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9BDE4" w14:textId="342C298E" w:rsidR="00925F6D" w:rsidRPr="002B6E5E" w:rsidRDefault="002B6E5E" w:rsidP="00925F6D">
      <w:pPr>
        <w:spacing w:after="0" w:line="240" w:lineRule="auto"/>
        <w:rPr>
          <w:rFonts w:cstheme="minorHAnsi"/>
          <w:i/>
          <w:color w:val="000000" w:themeColor="text1"/>
        </w:rPr>
      </w:pPr>
      <w:r>
        <w:rPr>
          <w:rFonts w:cstheme="minorHAnsi"/>
          <w:i/>
          <w:color w:val="000000" w:themeColor="text1"/>
        </w:rPr>
        <w:t>Additional</w:t>
      </w:r>
      <w:r w:rsidR="00084BF3" w:rsidRPr="002B6E5E">
        <w:rPr>
          <w:rFonts w:cstheme="minorHAnsi"/>
          <w:i/>
          <w:color w:val="000000" w:themeColor="text1"/>
        </w:rPr>
        <w:t xml:space="preserve"> Table S1. </w:t>
      </w:r>
      <w:r w:rsidR="00084BF3" w:rsidRPr="002B6E5E">
        <w:rPr>
          <w:rFonts w:cstheme="minorHAnsi"/>
          <w:color w:val="000000" w:themeColor="text1"/>
        </w:rPr>
        <w:t xml:space="preserve">Indicators that were </w:t>
      </w:r>
      <w:r w:rsidR="00084BF3" w:rsidRPr="002B6E5E">
        <w:rPr>
          <w:rFonts w:ascii="Calibri" w:eastAsia="Calibri" w:hAnsi="Calibri" w:cs="Calibri"/>
          <w:color w:val="000000" w:themeColor="text1"/>
        </w:rPr>
        <w:t>chosen</w:t>
      </w:r>
      <w:r w:rsidR="00084BF3" w:rsidRPr="002B6E5E">
        <w:rPr>
          <w:rFonts w:cstheme="minorHAnsi"/>
          <w:color w:val="000000" w:themeColor="text1"/>
        </w:rPr>
        <w:t xml:space="preserve"> for inclusion in this study (detailed view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2B6E5E" w:rsidRPr="002B6E5E" w14:paraId="6C98F7CC" w14:textId="77777777" w:rsidTr="00633751">
        <w:tc>
          <w:tcPr>
            <w:tcW w:w="9062" w:type="dxa"/>
            <w:tcBorders>
              <w:top w:val="single" w:sz="4" w:space="0" w:color="auto"/>
              <w:bottom w:val="single" w:sz="4" w:space="0" w:color="auto"/>
            </w:tcBorders>
          </w:tcPr>
          <w:p w14:paraId="56469397" w14:textId="77777777" w:rsidR="00925F6D" w:rsidRPr="002B6E5E" w:rsidRDefault="00084BF3" w:rsidP="00633751">
            <w:pPr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Sources</w:t>
            </w:r>
          </w:p>
        </w:tc>
      </w:tr>
      <w:tr w:rsidR="002B6E5E" w:rsidRPr="002B6E5E" w14:paraId="69703173" w14:textId="77777777" w:rsidTr="00633751">
        <w:tc>
          <w:tcPr>
            <w:tcW w:w="9062" w:type="dxa"/>
            <w:tcBorders>
              <w:top w:val="single" w:sz="4" w:space="0" w:color="auto"/>
            </w:tcBorders>
          </w:tcPr>
          <w:p w14:paraId="4367352F" w14:textId="77777777" w:rsidR="00925F6D" w:rsidRPr="002B6E5E" w:rsidRDefault="00084BF3" w:rsidP="00633751">
            <w:pPr>
              <w:tabs>
                <w:tab w:val="left" w:pos="459"/>
              </w:tabs>
              <w:ind w:left="459" w:hanging="459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1)</w:t>
            </w:r>
            <w:r w:rsidRPr="002B6E5E">
              <w:rPr>
                <w:rFonts w:cstheme="minorHAnsi"/>
                <w:color w:val="000000" w:themeColor="text1"/>
              </w:rPr>
              <w:tab/>
              <w:t>Study registration in publicly accessible registries (e.g., clinicaltrials.gov, DRKS, Open Science Framework, BfR Animal Study Registry)</w:t>
            </w:r>
          </w:p>
        </w:tc>
      </w:tr>
      <w:tr w:rsidR="002B6E5E" w:rsidRPr="002B6E5E" w14:paraId="1CD1C6C4" w14:textId="77777777" w:rsidTr="00633751">
        <w:tc>
          <w:tcPr>
            <w:tcW w:w="9062" w:type="dxa"/>
          </w:tcPr>
          <w:p w14:paraId="1025FFC4" w14:textId="77777777" w:rsidR="00925F6D" w:rsidRPr="002B6E5E" w:rsidRDefault="00084BF3" w:rsidP="006F40AF">
            <w:pPr>
              <w:tabs>
                <w:tab w:val="left" w:pos="1027"/>
              </w:tabs>
              <w:ind w:left="1027" w:hanging="567"/>
              <w:rPr>
                <w:rFonts w:cstheme="minorHAnsi"/>
                <w:color w:val="000000" w:themeColor="text1"/>
              </w:rPr>
            </w:pPr>
            <w:r w:rsidRPr="002B6E5E">
              <w:rPr>
                <w:color w:val="000000" w:themeColor="text1"/>
              </w:rPr>
              <w:t>(1a)</w:t>
            </w:r>
            <w:r w:rsidRPr="002B6E5E">
              <w:rPr>
                <w:color w:val="000000" w:themeColor="text1"/>
              </w:rPr>
              <w:tab/>
              <w:t>in general</w:t>
            </w:r>
          </w:p>
        </w:tc>
      </w:tr>
      <w:tr w:rsidR="002B6E5E" w:rsidRPr="002B6E5E" w14:paraId="7325F78F" w14:textId="77777777" w:rsidTr="00633751">
        <w:tc>
          <w:tcPr>
            <w:tcW w:w="9062" w:type="dxa"/>
          </w:tcPr>
          <w:p w14:paraId="36C30866" w14:textId="77777777" w:rsidR="00925F6D" w:rsidRPr="002B6E5E" w:rsidRDefault="00084BF3" w:rsidP="006F40AF">
            <w:pPr>
              <w:tabs>
                <w:tab w:val="left" w:pos="1027"/>
              </w:tabs>
              <w:ind w:left="1027" w:hanging="567"/>
              <w:rPr>
                <w:rFonts w:cstheme="minorHAnsi"/>
                <w:color w:val="000000" w:themeColor="text1"/>
              </w:rPr>
            </w:pPr>
            <w:r w:rsidRPr="002B6E5E">
              <w:rPr>
                <w:color w:val="000000" w:themeColor="text1"/>
              </w:rPr>
              <w:t>(1b)</w:t>
            </w:r>
            <w:r w:rsidRPr="002B6E5E">
              <w:rPr>
                <w:color w:val="000000" w:themeColor="text1"/>
              </w:rPr>
              <w:tab/>
              <w:t>prospectively, i.e., before the start of the data collection</w:t>
            </w:r>
          </w:p>
        </w:tc>
      </w:tr>
      <w:tr w:rsidR="002B6E5E" w:rsidRPr="002B6E5E" w14:paraId="4BA273E2" w14:textId="77777777" w:rsidTr="00633751">
        <w:tc>
          <w:tcPr>
            <w:tcW w:w="9062" w:type="dxa"/>
          </w:tcPr>
          <w:p w14:paraId="1297263B" w14:textId="77777777" w:rsidR="00925F6D" w:rsidRPr="002B6E5E" w:rsidRDefault="00084BF3" w:rsidP="006F40AF">
            <w:pPr>
              <w:tabs>
                <w:tab w:val="left" w:pos="1027"/>
              </w:tabs>
              <w:spacing w:after="120"/>
              <w:ind w:left="1027" w:hanging="567"/>
              <w:rPr>
                <w:color w:val="000000" w:themeColor="text1"/>
              </w:rPr>
            </w:pPr>
            <w:r w:rsidRPr="002B6E5E">
              <w:rPr>
                <w:color w:val="000000" w:themeColor="text1"/>
              </w:rPr>
              <w:t>(1c)</w:t>
            </w:r>
            <w:r w:rsidRPr="002B6E5E">
              <w:rPr>
                <w:color w:val="000000" w:themeColor="text1"/>
              </w:rPr>
              <w:tab/>
              <w:t>adherence to registration guidelines (e.g., WHO Trial Registration Set)</w:t>
            </w:r>
          </w:p>
        </w:tc>
      </w:tr>
      <w:tr w:rsidR="002B6E5E" w:rsidRPr="002B6E5E" w14:paraId="09CC4975" w14:textId="77777777" w:rsidTr="00633751">
        <w:tc>
          <w:tcPr>
            <w:tcW w:w="9062" w:type="dxa"/>
          </w:tcPr>
          <w:p w14:paraId="324485C3" w14:textId="77777777" w:rsidR="00925F6D" w:rsidRPr="002B6E5E" w:rsidRDefault="00084BF3" w:rsidP="00633751">
            <w:pPr>
              <w:tabs>
                <w:tab w:val="left" w:pos="459"/>
              </w:tabs>
              <w:ind w:left="459" w:hanging="459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2)</w:t>
            </w:r>
            <w:r w:rsidRPr="002B6E5E">
              <w:rPr>
                <w:rFonts w:cstheme="minorHAnsi"/>
                <w:color w:val="000000" w:themeColor="text1"/>
              </w:rPr>
              <w:tab/>
              <w:t>reporting of results</w:t>
            </w:r>
          </w:p>
        </w:tc>
      </w:tr>
      <w:tr w:rsidR="002B6E5E" w:rsidRPr="002B6E5E" w14:paraId="6D7380C2" w14:textId="77777777" w:rsidTr="00633751">
        <w:tc>
          <w:tcPr>
            <w:tcW w:w="9062" w:type="dxa"/>
          </w:tcPr>
          <w:p w14:paraId="7D2AC925" w14:textId="77777777" w:rsidR="00925F6D" w:rsidRPr="002B6E5E" w:rsidRDefault="00084BF3" w:rsidP="006F40AF">
            <w:pPr>
              <w:tabs>
                <w:tab w:val="left" w:pos="1027"/>
              </w:tabs>
              <w:ind w:left="1027" w:hanging="567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2a)</w:t>
            </w:r>
            <w:r w:rsidRPr="002B6E5E">
              <w:rPr>
                <w:rFonts w:cstheme="minorHAnsi"/>
                <w:color w:val="000000" w:themeColor="text1"/>
              </w:rPr>
              <w:tab/>
              <w:t>in general</w:t>
            </w:r>
          </w:p>
        </w:tc>
      </w:tr>
      <w:tr w:rsidR="002B6E5E" w:rsidRPr="002B6E5E" w14:paraId="69291E8C" w14:textId="77777777" w:rsidTr="00633751">
        <w:tc>
          <w:tcPr>
            <w:tcW w:w="9062" w:type="dxa"/>
          </w:tcPr>
          <w:p w14:paraId="031F771C" w14:textId="77777777" w:rsidR="00925F6D" w:rsidRPr="002B6E5E" w:rsidRDefault="00084BF3" w:rsidP="006F40AF">
            <w:pPr>
              <w:tabs>
                <w:tab w:val="left" w:pos="1027"/>
              </w:tabs>
              <w:ind w:left="1027" w:hanging="567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2b)</w:t>
            </w:r>
            <w:r w:rsidRPr="002B6E5E">
              <w:rPr>
                <w:rFonts w:cstheme="minorHAnsi"/>
                <w:color w:val="000000" w:themeColor="text1"/>
              </w:rPr>
              <w:tab/>
              <w:t>in a specified timeframe, e.g., 2 years after the end of the data collection</w:t>
            </w:r>
          </w:p>
        </w:tc>
      </w:tr>
      <w:tr w:rsidR="002B6E5E" w:rsidRPr="002B6E5E" w14:paraId="4E603F46" w14:textId="77777777" w:rsidTr="00633751">
        <w:tc>
          <w:tcPr>
            <w:tcW w:w="9062" w:type="dxa"/>
          </w:tcPr>
          <w:p w14:paraId="6985D599" w14:textId="77777777" w:rsidR="00925F6D" w:rsidRPr="002B6E5E" w:rsidRDefault="00084BF3" w:rsidP="006F40AF">
            <w:pPr>
              <w:tabs>
                <w:tab w:val="left" w:pos="1027"/>
              </w:tabs>
              <w:spacing w:after="120"/>
              <w:ind w:left="1027" w:hanging="567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2c)</w:t>
            </w:r>
            <w:r w:rsidRPr="002B6E5E">
              <w:rPr>
                <w:rFonts w:cstheme="minorHAnsi"/>
                <w:color w:val="000000" w:themeColor="text1"/>
              </w:rPr>
              <w:tab/>
              <w:t>adherence to reporting guidelines (e.g., CONSORT, STROBE, ARRIVE)</w:t>
            </w:r>
          </w:p>
        </w:tc>
      </w:tr>
      <w:tr w:rsidR="002B6E5E" w:rsidRPr="002B6E5E" w14:paraId="03A42E54" w14:textId="77777777" w:rsidTr="00633751">
        <w:tc>
          <w:tcPr>
            <w:tcW w:w="9062" w:type="dxa"/>
          </w:tcPr>
          <w:p w14:paraId="5D684176" w14:textId="79367C7D" w:rsidR="00925F6D" w:rsidRPr="002B6E5E" w:rsidRDefault="00084BF3" w:rsidP="00633751">
            <w:pPr>
              <w:tabs>
                <w:tab w:val="left" w:pos="459"/>
              </w:tabs>
              <w:ind w:left="459" w:hanging="459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3)</w:t>
            </w:r>
            <w:r w:rsidRPr="002B6E5E">
              <w:rPr>
                <w:rFonts w:cstheme="minorHAnsi"/>
                <w:color w:val="000000" w:themeColor="text1"/>
              </w:rPr>
              <w:tab/>
              <w:t>sharing of research data, code, or protocol</w:t>
            </w:r>
          </w:p>
        </w:tc>
      </w:tr>
      <w:tr w:rsidR="002B6E5E" w:rsidRPr="002B6E5E" w14:paraId="16395A6B" w14:textId="77777777" w:rsidTr="00633751">
        <w:tc>
          <w:tcPr>
            <w:tcW w:w="9062" w:type="dxa"/>
          </w:tcPr>
          <w:p w14:paraId="4C91F38E" w14:textId="77777777" w:rsidR="00925F6D" w:rsidRPr="002B6E5E" w:rsidRDefault="00084BF3" w:rsidP="006F40AF">
            <w:pPr>
              <w:tabs>
                <w:tab w:val="left" w:pos="1027"/>
              </w:tabs>
              <w:ind w:left="1027" w:hanging="567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3a)</w:t>
            </w:r>
            <w:r w:rsidRPr="002B6E5E">
              <w:rPr>
                <w:rFonts w:cstheme="minorHAnsi"/>
                <w:color w:val="000000" w:themeColor="text1"/>
              </w:rPr>
              <w:tab/>
              <w:t>in general (either data, code, or protocol sharing)</w:t>
            </w:r>
          </w:p>
        </w:tc>
      </w:tr>
      <w:tr w:rsidR="002B6E5E" w:rsidRPr="002B6E5E" w14:paraId="27E3A9E7" w14:textId="77777777" w:rsidTr="00633751">
        <w:tc>
          <w:tcPr>
            <w:tcW w:w="9062" w:type="dxa"/>
          </w:tcPr>
          <w:p w14:paraId="314E6774" w14:textId="77777777" w:rsidR="00925F6D" w:rsidRPr="002B6E5E" w:rsidRDefault="00084BF3" w:rsidP="006F40AF">
            <w:pPr>
              <w:tabs>
                <w:tab w:val="left" w:pos="1027"/>
              </w:tabs>
              <w:ind w:left="1027" w:hanging="567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3b)</w:t>
            </w:r>
            <w:r w:rsidRPr="002B6E5E">
              <w:rPr>
                <w:rFonts w:cstheme="minorHAnsi"/>
                <w:color w:val="000000" w:themeColor="text1"/>
              </w:rPr>
              <w:tab/>
              <w:t>open data</w:t>
            </w:r>
          </w:p>
        </w:tc>
      </w:tr>
      <w:tr w:rsidR="002B6E5E" w:rsidRPr="002B6E5E" w14:paraId="02D918B0" w14:textId="77777777" w:rsidTr="00633751">
        <w:tc>
          <w:tcPr>
            <w:tcW w:w="9062" w:type="dxa"/>
          </w:tcPr>
          <w:p w14:paraId="63F9D7CF" w14:textId="05827179" w:rsidR="00925F6D" w:rsidRPr="002B6E5E" w:rsidRDefault="00084BF3" w:rsidP="006F40AF">
            <w:pPr>
              <w:tabs>
                <w:tab w:val="left" w:pos="1027"/>
              </w:tabs>
              <w:ind w:left="1027" w:hanging="567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3c)</w:t>
            </w:r>
            <w:r w:rsidRPr="002B6E5E">
              <w:rPr>
                <w:rFonts w:cstheme="minorHAnsi"/>
                <w:color w:val="000000" w:themeColor="text1"/>
              </w:rPr>
              <w:tab/>
              <w:t>open code</w:t>
            </w:r>
          </w:p>
        </w:tc>
      </w:tr>
      <w:tr w:rsidR="002B6E5E" w:rsidRPr="002B6E5E" w14:paraId="30BF6E03" w14:textId="77777777" w:rsidTr="00633751">
        <w:tc>
          <w:tcPr>
            <w:tcW w:w="9062" w:type="dxa"/>
          </w:tcPr>
          <w:p w14:paraId="5D94CE69" w14:textId="77777777" w:rsidR="00925F6D" w:rsidRPr="002B6E5E" w:rsidRDefault="00084BF3" w:rsidP="006F40AF">
            <w:pPr>
              <w:tabs>
                <w:tab w:val="left" w:pos="1027"/>
              </w:tabs>
              <w:spacing w:after="120"/>
              <w:ind w:left="1027" w:hanging="567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3d)</w:t>
            </w:r>
            <w:r w:rsidRPr="002B6E5E">
              <w:rPr>
                <w:rFonts w:cstheme="minorHAnsi"/>
                <w:color w:val="000000" w:themeColor="text1"/>
              </w:rPr>
              <w:tab/>
              <w:t>open protocol</w:t>
            </w:r>
          </w:p>
        </w:tc>
      </w:tr>
      <w:tr w:rsidR="002B6E5E" w:rsidRPr="002B6E5E" w14:paraId="10BD0515" w14:textId="77777777" w:rsidTr="00633751">
        <w:tc>
          <w:tcPr>
            <w:tcW w:w="9062" w:type="dxa"/>
          </w:tcPr>
          <w:p w14:paraId="3AEC27BB" w14:textId="37539D8B" w:rsidR="00925F6D" w:rsidRPr="002B6E5E" w:rsidRDefault="00084BF3" w:rsidP="00633751">
            <w:pPr>
              <w:tabs>
                <w:tab w:val="left" w:pos="459"/>
              </w:tabs>
              <w:ind w:left="459" w:hanging="459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4)</w:t>
            </w:r>
            <w:r w:rsidRPr="002B6E5E">
              <w:rPr>
                <w:rFonts w:cstheme="minorHAnsi"/>
                <w:color w:val="000000" w:themeColor="text1"/>
              </w:rPr>
              <w:tab/>
              <w:t>Open Access</w:t>
            </w:r>
          </w:p>
        </w:tc>
      </w:tr>
      <w:tr w:rsidR="002B6E5E" w:rsidRPr="002B6E5E" w14:paraId="3608C0A5" w14:textId="77777777" w:rsidTr="00633751">
        <w:tc>
          <w:tcPr>
            <w:tcW w:w="9062" w:type="dxa"/>
          </w:tcPr>
          <w:p w14:paraId="3E78A96E" w14:textId="77777777" w:rsidR="00925F6D" w:rsidRPr="002B6E5E" w:rsidRDefault="00084BF3" w:rsidP="006F40AF">
            <w:pPr>
              <w:tabs>
                <w:tab w:val="left" w:pos="1027"/>
              </w:tabs>
              <w:ind w:left="1027" w:hanging="567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4a)</w:t>
            </w:r>
            <w:r w:rsidRPr="002B6E5E">
              <w:rPr>
                <w:rFonts w:cstheme="minorHAnsi"/>
                <w:color w:val="000000" w:themeColor="text1"/>
              </w:rPr>
              <w:tab/>
              <w:t>in general</w:t>
            </w:r>
          </w:p>
        </w:tc>
      </w:tr>
      <w:tr w:rsidR="002B6E5E" w:rsidRPr="002B6E5E" w14:paraId="2DFFD44E" w14:textId="77777777" w:rsidTr="00633751">
        <w:tc>
          <w:tcPr>
            <w:tcW w:w="9062" w:type="dxa"/>
          </w:tcPr>
          <w:p w14:paraId="08D35210" w14:textId="1DCFBF94" w:rsidR="00925F6D" w:rsidRPr="002B6E5E" w:rsidRDefault="00084BF3" w:rsidP="006F40AF">
            <w:pPr>
              <w:tabs>
                <w:tab w:val="left" w:pos="1027"/>
              </w:tabs>
              <w:spacing w:after="120"/>
              <w:ind w:left="1027" w:hanging="567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4b)</w:t>
            </w:r>
            <w:r w:rsidRPr="002B6E5E">
              <w:rPr>
                <w:rFonts w:cstheme="minorHAnsi"/>
                <w:color w:val="000000" w:themeColor="text1"/>
              </w:rPr>
              <w:tab/>
              <w:t>Green Open Access</w:t>
            </w:r>
          </w:p>
        </w:tc>
      </w:tr>
      <w:tr w:rsidR="002B6E5E" w:rsidRPr="002B6E5E" w14:paraId="3DBEE9D8" w14:textId="77777777" w:rsidTr="00633751">
        <w:tc>
          <w:tcPr>
            <w:tcW w:w="9062" w:type="dxa"/>
          </w:tcPr>
          <w:p w14:paraId="4A80796B" w14:textId="77777777" w:rsidR="00925F6D" w:rsidRPr="002B6E5E" w:rsidRDefault="00084BF3" w:rsidP="00633751">
            <w:pPr>
              <w:tabs>
                <w:tab w:val="left" w:pos="459"/>
              </w:tabs>
              <w:ind w:left="459" w:hanging="459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5)</w:t>
            </w:r>
            <w:r w:rsidRPr="002B6E5E">
              <w:rPr>
                <w:rFonts w:cstheme="minorHAnsi"/>
                <w:color w:val="000000" w:themeColor="text1"/>
              </w:rPr>
              <w:tab/>
              <w:t>measures to improve robustness</w:t>
            </w:r>
          </w:p>
        </w:tc>
      </w:tr>
      <w:tr w:rsidR="002B6E5E" w:rsidRPr="002B6E5E" w14:paraId="7347624F" w14:textId="77777777" w:rsidTr="00633751">
        <w:tc>
          <w:tcPr>
            <w:tcW w:w="9062" w:type="dxa"/>
          </w:tcPr>
          <w:p w14:paraId="601DD37E" w14:textId="77777777" w:rsidR="00925F6D" w:rsidRPr="002B6E5E" w:rsidRDefault="00084BF3" w:rsidP="006F40AF">
            <w:pPr>
              <w:tabs>
                <w:tab w:val="left" w:pos="1027"/>
              </w:tabs>
              <w:ind w:left="1027" w:hanging="567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5a)</w:t>
            </w:r>
            <w:r w:rsidRPr="002B6E5E">
              <w:rPr>
                <w:rFonts w:cstheme="minorHAnsi"/>
                <w:color w:val="000000" w:themeColor="text1"/>
              </w:rPr>
              <w:tab/>
              <w:t>in general (either randomisation, blinding, or power calculation)</w:t>
            </w:r>
          </w:p>
        </w:tc>
      </w:tr>
      <w:tr w:rsidR="002B6E5E" w:rsidRPr="002B6E5E" w14:paraId="77B83BBA" w14:textId="77777777" w:rsidTr="00633751">
        <w:tc>
          <w:tcPr>
            <w:tcW w:w="9062" w:type="dxa"/>
          </w:tcPr>
          <w:p w14:paraId="1493733A" w14:textId="77777777" w:rsidR="00925F6D" w:rsidRPr="002B6E5E" w:rsidRDefault="00084BF3" w:rsidP="006F40AF">
            <w:pPr>
              <w:tabs>
                <w:tab w:val="left" w:pos="1027"/>
              </w:tabs>
              <w:ind w:left="1027" w:hanging="567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5b)</w:t>
            </w:r>
            <w:r w:rsidRPr="002B6E5E">
              <w:rPr>
                <w:rFonts w:cstheme="minorHAnsi"/>
                <w:color w:val="000000" w:themeColor="text1"/>
              </w:rPr>
              <w:tab/>
              <w:t>randomisation</w:t>
            </w:r>
          </w:p>
        </w:tc>
      </w:tr>
      <w:tr w:rsidR="002B6E5E" w:rsidRPr="002B6E5E" w14:paraId="12727255" w14:textId="77777777" w:rsidTr="00633751">
        <w:tc>
          <w:tcPr>
            <w:tcW w:w="9062" w:type="dxa"/>
          </w:tcPr>
          <w:p w14:paraId="71D84F98" w14:textId="77777777" w:rsidR="00925F6D" w:rsidRPr="002B6E5E" w:rsidRDefault="00084BF3" w:rsidP="006F40AF">
            <w:pPr>
              <w:tabs>
                <w:tab w:val="left" w:pos="1027"/>
              </w:tabs>
              <w:ind w:left="1027" w:hanging="567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5c)</w:t>
            </w:r>
            <w:r w:rsidRPr="002B6E5E">
              <w:rPr>
                <w:rFonts w:cstheme="minorHAnsi"/>
                <w:color w:val="000000" w:themeColor="text1"/>
              </w:rPr>
              <w:tab/>
              <w:t>blinding</w:t>
            </w:r>
          </w:p>
        </w:tc>
      </w:tr>
      <w:tr w:rsidR="00F8426F" w:rsidRPr="002B6E5E" w14:paraId="42FA9B5A" w14:textId="77777777" w:rsidTr="00633751">
        <w:tc>
          <w:tcPr>
            <w:tcW w:w="9062" w:type="dxa"/>
          </w:tcPr>
          <w:p w14:paraId="4B98E0F3" w14:textId="77777777" w:rsidR="00925F6D" w:rsidRPr="002B6E5E" w:rsidRDefault="00084BF3" w:rsidP="006F40AF">
            <w:pPr>
              <w:tabs>
                <w:tab w:val="left" w:pos="1027"/>
              </w:tabs>
              <w:ind w:left="1027" w:hanging="567"/>
              <w:rPr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5d)</w:t>
            </w:r>
            <w:r w:rsidRPr="002B6E5E">
              <w:rPr>
                <w:rFonts w:cstheme="minorHAnsi"/>
                <w:color w:val="000000" w:themeColor="text1"/>
              </w:rPr>
              <w:tab/>
              <w:t>sample size calculation</w:t>
            </w:r>
          </w:p>
        </w:tc>
      </w:tr>
    </w:tbl>
    <w:p w14:paraId="631018AD" w14:textId="7B8F92FD" w:rsidR="00521E35" w:rsidRPr="002B6E5E" w:rsidRDefault="00521E35" w:rsidP="00FC485A">
      <w:pPr>
        <w:spacing w:after="0" w:line="240" w:lineRule="auto"/>
        <w:rPr>
          <w:rFonts w:cstheme="minorHAnsi"/>
          <w:i/>
          <w:color w:val="000000" w:themeColor="text1"/>
        </w:rPr>
      </w:pPr>
    </w:p>
    <w:p w14:paraId="4E06F490" w14:textId="7BE10D81" w:rsidR="00521E35" w:rsidRPr="002B6E5E" w:rsidRDefault="00084BF3">
      <w:pPr>
        <w:rPr>
          <w:rFonts w:cstheme="minorHAnsi"/>
          <w:i/>
          <w:color w:val="000000" w:themeColor="text1"/>
        </w:rPr>
      </w:pPr>
      <w:r w:rsidRPr="002B6E5E">
        <w:rPr>
          <w:rFonts w:cstheme="minorHAnsi"/>
          <w:i/>
          <w:color w:val="000000" w:themeColor="text1"/>
        </w:rPr>
        <w:br w:type="page"/>
      </w:r>
    </w:p>
    <w:p w14:paraId="53940876" w14:textId="2629D2AB" w:rsidR="008A0DF8" w:rsidRPr="002B6E5E" w:rsidRDefault="002B6E5E" w:rsidP="00FC485A">
      <w:pPr>
        <w:spacing w:after="0" w:line="240" w:lineRule="auto"/>
        <w:rPr>
          <w:rFonts w:cstheme="minorHAnsi"/>
          <w:color w:val="000000" w:themeColor="text1"/>
        </w:rPr>
      </w:pPr>
      <w:r>
        <w:rPr>
          <w:rFonts w:cstheme="minorHAnsi"/>
          <w:i/>
          <w:color w:val="000000" w:themeColor="text1"/>
        </w:rPr>
        <w:lastRenderedPageBreak/>
        <w:t>Additional</w:t>
      </w:r>
      <w:r w:rsidR="00084BF3" w:rsidRPr="002B6E5E">
        <w:rPr>
          <w:rFonts w:cstheme="minorHAnsi"/>
          <w:i/>
          <w:color w:val="000000" w:themeColor="text1"/>
        </w:rPr>
        <w:t xml:space="preserve"> Table S2.</w:t>
      </w:r>
      <w:r w:rsidR="00084BF3" w:rsidRPr="002B6E5E">
        <w:rPr>
          <w:rFonts w:cstheme="minorHAnsi"/>
          <w:color w:val="000000" w:themeColor="text1"/>
        </w:rPr>
        <w:t xml:space="preserve"> Number of documents we included for each university and document type.</w:t>
      </w:r>
    </w:p>
    <w:tbl>
      <w:tblPr>
        <w:tblStyle w:val="TableGrid"/>
        <w:tblW w:w="14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279"/>
        <w:gridCol w:w="1813"/>
        <w:gridCol w:w="1821"/>
        <w:gridCol w:w="1825"/>
        <w:gridCol w:w="1822"/>
        <w:gridCol w:w="1801"/>
        <w:gridCol w:w="1799"/>
        <w:gridCol w:w="1672"/>
      </w:tblGrid>
      <w:tr w:rsidR="002B6E5E" w:rsidRPr="002B6E5E" w14:paraId="024727E9" w14:textId="77777777" w:rsidTr="00990095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A892FB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University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B8B23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B5A365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PhD Regulation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4A1FD4" w14:textId="01201ED9" w:rsidR="008A0DF8" w:rsidRPr="002B6E5E" w:rsidRDefault="00617F5F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Habilitation Regulation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3BC18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Tenure (Application Form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3A169" w14:textId="1AB31E22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Tenure (Procedural Guidelines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417ED" w14:textId="0A4CFA57" w:rsidR="008A0DF8" w:rsidRPr="002B6E5E" w:rsidRDefault="00E525A5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Website of Clinical Research Unit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6D6AF" w14:textId="6197925E" w:rsidR="008A0DF8" w:rsidRPr="002B6E5E" w:rsidRDefault="00DF64A6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Animal Research Website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6CD84" w14:textId="5BDB7AB1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General Research Website</w:t>
            </w:r>
          </w:p>
        </w:tc>
      </w:tr>
      <w:tr w:rsidR="002B6E5E" w:rsidRPr="002B6E5E" w14:paraId="65CE9DA4" w14:textId="77777777" w:rsidTr="00990095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D2B8C8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Aachen</w:t>
            </w:r>
          </w:p>
        </w:tc>
        <w:tc>
          <w:tcPr>
            <w:tcW w:w="286" w:type="dxa"/>
          </w:tcPr>
          <w:p w14:paraId="7507D820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FB4420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716D3E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78D9C3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46D971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10A875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1B5345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562B79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4A0FA2BE" w14:textId="77777777" w:rsidTr="00990095">
        <w:tc>
          <w:tcPr>
            <w:tcW w:w="1276" w:type="dxa"/>
            <w:hideMark/>
          </w:tcPr>
          <w:p w14:paraId="428290DE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Augsburg</w:t>
            </w:r>
          </w:p>
        </w:tc>
        <w:tc>
          <w:tcPr>
            <w:tcW w:w="286" w:type="dxa"/>
          </w:tcPr>
          <w:p w14:paraId="25FC6AE5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5F9D894A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39A8BB4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19250250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4" w:type="dxa"/>
            <w:hideMark/>
          </w:tcPr>
          <w:p w14:paraId="3BD66C0A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2BFB7F38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883" w:type="dxa"/>
            <w:hideMark/>
          </w:tcPr>
          <w:p w14:paraId="6A4C5B09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hideMark/>
          </w:tcPr>
          <w:p w14:paraId="0E4D645B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5F6EFF42" w14:textId="77777777" w:rsidTr="00990095">
        <w:tc>
          <w:tcPr>
            <w:tcW w:w="1276" w:type="dxa"/>
            <w:hideMark/>
          </w:tcPr>
          <w:p w14:paraId="54E328E4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Berlin</w:t>
            </w:r>
          </w:p>
        </w:tc>
        <w:tc>
          <w:tcPr>
            <w:tcW w:w="286" w:type="dxa"/>
          </w:tcPr>
          <w:p w14:paraId="29A492D0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29A10331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2104292C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37AC4391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4" w:type="dxa"/>
            <w:hideMark/>
          </w:tcPr>
          <w:p w14:paraId="66A8EF8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79FB31A3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883" w:type="dxa"/>
            <w:hideMark/>
          </w:tcPr>
          <w:p w14:paraId="34AC419C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742" w:type="dxa"/>
            <w:hideMark/>
          </w:tcPr>
          <w:p w14:paraId="4F5DE03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</w:tr>
      <w:tr w:rsidR="002B6E5E" w:rsidRPr="002B6E5E" w14:paraId="2E35E365" w14:textId="77777777" w:rsidTr="00990095">
        <w:tc>
          <w:tcPr>
            <w:tcW w:w="1276" w:type="dxa"/>
            <w:hideMark/>
          </w:tcPr>
          <w:p w14:paraId="4043750C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Bochum</w:t>
            </w:r>
          </w:p>
        </w:tc>
        <w:tc>
          <w:tcPr>
            <w:tcW w:w="286" w:type="dxa"/>
          </w:tcPr>
          <w:p w14:paraId="76EE20AD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28688C7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4DE0FE81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4B9075D3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4" w:type="dxa"/>
            <w:hideMark/>
          </w:tcPr>
          <w:p w14:paraId="00050D20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5CD5468F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883" w:type="dxa"/>
            <w:hideMark/>
          </w:tcPr>
          <w:p w14:paraId="7D00D628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hideMark/>
          </w:tcPr>
          <w:p w14:paraId="2424AE0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264748A8" w14:textId="77777777" w:rsidTr="00990095">
        <w:tc>
          <w:tcPr>
            <w:tcW w:w="1276" w:type="dxa"/>
            <w:hideMark/>
          </w:tcPr>
          <w:p w14:paraId="646155C8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Bonn</w:t>
            </w:r>
          </w:p>
        </w:tc>
        <w:tc>
          <w:tcPr>
            <w:tcW w:w="286" w:type="dxa"/>
          </w:tcPr>
          <w:p w14:paraId="0524CD6D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6FE9740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883" w:type="dxa"/>
            <w:hideMark/>
          </w:tcPr>
          <w:p w14:paraId="6A165CC2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76F15B4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884" w:type="dxa"/>
            <w:hideMark/>
          </w:tcPr>
          <w:p w14:paraId="2448E7E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1BF63D40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50988509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hideMark/>
          </w:tcPr>
          <w:p w14:paraId="06347A5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31EC7CA5" w14:textId="77777777" w:rsidTr="00990095">
        <w:tc>
          <w:tcPr>
            <w:tcW w:w="1276" w:type="dxa"/>
            <w:hideMark/>
          </w:tcPr>
          <w:p w14:paraId="17BB2D13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Dresden</w:t>
            </w:r>
          </w:p>
        </w:tc>
        <w:tc>
          <w:tcPr>
            <w:tcW w:w="286" w:type="dxa"/>
          </w:tcPr>
          <w:p w14:paraId="02BCF5CB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262E0F9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883" w:type="dxa"/>
            <w:hideMark/>
          </w:tcPr>
          <w:p w14:paraId="5018D91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3" w:type="dxa"/>
            <w:hideMark/>
          </w:tcPr>
          <w:p w14:paraId="644D31E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4" w:type="dxa"/>
            <w:hideMark/>
          </w:tcPr>
          <w:p w14:paraId="00805000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5589C4C0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3" w:type="dxa"/>
            <w:hideMark/>
          </w:tcPr>
          <w:p w14:paraId="214DCECC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hideMark/>
          </w:tcPr>
          <w:p w14:paraId="41032D4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7CCE88E7" w14:textId="77777777" w:rsidTr="00990095">
        <w:tc>
          <w:tcPr>
            <w:tcW w:w="1276" w:type="dxa"/>
            <w:hideMark/>
          </w:tcPr>
          <w:p w14:paraId="587691D8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Duisburg</w:t>
            </w:r>
          </w:p>
        </w:tc>
        <w:tc>
          <w:tcPr>
            <w:tcW w:w="286" w:type="dxa"/>
          </w:tcPr>
          <w:p w14:paraId="57C5E562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5DFDB93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883" w:type="dxa"/>
            <w:hideMark/>
          </w:tcPr>
          <w:p w14:paraId="69B854CA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5F99BE58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4" w:type="dxa"/>
            <w:hideMark/>
          </w:tcPr>
          <w:p w14:paraId="28282491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270F860D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19965D1E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hideMark/>
          </w:tcPr>
          <w:p w14:paraId="387F0AC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</w:tr>
      <w:tr w:rsidR="002B6E5E" w:rsidRPr="002B6E5E" w14:paraId="78589DB0" w14:textId="77777777" w:rsidTr="00990095">
        <w:tc>
          <w:tcPr>
            <w:tcW w:w="1276" w:type="dxa"/>
            <w:hideMark/>
          </w:tcPr>
          <w:p w14:paraId="1A6700BA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Düsseldorf</w:t>
            </w:r>
          </w:p>
        </w:tc>
        <w:tc>
          <w:tcPr>
            <w:tcW w:w="286" w:type="dxa"/>
          </w:tcPr>
          <w:p w14:paraId="7C93AE51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489355F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57556DA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035C4463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4" w:type="dxa"/>
            <w:hideMark/>
          </w:tcPr>
          <w:p w14:paraId="05B83D98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081FA978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3" w:type="dxa"/>
            <w:hideMark/>
          </w:tcPr>
          <w:p w14:paraId="41B50B61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hideMark/>
          </w:tcPr>
          <w:p w14:paraId="59825736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</w:t>
            </w:r>
          </w:p>
        </w:tc>
      </w:tr>
      <w:tr w:rsidR="002B6E5E" w:rsidRPr="002B6E5E" w14:paraId="51F759FA" w14:textId="77777777" w:rsidTr="00990095">
        <w:tc>
          <w:tcPr>
            <w:tcW w:w="1276" w:type="dxa"/>
            <w:hideMark/>
          </w:tcPr>
          <w:p w14:paraId="7AA6586D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Erlangen</w:t>
            </w:r>
          </w:p>
        </w:tc>
        <w:tc>
          <w:tcPr>
            <w:tcW w:w="286" w:type="dxa"/>
          </w:tcPr>
          <w:p w14:paraId="5A9B5897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14A27099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3" w:type="dxa"/>
            <w:hideMark/>
          </w:tcPr>
          <w:p w14:paraId="36C66BF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75286FB1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4" w:type="dxa"/>
            <w:hideMark/>
          </w:tcPr>
          <w:p w14:paraId="2B51C36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7AC201AF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3" w:type="dxa"/>
            <w:hideMark/>
          </w:tcPr>
          <w:p w14:paraId="7FC78A69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hideMark/>
          </w:tcPr>
          <w:p w14:paraId="2515D77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01F5CFC6" w14:textId="77777777" w:rsidTr="00990095">
        <w:tc>
          <w:tcPr>
            <w:tcW w:w="1276" w:type="dxa"/>
            <w:hideMark/>
          </w:tcPr>
          <w:p w14:paraId="1943A7AF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Frankfurt</w:t>
            </w:r>
          </w:p>
        </w:tc>
        <w:tc>
          <w:tcPr>
            <w:tcW w:w="286" w:type="dxa"/>
          </w:tcPr>
          <w:p w14:paraId="5384B293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24C38E9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7D42F55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0CCC43A3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4" w:type="dxa"/>
            <w:hideMark/>
          </w:tcPr>
          <w:p w14:paraId="134B7D1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520A89A9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883" w:type="dxa"/>
            <w:hideMark/>
          </w:tcPr>
          <w:p w14:paraId="794FFBF9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hideMark/>
          </w:tcPr>
          <w:p w14:paraId="0C8268A9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03B8A69C" w14:textId="77777777" w:rsidTr="00990095">
        <w:tc>
          <w:tcPr>
            <w:tcW w:w="1276" w:type="dxa"/>
            <w:hideMark/>
          </w:tcPr>
          <w:p w14:paraId="4E309122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Freiburg</w:t>
            </w:r>
          </w:p>
        </w:tc>
        <w:tc>
          <w:tcPr>
            <w:tcW w:w="286" w:type="dxa"/>
          </w:tcPr>
          <w:p w14:paraId="383C93A8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06F9576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269A7C7C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0FA65CC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4" w:type="dxa"/>
            <w:hideMark/>
          </w:tcPr>
          <w:p w14:paraId="7C419C1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7C0F580E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73B20898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hideMark/>
          </w:tcPr>
          <w:p w14:paraId="1000A4A2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</w:tr>
      <w:tr w:rsidR="002B6E5E" w:rsidRPr="002B6E5E" w14:paraId="3D4C0D6E" w14:textId="77777777" w:rsidTr="00990095">
        <w:tc>
          <w:tcPr>
            <w:tcW w:w="1276" w:type="dxa"/>
            <w:hideMark/>
          </w:tcPr>
          <w:p w14:paraId="5DDC5449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Gießen</w:t>
            </w:r>
          </w:p>
        </w:tc>
        <w:tc>
          <w:tcPr>
            <w:tcW w:w="286" w:type="dxa"/>
          </w:tcPr>
          <w:p w14:paraId="689A5566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03CB24F1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2354E0D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0A421676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4" w:type="dxa"/>
            <w:hideMark/>
          </w:tcPr>
          <w:p w14:paraId="2464607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39D6A162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79F9FDBF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hideMark/>
          </w:tcPr>
          <w:p w14:paraId="06887DBA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</w:tr>
      <w:tr w:rsidR="002B6E5E" w:rsidRPr="002B6E5E" w14:paraId="62B5B92E" w14:textId="77777777" w:rsidTr="00990095">
        <w:tc>
          <w:tcPr>
            <w:tcW w:w="1276" w:type="dxa"/>
            <w:hideMark/>
          </w:tcPr>
          <w:p w14:paraId="29AC0C08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Göttingen</w:t>
            </w:r>
          </w:p>
        </w:tc>
        <w:tc>
          <w:tcPr>
            <w:tcW w:w="286" w:type="dxa"/>
          </w:tcPr>
          <w:p w14:paraId="485644EE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309F36E1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6709161A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62A1BE68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4" w:type="dxa"/>
            <w:hideMark/>
          </w:tcPr>
          <w:p w14:paraId="72128940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4C28448D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3FDAA911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hideMark/>
          </w:tcPr>
          <w:p w14:paraId="4294D4D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</w:tr>
      <w:tr w:rsidR="002B6E5E" w:rsidRPr="002B6E5E" w14:paraId="6737C742" w14:textId="77777777" w:rsidTr="00990095">
        <w:tc>
          <w:tcPr>
            <w:tcW w:w="1276" w:type="dxa"/>
            <w:hideMark/>
          </w:tcPr>
          <w:p w14:paraId="708E16B0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Greifswald</w:t>
            </w:r>
          </w:p>
        </w:tc>
        <w:tc>
          <w:tcPr>
            <w:tcW w:w="286" w:type="dxa"/>
          </w:tcPr>
          <w:p w14:paraId="16095D3E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004ADE62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5341F452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2446D9C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4" w:type="dxa"/>
            <w:hideMark/>
          </w:tcPr>
          <w:p w14:paraId="4D1CEC40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69A027FE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883" w:type="dxa"/>
            <w:hideMark/>
          </w:tcPr>
          <w:p w14:paraId="402B25D2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hideMark/>
          </w:tcPr>
          <w:p w14:paraId="5256CE5E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2DAC3031" w14:textId="77777777" w:rsidTr="00990095">
        <w:tc>
          <w:tcPr>
            <w:tcW w:w="1276" w:type="dxa"/>
            <w:hideMark/>
          </w:tcPr>
          <w:p w14:paraId="61E42A62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Halle-W.</w:t>
            </w:r>
          </w:p>
        </w:tc>
        <w:tc>
          <w:tcPr>
            <w:tcW w:w="286" w:type="dxa"/>
          </w:tcPr>
          <w:p w14:paraId="093AD1AA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308A14F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3C540A86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7F247DA2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4" w:type="dxa"/>
            <w:hideMark/>
          </w:tcPr>
          <w:p w14:paraId="35F4B09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0726FA02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7D51C2D7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hideMark/>
          </w:tcPr>
          <w:p w14:paraId="44ACA113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22E4A002" w14:textId="77777777" w:rsidTr="00990095">
        <w:tc>
          <w:tcPr>
            <w:tcW w:w="1276" w:type="dxa"/>
            <w:hideMark/>
          </w:tcPr>
          <w:p w14:paraId="41C19CEB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Hamburg</w:t>
            </w:r>
          </w:p>
        </w:tc>
        <w:tc>
          <w:tcPr>
            <w:tcW w:w="286" w:type="dxa"/>
          </w:tcPr>
          <w:p w14:paraId="3BADCA66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153A7B88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3" w:type="dxa"/>
            <w:hideMark/>
          </w:tcPr>
          <w:p w14:paraId="7FA1C70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7C5D415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4" w:type="dxa"/>
            <w:hideMark/>
          </w:tcPr>
          <w:p w14:paraId="20A092BB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4B29C79B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1CDB5D94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hideMark/>
          </w:tcPr>
          <w:p w14:paraId="26A1A932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</w:tr>
      <w:tr w:rsidR="002B6E5E" w:rsidRPr="002B6E5E" w14:paraId="773651B0" w14:textId="77777777" w:rsidTr="00990095">
        <w:tc>
          <w:tcPr>
            <w:tcW w:w="1276" w:type="dxa"/>
            <w:hideMark/>
          </w:tcPr>
          <w:p w14:paraId="37DB3316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Hannover</w:t>
            </w:r>
          </w:p>
        </w:tc>
        <w:tc>
          <w:tcPr>
            <w:tcW w:w="286" w:type="dxa"/>
          </w:tcPr>
          <w:p w14:paraId="6F439BF8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0FC3762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883" w:type="dxa"/>
            <w:hideMark/>
          </w:tcPr>
          <w:p w14:paraId="58986FC9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6B056602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4" w:type="dxa"/>
            <w:hideMark/>
          </w:tcPr>
          <w:p w14:paraId="49273B7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hideMark/>
          </w:tcPr>
          <w:p w14:paraId="0120E487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65EBCD88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742" w:type="dxa"/>
            <w:hideMark/>
          </w:tcPr>
          <w:p w14:paraId="2238C6FB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</w:t>
            </w:r>
          </w:p>
        </w:tc>
      </w:tr>
      <w:tr w:rsidR="002B6E5E" w:rsidRPr="002B6E5E" w14:paraId="6DCC25CA" w14:textId="77777777" w:rsidTr="00990095">
        <w:tc>
          <w:tcPr>
            <w:tcW w:w="1276" w:type="dxa"/>
            <w:hideMark/>
          </w:tcPr>
          <w:p w14:paraId="79E8CA37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Heidelberg</w:t>
            </w:r>
          </w:p>
        </w:tc>
        <w:tc>
          <w:tcPr>
            <w:tcW w:w="286" w:type="dxa"/>
          </w:tcPr>
          <w:p w14:paraId="72A294CA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6233107A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5C0C055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5435BF7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4" w:type="dxa"/>
            <w:hideMark/>
          </w:tcPr>
          <w:p w14:paraId="2CFED81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47B4324F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66FADFA2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hideMark/>
          </w:tcPr>
          <w:p w14:paraId="41622903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350CD4C2" w14:textId="77777777" w:rsidTr="00990095">
        <w:tc>
          <w:tcPr>
            <w:tcW w:w="1276" w:type="dxa"/>
            <w:hideMark/>
          </w:tcPr>
          <w:p w14:paraId="4BD29E15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Homburg</w:t>
            </w:r>
          </w:p>
        </w:tc>
        <w:tc>
          <w:tcPr>
            <w:tcW w:w="286" w:type="dxa"/>
          </w:tcPr>
          <w:p w14:paraId="6A077474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hideMark/>
          </w:tcPr>
          <w:p w14:paraId="3B0B646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3F178A3A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hideMark/>
          </w:tcPr>
          <w:p w14:paraId="051E9F80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4" w:type="dxa"/>
            <w:hideMark/>
          </w:tcPr>
          <w:p w14:paraId="02D9AF78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hideMark/>
          </w:tcPr>
          <w:p w14:paraId="742D4A62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883" w:type="dxa"/>
            <w:hideMark/>
          </w:tcPr>
          <w:p w14:paraId="088B8FDD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hideMark/>
          </w:tcPr>
          <w:p w14:paraId="6D1AB7D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</w:tr>
      <w:tr w:rsidR="002B6E5E" w:rsidRPr="002B6E5E" w14:paraId="742C4311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84ADBEF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Jena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7AE44845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hideMark/>
          </w:tcPr>
          <w:p w14:paraId="22B5873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hideMark/>
          </w:tcPr>
          <w:p w14:paraId="2910FE1B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hideMark/>
          </w:tcPr>
          <w:p w14:paraId="0BF12356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hideMark/>
          </w:tcPr>
          <w:p w14:paraId="3CE53F5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hideMark/>
          </w:tcPr>
          <w:p w14:paraId="41BB7659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hideMark/>
          </w:tcPr>
          <w:p w14:paraId="4FB7FF56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hideMark/>
          </w:tcPr>
          <w:p w14:paraId="60CB5943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3991191C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115DA4F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Kiel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1E6501B6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3FF6402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17AC5FBE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AE1CCA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5374C0D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117BFD8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72787FA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529858BC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</w:tr>
      <w:tr w:rsidR="002B6E5E" w:rsidRPr="002B6E5E" w14:paraId="6CBA2D4F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E7D27D5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Köln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726DD5FE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AB7534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602BB1C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11D105CE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1AD8612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A13697B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5C297DB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25489649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25F0EB6E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D6911C8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Leipzig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02DBF6A8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B924C12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67D1B7E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8949028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066B312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948E70D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CD4C7AB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69FCE52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4493000F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684AD02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Lübeck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4AEDFB98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6D9D63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0DFB568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E32E6A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01C8B486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0BC2305B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33C5C4F7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4522012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</w:tr>
      <w:tr w:rsidR="002B6E5E" w:rsidRPr="002B6E5E" w14:paraId="5BF8AFF8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6761B29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Magdeburg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0BFCDA53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E50613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CAF5F1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1EE0C26A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2F8F1F1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0A9AE19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888B3A6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1F60B47C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420B70E4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E839C66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Mainz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4A13F70E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AF9B39E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86CA4F1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B0084CB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3DF35862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3B926C03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B4682B5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5B114EDE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</w:tr>
      <w:tr w:rsidR="002B6E5E" w:rsidRPr="002B6E5E" w14:paraId="68516B33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BF6B74A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Mannheim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52E27144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420204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F845209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24C0D38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7AA3F12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E68A217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0F1F3CAD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3C67771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</w:tr>
      <w:tr w:rsidR="002B6E5E" w:rsidRPr="002B6E5E" w14:paraId="110A3209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68A714D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Marburg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58294E6B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3B24898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997D460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0BB2298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662AF22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18982F83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16385AA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020B92C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4528717F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F2E4C07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München LMU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3E278155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0C997D16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7607B59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B68F4A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147F67B1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6B9B8C8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DF2B56F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73274900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</w:tr>
      <w:tr w:rsidR="002B6E5E" w:rsidRPr="002B6E5E" w14:paraId="5E78F3CB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B96EF93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lastRenderedPageBreak/>
              <w:t>München TU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2871BD76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E7E104A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3543B81B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01FAB9C1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0AB4E1B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8437FE5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308E6C4B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62DD4A51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7979AD68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12DA1F0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Münster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2EAA634F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9B08F7C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57D7451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18E43353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0591C036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3878EEA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28282CC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23E0932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</w:tr>
      <w:tr w:rsidR="002B6E5E" w:rsidRPr="002B6E5E" w14:paraId="2CC2287B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BFE6D1C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Oldenburg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7AACAE99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DB32535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CA74562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81DA65A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5483BE4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D28C0F4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F7F2BD3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4CC14007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</w:t>
            </w:r>
          </w:p>
        </w:tc>
      </w:tr>
      <w:tr w:rsidR="002B6E5E" w:rsidRPr="002B6E5E" w14:paraId="6CE80E1C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F97CBA7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Regensburg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6D6C9EC1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B135130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F1EA10A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514C730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492A4C03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6B2E52E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80F0A99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04167736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06AC8C03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D722A8E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Rostock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3FD75018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2287FA3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6B55EAB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16FD806B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1634487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ECD9F0D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15BA60A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13FDB24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49349F6B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483F023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Tübingen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74A02629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3EE4DC9E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CF07EA0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136A92C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0904F04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1D83825B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92CA25E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205DCAAA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</w:tr>
      <w:tr w:rsidR="002B6E5E" w:rsidRPr="002B6E5E" w14:paraId="7B686D26" w14:textId="77777777" w:rsidTr="00990095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2D4A68A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Ulm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3305A75E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AF29392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47143163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CB78BCA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587AA2A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73BE5AE5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68B203EB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104D2A9C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</w:tr>
      <w:tr w:rsidR="002B6E5E" w:rsidRPr="002B6E5E" w14:paraId="336688E1" w14:textId="77777777" w:rsidTr="00990095">
        <w:trPr>
          <w:trHeight w:val="73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03039C5" w14:textId="7614AD08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Witten/Herdecke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</w:tcPr>
          <w:p w14:paraId="05253B39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005DA88B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4177DC4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3440948F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</w:tcPr>
          <w:p w14:paraId="2C8FF756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2A10595D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 w14:paraId="50410453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</w:tcPr>
          <w:p w14:paraId="694FBF30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</w:tr>
      <w:tr w:rsidR="002B6E5E" w:rsidRPr="002B6E5E" w14:paraId="31F6C208" w14:textId="77777777" w:rsidTr="00990095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DDD8D" w14:textId="77777777" w:rsidR="008A0DF8" w:rsidRPr="002B6E5E" w:rsidRDefault="00084BF3" w:rsidP="00FC485A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Würzburg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964CE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D12F8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D8FA9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CF886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6F402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BEDEF" w14:textId="77777777" w:rsidR="008A0DF8" w:rsidRPr="002B6E5E" w:rsidRDefault="00084BF3" w:rsidP="00FC485A">
            <w:pPr>
              <w:ind w:left="723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3B161" w14:textId="77777777" w:rsidR="008A0DF8" w:rsidRPr="002B6E5E" w:rsidRDefault="00084BF3" w:rsidP="00FC485A">
            <w:pPr>
              <w:ind w:left="68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 *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8C1FD" w14:textId="77777777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</w:t>
            </w:r>
          </w:p>
        </w:tc>
      </w:tr>
      <w:tr w:rsidR="002B6E5E" w:rsidRPr="002B6E5E" w14:paraId="1F4B7D46" w14:textId="77777777" w:rsidTr="00990095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7E6C72" w14:textId="500295FE" w:rsidR="008A0DF8" w:rsidRPr="002B6E5E" w:rsidRDefault="00882D3C" w:rsidP="00FC485A">
            <w:pPr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 xml:space="preserve">UMCs with document or website found </w:t>
            </w:r>
            <w:r w:rsidR="00B75F18" w:rsidRPr="002B6E5E">
              <w:rPr>
                <w:rFonts w:cstheme="minorHAnsi"/>
                <w:b/>
                <w:color w:val="000000" w:themeColor="text1"/>
                <w:vertAlign w:val="superscript"/>
              </w:rPr>
              <w:t>1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32C74" w14:textId="77777777" w:rsidR="008A0DF8" w:rsidRPr="002B6E5E" w:rsidRDefault="008A0DF8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D2C38" w14:textId="33CCF871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7 (97.3%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B61E2A" w14:textId="4DEC1C88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5 (92.1%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FDF1C" w14:textId="224CC0BC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5 (65.8%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0F3BAB" w14:textId="340D58DD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1 (29.0%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70EAC3" w14:textId="10D86185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2 (84.2%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EAF3F0" w14:textId="57D9DB31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3 (60.5%)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9D0166" w14:textId="4F789C9A" w:rsidR="008A0DF8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8 (100.0%)</w:t>
            </w:r>
          </w:p>
        </w:tc>
      </w:tr>
    </w:tbl>
    <w:p w14:paraId="0779E73C" w14:textId="123F036C" w:rsidR="008A0DF8" w:rsidRPr="002B6E5E" w:rsidRDefault="00955B89" w:rsidP="000D5371">
      <w:pPr>
        <w:pStyle w:val="ListParagraph"/>
        <w:numPr>
          <w:ilvl w:val="0"/>
          <w:numId w:val="2"/>
        </w:numPr>
        <w:spacing w:after="0" w:line="240" w:lineRule="auto"/>
        <w:ind w:left="426" w:hanging="284"/>
        <w:rPr>
          <w:rFonts w:cstheme="minorHAnsi"/>
          <w:color w:val="000000" w:themeColor="text1"/>
          <w:sz w:val="21"/>
          <w:szCs w:val="21"/>
        </w:rPr>
      </w:pPr>
      <w:r w:rsidRPr="002B6E5E">
        <w:rPr>
          <w:rFonts w:cstheme="minorHAnsi"/>
          <w:color w:val="000000" w:themeColor="text1"/>
          <w:sz w:val="21"/>
          <w:szCs w:val="21"/>
        </w:rPr>
        <w:t>For the PhD and Habilitation regulations, the application forms and procedural guidelines for tenure, we counted every UMC with at least one policy found. For the websites, we count</w:t>
      </w:r>
      <w:r w:rsidR="00413770" w:rsidRPr="002B6E5E">
        <w:rPr>
          <w:rFonts w:cstheme="minorHAnsi"/>
          <w:color w:val="000000" w:themeColor="text1"/>
          <w:sz w:val="21"/>
          <w:szCs w:val="21"/>
        </w:rPr>
        <w:t>ed</w:t>
      </w:r>
      <w:r w:rsidRPr="002B6E5E">
        <w:rPr>
          <w:rFonts w:cstheme="minorHAnsi"/>
          <w:color w:val="000000" w:themeColor="text1"/>
          <w:sz w:val="21"/>
          <w:szCs w:val="21"/>
        </w:rPr>
        <w:t xml:space="preserve"> every UMC at which we at least found a website (an asterisk* indicates where not even a website was found) – even if we did not save any documents due to lack of mentions of any of our criteria.</w:t>
      </w:r>
    </w:p>
    <w:p w14:paraId="0C90DDC0" w14:textId="41F2FE51" w:rsidR="004A169D" w:rsidRPr="002B6E5E" w:rsidRDefault="00084BF3" w:rsidP="00FC485A">
      <w:pPr>
        <w:spacing w:line="240" w:lineRule="auto"/>
        <w:rPr>
          <w:rFonts w:cstheme="minorHAnsi"/>
          <w:color w:val="000000" w:themeColor="text1"/>
        </w:rPr>
      </w:pPr>
      <w:r w:rsidRPr="002B6E5E">
        <w:rPr>
          <w:rFonts w:cstheme="minorHAnsi"/>
          <w:color w:val="000000" w:themeColor="text1"/>
        </w:rPr>
        <w:br w:type="page"/>
      </w:r>
    </w:p>
    <w:p w14:paraId="756DA0AD" w14:textId="5AB84010" w:rsidR="00DC3905" w:rsidRPr="002B6E5E" w:rsidRDefault="002B6E5E" w:rsidP="00FC485A">
      <w:pPr>
        <w:spacing w:after="0" w:line="240" w:lineRule="auto"/>
        <w:rPr>
          <w:rFonts w:cstheme="minorHAnsi"/>
          <w:color w:val="000000" w:themeColor="text1"/>
        </w:rPr>
      </w:pPr>
      <w:r>
        <w:rPr>
          <w:rFonts w:cstheme="minorHAnsi"/>
          <w:i/>
          <w:color w:val="000000" w:themeColor="text1"/>
        </w:rPr>
        <w:lastRenderedPageBreak/>
        <w:t>Additional</w:t>
      </w:r>
      <w:r w:rsidR="00084BF3" w:rsidRPr="002B6E5E">
        <w:rPr>
          <w:rFonts w:cstheme="minorHAnsi"/>
          <w:i/>
          <w:color w:val="000000" w:themeColor="text1"/>
        </w:rPr>
        <w:t xml:space="preserve"> Table S3a.</w:t>
      </w:r>
      <w:r w:rsidR="0012123F" w:rsidRPr="002B6E5E">
        <w:rPr>
          <w:rFonts w:cstheme="minorHAnsi"/>
          <w:color w:val="000000" w:themeColor="text1"/>
        </w:rPr>
        <w:t xml:space="preserve"> Number of university medical centres that mention indicators </w:t>
      </w:r>
      <w:r w:rsidR="00413770" w:rsidRPr="002B6E5E">
        <w:rPr>
          <w:rFonts w:cstheme="minorHAnsi"/>
          <w:color w:val="000000" w:themeColor="text1"/>
        </w:rPr>
        <w:t xml:space="preserve">of </w:t>
      </w:r>
      <w:r w:rsidR="0012123F" w:rsidRPr="002B6E5E">
        <w:rPr>
          <w:rFonts w:cstheme="minorHAnsi"/>
          <w:color w:val="000000" w:themeColor="text1"/>
        </w:rPr>
        <w:t xml:space="preserve">robust and transparent science (fine-grained structure) for career progression in each </w:t>
      </w:r>
      <w:r w:rsidR="00084BF3" w:rsidRPr="002B6E5E">
        <w:rPr>
          <w:rFonts w:ascii="Calibri" w:eastAsia="Calibri" w:hAnsi="Calibri" w:cs="Calibri"/>
          <w:color w:val="000000" w:themeColor="text1"/>
        </w:rPr>
        <w:t>of</w:t>
      </w:r>
      <w:r w:rsidR="0012123F" w:rsidRPr="002B6E5E">
        <w:rPr>
          <w:rFonts w:cstheme="minorHAnsi"/>
          <w:color w:val="000000" w:themeColor="text1"/>
        </w:rPr>
        <w:t xml:space="preserve"> the included sources. The left column for each source indicates any mention of the indicator, </w:t>
      </w:r>
      <w:r w:rsidR="00084BF3" w:rsidRPr="002B6E5E">
        <w:rPr>
          <w:rFonts w:ascii="Calibri" w:eastAsia="Calibri" w:hAnsi="Calibri" w:cs="Calibri"/>
          <w:color w:val="000000" w:themeColor="text1"/>
        </w:rPr>
        <w:t xml:space="preserve">and </w:t>
      </w:r>
      <w:r w:rsidR="0012123F" w:rsidRPr="002B6E5E">
        <w:rPr>
          <w:rFonts w:cstheme="minorHAnsi"/>
          <w:color w:val="000000" w:themeColor="text1"/>
        </w:rPr>
        <w:t>the right column for each source indicates indicators that are incentivised or required.</w:t>
      </w:r>
    </w:p>
    <w:tbl>
      <w:tblPr>
        <w:tblStyle w:val="TableGrid"/>
        <w:tblW w:w="14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84"/>
        <w:gridCol w:w="1400"/>
        <w:gridCol w:w="1418"/>
        <w:gridCol w:w="283"/>
        <w:gridCol w:w="1418"/>
        <w:gridCol w:w="1417"/>
        <w:gridCol w:w="236"/>
        <w:gridCol w:w="1465"/>
        <w:gridCol w:w="1418"/>
        <w:gridCol w:w="236"/>
        <w:gridCol w:w="1465"/>
        <w:gridCol w:w="1417"/>
      </w:tblGrid>
      <w:tr w:rsidR="002B6E5E" w:rsidRPr="002B6E5E" w14:paraId="3C6D9622" w14:textId="77777777" w:rsidTr="009D5D6E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A0D21" w14:textId="6A42713A" w:rsidR="00DC3905" w:rsidRPr="002B6E5E" w:rsidRDefault="00DC3905" w:rsidP="009D65D4">
            <w:pPr>
              <w:ind w:right="-111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65D44" w14:textId="77777777" w:rsidR="00DC3905" w:rsidRPr="002B6E5E" w:rsidRDefault="00DC3905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84CEF9" w14:textId="77777777" w:rsidR="00DC3905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PhD Regulation</w:t>
            </w:r>
          </w:p>
          <w:p w14:paraId="4204F50F" w14:textId="77777777" w:rsidR="00DC3905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n=37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A08AE" w14:textId="77777777" w:rsidR="00DC3905" w:rsidRPr="002B6E5E" w:rsidRDefault="00DC3905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6BD8F1" w14:textId="77777777" w:rsidR="00DC3905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Habilitation Regulation</w:t>
            </w:r>
          </w:p>
          <w:p w14:paraId="686E9EAB" w14:textId="77777777" w:rsidR="00DC3905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n=35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9EF8B" w14:textId="77777777" w:rsidR="00DC3905" w:rsidRPr="002B6E5E" w:rsidRDefault="00DC3905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F79724" w14:textId="77777777" w:rsidR="00DC3905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Tenure (Application Form)</w:t>
            </w:r>
          </w:p>
          <w:p w14:paraId="246E0C6F" w14:textId="77777777" w:rsidR="00DC3905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n=25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FB553" w14:textId="77777777" w:rsidR="00DC3905" w:rsidRPr="002B6E5E" w:rsidRDefault="00DC3905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9BF0B2" w14:textId="41DD9BE3" w:rsidR="00DC3905" w:rsidRPr="002B6E5E" w:rsidRDefault="00084BF3" w:rsidP="0022775E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Tenure (Procedural Guideline, n=11)</w:t>
            </w:r>
          </w:p>
        </w:tc>
      </w:tr>
      <w:tr w:rsidR="002B6E5E" w:rsidRPr="002B6E5E" w14:paraId="22D18733" w14:textId="77777777" w:rsidTr="009D5D6E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57C67" w14:textId="77777777" w:rsidR="0062473C" w:rsidRPr="002B6E5E" w:rsidRDefault="0062473C" w:rsidP="0062473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dxa"/>
          </w:tcPr>
          <w:p w14:paraId="60226464" w14:textId="77777777" w:rsidR="0062473C" w:rsidRPr="002B6E5E" w:rsidRDefault="0062473C" w:rsidP="0062473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23C87" w14:textId="790F1FBF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any men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88C59C" w14:textId="2DA46A85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incentivised/required</w:t>
            </w:r>
          </w:p>
        </w:tc>
        <w:tc>
          <w:tcPr>
            <w:tcW w:w="283" w:type="dxa"/>
          </w:tcPr>
          <w:p w14:paraId="0111BEDA" w14:textId="77777777" w:rsidR="0062473C" w:rsidRPr="002B6E5E" w:rsidRDefault="0062473C" w:rsidP="0062473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D3681F" w14:textId="18C906F2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any men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4E2635" w14:textId="17972EF6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incentivised/required</w:t>
            </w:r>
          </w:p>
        </w:tc>
        <w:tc>
          <w:tcPr>
            <w:tcW w:w="236" w:type="dxa"/>
          </w:tcPr>
          <w:p w14:paraId="761CA664" w14:textId="77777777" w:rsidR="0062473C" w:rsidRPr="002B6E5E" w:rsidRDefault="0062473C" w:rsidP="0062473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283879" w14:textId="724059E4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any men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0B5465" w14:textId="1DF14127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incentivised/required</w:t>
            </w:r>
          </w:p>
        </w:tc>
        <w:tc>
          <w:tcPr>
            <w:tcW w:w="236" w:type="dxa"/>
          </w:tcPr>
          <w:p w14:paraId="0BB189C0" w14:textId="77777777" w:rsidR="0062473C" w:rsidRPr="002B6E5E" w:rsidRDefault="0062473C" w:rsidP="0062473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FE432C" w14:textId="41074BBB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any men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63C036" w14:textId="4B5D27F8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incentivised/required</w:t>
            </w:r>
          </w:p>
        </w:tc>
      </w:tr>
      <w:tr w:rsidR="002B6E5E" w:rsidRPr="002B6E5E" w14:paraId="0DAD11E4" w14:textId="77777777" w:rsidTr="000711DC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568A92A" w14:textId="2AD8BDD7" w:rsidR="00892C2E" w:rsidRPr="002B6E5E" w:rsidRDefault="00084BF3" w:rsidP="001B078E">
            <w:pPr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Study Registration</w:t>
            </w:r>
          </w:p>
        </w:tc>
        <w:tc>
          <w:tcPr>
            <w:tcW w:w="284" w:type="dxa"/>
          </w:tcPr>
          <w:p w14:paraId="3B2E7724" w14:textId="77777777" w:rsidR="00892C2E" w:rsidRPr="002B6E5E" w:rsidRDefault="00892C2E" w:rsidP="00FC485A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9D737A" w14:textId="4FBB395B" w:rsidR="00892C2E" w:rsidRPr="002B6E5E" w:rsidRDefault="00084BF3" w:rsidP="00FC485A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63C92B" w14:textId="5C944A66" w:rsidR="00892C2E" w:rsidRPr="002B6E5E" w:rsidRDefault="00084BF3" w:rsidP="00FC485A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162932CB" w14:textId="77777777" w:rsidR="00892C2E" w:rsidRPr="002B6E5E" w:rsidRDefault="00892C2E" w:rsidP="00FC485A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8E4F41" w14:textId="3FF70BF0" w:rsidR="00892C2E" w:rsidRPr="002B6E5E" w:rsidRDefault="00084BF3" w:rsidP="00FC485A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8346F7" w14:textId="0391CAB6" w:rsidR="00892C2E" w:rsidRPr="002B6E5E" w:rsidRDefault="00084BF3" w:rsidP="00FC485A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6A466BDD" w14:textId="77777777" w:rsidR="00892C2E" w:rsidRPr="002B6E5E" w:rsidRDefault="00892C2E" w:rsidP="00FC485A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A4DA1F" w14:textId="0B1A5767" w:rsidR="00892C2E" w:rsidRPr="002B6E5E" w:rsidRDefault="00084BF3" w:rsidP="00FC485A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50B321" w14:textId="0C97AF23" w:rsidR="00892C2E" w:rsidRPr="002B6E5E" w:rsidRDefault="00084BF3" w:rsidP="00FC485A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5FF4A0A0" w14:textId="77777777" w:rsidR="00892C2E" w:rsidRPr="002B6E5E" w:rsidRDefault="00892C2E" w:rsidP="00FC485A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C2F756" w14:textId="32268557" w:rsidR="00892C2E" w:rsidRPr="002B6E5E" w:rsidRDefault="00084BF3" w:rsidP="00FC485A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977695" w14:textId="0AD63A38" w:rsidR="00892C2E" w:rsidRPr="002B6E5E" w:rsidRDefault="00084BF3" w:rsidP="00FC485A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</w:tr>
      <w:tr w:rsidR="002B6E5E" w:rsidRPr="002B6E5E" w14:paraId="111DA713" w14:textId="77777777" w:rsidTr="000711DC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A56C74B" w14:textId="1A4EA8F8" w:rsidR="00892C2E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prospectively</w:t>
            </w:r>
          </w:p>
        </w:tc>
        <w:tc>
          <w:tcPr>
            <w:tcW w:w="284" w:type="dxa"/>
          </w:tcPr>
          <w:p w14:paraId="6E28890C" w14:textId="77777777" w:rsidR="00892C2E" w:rsidRPr="002B6E5E" w:rsidRDefault="00892C2E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1E747E" w14:textId="74094A4B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67C53D" w14:textId="23741782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0B06893C" w14:textId="77777777" w:rsidR="00892C2E" w:rsidRPr="002B6E5E" w:rsidRDefault="00892C2E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CB6EA2" w14:textId="37B69E3C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5FFA4B" w14:textId="73E12CA0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0C11E6FE" w14:textId="77777777" w:rsidR="00892C2E" w:rsidRPr="002B6E5E" w:rsidRDefault="00892C2E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D74649" w14:textId="2079E53F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B03835" w14:textId="7F5C63BF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5969335A" w14:textId="77777777" w:rsidR="00892C2E" w:rsidRPr="002B6E5E" w:rsidRDefault="00892C2E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E3E554" w14:textId="166B89A1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E194FE" w14:textId="368BA70D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230920D2" w14:textId="77777777" w:rsidTr="000711DC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95229AD" w14:textId="727D9F7D" w:rsidR="00892C2E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adherence to guidelines</w:t>
            </w:r>
          </w:p>
          <w:p w14:paraId="736B6B6D" w14:textId="48FBA768" w:rsidR="001B078E" w:rsidRPr="002B6E5E" w:rsidRDefault="001B078E" w:rsidP="00FC485A">
            <w:pPr>
              <w:ind w:left="176"/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dxa"/>
          </w:tcPr>
          <w:p w14:paraId="7B05194C" w14:textId="77777777" w:rsidR="00892C2E" w:rsidRPr="002B6E5E" w:rsidRDefault="00892C2E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A87D9C" w14:textId="26947517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E78D09" w14:textId="285CC541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351A510F" w14:textId="77777777" w:rsidR="00892C2E" w:rsidRPr="002B6E5E" w:rsidRDefault="00892C2E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A48E88" w14:textId="0A08168C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FCC854" w14:textId="7355BAB8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489E1EF3" w14:textId="77777777" w:rsidR="00892C2E" w:rsidRPr="002B6E5E" w:rsidRDefault="00892C2E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162159" w14:textId="3AE91816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0A41B3" w14:textId="1B4DC58F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3D875F4C" w14:textId="77777777" w:rsidR="00892C2E" w:rsidRPr="002B6E5E" w:rsidRDefault="00892C2E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5FB669" w14:textId="11A0AFF5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E59EC8" w14:textId="5C8AF589" w:rsidR="00892C2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3918EEE0" w14:textId="77777777" w:rsidTr="009D5D6E">
        <w:tc>
          <w:tcPr>
            <w:tcW w:w="2127" w:type="dxa"/>
            <w:hideMark/>
          </w:tcPr>
          <w:p w14:paraId="5A3E129E" w14:textId="77777777" w:rsidR="001B078E" w:rsidRPr="002B6E5E" w:rsidRDefault="00084BF3" w:rsidP="001B078E">
            <w:pPr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Reporting of Results</w:t>
            </w:r>
          </w:p>
        </w:tc>
        <w:tc>
          <w:tcPr>
            <w:tcW w:w="284" w:type="dxa"/>
          </w:tcPr>
          <w:p w14:paraId="1A5D1656" w14:textId="77777777" w:rsidR="001B078E" w:rsidRPr="002B6E5E" w:rsidRDefault="001B078E" w:rsidP="001B0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  <w:hideMark/>
          </w:tcPr>
          <w:p w14:paraId="002E9A0B" w14:textId="26DE6F22" w:rsidR="001B078E" w:rsidRPr="002B6E5E" w:rsidRDefault="00084BF3" w:rsidP="001B078E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8% (3)</w:t>
            </w:r>
          </w:p>
        </w:tc>
        <w:tc>
          <w:tcPr>
            <w:tcW w:w="1418" w:type="dxa"/>
            <w:shd w:val="clear" w:color="auto" w:fill="auto"/>
            <w:hideMark/>
          </w:tcPr>
          <w:p w14:paraId="16D83F56" w14:textId="3E5A33F5" w:rsidR="001B078E" w:rsidRPr="002B6E5E" w:rsidRDefault="00084BF3" w:rsidP="001B078E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3% (1)</w:t>
            </w:r>
          </w:p>
        </w:tc>
        <w:tc>
          <w:tcPr>
            <w:tcW w:w="283" w:type="dxa"/>
            <w:shd w:val="clear" w:color="auto" w:fill="auto"/>
          </w:tcPr>
          <w:p w14:paraId="01028796" w14:textId="77777777" w:rsidR="001B078E" w:rsidRPr="002B6E5E" w:rsidRDefault="001B078E" w:rsidP="001B0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9182FF5" w14:textId="25881838" w:rsidR="001B078E" w:rsidRPr="002B6E5E" w:rsidRDefault="00084BF3" w:rsidP="001B078E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3% (1)</w:t>
            </w:r>
          </w:p>
        </w:tc>
        <w:tc>
          <w:tcPr>
            <w:tcW w:w="1417" w:type="dxa"/>
            <w:shd w:val="clear" w:color="auto" w:fill="auto"/>
            <w:hideMark/>
          </w:tcPr>
          <w:p w14:paraId="0FF4AB52" w14:textId="7115EA7E" w:rsidR="001B078E" w:rsidRPr="002B6E5E" w:rsidRDefault="00084BF3" w:rsidP="001B078E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3% (1)</w:t>
            </w:r>
          </w:p>
        </w:tc>
        <w:tc>
          <w:tcPr>
            <w:tcW w:w="236" w:type="dxa"/>
            <w:shd w:val="clear" w:color="auto" w:fill="auto"/>
          </w:tcPr>
          <w:p w14:paraId="385D2DB9" w14:textId="77777777" w:rsidR="001B078E" w:rsidRPr="002B6E5E" w:rsidRDefault="001B078E" w:rsidP="001B0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  <w:hideMark/>
          </w:tcPr>
          <w:p w14:paraId="69AFF03D" w14:textId="70D1CEEB" w:rsidR="001B078E" w:rsidRPr="002B6E5E" w:rsidRDefault="00084BF3" w:rsidP="001B078E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  <w:hideMark/>
          </w:tcPr>
          <w:p w14:paraId="1DA052CB" w14:textId="3BFC03FC" w:rsidR="001B078E" w:rsidRPr="002B6E5E" w:rsidRDefault="00084BF3" w:rsidP="001B078E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2A94E82D" w14:textId="77777777" w:rsidR="001B078E" w:rsidRPr="002B6E5E" w:rsidRDefault="001B078E" w:rsidP="001B078E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  <w:hideMark/>
          </w:tcPr>
          <w:p w14:paraId="2D9BC331" w14:textId="4E31A2B4" w:rsidR="001B078E" w:rsidRPr="002B6E5E" w:rsidRDefault="00084BF3" w:rsidP="001B078E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  <w:hideMark/>
          </w:tcPr>
          <w:p w14:paraId="4B9BF528" w14:textId="613BAA28" w:rsidR="001B078E" w:rsidRPr="002B6E5E" w:rsidRDefault="00084BF3" w:rsidP="001B078E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</w:tr>
      <w:tr w:rsidR="002B6E5E" w:rsidRPr="002B6E5E" w14:paraId="003168F1" w14:textId="77777777" w:rsidTr="00B86209">
        <w:tc>
          <w:tcPr>
            <w:tcW w:w="2127" w:type="dxa"/>
          </w:tcPr>
          <w:p w14:paraId="0D0FB7C0" w14:textId="71A3E77A" w:rsidR="00B86209" w:rsidRPr="002B6E5E" w:rsidRDefault="00084BF3" w:rsidP="00BA6295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specified timeframe</w:t>
            </w:r>
          </w:p>
        </w:tc>
        <w:tc>
          <w:tcPr>
            <w:tcW w:w="284" w:type="dxa"/>
          </w:tcPr>
          <w:p w14:paraId="2F08EDDC" w14:textId="77777777" w:rsidR="00B86209" w:rsidRPr="002B6E5E" w:rsidRDefault="00B86209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0499D1BD" w14:textId="3B02F73B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1C0FF7B6" w14:textId="7BD360BB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2B9EAF80" w14:textId="77777777" w:rsidR="00B86209" w:rsidRPr="002B6E5E" w:rsidRDefault="00B86209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01BF85B0" w14:textId="0627541E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1417" w:type="dxa"/>
            <w:shd w:val="clear" w:color="auto" w:fill="auto"/>
          </w:tcPr>
          <w:p w14:paraId="2B786FA7" w14:textId="2DD2A810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236" w:type="dxa"/>
            <w:shd w:val="clear" w:color="auto" w:fill="auto"/>
          </w:tcPr>
          <w:p w14:paraId="466034C8" w14:textId="77777777" w:rsidR="00B86209" w:rsidRPr="002B6E5E" w:rsidRDefault="00B86209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73D5C8B3" w14:textId="330A42B5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6B817861" w14:textId="2BADD64C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60F41D18" w14:textId="77777777" w:rsidR="00B86209" w:rsidRPr="002B6E5E" w:rsidRDefault="00B86209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100D054D" w14:textId="4702F275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5E911DCF" w14:textId="571C4BF8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1012B8FC" w14:textId="77777777" w:rsidTr="00B86209">
        <w:tc>
          <w:tcPr>
            <w:tcW w:w="2127" w:type="dxa"/>
          </w:tcPr>
          <w:p w14:paraId="63018690" w14:textId="0E095A95" w:rsidR="00B86209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adherence to guidelines</w:t>
            </w:r>
          </w:p>
          <w:p w14:paraId="5BDF89DA" w14:textId="558ED155" w:rsidR="001B078E" w:rsidRPr="002B6E5E" w:rsidRDefault="001B078E" w:rsidP="00FC485A">
            <w:pPr>
              <w:ind w:left="176"/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dxa"/>
          </w:tcPr>
          <w:p w14:paraId="29B84D08" w14:textId="77777777" w:rsidR="00B86209" w:rsidRPr="002B6E5E" w:rsidRDefault="00B86209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1E7007C5" w14:textId="7732DF04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4AE6DE91" w14:textId="75A28AAB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15F53DE4" w14:textId="77777777" w:rsidR="00B86209" w:rsidRPr="002B6E5E" w:rsidRDefault="00B86209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7C5405CD" w14:textId="2179A5B6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3E6F8F98" w14:textId="52D706EA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58E49974" w14:textId="77777777" w:rsidR="00B86209" w:rsidRPr="002B6E5E" w:rsidRDefault="00B86209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54DFCBCF" w14:textId="739B3E49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289AA7C8" w14:textId="25B16484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5023667E" w14:textId="77777777" w:rsidR="00B86209" w:rsidRPr="002B6E5E" w:rsidRDefault="00B86209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791FCA82" w14:textId="2169E84F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53A8DC27" w14:textId="7701D5B2" w:rsidR="00B86209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5D1BAA06" w14:textId="77777777" w:rsidTr="00BD62E4">
        <w:tc>
          <w:tcPr>
            <w:tcW w:w="2127" w:type="dxa"/>
            <w:hideMark/>
          </w:tcPr>
          <w:p w14:paraId="0C90DE12" w14:textId="749C8E68" w:rsidR="00A066C0" w:rsidRPr="002B6E5E" w:rsidRDefault="00084BF3" w:rsidP="00A066C0">
            <w:pPr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Sharing of Data/Code/Protocol</w:t>
            </w:r>
          </w:p>
        </w:tc>
        <w:tc>
          <w:tcPr>
            <w:tcW w:w="284" w:type="dxa"/>
          </w:tcPr>
          <w:p w14:paraId="2CA41216" w14:textId="77777777" w:rsidR="00A066C0" w:rsidRPr="002B6E5E" w:rsidRDefault="00A066C0" w:rsidP="00A066C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  <w:hideMark/>
          </w:tcPr>
          <w:p w14:paraId="2D569CA7" w14:textId="240DEF1B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3% (1)</w:t>
            </w:r>
          </w:p>
        </w:tc>
        <w:tc>
          <w:tcPr>
            <w:tcW w:w="1418" w:type="dxa"/>
            <w:shd w:val="clear" w:color="auto" w:fill="auto"/>
            <w:hideMark/>
          </w:tcPr>
          <w:p w14:paraId="6EC47128" w14:textId="459AACE2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3% (1)</w:t>
            </w:r>
          </w:p>
        </w:tc>
        <w:tc>
          <w:tcPr>
            <w:tcW w:w="283" w:type="dxa"/>
            <w:shd w:val="clear" w:color="auto" w:fill="auto"/>
          </w:tcPr>
          <w:p w14:paraId="0135F81B" w14:textId="77777777" w:rsidR="00A066C0" w:rsidRPr="002B6E5E" w:rsidRDefault="00A066C0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0E7BDEEE" w14:textId="174D2461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  <w:hideMark/>
          </w:tcPr>
          <w:p w14:paraId="41241000" w14:textId="05795703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1F86B68B" w14:textId="77777777" w:rsidR="00A066C0" w:rsidRPr="002B6E5E" w:rsidRDefault="00A066C0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  <w:hideMark/>
          </w:tcPr>
          <w:p w14:paraId="0E15A8E6" w14:textId="1B0BC34B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  <w:hideMark/>
          </w:tcPr>
          <w:p w14:paraId="6FFD2E15" w14:textId="2D4FC660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5EDDD41D" w14:textId="77777777" w:rsidR="00A066C0" w:rsidRPr="002B6E5E" w:rsidRDefault="00A066C0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  <w:hideMark/>
          </w:tcPr>
          <w:p w14:paraId="7F1F395E" w14:textId="687A1834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  <w:hideMark/>
          </w:tcPr>
          <w:p w14:paraId="6BE8CD5F" w14:textId="2EFF8019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</w:tr>
      <w:tr w:rsidR="002B6E5E" w:rsidRPr="002B6E5E" w14:paraId="026F20B5" w14:textId="77777777" w:rsidTr="00BD62E4">
        <w:tc>
          <w:tcPr>
            <w:tcW w:w="2127" w:type="dxa"/>
          </w:tcPr>
          <w:p w14:paraId="7257D9E2" w14:textId="35101D00" w:rsidR="00BD62E4" w:rsidRPr="002B6E5E" w:rsidRDefault="00413770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open data</w:t>
            </w:r>
          </w:p>
        </w:tc>
        <w:tc>
          <w:tcPr>
            <w:tcW w:w="284" w:type="dxa"/>
          </w:tcPr>
          <w:p w14:paraId="2F4EAD63" w14:textId="77777777" w:rsidR="00BD62E4" w:rsidRPr="002B6E5E" w:rsidRDefault="00BD62E4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785E7339" w14:textId="664BE77F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1418" w:type="dxa"/>
            <w:shd w:val="clear" w:color="auto" w:fill="auto"/>
          </w:tcPr>
          <w:p w14:paraId="5A773DC1" w14:textId="08FCD0CD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283" w:type="dxa"/>
            <w:shd w:val="clear" w:color="auto" w:fill="auto"/>
          </w:tcPr>
          <w:p w14:paraId="2B88EC42" w14:textId="77777777" w:rsidR="00BD62E4" w:rsidRPr="002B6E5E" w:rsidRDefault="00BD62E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3EDC5CF8" w14:textId="25408518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26E76A64" w14:textId="373EC2F6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16E93F12" w14:textId="77777777" w:rsidR="00BD62E4" w:rsidRPr="002B6E5E" w:rsidRDefault="00BD62E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0D25469F" w14:textId="7DCA17A7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6A12F443" w14:textId="4CFA5C07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74319883" w14:textId="77777777" w:rsidR="00BD62E4" w:rsidRPr="002B6E5E" w:rsidRDefault="00BD62E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2DB4C231" w14:textId="3BA943D9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0A8A9B29" w14:textId="679CA45C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0ED94788" w14:textId="77777777" w:rsidTr="00B43908">
        <w:tc>
          <w:tcPr>
            <w:tcW w:w="2127" w:type="dxa"/>
          </w:tcPr>
          <w:p w14:paraId="09D1C240" w14:textId="46354E29" w:rsidR="00BD62E4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</w:t>
            </w:r>
            <w:r w:rsidR="00413770" w:rsidRPr="002B6E5E">
              <w:rPr>
                <w:rFonts w:cstheme="minorHAnsi"/>
                <w:color w:val="000000" w:themeColor="text1"/>
              </w:rPr>
              <w:t>open code</w:t>
            </w:r>
          </w:p>
        </w:tc>
        <w:tc>
          <w:tcPr>
            <w:tcW w:w="284" w:type="dxa"/>
          </w:tcPr>
          <w:p w14:paraId="4F15BAAF" w14:textId="77777777" w:rsidR="00BD62E4" w:rsidRPr="002B6E5E" w:rsidRDefault="00BD62E4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0FA7B693" w14:textId="0A78801C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3013E791" w14:textId="219FC043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06A76811" w14:textId="77777777" w:rsidR="00BD62E4" w:rsidRPr="002B6E5E" w:rsidRDefault="00BD62E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5F50051A" w14:textId="7F5A5707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1BE0A7BD" w14:textId="47C9A02D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148FC9B7" w14:textId="77777777" w:rsidR="00BD62E4" w:rsidRPr="002B6E5E" w:rsidRDefault="00BD62E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6B3A32F7" w14:textId="1D12C946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32C2247E" w14:textId="74C03D9F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5CFECBDD" w14:textId="77777777" w:rsidR="00BD62E4" w:rsidRPr="002B6E5E" w:rsidRDefault="00BD62E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35DFD22D" w14:textId="0E08E9A3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668EC99C" w14:textId="62E72CA0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20A356E0" w14:textId="77777777" w:rsidTr="00BD62E4">
        <w:tc>
          <w:tcPr>
            <w:tcW w:w="2127" w:type="dxa"/>
          </w:tcPr>
          <w:p w14:paraId="6E43FD2E" w14:textId="77777777" w:rsidR="00413770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</w:t>
            </w:r>
            <w:r w:rsidR="00413770" w:rsidRPr="002B6E5E">
              <w:rPr>
                <w:rFonts w:cstheme="minorHAnsi"/>
                <w:color w:val="000000" w:themeColor="text1"/>
              </w:rPr>
              <w:t>open protocol</w:t>
            </w:r>
          </w:p>
          <w:p w14:paraId="70F57715" w14:textId="17E4B70F" w:rsidR="001B078E" w:rsidRPr="002B6E5E" w:rsidRDefault="001B078E" w:rsidP="00FC485A">
            <w:pPr>
              <w:ind w:left="176"/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dxa"/>
          </w:tcPr>
          <w:p w14:paraId="13E642A3" w14:textId="77777777" w:rsidR="00BD62E4" w:rsidRPr="002B6E5E" w:rsidRDefault="00BD62E4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0397312C" w14:textId="6DE07C19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5A46232C" w14:textId="6FA274B8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4FC0460B" w14:textId="77777777" w:rsidR="00BD62E4" w:rsidRPr="002B6E5E" w:rsidRDefault="00BD62E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1E4C05E4" w14:textId="69FAADE3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658AB2E6" w14:textId="50EDBA00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14FE0ECE" w14:textId="77777777" w:rsidR="00BD62E4" w:rsidRPr="002B6E5E" w:rsidRDefault="00BD62E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718AA1DD" w14:textId="4B05785A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6E70A1DB" w14:textId="2BE6F32E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71FE3116" w14:textId="77777777" w:rsidR="00BD62E4" w:rsidRPr="002B6E5E" w:rsidRDefault="00BD62E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3FAE13CD" w14:textId="560C076C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143A6E3A" w14:textId="502D9070" w:rsidR="00BD62E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48F055A7" w14:textId="77777777" w:rsidTr="00D84405">
        <w:tc>
          <w:tcPr>
            <w:tcW w:w="2127" w:type="dxa"/>
            <w:hideMark/>
          </w:tcPr>
          <w:p w14:paraId="09569368" w14:textId="610BD3F6" w:rsidR="001B078E" w:rsidRPr="002B6E5E" w:rsidRDefault="00084BF3" w:rsidP="001B078E">
            <w:pPr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Open Access</w:t>
            </w:r>
          </w:p>
        </w:tc>
        <w:tc>
          <w:tcPr>
            <w:tcW w:w="284" w:type="dxa"/>
          </w:tcPr>
          <w:p w14:paraId="5961AD7C" w14:textId="77777777" w:rsidR="001B078E" w:rsidRPr="002B6E5E" w:rsidRDefault="001B078E" w:rsidP="001B078E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  <w:hideMark/>
          </w:tcPr>
          <w:p w14:paraId="13494A70" w14:textId="5FCACCE8" w:rsidR="001B078E" w:rsidRPr="002B6E5E" w:rsidRDefault="00084BF3" w:rsidP="001B078E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16% (6)</w:t>
            </w:r>
          </w:p>
        </w:tc>
        <w:tc>
          <w:tcPr>
            <w:tcW w:w="1418" w:type="dxa"/>
            <w:shd w:val="clear" w:color="auto" w:fill="auto"/>
            <w:hideMark/>
          </w:tcPr>
          <w:p w14:paraId="7DB95CBC" w14:textId="0223CEF4" w:rsidR="001B078E" w:rsidRPr="002B6E5E" w:rsidRDefault="00084BF3" w:rsidP="001B078E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14% (5)</w:t>
            </w:r>
          </w:p>
        </w:tc>
        <w:tc>
          <w:tcPr>
            <w:tcW w:w="283" w:type="dxa"/>
            <w:shd w:val="clear" w:color="auto" w:fill="auto"/>
          </w:tcPr>
          <w:p w14:paraId="4B27A563" w14:textId="77777777" w:rsidR="001B078E" w:rsidRPr="002B6E5E" w:rsidRDefault="001B078E" w:rsidP="001B078E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4B00A201" w14:textId="32C724FB" w:rsidR="001B078E" w:rsidRPr="002B6E5E" w:rsidRDefault="00084BF3" w:rsidP="001B078E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3% (1)</w:t>
            </w:r>
          </w:p>
        </w:tc>
        <w:tc>
          <w:tcPr>
            <w:tcW w:w="1417" w:type="dxa"/>
            <w:shd w:val="clear" w:color="auto" w:fill="auto"/>
            <w:hideMark/>
          </w:tcPr>
          <w:p w14:paraId="7253CE70" w14:textId="1CE28FD3" w:rsidR="001B078E" w:rsidRPr="002B6E5E" w:rsidRDefault="00084BF3" w:rsidP="001B078E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142382DF" w14:textId="77777777" w:rsidR="001B078E" w:rsidRPr="002B6E5E" w:rsidRDefault="001B078E" w:rsidP="001B078E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  <w:hideMark/>
          </w:tcPr>
          <w:p w14:paraId="316052F2" w14:textId="3AB44594" w:rsidR="001B078E" w:rsidRPr="002B6E5E" w:rsidRDefault="00084BF3" w:rsidP="001B078E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  <w:hideMark/>
          </w:tcPr>
          <w:p w14:paraId="575ACEA7" w14:textId="30DE13E3" w:rsidR="001B078E" w:rsidRPr="002B6E5E" w:rsidRDefault="00084BF3" w:rsidP="001B078E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51B6B41C" w14:textId="77777777" w:rsidR="001B078E" w:rsidRPr="002B6E5E" w:rsidRDefault="001B078E" w:rsidP="001B078E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  <w:hideMark/>
          </w:tcPr>
          <w:p w14:paraId="69286F09" w14:textId="52ADAC21" w:rsidR="001B078E" w:rsidRPr="002B6E5E" w:rsidRDefault="00084BF3" w:rsidP="001B078E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  <w:hideMark/>
          </w:tcPr>
          <w:p w14:paraId="4F389671" w14:textId="6BB13E75" w:rsidR="001B078E" w:rsidRPr="002B6E5E" w:rsidRDefault="00084BF3" w:rsidP="001B078E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</w:tr>
      <w:tr w:rsidR="002B6E5E" w:rsidRPr="002B6E5E" w14:paraId="335FE950" w14:textId="77777777" w:rsidTr="00AD71DD">
        <w:tc>
          <w:tcPr>
            <w:tcW w:w="2127" w:type="dxa"/>
          </w:tcPr>
          <w:p w14:paraId="1DB8F9F1" w14:textId="45F561B0" w:rsidR="00AD71DD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Green OA</w:t>
            </w:r>
          </w:p>
          <w:p w14:paraId="43424D44" w14:textId="7E47A605" w:rsidR="004E5193" w:rsidRPr="002B6E5E" w:rsidRDefault="004E5193" w:rsidP="00FC485A">
            <w:pPr>
              <w:ind w:left="176"/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dxa"/>
          </w:tcPr>
          <w:p w14:paraId="619B015E" w14:textId="77777777" w:rsidR="00AD71DD" w:rsidRPr="002B6E5E" w:rsidRDefault="00AD71DD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129060EC" w14:textId="4990C47E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4% (5)</w:t>
            </w:r>
          </w:p>
        </w:tc>
        <w:tc>
          <w:tcPr>
            <w:tcW w:w="1418" w:type="dxa"/>
            <w:shd w:val="clear" w:color="auto" w:fill="auto"/>
          </w:tcPr>
          <w:p w14:paraId="47E2F52E" w14:textId="26CB6EEC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1% (4)</w:t>
            </w:r>
          </w:p>
        </w:tc>
        <w:tc>
          <w:tcPr>
            <w:tcW w:w="283" w:type="dxa"/>
            <w:shd w:val="clear" w:color="auto" w:fill="auto"/>
          </w:tcPr>
          <w:p w14:paraId="68E4CF6F" w14:textId="77777777" w:rsidR="00AD71DD" w:rsidRPr="002B6E5E" w:rsidRDefault="00AD71DD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2CF6BA7B" w14:textId="56709D23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1417" w:type="dxa"/>
            <w:shd w:val="clear" w:color="auto" w:fill="auto"/>
          </w:tcPr>
          <w:p w14:paraId="105CBC68" w14:textId="48E688D6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50B48C57" w14:textId="77777777" w:rsidR="00AD71DD" w:rsidRPr="002B6E5E" w:rsidRDefault="00AD71DD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3978C60A" w14:textId="4F1C61F8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69523EB4" w14:textId="0EE733F9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133C6DC3" w14:textId="77777777" w:rsidR="00AD71DD" w:rsidRPr="002B6E5E" w:rsidRDefault="00AD71DD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104B9AAC" w14:textId="56C198DE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3F79813D" w14:textId="5C126C71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5DD9CA49" w14:textId="77777777" w:rsidTr="00523499">
        <w:tc>
          <w:tcPr>
            <w:tcW w:w="2127" w:type="dxa"/>
            <w:hideMark/>
          </w:tcPr>
          <w:p w14:paraId="331E065A" w14:textId="359038CD" w:rsidR="00A066C0" w:rsidRPr="002B6E5E" w:rsidRDefault="00084BF3" w:rsidP="00A066C0">
            <w:pPr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Robustness</w:t>
            </w:r>
          </w:p>
        </w:tc>
        <w:tc>
          <w:tcPr>
            <w:tcW w:w="284" w:type="dxa"/>
          </w:tcPr>
          <w:p w14:paraId="21E67600" w14:textId="77777777" w:rsidR="00A066C0" w:rsidRPr="002B6E5E" w:rsidRDefault="00A066C0" w:rsidP="00A066C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  <w:hideMark/>
          </w:tcPr>
          <w:p w14:paraId="2149A688" w14:textId="0B74FE58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3% (1)</w:t>
            </w:r>
          </w:p>
        </w:tc>
        <w:tc>
          <w:tcPr>
            <w:tcW w:w="1418" w:type="dxa"/>
            <w:shd w:val="clear" w:color="auto" w:fill="auto"/>
            <w:hideMark/>
          </w:tcPr>
          <w:p w14:paraId="218682A7" w14:textId="224E2F11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3% (1)</w:t>
            </w:r>
          </w:p>
        </w:tc>
        <w:tc>
          <w:tcPr>
            <w:tcW w:w="283" w:type="dxa"/>
            <w:shd w:val="clear" w:color="auto" w:fill="auto"/>
          </w:tcPr>
          <w:p w14:paraId="404F12F1" w14:textId="77777777" w:rsidR="00A066C0" w:rsidRPr="002B6E5E" w:rsidRDefault="00A066C0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34966BF6" w14:textId="2C706263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  <w:hideMark/>
          </w:tcPr>
          <w:p w14:paraId="09B88FFE" w14:textId="6E7B472E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0878ABAA" w14:textId="77777777" w:rsidR="00A066C0" w:rsidRPr="002B6E5E" w:rsidRDefault="00A066C0" w:rsidP="00A066C0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  <w:hideMark/>
          </w:tcPr>
          <w:p w14:paraId="185E4891" w14:textId="0A669A0A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  <w:hideMark/>
          </w:tcPr>
          <w:p w14:paraId="741291CE" w14:textId="1D301B85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07706F58" w14:textId="77777777" w:rsidR="00A066C0" w:rsidRPr="002B6E5E" w:rsidRDefault="00A066C0" w:rsidP="00A066C0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  <w:hideMark/>
          </w:tcPr>
          <w:p w14:paraId="7F6C3ED5" w14:textId="599C8565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  <w:hideMark/>
          </w:tcPr>
          <w:p w14:paraId="76B37699" w14:textId="64B669DA" w:rsidR="00A066C0" w:rsidRPr="002B6E5E" w:rsidRDefault="00084BF3" w:rsidP="00A066C0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</w:tr>
      <w:tr w:rsidR="002B6E5E" w:rsidRPr="002B6E5E" w14:paraId="081401F1" w14:textId="77777777" w:rsidTr="00523499">
        <w:tc>
          <w:tcPr>
            <w:tcW w:w="2127" w:type="dxa"/>
          </w:tcPr>
          <w:p w14:paraId="04A59580" w14:textId="309B643D" w:rsidR="00AD71DD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randomisation</w:t>
            </w:r>
          </w:p>
        </w:tc>
        <w:tc>
          <w:tcPr>
            <w:tcW w:w="284" w:type="dxa"/>
          </w:tcPr>
          <w:p w14:paraId="5F64FCAE" w14:textId="77777777" w:rsidR="00AD71DD" w:rsidRPr="002B6E5E" w:rsidRDefault="00AD71DD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403E8D5B" w14:textId="7983C6F6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1418" w:type="dxa"/>
            <w:shd w:val="clear" w:color="auto" w:fill="auto"/>
          </w:tcPr>
          <w:p w14:paraId="3AC1B659" w14:textId="4F74B2EB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283" w:type="dxa"/>
            <w:shd w:val="clear" w:color="auto" w:fill="auto"/>
          </w:tcPr>
          <w:p w14:paraId="347D4974" w14:textId="77777777" w:rsidR="00AD71DD" w:rsidRPr="002B6E5E" w:rsidRDefault="00AD71DD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4577A7CE" w14:textId="72012FA1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1A6D5A50" w14:textId="328D2B13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702E65AF" w14:textId="77777777" w:rsidR="00AD71DD" w:rsidRPr="002B6E5E" w:rsidRDefault="00AD71DD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3EFFD460" w14:textId="6CBA4DD8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77832CA1" w14:textId="42493E6C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7E5420CF" w14:textId="77777777" w:rsidR="00AD71DD" w:rsidRPr="002B6E5E" w:rsidRDefault="00AD71DD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7C7B9D02" w14:textId="0EEC7EE4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2D4340A7" w14:textId="21CCB983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68068DB1" w14:textId="77777777" w:rsidTr="00523499">
        <w:tc>
          <w:tcPr>
            <w:tcW w:w="2127" w:type="dxa"/>
          </w:tcPr>
          <w:p w14:paraId="3CBA735A" w14:textId="170B4E75" w:rsidR="00AD71DD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blinding</w:t>
            </w:r>
          </w:p>
        </w:tc>
        <w:tc>
          <w:tcPr>
            <w:tcW w:w="284" w:type="dxa"/>
          </w:tcPr>
          <w:p w14:paraId="57E81E22" w14:textId="77777777" w:rsidR="00AD71DD" w:rsidRPr="002B6E5E" w:rsidRDefault="00AD71DD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7ED8E167" w14:textId="4B00BC69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1418" w:type="dxa"/>
            <w:shd w:val="clear" w:color="auto" w:fill="auto"/>
          </w:tcPr>
          <w:p w14:paraId="614C3190" w14:textId="7648D638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283" w:type="dxa"/>
            <w:shd w:val="clear" w:color="auto" w:fill="auto"/>
          </w:tcPr>
          <w:p w14:paraId="431658F9" w14:textId="77777777" w:rsidR="00AD71DD" w:rsidRPr="002B6E5E" w:rsidRDefault="00AD71DD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4B60255E" w14:textId="26B153C1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428669FB" w14:textId="7BE6CDEE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399C8C10" w14:textId="77777777" w:rsidR="00AD71DD" w:rsidRPr="002B6E5E" w:rsidRDefault="00AD71DD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45B61F66" w14:textId="607713DA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76DF60DF" w14:textId="53417DB7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72943C86" w14:textId="77777777" w:rsidR="00AD71DD" w:rsidRPr="002B6E5E" w:rsidRDefault="00AD71DD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3BE2E813" w14:textId="1280C86C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0AEE0370" w14:textId="7195A322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3DA5D469" w14:textId="77777777" w:rsidTr="00523499">
        <w:tc>
          <w:tcPr>
            <w:tcW w:w="2127" w:type="dxa"/>
            <w:tcBorders>
              <w:bottom w:val="single" w:sz="4" w:space="0" w:color="auto"/>
            </w:tcBorders>
          </w:tcPr>
          <w:p w14:paraId="4BDCA84A" w14:textId="0DF6B645" w:rsidR="00AD71DD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sample size calc.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B310A2E" w14:textId="77777777" w:rsidR="00AD71DD" w:rsidRPr="002B6E5E" w:rsidRDefault="00AD71DD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</w:tcPr>
          <w:p w14:paraId="536064BF" w14:textId="634F0685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405CBBA" w14:textId="69BA16F9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5D657E54" w14:textId="77777777" w:rsidR="00AD71DD" w:rsidRPr="002B6E5E" w:rsidRDefault="00AD71DD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9AC3B9A" w14:textId="14A04FA2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F7749AD" w14:textId="651BAC20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E525DAC" w14:textId="77777777" w:rsidR="00AD71DD" w:rsidRPr="002B6E5E" w:rsidRDefault="00AD71DD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14:paraId="58E051A5" w14:textId="71A74341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0A90FB1" w14:textId="38CC0994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0CBD097" w14:textId="77777777" w:rsidR="00AD71DD" w:rsidRPr="002B6E5E" w:rsidRDefault="00AD71DD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14:paraId="060E2227" w14:textId="06983B13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740D7DB" w14:textId="191F063F" w:rsidR="00AD71DD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</w:tbl>
    <w:p w14:paraId="3BDB47B2" w14:textId="5B1CA232" w:rsidR="00DC3905" w:rsidRPr="002B6E5E" w:rsidRDefault="002B6E5E" w:rsidP="00FC485A">
      <w:pPr>
        <w:spacing w:after="0" w:line="240" w:lineRule="auto"/>
        <w:rPr>
          <w:rFonts w:cstheme="minorHAnsi"/>
          <w:color w:val="000000" w:themeColor="text1"/>
        </w:rPr>
      </w:pPr>
      <w:r>
        <w:rPr>
          <w:rFonts w:cstheme="minorHAnsi"/>
          <w:i/>
          <w:color w:val="000000" w:themeColor="text1"/>
        </w:rPr>
        <w:lastRenderedPageBreak/>
        <w:t>Additional</w:t>
      </w:r>
      <w:bookmarkStart w:id="0" w:name="_GoBack"/>
      <w:bookmarkEnd w:id="0"/>
      <w:r w:rsidR="00084BF3" w:rsidRPr="002B6E5E">
        <w:rPr>
          <w:rFonts w:cstheme="minorHAnsi"/>
          <w:i/>
          <w:color w:val="000000" w:themeColor="text1"/>
        </w:rPr>
        <w:t xml:space="preserve"> Table S3b.</w:t>
      </w:r>
      <w:r w:rsidR="00BF1D07" w:rsidRPr="002B6E5E">
        <w:rPr>
          <w:rFonts w:cstheme="minorHAnsi"/>
          <w:color w:val="000000" w:themeColor="text1"/>
        </w:rPr>
        <w:t xml:space="preserve"> Number of university medical centres that mention indicators </w:t>
      </w:r>
      <w:r w:rsidR="00413770" w:rsidRPr="002B6E5E">
        <w:rPr>
          <w:rFonts w:cstheme="minorHAnsi"/>
          <w:color w:val="000000" w:themeColor="text1"/>
        </w:rPr>
        <w:t xml:space="preserve">of </w:t>
      </w:r>
      <w:r w:rsidR="00BF1D07" w:rsidRPr="002B6E5E">
        <w:rPr>
          <w:rFonts w:cstheme="minorHAnsi"/>
          <w:color w:val="000000" w:themeColor="text1"/>
        </w:rPr>
        <w:t>robust and transparent science (fine-grained structure) for career progression in each of the included sources. The left column for each source indicates any mention of the indicator,</w:t>
      </w:r>
      <w:r w:rsidR="00084BF3" w:rsidRPr="002B6E5E">
        <w:rPr>
          <w:rFonts w:ascii="Calibri" w:eastAsia="Calibri" w:hAnsi="Calibri" w:cs="Calibri"/>
          <w:color w:val="000000" w:themeColor="text1"/>
        </w:rPr>
        <w:t xml:space="preserve"> and</w:t>
      </w:r>
      <w:r w:rsidR="00BF1D07" w:rsidRPr="002B6E5E">
        <w:rPr>
          <w:rFonts w:cstheme="minorHAnsi"/>
          <w:color w:val="000000" w:themeColor="text1"/>
        </w:rPr>
        <w:t xml:space="preserve"> the right column for each source indicates indicators that are incentivised or required.</w:t>
      </w:r>
    </w:p>
    <w:tbl>
      <w:tblPr>
        <w:tblStyle w:val="TableGrid"/>
        <w:tblW w:w="11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84"/>
        <w:gridCol w:w="1400"/>
        <w:gridCol w:w="1418"/>
        <w:gridCol w:w="283"/>
        <w:gridCol w:w="1418"/>
        <w:gridCol w:w="1417"/>
        <w:gridCol w:w="236"/>
        <w:gridCol w:w="1465"/>
        <w:gridCol w:w="1418"/>
      </w:tblGrid>
      <w:tr w:rsidR="002B6E5E" w:rsidRPr="002B6E5E" w14:paraId="5866507A" w14:textId="77777777" w:rsidTr="00B908C1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A461D" w14:textId="77777777" w:rsidR="00DC3905" w:rsidRPr="002B6E5E" w:rsidRDefault="00DC3905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0A732" w14:textId="77777777" w:rsidR="00DC3905" w:rsidRPr="002B6E5E" w:rsidRDefault="00DC3905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5AE8C7" w14:textId="1B0CAFAD" w:rsidR="00DC3905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Clinical Research units</w:t>
            </w:r>
          </w:p>
          <w:p w14:paraId="29A0FC4D" w14:textId="77777777" w:rsidR="00DC3905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n=32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FBDFEE" w14:textId="77777777" w:rsidR="00DC3905" w:rsidRPr="002B6E5E" w:rsidRDefault="00DC3905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CA6BA7" w14:textId="77777777" w:rsidR="00DC3905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Animal Research Facilities</w:t>
            </w:r>
          </w:p>
          <w:p w14:paraId="1C90B65E" w14:textId="77777777" w:rsidR="00DC3905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(n=23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B0FFAC" w14:textId="77777777" w:rsidR="00DC3905" w:rsidRPr="002B6E5E" w:rsidRDefault="00DC3905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4D6D48" w14:textId="22214D9F" w:rsidR="00DC3905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General Research Website (n=38)</w:t>
            </w:r>
          </w:p>
        </w:tc>
      </w:tr>
      <w:tr w:rsidR="002B6E5E" w:rsidRPr="002B6E5E" w14:paraId="748190B3" w14:textId="77777777" w:rsidTr="00B908C1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A32C2" w14:textId="77777777" w:rsidR="0062473C" w:rsidRPr="002B6E5E" w:rsidRDefault="0062473C" w:rsidP="0062473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dxa"/>
          </w:tcPr>
          <w:p w14:paraId="35EA1F88" w14:textId="77777777" w:rsidR="0062473C" w:rsidRPr="002B6E5E" w:rsidRDefault="0062473C" w:rsidP="0062473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C88330" w14:textId="58B8744B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any men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5DC006" w14:textId="675EA9D5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incentivised/required</w:t>
            </w:r>
          </w:p>
        </w:tc>
        <w:tc>
          <w:tcPr>
            <w:tcW w:w="283" w:type="dxa"/>
            <w:shd w:val="clear" w:color="auto" w:fill="auto"/>
          </w:tcPr>
          <w:p w14:paraId="0B9C7C20" w14:textId="77777777" w:rsidR="0062473C" w:rsidRPr="002B6E5E" w:rsidRDefault="0062473C" w:rsidP="0062473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529837" w14:textId="710A7476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any men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A63F7C" w14:textId="35A64F62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incentivised/required</w:t>
            </w:r>
          </w:p>
        </w:tc>
        <w:tc>
          <w:tcPr>
            <w:tcW w:w="236" w:type="dxa"/>
            <w:shd w:val="clear" w:color="auto" w:fill="auto"/>
          </w:tcPr>
          <w:p w14:paraId="68DE5927" w14:textId="77777777" w:rsidR="0062473C" w:rsidRPr="002B6E5E" w:rsidRDefault="0062473C" w:rsidP="0062473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0F1698" w14:textId="61240C5C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any men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E28E80" w14:textId="484037DF" w:rsidR="0062473C" w:rsidRPr="002B6E5E" w:rsidRDefault="00084BF3" w:rsidP="0062473C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incentivised/required</w:t>
            </w:r>
          </w:p>
        </w:tc>
      </w:tr>
      <w:tr w:rsidR="002B6E5E" w:rsidRPr="002B6E5E" w14:paraId="2E29C508" w14:textId="77777777" w:rsidTr="001B078E">
        <w:tc>
          <w:tcPr>
            <w:tcW w:w="2127" w:type="dxa"/>
            <w:tcBorders>
              <w:left w:val="nil"/>
              <w:bottom w:val="nil"/>
              <w:right w:val="nil"/>
            </w:tcBorders>
            <w:hideMark/>
          </w:tcPr>
          <w:p w14:paraId="299918D1" w14:textId="1D62CFA3" w:rsidR="005E3889" w:rsidRPr="002B6E5E" w:rsidRDefault="00084BF3" w:rsidP="005E3889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Study Registration</w:t>
            </w:r>
          </w:p>
        </w:tc>
        <w:tc>
          <w:tcPr>
            <w:tcW w:w="284" w:type="dxa"/>
          </w:tcPr>
          <w:p w14:paraId="7159D214" w14:textId="77777777" w:rsidR="005E3889" w:rsidRPr="002B6E5E" w:rsidRDefault="005E3889" w:rsidP="005E3889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D4666" w14:textId="346803E1" w:rsidR="005E3889" w:rsidRPr="002B6E5E" w:rsidRDefault="00084BF3" w:rsidP="005E3889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34% (1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277B8" w14:textId="15698E81" w:rsidR="005E3889" w:rsidRPr="002B6E5E" w:rsidRDefault="00084BF3" w:rsidP="005E3889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31% (10)</w:t>
            </w:r>
          </w:p>
        </w:tc>
        <w:tc>
          <w:tcPr>
            <w:tcW w:w="283" w:type="dxa"/>
            <w:shd w:val="clear" w:color="auto" w:fill="auto"/>
          </w:tcPr>
          <w:p w14:paraId="27179E52" w14:textId="77777777" w:rsidR="005E3889" w:rsidRPr="002B6E5E" w:rsidRDefault="005E3889" w:rsidP="005E3889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16669" w14:textId="0D8CB472" w:rsidR="005E3889" w:rsidRPr="002B6E5E" w:rsidRDefault="00084BF3" w:rsidP="005E3889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4% (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2B3F2" w14:textId="69F33B20" w:rsidR="005E3889" w:rsidRPr="002B6E5E" w:rsidRDefault="00084BF3" w:rsidP="005E3889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4% (1)</w:t>
            </w:r>
          </w:p>
        </w:tc>
        <w:tc>
          <w:tcPr>
            <w:tcW w:w="236" w:type="dxa"/>
            <w:shd w:val="clear" w:color="auto" w:fill="auto"/>
          </w:tcPr>
          <w:p w14:paraId="619E10AC" w14:textId="77777777" w:rsidR="005E3889" w:rsidRPr="002B6E5E" w:rsidRDefault="005E3889" w:rsidP="005E3889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27473" w14:textId="33301FEE" w:rsidR="005E3889" w:rsidRPr="002B6E5E" w:rsidRDefault="00084BF3" w:rsidP="005E3889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5% (2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A0AB5" w14:textId="5845B71D" w:rsidR="005E3889" w:rsidRPr="002B6E5E" w:rsidRDefault="00084BF3" w:rsidP="005E3889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3% (1)</w:t>
            </w:r>
          </w:p>
        </w:tc>
      </w:tr>
      <w:tr w:rsidR="002B6E5E" w:rsidRPr="002B6E5E" w14:paraId="470F450A" w14:textId="77777777" w:rsidTr="00CF3CDB">
        <w:tc>
          <w:tcPr>
            <w:tcW w:w="2127" w:type="dxa"/>
          </w:tcPr>
          <w:p w14:paraId="3CB69E7E" w14:textId="34E6F507" w:rsidR="00CF3CDB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prospectively</w:t>
            </w:r>
          </w:p>
        </w:tc>
        <w:tc>
          <w:tcPr>
            <w:tcW w:w="284" w:type="dxa"/>
          </w:tcPr>
          <w:p w14:paraId="44EB2715" w14:textId="77777777" w:rsidR="00CF3CDB" w:rsidRPr="002B6E5E" w:rsidRDefault="00CF3CDB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0C472C45" w14:textId="6EB14EB7" w:rsidR="00CF3CDB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1418" w:type="dxa"/>
            <w:shd w:val="clear" w:color="auto" w:fill="auto"/>
          </w:tcPr>
          <w:p w14:paraId="217A0C2A" w14:textId="2FED8F78" w:rsidR="00CF3CDB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283" w:type="dxa"/>
            <w:shd w:val="clear" w:color="auto" w:fill="auto"/>
          </w:tcPr>
          <w:p w14:paraId="62316A77" w14:textId="77777777" w:rsidR="00CF3CDB" w:rsidRPr="002B6E5E" w:rsidRDefault="00CF3CDB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1CCE54D0" w14:textId="36FFAE4A" w:rsidR="00CF3CDB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% (1)</w:t>
            </w:r>
          </w:p>
        </w:tc>
        <w:tc>
          <w:tcPr>
            <w:tcW w:w="1417" w:type="dxa"/>
            <w:shd w:val="clear" w:color="auto" w:fill="auto"/>
          </w:tcPr>
          <w:p w14:paraId="32987386" w14:textId="09CE20CF" w:rsidR="00CF3CDB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% (1)</w:t>
            </w:r>
          </w:p>
        </w:tc>
        <w:tc>
          <w:tcPr>
            <w:tcW w:w="236" w:type="dxa"/>
            <w:shd w:val="clear" w:color="auto" w:fill="auto"/>
          </w:tcPr>
          <w:p w14:paraId="1D94ABDB" w14:textId="77777777" w:rsidR="00CF3CDB" w:rsidRPr="002B6E5E" w:rsidRDefault="00CF3CDB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6B91B1AB" w14:textId="33D8F302" w:rsidR="00CF3CDB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5% (2)</w:t>
            </w:r>
          </w:p>
        </w:tc>
        <w:tc>
          <w:tcPr>
            <w:tcW w:w="1418" w:type="dxa"/>
            <w:shd w:val="clear" w:color="auto" w:fill="auto"/>
          </w:tcPr>
          <w:p w14:paraId="4F59E767" w14:textId="24EF548B" w:rsidR="00CF3CDB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</w:tr>
      <w:tr w:rsidR="002B6E5E" w:rsidRPr="002B6E5E" w14:paraId="707209AF" w14:textId="77777777" w:rsidTr="00CF3CDB">
        <w:tc>
          <w:tcPr>
            <w:tcW w:w="2127" w:type="dxa"/>
          </w:tcPr>
          <w:p w14:paraId="6CA46A23" w14:textId="77777777" w:rsidR="00CF3CDB" w:rsidRPr="002B6E5E" w:rsidRDefault="00084BF3" w:rsidP="00EC40C7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adherence to guidelines</w:t>
            </w:r>
          </w:p>
          <w:p w14:paraId="49A7252F" w14:textId="4EE61AF1" w:rsidR="00272A77" w:rsidRPr="002B6E5E" w:rsidRDefault="00272A77" w:rsidP="00EC40C7">
            <w:pPr>
              <w:ind w:left="176"/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dxa"/>
          </w:tcPr>
          <w:p w14:paraId="2C4A48F4" w14:textId="77777777" w:rsidR="00CF3CDB" w:rsidRPr="002B6E5E" w:rsidRDefault="00CF3CDB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38DD7A0E" w14:textId="494DA4BB" w:rsidR="00CF3CDB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23A03485" w14:textId="42B569E2" w:rsidR="00CF3CDB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540B8617" w14:textId="77777777" w:rsidR="00CF3CDB" w:rsidRPr="002B6E5E" w:rsidRDefault="00CF3CDB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59240DE6" w14:textId="237B472E" w:rsidR="00CF3CDB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57361FD2" w14:textId="4B666A14" w:rsidR="00CF3CDB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526FB160" w14:textId="77777777" w:rsidR="00CF3CDB" w:rsidRPr="002B6E5E" w:rsidRDefault="00CF3CDB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21F493E8" w14:textId="2285CB85" w:rsidR="00CF3CDB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3EDAF190" w14:textId="01DD7208" w:rsidR="00CF3CDB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02A000C6" w14:textId="77777777" w:rsidTr="009D5D6E">
        <w:tc>
          <w:tcPr>
            <w:tcW w:w="2127" w:type="dxa"/>
            <w:hideMark/>
          </w:tcPr>
          <w:p w14:paraId="13788060" w14:textId="36C41D70" w:rsidR="00272A77" w:rsidRPr="002B6E5E" w:rsidRDefault="00084BF3" w:rsidP="00272A77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Reporting of Results</w:t>
            </w:r>
          </w:p>
        </w:tc>
        <w:tc>
          <w:tcPr>
            <w:tcW w:w="284" w:type="dxa"/>
          </w:tcPr>
          <w:p w14:paraId="10E1ACC2" w14:textId="77777777" w:rsidR="00272A77" w:rsidRPr="002B6E5E" w:rsidRDefault="00272A77" w:rsidP="00272A7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  <w:hideMark/>
          </w:tcPr>
          <w:p w14:paraId="3CAD45B3" w14:textId="6AF00549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9% (3)</w:t>
            </w:r>
          </w:p>
        </w:tc>
        <w:tc>
          <w:tcPr>
            <w:tcW w:w="1418" w:type="dxa"/>
            <w:shd w:val="clear" w:color="auto" w:fill="auto"/>
            <w:hideMark/>
          </w:tcPr>
          <w:p w14:paraId="5E57B8D8" w14:textId="1507BBBB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3% (1)</w:t>
            </w:r>
          </w:p>
        </w:tc>
        <w:tc>
          <w:tcPr>
            <w:tcW w:w="283" w:type="dxa"/>
            <w:shd w:val="clear" w:color="auto" w:fill="auto"/>
          </w:tcPr>
          <w:p w14:paraId="665B27FC" w14:textId="77777777" w:rsidR="00272A77" w:rsidRPr="002B6E5E" w:rsidRDefault="00272A77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219CF81" w14:textId="64B9B24C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4% (1)</w:t>
            </w:r>
          </w:p>
        </w:tc>
        <w:tc>
          <w:tcPr>
            <w:tcW w:w="1417" w:type="dxa"/>
            <w:shd w:val="clear" w:color="auto" w:fill="auto"/>
            <w:hideMark/>
          </w:tcPr>
          <w:p w14:paraId="433A635A" w14:textId="42FA04BF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32024538" w14:textId="77777777" w:rsidR="00272A77" w:rsidRPr="002B6E5E" w:rsidRDefault="00272A77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  <w:hideMark/>
          </w:tcPr>
          <w:p w14:paraId="1C2640CD" w14:textId="0C94E5E3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21% (8)</w:t>
            </w:r>
          </w:p>
        </w:tc>
        <w:tc>
          <w:tcPr>
            <w:tcW w:w="1418" w:type="dxa"/>
            <w:shd w:val="clear" w:color="auto" w:fill="auto"/>
            <w:hideMark/>
          </w:tcPr>
          <w:p w14:paraId="0290A895" w14:textId="4743E86A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11% (4)</w:t>
            </w:r>
          </w:p>
        </w:tc>
      </w:tr>
      <w:tr w:rsidR="002B6E5E" w:rsidRPr="002B6E5E" w14:paraId="33A7C733" w14:textId="77777777" w:rsidTr="003D7E1E">
        <w:tc>
          <w:tcPr>
            <w:tcW w:w="2127" w:type="dxa"/>
          </w:tcPr>
          <w:p w14:paraId="57547DCC" w14:textId="0B1F51F2" w:rsidR="003D7E1E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specified timeframe</w:t>
            </w:r>
          </w:p>
        </w:tc>
        <w:tc>
          <w:tcPr>
            <w:tcW w:w="284" w:type="dxa"/>
          </w:tcPr>
          <w:p w14:paraId="5F6AE189" w14:textId="77777777" w:rsidR="003D7E1E" w:rsidRPr="002B6E5E" w:rsidRDefault="003D7E1E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225B2A39" w14:textId="46C295A6" w:rsidR="003D7E1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1E6FA44D" w14:textId="31F3D9DF" w:rsidR="003D7E1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3BFEDE69" w14:textId="77777777" w:rsidR="003D7E1E" w:rsidRPr="002B6E5E" w:rsidRDefault="003D7E1E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3BA74414" w14:textId="6B236168" w:rsidR="003D7E1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1AEB7641" w14:textId="54C6B3BE" w:rsidR="003D7E1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56245DEC" w14:textId="77777777" w:rsidR="003D7E1E" w:rsidRPr="002B6E5E" w:rsidRDefault="003D7E1E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4C341D6C" w14:textId="6B3E74B0" w:rsidR="003D7E1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3% (1)</w:t>
            </w:r>
          </w:p>
        </w:tc>
        <w:tc>
          <w:tcPr>
            <w:tcW w:w="1418" w:type="dxa"/>
            <w:shd w:val="clear" w:color="auto" w:fill="auto"/>
          </w:tcPr>
          <w:p w14:paraId="0659874A" w14:textId="69273B8D" w:rsidR="003D7E1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4A53F60B" w14:textId="77777777" w:rsidTr="003D7E1E">
        <w:tc>
          <w:tcPr>
            <w:tcW w:w="2127" w:type="dxa"/>
          </w:tcPr>
          <w:p w14:paraId="6A0279DC" w14:textId="77777777" w:rsidR="003D7E1E" w:rsidRPr="002B6E5E" w:rsidRDefault="00EC40C7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adherence to guidelines</w:t>
            </w:r>
          </w:p>
          <w:p w14:paraId="60A074AF" w14:textId="13381822" w:rsidR="00272A77" w:rsidRPr="002B6E5E" w:rsidRDefault="00272A77" w:rsidP="00FC485A">
            <w:pPr>
              <w:ind w:left="176"/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dxa"/>
          </w:tcPr>
          <w:p w14:paraId="06A939BD" w14:textId="77777777" w:rsidR="003D7E1E" w:rsidRPr="002B6E5E" w:rsidRDefault="003D7E1E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2518CB2C" w14:textId="72FA0E4F" w:rsidR="003D7E1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433723B6" w14:textId="7E03E5C8" w:rsidR="003D7E1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3561D6F5" w14:textId="77777777" w:rsidR="003D7E1E" w:rsidRPr="002B6E5E" w:rsidRDefault="003D7E1E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058046AE" w14:textId="475CC1AD" w:rsidR="003D7E1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2524343D" w14:textId="65EA59EF" w:rsidR="003D7E1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78F4D662" w14:textId="77777777" w:rsidR="003D7E1E" w:rsidRPr="002B6E5E" w:rsidRDefault="003D7E1E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63D15FB7" w14:textId="21247574" w:rsidR="003D7E1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7251E1E5" w14:textId="0EBAA5D5" w:rsidR="003D7E1E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545385B4" w14:textId="77777777" w:rsidTr="00FA5B5F">
        <w:tc>
          <w:tcPr>
            <w:tcW w:w="2127" w:type="dxa"/>
            <w:hideMark/>
          </w:tcPr>
          <w:p w14:paraId="4F4A5897" w14:textId="036B3345" w:rsidR="00272A77" w:rsidRPr="002B6E5E" w:rsidRDefault="00084BF3" w:rsidP="00272A77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Sharing of Data/Code/Protocol</w:t>
            </w:r>
          </w:p>
        </w:tc>
        <w:tc>
          <w:tcPr>
            <w:tcW w:w="284" w:type="dxa"/>
          </w:tcPr>
          <w:p w14:paraId="72356D38" w14:textId="77777777" w:rsidR="00272A77" w:rsidRPr="002B6E5E" w:rsidRDefault="00272A77" w:rsidP="00272A7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  <w:hideMark/>
          </w:tcPr>
          <w:p w14:paraId="06ABE3C6" w14:textId="4031240F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  <w:hideMark/>
          </w:tcPr>
          <w:p w14:paraId="0B4DE219" w14:textId="38412772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45E79147" w14:textId="77777777" w:rsidR="00272A77" w:rsidRPr="002B6E5E" w:rsidRDefault="00272A77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FBD3379" w14:textId="36930BA5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4% (1)</w:t>
            </w:r>
          </w:p>
        </w:tc>
        <w:tc>
          <w:tcPr>
            <w:tcW w:w="1417" w:type="dxa"/>
            <w:shd w:val="clear" w:color="auto" w:fill="auto"/>
            <w:hideMark/>
          </w:tcPr>
          <w:p w14:paraId="786C8B43" w14:textId="42327A81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77276F2A" w14:textId="77777777" w:rsidR="00272A77" w:rsidRPr="002B6E5E" w:rsidRDefault="00272A77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  <w:hideMark/>
          </w:tcPr>
          <w:p w14:paraId="3EE098C4" w14:textId="25927E3B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21% (8)</w:t>
            </w:r>
          </w:p>
        </w:tc>
        <w:tc>
          <w:tcPr>
            <w:tcW w:w="1418" w:type="dxa"/>
            <w:shd w:val="clear" w:color="auto" w:fill="auto"/>
            <w:hideMark/>
          </w:tcPr>
          <w:p w14:paraId="49517071" w14:textId="00016F56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11% (4)</w:t>
            </w:r>
          </w:p>
        </w:tc>
      </w:tr>
      <w:tr w:rsidR="002B6E5E" w:rsidRPr="002B6E5E" w14:paraId="5A6E3C96" w14:textId="77777777" w:rsidTr="00FA5B5F">
        <w:tc>
          <w:tcPr>
            <w:tcW w:w="2127" w:type="dxa"/>
          </w:tcPr>
          <w:p w14:paraId="71029137" w14:textId="429A9570" w:rsidR="00997023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</w:t>
            </w:r>
            <w:r w:rsidR="00413770" w:rsidRPr="002B6E5E">
              <w:rPr>
                <w:rFonts w:cstheme="minorHAnsi"/>
                <w:color w:val="000000" w:themeColor="text1"/>
              </w:rPr>
              <w:t>open data</w:t>
            </w:r>
          </w:p>
        </w:tc>
        <w:tc>
          <w:tcPr>
            <w:tcW w:w="284" w:type="dxa"/>
          </w:tcPr>
          <w:p w14:paraId="0A89DB74" w14:textId="77777777" w:rsidR="00997023" w:rsidRPr="002B6E5E" w:rsidRDefault="00997023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65B496FA" w14:textId="126A1504" w:rsidR="00997023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5C10EA9B" w14:textId="0AB4F427" w:rsidR="00997023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10052AD5" w14:textId="77777777" w:rsidR="00997023" w:rsidRPr="002B6E5E" w:rsidRDefault="00997023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3148DDC9" w14:textId="089E67C5" w:rsidR="00997023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% (1)</w:t>
            </w:r>
          </w:p>
        </w:tc>
        <w:tc>
          <w:tcPr>
            <w:tcW w:w="1417" w:type="dxa"/>
            <w:shd w:val="clear" w:color="auto" w:fill="auto"/>
          </w:tcPr>
          <w:p w14:paraId="53712888" w14:textId="746E9043" w:rsidR="00997023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372CD24F" w14:textId="77777777" w:rsidR="00997023" w:rsidRPr="002B6E5E" w:rsidRDefault="00997023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4D8CDF90" w14:textId="2467C296" w:rsidR="00997023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1% (8)</w:t>
            </w:r>
          </w:p>
        </w:tc>
        <w:tc>
          <w:tcPr>
            <w:tcW w:w="1418" w:type="dxa"/>
            <w:shd w:val="clear" w:color="auto" w:fill="auto"/>
          </w:tcPr>
          <w:p w14:paraId="3069805D" w14:textId="3D0E6F39" w:rsidR="00997023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1% (4)</w:t>
            </w:r>
          </w:p>
        </w:tc>
      </w:tr>
      <w:tr w:rsidR="002B6E5E" w:rsidRPr="002B6E5E" w14:paraId="39A0F34B" w14:textId="77777777" w:rsidTr="00FA5B5F">
        <w:tc>
          <w:tcPr>
            <w:tcW w:w="2127" w:type="dxa"/>
          </w:tcPr>
          <w:p w14:paraId="2EEF9259" w14:textId="3F63CC71" w:rsidR="00FA5B5F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</w:t>
            </w:r>
            <w:r w:rsidR="00413770" w:rsidRPr="002B6E5E">
              <w:rPr>
                <w:rFonts w:cstheme="minorHAnsi"/>
                <w:color w:val="000000" w:themeColor="text1"/>
              </w:rPr>
              <w:t>open code</w:t>
            </w:r>
          </w:p>
        </w:tc>
        <w:tc>
          <w:tcPr>
            <w:tcW w:w="284" w:type="dxa"/>
          </w:tcPr>
          <w:p w14:paraId="37CE2903" w14:textId="77777777" w:rsidR="00FA5B5F" w:rsidRPr="002B6E5E" w:rsidRDefault="00FA5B5F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7B083945" w14:textId="5B072A66" w:rsidR="00FA5B5F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0589FC76" w14:textId="3CF267AB" w:rsidR="00FA5B5F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19A70007" w14:textId="77777777" w:rsidR="00FA5B5F" w:rsidRPr="002B6E5E" w:rsidRDefault="00FA5B5F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36B8D91F" w14:textId="27DBA582" w:rsidR="00FA5B5F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6C6E4629" w14:textId="50A14FA4" w:rsidR="00FA5B5F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5D86932C" w14:textId="77777777" w:rsidR="00FA5B5F" w:rsidRPr="002B6E5E" w:rsidRDefault="00FA5B5F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0EC8D7A1" w14:textId="54307480" w:rsidR="00FA5B5F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5% (2)</w:t>
            </w:r>
          </w:p>
        </w:tc>
        <w:tc>
          <w:tcPr>
            <w:tcW w:w="1418" w:type="dxa"/>
            <w:shd w:val="clear" w:color="auto" w:fill="auto"/>
          </w:tcPr>
          <w:p w14:paraId="4A04EA65" w14:textId="09EE1437" w:rsidR="00FA5B5F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0F256D29" w14:textId="77777777" w:rsidTr="00FA5B5F">
        <w:tc>
          <w:tcPr>
            <w:tcW w:w="2127" w:type="dxa"/>
          </w:tcPr>
          <w:p w14:paraId="1E1C086E" w14:textId="72A6F452" w:rsidR="00FA5B5F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</w:t>
            </w:r>
            <w:r w:rsidR="00413770" w:rsidRPr="002B6E5E">
              <w:rPr>
                <w:rFonts w:cstheme="minorHAnsi"/>
                <w:color w:val="000000" w:themeColor="text1"/>
              </w:rPr>
              <w:t>open protocol</w:t>
            </w:r>
          </w:p>
          <w:p w14:paraId="13402FBA" w14:textId="5218D7CF" w:rsidR="00272A77" w:rsidRPr="002B6E5E" w:rsidRDefault="00272A77" w:rsidP="00FC485A">
            <w:pPr>
              <w:ind w:left="176"/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dxa"/>
          </w:tcPr>
          <w:p w14:paraId="2073C152" w14:textId="77777777" w:rsidR="00FA5B5F" w:rsidRPr="002B6E5E" w:rsidRDefault="00FA5B5F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13CC3CF6" w14:textId="3A7FD214" w:rsidR="00FA5B5F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1D4B5880" w14:textId="54AB23A1" w:rsidR="00FA5B5F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6E8EE3A4" w14:textId="77777777" w:rsidR="00FA5B5F" w:rsidRPr="002B6E5E" w:rsidRDefault="00FA5B5F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7ABFECCE" w14:textId="30693D86" w:rsidR="00FA5B5F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2FECA022" w14:textId="57791B05" w:rsidR="00FA5B5F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23C81796" w14:textId="77777777" w:rsidR="00FA5B5F" w:rsidRPr="002B6E5E" w:rsidRDefault="00FA5B5F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4E3DAA29" w14:textId="4E79A04C" w:rsidR="00FA5B5F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2EB5CA7A" w14:textId="2B07725B" w:rsidR="00FA5B5F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638DB67A" w14:textId="77777777" w:rsidTr="009D5D6E">
        <w:tc>
          <w:tcPr>
            <w:tcW w:w="2127" w:type="dxa"/>
            <w:hideMark/>
          </w:tcPr>
          <w:p w14:paraId="233D1E63" w14:textId="3B127E40" w:rsidR="00272A77" w:rsidRPr="002B6E5E" w:rsidRDefault="00084BF3" w:rsidP="00272A77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Open Access</w:t>
            </w:r>
          </w:p>
        </w:tc>
        <w:tc>
          <w:tcPr>
            <w:tcW w:w="284" w:type="dxa"/>
          </w:tcPr>
          <w:p w14:paraId="7AC38731" w14:textId="77777777" w:rsidR="00272A77" w:rsidRPr="002B6E5E" w:rsidRDefault="00272A77" w:rsidP="00272A7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  <w:hideMark/>
          </w:tcPr>
          <w:p w14:paraId="3A264ABA" w14:textId="2AB8320F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  <w:hideMark/>
          </w:tcPr>
          <w:p w14:paraId="6A0D9902" w14:textId="77653AAB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26B3E0F5" w14:textId="77777777" w:rsidR="00272A77" w:rsidRPr="002B6E5E" w:rsidRDefault="00272A77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5DC9DAD0" w14:textId="0188AE6E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4% (1)</w:t>
            </w:r>
          </w:p>
        </w:tc>
        <w:tc>
          <w:tcPr>
            <w:tcW w:w="1417" w:type="dxa"/>
            <w:shd w:val="clear" w:color="auto" w:fill="auto"/>
            <w:hideMark/>
          </w:tcPr>
          <w:p w14:paraId="23DC462A" w14:textId="7398729F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547C829D" w14:textId="77777777" w:rsidR="00272A77" w:rsidRPr="002B6E5E" w:rsidRDefault="00272A77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  <w:hideMark/>
          </w:tcPr>
          <w:p w14:paraId="47AB9435" w14:textId="3A72349A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34% (13)</w:t>
            </w:r>
          </w:p>
        </w:tc>
        <w:tc>
          <w:tcPr>
            <w:tcW w:w="1418" w:type="dxa"/>
            <w:shd w:val="clear" w:color="auto" w:fill="auto"/>
            <w:hideMark/>
          </w:tcPr>
          <w:p w14:paraId="1C61808F" w14:textId="4A58BA1B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24% (9)</w:t>
            </w:r>
          </w:p>
        </w:tc>
      </w:tr>
      <w:tr w:rsidR="002B6E5E" w:rsidRPr="002B6E5E" w14:paraId="1071C51F" w14:textId="77777777" w:rsidTr="003D7E1E">
        <w:tc>
          <w:tcPr>
            <w:tcW w:w="2127" w:type="dxa"/>
          </w:tcPr>
          <w:p w14:paraId="17BE73CF" w14:textId="1D06DF01" w:rsidR="00EE5C64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Green O</w:t>
            </w:r>
            <w:r w:rsidR="006D5E94" w:rsidRPr="002B6E5E">
              <w:rPr>
                <w:rFonts w:cstheme="minorHAnsi"/>
                <w:color w:val="000000" w:themeColor="text1"/>
              </w:rPr>
              <w:t xml:space="preserve">pen </w:t>
            </w:r>
            <w:r w:rsidRPr="002B6E5E">
              <w:rPr>
                <w:rFonts w:cstheme="minorHAnsi"/>
                <w:color w:val="000000" w:themeColor="text1"/>
              </w:rPr>
              <w:t>A</w:t>
            </w:r>
            <w:r w:rsidR="006D5E94" w:rsidRPr="002B6E5E">
              <w:rPr>
                <w:rFonts w:cstheme="minorHAnsi"/>
                <w:color w:val="000000" w:themeColor="text1"/>
              </w:rPr>
              <w:t>ccess</w:t>
            </w:r>
          </w:p>
          <w:p w14:paraId="231F9342" w14:textId="347C1856" w:rsidR="00272A77" w:rsidRPr="002B6E5E" w:rsidRDefault="00272A77" w:rsidP="00FC485A">
            <w:pPr>
              <w:ind w:left="176"/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dxa"/>
          </w:tcPr>
          <w:p w14:paraId="0D6101E8" w14:textId="77777777" w:rsidR="00EE5C64" w:rsidRPr="002B6E5E" w:rsidRDefault="00EE5C64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shd w:val="clear" w:color="auto" w:fill="auto"/>
          </w:tcPr>
          <w:p w14:paraId="5D92CADD" w14:textId="7CD8832D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shd w:val="clear" w:color="auto" w:fill="auto"/>
          </w:tcPr>
          <w:p w14:paraId="637D7938" w14:textId="192D52DB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83" w:type="dxa"/>
            <w:shd w:val="clear" w:color="auto" w:fill="auto"/>
          </w:tcPr>
          <w:p w14:paraId="5FA039A0" w14:textId="77777777" w:rsidR="00EE5C64" w:rsidRPr="002B6E5E" w:rsidRDefault="00EE5C6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</w:tcPr>
          <w:p w14:paraId="20CF98A0" w14:textId="72220749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7" w:type="dxa"/>
            <w:shd w:val="clear" w:color="auto" w:fill="auto"/>
          </w:tcPr>
          <w:p w14:paraId="571F025F" w14:textId="49CEDD4D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shd w:val="clear" w:color="auto" w:fill="auto"/>
          </w:tcPr>
          <w:p w14:paraId="5BAAE4F4" w14:textId="77777777" w:rsidR="00EE5C64" w:rsidRPr="002B6E5E" w:rsidRDefault="00EE5C6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shd w:val="clear" w:color="auto" w:fill="auto"/>
          </w:tcPr>
          <w:p w14:paraId="461E5ACD" w14:textId="261B28DF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3% (5)</w:t>
            </w:r>
          </w:p>
        </w:tc>
        <w:tc>
          <w:tcPr>
            <w:tcW w:w="1418" w:type="dxa"/>
            <w:shd w:val="clear" w:color="auto" w:fill="auto"/>
          </w:tcPr>
          <w:p w14:paraId="158E5579" w14:textId="030445E2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5% (2)</w:t>
            </w:r>
          </w:p>
        </w:tc>
      </w:tr>
      <w:tr w:rsidR="002B6E5E" w:rsidRPr="002B6E5E" w14:paraId="26D5F142" w14:textId="77777777" w:rsidTr="0099702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E5FEE" w14:textId="44226E4A" w:rsidR="00272A77" w:rsidRPr="002B6E5E" w:rsidRDefault="00084BF3" w:rsidP="00272A77">
            <w:pPr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Robustnes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D2FFBC" w14:textId="77777777" w:rsidR="00272A77" w:rsidRPr="002B6E5E" w:rsidRDefault="00272A77" w:rsidP="00272A7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993B5" w14:textId="314CF242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81% (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45A60" w14:textId="6FF69DB3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75% (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BE39F" w14:textId="77777777" w:rsidR="00272A77" w:rsidRPr="002B6E5E" w:rsidRDefault="00272A77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8474B" w14:textId="630CC00E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26%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3DDBD" w14:textId="7B30C5CE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17% (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E7F2B" w14:textId="77777777" w:rsidR="00272A77" w:rsidRPr="002B6E5E" w:rsidRDefault="00272A77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1507E" w14:textId="19215F2F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9AA44" w14:textId="304D3E8E" w:rsidR="00272A77" w:rsidRPr="002B6E5E" w:rsidRDefault="00084BF3" w:rsidP="00272A77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2B6E5E">
              <w:rPr>
                <w:rFonts w:cstheme="minorHAnsi"/>
                <w:b/>
                <w:color w:val="000000" w:themeColor="text1"/>
              </w:rPr>
              <w:t>0% (0)</w:t>
            </w:r>
          </w:p>
        </w:tc>
      </w:tr>
      <w:tr w:rsidR="002B6E5E" w:rsidRPr="002B6E5E" w14:paraId="7B140FAF" w14:textId="77777777" w:rsidTr="0099702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EA62D7" w14:textId="7EAD425F" w:rsidR="00EE5C64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randomis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DE9685" w14:textId="77777777" w:rsidR="00EE5C64" w:rsidRPr="002B6E5E" w:rsidRDefault="00EE5C64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11993" w14:textId="4FEED58D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66% (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EEB26" w14:textId="1EC9643C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59% (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00D56" w14:textId="77777777" w:rsidR="00EE5C64" w:rsidRPr="002B6E5E" w:rsidRDefault="00EE5C6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C71E3" w14:textId="2BEBEEB5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%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9DC8B" w14:textId="758A0573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E9A7C" w14:textId="77777777" w:rsidR="00EE5C64" w:rsidRPr="002B6E5E" w:rsidRDefault="00EE5C6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966A9" w14:textId="4E1C8AC6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40C2F" w14:textId="3804A84B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2B6E5E" w:rsidRPr="002B6E5E" w14:paraId="448DCDDC" w14:textId="77777777" w:rsidTr="0099702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05F5C6" w14:textId="1E6CC892" w:rsidR="00EE5C64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blind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B280EE" w14:textId="77777777" w:rsidR="00EE5C64" w:rsidRPr="002B6E5E" w:rsidRDefault="00EE5C64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8CF54" w14:textId="188372EB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6%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68B13" w14:textId="2F1719BB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3% (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255A2" w14:textId="77777777" w:rsidR="00EE5C64" w:rsidRPr="002B6E5E" w:rsidRDefault="00EE5C6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BF9BF" w14:textId="217C6F75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4%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902AE" w14:textId="4B00039D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8B570" w14:textId="77777777" w:rsidR="00EE5C64" w:rsidRPr="002B6E5E" w:rsidRDefault="00EE5C6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55690" w14:textId="25B92156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6BA16" w14:textId="4A409CC9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  <w:tr w:rsidR="00F8426F" w:rsidRPr="002B6E5E" w14:paraId="21DF9160" w14:textId="77777777" w:rsidTr="0099702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7B6B5" w14:textId="08904DE4" w:rsidR="00EE5C64" w:rsidRPr="002B6E5E" w:rsidRDefault="00084BF3" w:rsidP="00FC485A">
            <w:pPr>
              <w:ind w:left="176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…sample size calc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921EE" w14:textId="77777777" w:rsidR="00EE5C64" w:rsidRPr="002B6E5E" w:rsidRDefault="00EE5C64" w:rsidP="00FC485A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7A21F" w14:textId="05DC5C0B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73% (2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34014" w14:textId="2442DCCC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66% (21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DF74F" w14:textId="77777777" w:rsidR="00EE5C64" w:rsidRPr="002B6E5E" w:rsidRDefault="00EE5C6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58CCE" w14:textId="45991E7C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26% (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7A575" w14:textId="316B286B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13% (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3658D" w14:textId="77777777" w:rsidR="00EE5C64" w:rsidRPr="002B6E5E" w:rsidRDefault="00EE5C64" w:rsidP="00FC485A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BA95D" w14:textId="2BCB9BDE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D3824" w14:textId="3D276D1D" w:rsidR="00EE5C64" w:rsidRPr="002B6E5E" w:rsidRDefault="00084BF3" w:rsidP="00FC485A">
            <w:pPr>
              <w:jc w:val="center"/>
              <w:rPr>
                <w:rFonts w:cstheme="minorHAnsi"/>
                <w:color w:val="000000" w:themeColor="text1"/>
              </w:rPr>
            </w:pPr>
            <w:r w:rsidRPr="002B6E5E">
              <w:rPr>
                <w:rFonts w:cstheme="minorHAnsi"/>
                <w:color w:val="000000" w:themeColor="text1"/>
              </w:rPr>
              <w:t>0% (0)</w:t>
            </w:r>
          </w:p>
        </w:tc>
      </w:tr>
    </w:tbl>
    <w:p w14:paraId="12765AA7" w14:textId="77777777" w:rsidR="00661012" w:rsidRPr="002B6E5E" w:rsidRDefault="00661012" w:rsidP="00272A77">
      <w:pPr>
        <w:spacing w:after="0" w:line="360" w:lineRule="auto"/>
        <w:rPr>
          <w:rFonts w:cstheme="minorHAnsi"/>
          <w:color w:val="000000" w:themeColor="text1"/>
        </w:rPr>
      </w:pPr>
    </w:p>
    <w:sectPr w:rsidR="00661012" w:rsidRPr="002B6E5E" w:rsidSect="002B6E5E">
      <w:headerReference w:type="default" r:id="rId11"/>
      <w:footerReference w:type="even" r:id="rId12"/>
      <w:footerReference w:type="default" r:id="rId13"/>
      <w:headerReference w:type="first" r:id="rId14"/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E1DA32" w14:textId="77777777" w:rsidR="00C54731" w:rsidRPr="00FA751D" w:rsidRDefault="00C54731">
      <w:pPr>
        <w:spacing w:after="0" w:line="240" w:lineRule="auto"/>
      </w:pPr>
      <w:r w:rsidRPr="00FA751D">
        <w:separator/>
      </w:r>
    </w:p>
  </w:endnote>
  <w:endnote w:type="continuationSeparator" w:id="0">
    <w:p w14:paraId="707D0B6F" w14:textId="77777777" w:rsidR="00C54731" w:rsidRPr="00FA751D" w:rsidRDefault="00C54731">
      <w:pPr>
        <w:spacing w:after="0" w:line="240" w:lineRule="auto"/>
      </w:pPr>
      <w:r w:rsidRPr="00FA751D">
        <w:continuationSeparator/>
      </w:r>
    </w:p>
  </w:endnote>
  <w:endnote w:type="continuationNotice" w:id="1">
    <w:p w14:paraId="3360083D" w14:textId="77777777" w:rsidR="00C54731" w:rsidRDefault="00C5473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605072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7ACAC9" w14:textId="54A4FC4C" w:rsidR="00065F83" w:rsidRDefault="00065F83" w:rsidP="00D450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0D40C7" w14:textId="77777777" w:rsidR="00065F83" w:rsidRDefault="00065F83" w:rsidP="00A133B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168940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290CEA" w14:textId="7517CBBA" w:rsidR="00065F83" w:rsidRDefault="00065F83" w:rsidP="00D450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6E5E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777C0B7" w14:textId="77777777" w:rsidR="00065F83" w:rsidRDefault="00065F83" w:rsidP="00A133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EAF0C7" w14:textId="77777777" w:rsidR="00C54731" w:rsidRPr="00FA751D" w:rsidRDefault="00C54731">
      <w:pPr>
        <w:spacing w:after="0" w:line="240" w:lineRule="auto"/>
      </w:pPr>
      <w:r w:rsidRPr="00FA751D">
        <w:separator/>
      </w:r>
    </w:p>
  </w:footnote>
  <w:footnote w:type="continuationSeparator" w:id="0">
    <w:p w14:paraId="37D41B92" w14:textId="77777777" w:rsidR="00C54731" w:rsidRPr="00FA751D" w:rsidRDefault="00C54731">
      <w:pPr>
        <w:spacing w:after="0" w:line="240" w:lineRule="auto"/>
      </w:pPr>
      <w:r w:rsidRPr="00FA751D">
        <w:continuationSeparator/>
      </w:r>
    </w:p>
  </w:footnote>
  <w:footnote w:type="continuationNotice" w:id="1">
    <w:p w14:paraId="2D9EB3EB" w14:textId="77777777" w:rsidR="00C54731" w:rsidRDefault="00C5473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C6706" w14:textId="20FF491A" w:rsidR="00065F83" w:rsidRPr="00FA751D" w:rsidRDefault="00065F83">
    <w:pPr>
      <w:pStyle w:val="Header"/>
      <w:rPr>
        <w:rFonts w:cstheme="minorHAnsi"/>
        <w:szCs w:val="24"/>
      </w:rPr>
    </w:pPr>
    <w:r w:rsidRPr="00FA751D">
      <w:rPr>
        <w:rFonts w:cstheme="minorHAnsi"/>
        <w:szCs w:val="24"/>
      </w:rPr>
      <w:t xml:space="preserve">ROBUST AND </w:t>
    </w:r>
    <w:r>
      <w:rPr>
        <w:rFonts w:cstheme="minorHAnsi"/>
        <w:szCs w:val="24"/>
      </w:rPr>
      <w:t>TRANSPARENT</w:t>
    </w:r>
    <w:r w:rsidRPr="00FA751D">
      <w:rPr>
        <w:rFonts w:cstheme="minorHAnsi"/>
        <w:szCs w:val="24"/>
      </w:rPr>
      <w:t xml:space="preserve"> RESEARCH IN BIOMEDICINE (POLICY REVIEW)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1000D6" w14:textId="77777777" w:rsidR="00065F83" w:rsidRPr="00FA751D" w:rsidRDefault="00065F83">
    <w:pPr>
      <w:pStyle w:val="Header"/>
      <w:rPr>
        <w:rFonts w:ascii="Times New Roman" w:hAnsi="Times New Roman" w:cs="Times New Roman"/>
        <w:sz w:val="24"/>
        <w:szCs w:val="24"/>
      </w:rPr>
    </w:pPr>
    <w:r w:rsidRPr="00FA751D">
      <w:rPr>
        <w:rFonts w:ascii="Times New Roman" w:hAnsi="Times New Roman" w:cs="Times New Roman"/>
        <w:sz w:val="24"/>
        <w:szCs w:val="24"/>
      </w:rPr>
      <w:t>Running Head: UMC POLICY REVIEW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E932E32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6404872"/>
    <w:multiLevelType w:val="hybridMultilevel"/>
    <w:tmpl w:val="FD2E7874"/>
    <w:lvl w:ilvl="0" w:tplc="8ECA54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6680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085F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8CF7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C697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4277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8463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C834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46626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0473B0"/>
    <w:multiLevelType w:val="hybridMultilevel"/>
    <w:tmpl w:val="32C630C2"/>
    <w:lvl w:ilvl="0" w:tplc="9ACCFFB0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</w:rPr>
    </w:lvl>
    <w:lvl w:ilvl="1" w:tplc="C0946046" w:tentative="1">
      <w:start w:val="1"/>
      <w:numFmt w:val="lowerLetter"/>
      <w:lvlText w:val="%2."/>
      <w:lvlJc w:val="left"/>
      <w:pPr>
        <w:ind w:left="1440" w:hanging="360"/>
      </w:pPr>
    </w:lvl>
    <w:lvl w:ilvl="2" w:tplc="E6E6A294" w:tentative="1">
      <w:start w:val="1"/>
      <w:numFmt w:val="lowerRoman"/>
      <w:lvlText w:val="%3."/>
      <w:lvlJc w:val="right"/>
      <w:pPr>
        <w:ind w:left="2160" w:hanging="180"/>
      </w:pPr>
    </w:lvl>
    <w:lvl w:ilvl="3" w:tplc="7D465046" w:tentative="1">
      <w:start w:val="1"/>
      <w:numFmt w:val="decimal"/>
      <w:lvlText w:val="%4."/>
      <w:lvlJc w:val="left"/>
      <w:pPr>
        <w:ind w:left="2880" w:hanging="360"/>
      </w:pPr>
    </w:lvl>
    <w:lvl w:ilvl="4" w:tplc="EB7C8F92" w:tentative="1">
      <w:start w:val="1"/>
      <w:numFmt w:val="lowerLetter"/>
      <w:lvlText w:val="%5."/>
      <w:lvlJc w:val="left"/>
      <w:pPr>
        <w:ind w:left="3600" w:hanging="360"/>
      </w:pPr>
    </w:lvl>
    <w:lvl w:ilvl="5" w:tplc="37807A34" w:tentative="1">
      <w:start w:val="1"/>
      <w:numFmt w:val="lowerRoman"/>
      <w:lvlText w:val="%6."/>
      <w:lvlJc w:val="right"/>
      <w:pPr>
        <w:ind w:left="4320" w:hanging="180"/>
      </w:pPr>
    </w:lvl>
    <w:lvl w:ilvl="6" w:tplc="BD480F80" w:tentative="1">
      <w:start w:val="1"/>
      <w:numFmt w:val="decimal"/>
      <w:lvlText w:val="%7."/>
      <w:lvlJc w:val="left"/>
      <w:pPr>
        <w:ind w:left="5040" w:hanging="360"/>
      </w:pPr>
    </w:lvl>
    <w:lvl w:ilvl="7" w:tplc="F604B030" w:tentative="1">
      <w:start w:val="1"/>
      <w:numFmt w:val="lowerLetter"/>
      <w:lvlText w:val="%8."/>
      <w:lvlJc w:val="left"/>
      <w:pPr>
        <w:ind w:left="5760" w:hanging="360"/>
      </w:pPr>
    </w:lvl>
    <w:lvl w:ilvl="8" w:tplc="C0F893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962812"/>
    <w:multiLevelType w:val="hybridMultilevel"/>
    <w:tmpl w:val="08CE14A6"/>
    <w:lvl w:ilvl="0" w:tplc="A05EE0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86086172" w:tentative="1">
      <w:start w:val="1"/>
      <w:numFmt w:val="lowerLetter"/>
      <w:lvlText w:val="%2."/>
      <w:lvlJc w:val="left"/>
      <w:pPr>
        <w:ind w:left="1440" w:hanging="360"/>
      </w:pPr>
    </w:lvl>
    <w:lvl w:ilvl="2" w:tplc="C59A3782" w:tentative="1">
      <w:start w:val="1"/>
      <w:numFmt w:val="lowerRoman"/>
      <w:lvlText w:val="%3."/>
      <w:lvlJc w:val="right"/>
      <w:pPr>
        <w:ind w:left="2160" w:hanging="180"/>
      </w:pPr>
    </w:lvl>
    <w:lvl w:ilvl="3" w:tplc="ED927C22" w:tentative="1">
      <w:start w:val="1"/>
      <w:numFmt w:val="decimal"/>
      <w:lvlText w:val="%4."/>
      <w:lvlJc w:val="left"/>
      <w:pPr>
        <w:ind w:left="2880" w:hanging="360"/>
      </w:pPr>
    </w:lvl>
    <w:lvl w:ilvl="4" w:tplc="9354996E" w:tentative="1">
      <w:start w:val="1"/>
      <w:numFmt w:val="lowerLetter"/>
      <w:lvlText w:val="%5."/>
      <w:lvlJc w:val="left"/>
      <w:pPr>
        <w:ind w:left="3600" w:hanging="360"/>
      </w:pPr>
    </w:lvl>
    <w:lvl w:ilvl="5" w:tplc="ACD4C5F2" w:tentative="1">
      <w:start w:val="1"/>
      <w:numFmt w:val="lowerRoman"/>
      <w:lvlText w:val="%6."/>
      <w:lvlJc w:val="right"/>
      <w:pPr>
        <w:ind w:left="4320" w:hanging="180"/>
      </w:pPr>
    </w:lvl>
    <w:lvl w:ilvl="6" w:tplc="599C4612" w:tentative="1">
      <w:start w:val="1"/>
      <w:numFmt w:val="decimal"/>
      <w:lvlText w:val="%7."/>
      <w:lvlJc w:val="left"/>
      <w:pPr>
        <w:ind w:left="5040" w:hanging="360"/>
      </w:pPr>
    </w:lvl>
    <w:lvl w:ilvl="7" w:tplc="9570947E" w:tentative="1">
      <w:start w:val="1"/>
      <w:numFmt w:val="lowerLetter"/>
      <w:lvlText w:val="%8."/>
      <w:lvlJc w:val="left"/>
      <w:pPr>
        <w:ind w:left="5760" w:hanging="360"/>
      </w:pPr>
    </w:lvl>
    <w:lvl w:ilvl="8" w:tplc="23C6A8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17273"/>
    <w:multiLevelType w:val="hybridMultilevel"/>
    <w:tmpl w:val="B9C440EC"/>
    <w:lvl w:ilvl="0" w:tplc="55ECBEA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88966D04" w:tentative="1">
      <w:start w:val="1"/>
      <w:numFmt w:val="lowerLetter"/>
      <w:lvlText w:val="%2."/>
      <w:lvlJc w:val="left"/>
      <w:pPr>
        <w:ind w:left="1440" w:hanging="360"/>
      </w:pPr>
    </w:lvl>
    <w:lvl w:ilvl="2" w:tplc="BD7018CA" w:tentative="1">
      <w:start w:val="1"/>
      <w:numFmt w:val="lowerRoman"/>
      <w:lvlText w:val="%3."/>
      <w:lvlJc w:val="right"/>
      <w:pPr>
        <w:ind w:left="2160" w:hanging="180"/>
      </w:pPr>
    </w:lvl>
    <w:lvl w:ilvl="3" w:tplc="3D9636C0" w:tentative="1">
      <w:start w:val="1"/>
      <w:numFmt w:val="decimal"/>
      <w:lvlText w:val="%4."/>
      <w:lvlJc w:val="left"/>
      <w:pPr>
        <w:ind w:left="2880" w:hanging="360"/>
      </w:pPr>
    </w:lvl>
    <w:lvl w:ilvl="4" w:tplc="C472E048" w:tentative="1">
      <w:start w:val="1"/>
      <w:numFmt w:val="lowerLetter"/>
      <w:lvlText w:val="%5."/>
      <w:lvlJc w:val="left"/>
      <w:pPr>
        <w:ind w:left="3600" w:hanging="360"/>
      </w:pPr>
    </w:lvl>
    <w:lvl w:ilvl="5" w:tplc="EB12B5E4" w:tentative="1">
      <w:start w:val="1"/>
      <w:numFmt w:val="lowerRoman"/>
      <w:lvlText w:val="%6."/>
      <w:lvlJc w:val="right"/>
      <w:pPr>
        <w:ind w:left="4320" w:hanging="180"/>
      </w:pPr>
    </w:lvl>
    <w:lvl w:ilvl="6" w:tplc="66D6815A" w:tentative="1">
      <w:start w:val="1"/>
      <w:numFmt w:val="decimal"/>
      <w:lvlText w:val="%7."/>
      <w:lvlJc w:val="left"/>
      <w:pPr>
        <w:ind w:left="5040" w:hanging="360"/>
      </w:pPr>
    </w:lvl>
    <w:lvl w:ilvl="7" w:tplc="BE3CA366" w:tentative="1">
      <w:start w:val="1"/>
      <w:numFmt w:val="lowerLetter"/>
      <w:lvlText w:val="%8."/>
      <w:lvlJc w:val="left"/>
      <w:pPr>
        <w:ind w:left="5760" w:hanging="360"/>
      </w:pPr>
    </w:lvl>
    <w:lvl w:ilvl="8" w:tplc="FCFC100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6D1"/>
    <w:rsid w:val="00000078"/>
    <w:rsid w:val="000000C1"/>
    <w:rsid w:val="000006F9"/>
    <w:rsid w:val="00000A58"/>
    <w:rsid w:val="0000178F"/>
    <w:rsid w:val="0000183A"/>
    <w:rsid w:val="0000203E"/>
    <w:rsid w:val="0000237A"/>
    <w:rsid w:val="000027A3"/>
    <w:rsid w:val="000046C3"/>
    <w:rsid w:val="00004CF1"/>
    <w:rsid w:val="00004F65"/>
    <w:rsid w:val="000059A7"/>
    <w:rsid w:val="000065E0"/>
    <w:rsid w:val="00006604"/>
    <w:rsid w:val="00006956"/>
    <w:rsid w:val="00006F37"/>
    <w:rsid w:val="000072E7"/>
    <w:rsid w:val="00007EC0"/>
    <w:rsid w:val="00007FA8"/>
    <w:rsid w:val="0001095B"/>
    <w:rsid w:val="00011B54"/>
    <w:rsid w:val="00011F95"/>
    <w:rsid w:val="00011FEF"/>
    <w:rsid w:val="0001214F"/>
    <w:rsid w:val="0001297A"/>
    <w:rsid w:val="00013429"/>
    <w:rsid w:val="00013498"/>
    <w:rsid w:val="000138C2"/>
    <w:rsid w:val="00013949"/>
    <w:rsid w:val="00013987"/>
    <w:rsid w:val="000141B2"/>
    <w:rsid w:val="00014C52"/>
    <w:rsid w:val="000156F8"/>
    <w:rsid w:val="00015778"/>
    <w:rsid w:val="00015CF3"/>
    <w:rsid w:val="000164D0"/>
    <w:rsid w:val="000171BF"/>
    <w:rsid w:val="0001738F"/>
    <w:rsid w:val="000176F1"/>
    <w:rsid w:val="00017907"/>
    <w:rsid w:val="00017AC6"/>
    <w:rsid w:val="000205E1"/>
    <w:rsid w:val="00020684"/>
    <w:rsid w:val="00020F3B"/>
    <w:rsid w:val="000214C3"/>
    <w:rsid w:val="00021B0F"/>
    <w:rsid w:val="00021C55"/>
    <w:rsid w:val="00021E58"/>
    <w:rsid w:val="00022775"/>
    <w:rsid w:val="00022B95"/>
    <w:rsid w:val="00022DFE"/>
    <w:rsid w:val="00024566"/>
    <w:rsid w:val="00024702"/>
    <w:rsid w:val="00024706"/>
    <w:rsid w:val="00024E9F"/>
    <w:rsid w:val="00024EF7"/>
    <w:rsid w:val="00025168"/>
    <w:rsid w:val="00025BD2"/>
    <w:rsid w:val="00026104"/>
    <w:rsid w:val="00026161"/>
    <w:rsid w:val="00026341"/>
    <w:rsid w:val="000267EE"/>
    <w:rsid w:val="00026A35"/>
    <w:rsid w:val="000301AE"/>
    <w:rsid w:val="0003037E"/>
    <w:rsid w:val="00030FCC"/>
    <w:rsid w:val="00030FCE"/>
    <w:rsid w:val="000315B3"/>
    <w:rsid w:val="00031F5C"/>
    <w:rsid w:val="000321A6"/>
    <w:rsid w:val="000321A9"/>
    <w:rsid w:val="000326FD"/>
    <w:rsid w:val="00032834"/>
    <w:rsid w:val="00032968"/>
    <w:rsid w:val="00032E37"/>
    <w:rsid w:val="00033227"/>
    <w:rsid w:val="000333F4"/>
    <w:rsid w:val="000335F4"/>
    <w:rsid w:val="00033D1B"/>
    <w:rsid w:val="000340E6"/>
    <w:rsid w:val="00034679"/>
    <w:rsid w:val="00035A51"/>
    <w:rsid w:val="00036747"/>
    <w:rsid w:val="00036900"/>
    <w:rsid w:val="00036958"/>
    <w:rsid w:val="0003701D"/>
    <w:rsid w:val="00037186"/>
    <w:rsid w:val="00037243"/>
    <w:rsid w:val="00037553"/>
    <w:rsid w:val="000376F9"/>
    <w:rsid w:val="00037BE8"/>
    <w:rsid w:val="000408CF"/>
    <w:rsid w:val="00040A00"/>
    <w:rsid w:val="000433BC"/>
    <w:rsid w:val="000437D8"/>
    <w:rsid w:val="00043C2C"/>
    <w:rsid w:val="00043C4A"/>
    <w:rsid w:val="00043FE8"/>
    <w:rsid w:val="00044224"/>
    <w:rsid w:val="0004422C"/>
    <w:rsid w:val="00044ADA"/>
    <w:rsid w:val="000454A9"/>
    <w:rsid w:val="000455D1"/>
    <w:rsid w:val="00045EAE"/>
    <w:rsid w:val="000469EB"/>
    <w:rsid w:val="00050222"/>
    <w:rsid w:val="000503FA"/>
    <w:rsid w:val="000506D3"/>
    <w:rsid w:val="000508E0"/>
    <w:rsid w:val="00050AC7"/>
    <w:rsid w:val="00050AE5"/>
    <w:rsid w:val="000513DD"/>
    <w:rsid w:val="00052199"/>
    <w:rsid w:val="0005250A"/>
    <w:rsid w:val="00052920"/>
    <w:rsid w:val="00053778"/>
    <w:rsid w:val="000538F6"/>
    <w:rsid w:val="00053B4D"/>
    <w:rsid w:val="000552A4"/>
    <w:rsid w:val="0005564E"/>
    <w:rsid w:val="000558F5"/>
    <w:rsid w:val="00055B4B"/>
    <w:rsid w:val="00056094"/>
    <w:rsid w:val="00056D86"/>
    <w:rsid w:val="00056DFD"/>
    <w:rsid w:val="000577ED"/>
    <w:rsid w:val="00057896"/>
    <w:rsid w:val="00060DCA"/>
    <w:rsid w:val="000616CA"/>
    <w:rsid w:val="00061A82"/>
    <w:rsid w:val="00061E15"/>
    <w:rsid w:val="00061E8E"/>
    <w:rsid w:val="00062E1B"/>
    <w:rsid w:val="000631BE"/>
    <w:rsid w:val="000631C3"/>
    <w:rsid w:val="00063387"/>
    <w:rsid w:val="0006454B"/>
    <w:rsid w:val="00064706"/>
    <w:rsid w:val="000648F6"/>
    <w:rsid w:val="00064B7F"/>
    <w:rsid w:val="0006560E"/>
    <w:rsid w:val="00065F2D"/>
    <w:rsid w:val="00065F83"/>
    <w:rsid w:val="000662F9"/>
    <w:rsid w:val="000671C7"/>
    <w:rsid w:val="00067746"/>
    <w:rsid w:val="00067823"/>
    <w:rsid w:val="00067861"/>
    <w:rsid w:val="0006796C"/>
    <w:rsid w:val="00067E64"/>
    <w:rsid w:val="00070CDC"/>
    <w:rsid w:val="000711DC"/>
    <w:rsid w:val="00071428"/>
    <w:rsid w:val="00072041"/>
    <w:rsid w:val="000723B1"/>
    <w:rsid w:val="00072D99"/>
    <w:rsid w:val="000732DA"/>
    <w:rsid w:val="00073349"/>
    <w:rsid w:val="000735A3"/>
    <w:rsid w:val="000736B3"/>
    <w:rsid w:val="000737B6"/>
    <w:rsid w:val="000738D1"/>
    <w:rsid w:val="00073FCB"/>
    <w:rsid w:val="00074868"/>
    <w:rsid w:val="00074B38"/>
    <w:rsid w:val="00074B8B"/>
    <w:rsid w:val="00074EF7"/>
    <w:rsid w:val="00075171"/>
    <w:rsid w:val="00075879"/>
    <w:rsid w:val="0007644E"/>
    <w:rsid w:val="00077CF0"/>
    <w:rsid w:val="00077FD4"/>
    <w:rsid w:val="00080000"/>
    <w:rsid w:val="00080376"/>
    <w:rsid w:val="000805D8"/>
    <w:rsid w:val="000808AE"/>
    <w:rsid w:val="00081BE9"/>
    <w:rsid w:val="00082285"/>
    <w:rsid w:val="00082B91"/>
    <w:rsid w:val="00082CCA"/>
    <w:rsid w:val="00082E4E"/>
    <w:rsid w:val="00082EFC"/>
    <w:rsid w:val="00083AC6"/>
    <w:rsid w:val="00083AF5"/>
    <w:rsid w:val="00083BB8"/>
    <w:rsid w:val="00083C66"/>
    <w:rsid w:val="00083F21"/>
    <w:rsid w:val="00084180"/>
    <w:rsid w:val="0008422F"/>
    <w:rsid w:val="000843CE"/>
    <w:rsid w:val="000843F5"/>
    <w:rsid w:val="00084658"/>
    <w:rsid w:val="00084B18"/>
    <w:rsid w:val="00084BF3"/>
    <w:rsid w:val="00084C0E"/>
    <w:rsid w:val="00084C84"/>
    <w:rsid w:val="00085198"/>
    <w:rsid w:val="00086686"/>
    <w:rsid w:val="00086CEE"/>
    <w:rsid w:val="0008731E"/>
    <w:rsid w:val="000877AC"/>
    <w:rsid w:val="0009091A"/>
    <w:rsid w:val="00090A17"/>
    <w:rsid w:val="000912D5"/>
    <w:rsid w:val="0009154D"/>
    <w:rsid w:val="00091A21"/>
    <w:rsid w:val="00091C2B"/>
    <w:rsid w:val="00091FE3"/>
    <w:rsid w:val="0009207D"/>
    <w:rsid w:val="0009252E"/>
    <w:rsid w:val="0009302B"/>
    <w:rsid w:val="00093337"/>
    <w:rsid w:val="00093ED6"/>
    <w:rsid w:val="00094402"/>
    <w:rsid w:val="00094736"/>
    <w:rsid w:val="00094AA9"/>
    <w:rsid w:val="00094FAC"/>
    <w:rsid w:val="00095238"/>
    <w:rsid w:val="00095731"/>
    <w:rsid w:val="00095842"/>
    <w:rsid w:val="00095B36"/>
    <w:rsid w:val="00095C9B"/>
    <w:rsid w:val="00095CA3"/>
    <w:rsid w:val="00095DCC"/>
    <w:rsid w:val="00095E14"/>
    <w:rsid w:val="00096892"/>
    <w:rsid w:val="0009696D"/>
    <w:rsid w:val="0009732E"/>
    <w:rsid w:val="000977B8"/>
    <w:rsid w:val="0009789E"/>
    <w:rsid w:val="00097C41"/>
    <w:rsid w:val="00097EE7"/>
    <w:rsid w:val="000A164C"/>
    <w:rsid w:val="000A1BF1"/>
    <w:rsid w:val="000A1CFC"/>
    <w:rsid w:val="000A26F9"/>
    <w:rsid w:val="000A2840"/>
    <w:rsid w:val="000A296B"/>
    <w:rsid w:val="000A2C7D"/>
    <w:rsid w:val="000A4187"/>
    <w:rsid w:val="000A4294"/>
    <w:rsid w:val="000A4A13"/>
    <w:rsid w:val="000A4A34"/>
    <w:rsid w:val="000A4B7C"/>
    <w:rsid w:val="000A4EBC"/>
    <w:rsid w:val="000A4ED4"/>
    <w:rsid w:val="000A50D1"/>
    <w:rsid w:val="000A550D"/>
    <w:rsid w:val="000A55A7"/>
    <w:rsid w:val="000A5F07"/>
    <w:rsid w:val="000A5FFD"/>
    <w:rsid w:val="000A65C8"/>
    <w:rsid w:val="000A6C88"/>
    <w:rsid w:val="000B0370"/>
    <w:rsid w:val="000B05E4"/>
    <w:rsid w:val="000B0B24"/>
    <w:rsid w:val="000B0C0F"/>
    <w:rsid w:val="000B0D1C"/>
    <w:rsid w:val="000B117E"/>
    <w:rsid w:val="000B14B8"/>
    <w:rsid w:val="000B1BE8"/>
    <w:rsid w:val="000B1C87"/>
    <w:rsid w:val="000B2056"/>
    <w:rsid w:val="000B270D"/>
    <w:rsid w:val="000B2AFB"/>
    <w:rsid w:val="000B3485"/>
    <w:rsid w:val="000B3799"/>
    <w:rsid w:val="000B4413"/>
    <w:rsid w:val="000B4439"/>
    <w:rsid w:val="000B4493"/>
    <w:rsid w:val="000B52B1"/>
    <w:rsid w:val="000B6A78"/>
    <w:rsid w:val="000B705F"/>
    <w:rsid w:val="000B78AA"/>
    <w:rsid w:val="000B7CA6"/>
    <w:rsid w:val="000B7D47"/>
    <w:rsid w:val="000B7E5B"/>
    <w:rsid w:val="000C06BD"/>
    <w:rsid w:val="000C1C7D"/>
    <w:rsid w:val="000C233D"/>
    <w:rsid w:val="000C25D3"/>
    <w:rsid w:val="000C295F"/>
    <w:rsid w:val="000C3CBA"/>
    <w:rsid w:val="000C3F54"/>
    <w:rsid w:val="000C4793"/>
    <w:rsid w:val="000C56C2"/>
    <w:rsid w:val="000C59AD"/>
    <w:rsid w:val="000C68B5"/>
    <w:rsid w:val="000C69E6"/>
    <w:rsid w:val="000C6BFF"/>
    <w:rsid w:val="000C6C24"/>
    <w:rsid w:val="000C7A83"/>
    <w:rsid w:val="000D086C"/>
    <w:rsid w:val="000D0EB1"/>
    <w:rsid w:val="000D123C"/>
    <w:rsid w:val="000D1DC6"/>
    <w:rsid w:val="000D30B0"/>
    <w:rsid w:val="000D3331"/>
    <w:rsid w:val="000D4DB7"/>
    <w:rsid w:val="000D5371"/>
    <w:rsid w:val="000D555B"/>
    <w:rsid w:val="000D55A5"/>
    <w:rsid w:val="000D565C"/>
    <w:rsid w:val="000D601B"/>
    <w:rsid w:val="000D67EF"/>
    <w:rsid w:val="000D6BAC"/>
    <w:rsid w:val="000D7576"/>
    <w:rsid w:val="000D7B36"/>
    <w:rsid w:val="000D7F3A"/>
    <w:rsid w:val="000E0765"/>
    <w:rsid w:val="000E1487"/>
    <w:rsid w:val="000E18ED"/>
    <w:rsid w:val="000E1A26"/>
    <w:rsid w:val="000E1A6F"/>
    <w:rsid w:val="000E1D1A"/>
    <w:rsid w:val="000E2149"/>
    <w:rsid w:val="000E225E"/>
    <w:rsid w:val="000E22D0"/>
    <w:rsid w:val="000E295C"/>
    <w:rsid w:val="000E30C6"/>
    <w:rsid w:val="000E35B6"/>
    <w:rsid w:val="000E3FF3"/>
    <w:rsid w:val="000E5209"/>
    <w:rsid w:val="000E5667"/>
    <w:rsid w:val="000E5BE5"/>
    <w:rsid w:val="000E5E5F"/>
    <w:rsid w:val="000E5FB3"/>
    <w:rsid w:val="000E61CB"/>
    <w:rsid w:val="000E61D7"/>
    <w:rsid w:val="000E62BC"/>
    <w:rsid w:val="000E6EA2"/>
    <w:rsid w:val="000E7AC2"/>
    <w:rsid w:val="000F00DE"/>
    <w:rsid w:val="000F035B"/>
    <w:rsid w:val="000F0858"/>
    <w:rsid w:val="000F0A3D"/>
    <w:rsid w:val="000F1ABD"/>
    <w:rsid w:val="000F1DBC"/>
    <w:rsid w:val="000F280B"/>
    <w:rsid w:val="000F2BED"/>
    <w:rsid w:val="000F2C09"/>
    <w:rsid w:val="000F34EB"/>
    <w:rsid w:val="000F3AF6"/>
    <w:rsid w:val="000F45C6"/>
    <w:rsid w:val="000F4C42"/>
    <w:rsid w:val="000F5206"/>
    <w:rsid w:val="000F5459"/>
    <w:rsid w:val="000F5879"/>
    <w:rsid w:val="000F5AD0"/>
    <w:rsid w:val="000F6745"/>
    <w:rsid w:val="000F70C3"/>
    <w:rsid w:val="000F7380"/>
    <w:rsid w:val="000F7F27"/>
    <w:rsid w:val="00100023"/>
    <w:rsid w:val="00100665"/>
    <w:rsid w:val="00101D64"/>
    <w:rsid w:val="00102374"/>
    <w:rsid w:val="00102F8B"/>
    <w:rsid w:val="001046A7"/>
    <w:rsid w:val="00104752"/>
    <w:rsid w:val="00104AAC"/>
    <w:rsid w:val="00104F2E"/>
    <w:rsid w:val="00105314"/>
    <w:rsid w:val="001060E5"/>
    <w:rsid w:val="00106161"/>
    <w:rsid w:val="0010666D"/>
    <w:rsid w:val="00107AC8"/>
    <w:rsid w:val="00107B20"/>
    <w:rsid w:val="00110649"/>
    <w:rsid w:val="00110BBB"/>
    <w:rsid w:val="001113BB"/>
    <w:rsid w:val="001113F9"/>
    <w:rsid w:val="0011140C"/>
    <w:rsid w:val="0011197E"/>
    <w:rsid w:val="00111DAD"/>
    <w:rsid w:val="001122AD"/>
    <w:rsid w:val="001122C9"/>
    <w:rsid w:val="00112708"/>
    <w:rsid w:val="001127B9"/>
    <w:rsid w:val="00112941"/>
    <w:rsid w:val="00112999"/>
    <w:rsid w:val="0011324C"/>
    <w:rsid w:val="001135F5"/>
    <w:rsid w:val="00113A2B"/>
    <w:rsid w:val="00113AD3"/>
    <w:rsid w:val="00113B07"/>
    <w:rsid w:val="001143EB"/>
    <w:rsid w:val="00114BD8"/>
    <w:rsid w:val="001152C7"/>
    <w:rsid w:val="00116332"/>
    <w:rsid w:val="00116BAB"/>
    <w:rsid w:val="00120284"/>
    <w:rsid w:val="001202D0"/>
    <w:rsid w:val="001204E6"/>
    <w:rsid w:val="00120B48"/>
    <w:rsid w:val="00120D20"/>
    <w:rsid w:val="0012123F"/>
    <w:rsid w:val="00121A53"/>
    <w:rsid w:val="00121DAC"/>
    <w:rsid w:val="001226F9"/>
    <w:rsid w:val="00122DC0"/>
    <w:rsid w:val="00123ABE"/>
    <w:rsid w:val="001247D9"/>
    <w:rsid w:val="00124CA2"/>
    <w:rsid w:val="0012553C"/>
    <w:rsid w:val="00125DDB"/>
    <w:rsid w:val="00125FF4"/>
    <w:rsid w:val="00126124"/>
    <w:rsid w:val="00127233"/>
    <w:rsid w:val="0012751E"/>
    <w:rsid w:val="00130240"/>
    <w:rsid w:val="00130259"/>
    <w:rsid w:val="00130591"/>
    <w:rsid w:val="00131499"/>
    <w:rsid w:val="001314F4"/>
    <w:rsid w:val="00131589"/>
    <w:rsid w:val="00131662"/>
    <w:rsid w:val="00131DF3"/>
    <w:rsid w:val="00133101"/>
    <w:rsid w:val="001331A6"/>
    <w:rsid w:val="00133909"/>
    <w:rsid w:val="0013437D"/>
    <w:rsid w:val="001355C5"/>
    <w:rsid w:val="001355D3"/>
    <w:rsid w:val="00135C36"/>
    <w:rsid w:val="00135C40"/>
    <w:rsid w:val="00136179"/>
    <w:rsid w:val="001362F8"/>
    <w:rsid w:val="001379DE"/>
    <w:rsid w:val="001400F1"/>
    <w:rsid w:val="0014070C"/>
    <w:rsid w:val="00141D5B"/>
    <w:rsid w:val="001425A8"/>
    <w:rsid w:val="00142846"/>
    <w:rsid w:val="00142DC4"/>
    <w:rsid w:val="00143003"/>
    <w:rsid w:val="00143688"/>
    <w:rsid w:val="001438C1"/>
    <w:rsid w:val="001439B2"/>
    <w:rsid w:val="00143B6E"/>
    <w:rsid w:val="00143CF6"/>
    <w:rsid w:val="0014484C"/>
    <w:rsid w:val="00144F6A"/>
    <w:rsid w:val="00145117"/>
    <w:rsid w:val="001458A5"/>
    <w:rsid w:val="00145BFF"/>
    <w:rsid w:val="00146D02"/>
    <w:rsid w:val="00147C4F"/>
    <w:rsid w:val="00147CE7"/>
    <w:rsid w:val="00150073"/>
    <w:rsid w:val="001508A9"/>
    <w:rsid w:val="00151133"/>
    <w:rsid w:val="001511C5"/>
    <w:rsid w:val="0015120F"/>
    <w:rsid w:val="00152151"/>
    <w:rsid w:val="00152163"/>
    <w:rsid w:val="001521B9"/>
    <w:rsid w:val="00152527"/>
    <w:rsid w:val="00152713"/>
    <w:rsid w:val="00152914"/>
    <w:rsid w:val="00152ED5"/>
    <w:rsid w:val="00152F1A"/>
    <w:rsid w:val="00152FE4"/>
    <w:rsid w:val="00153A60"/>
    <w:rsid w:val="00154E04"/>
    <w:rsid w:val="00154F51"/>
    <w:rsid w:val="001560CB"/>
    <w:rsid w:val="00156220"/>
    <w:rsid w:val="00156490"/>
    <w:rsid w:val="00156971"/>
    <w:rsid w:val="001576E6"/>
    <w:rsid w:val="00160FE5"/>
    <w:rsid w:val="0016181A"/>
    <w:rsid w:val="00161C37"/>
    <w:rsid w:val="0016208A"/>
    <w:rsid w:val="00163225"/>
    <w:rsid w:val="00163D6D"/>
    <w:rsid w:val="001643D9"/>
    <w:rsid w:val="001644E0"/>
    <w:rsid w:val="00164BA2"/>
    <w:rsid w:val="00164F62"/>
    <w:rsid w:val="00165CE8"/>
    <w:rsid w:val="00166B6A"/>
    <w:rsid w:val="00166C91"/>
    <w:rsid w:val="0016700F"/>
    <w:rsid w:val="001670BB"/>
    <w:rsid w:val="001671A9"/>
    <w:rsid w:val="001672F3"/>
    <w:rsid w:val="001700F8"/>
    <w:rsid w:val="0017027D"/>
    <w:rsid w:val="00170462"/>
    <w:rsid w:val="00170AD9"/>
    <w:rsid w:val="00170E35"/>
    <w:rsid w:val="001716A3"/>
    <w:rsid w:val="001718AA"/>
    <w:rsid w:val="00171A6E"/>
    <w:rsid w:val="00171C1E"/>
    <w:rsid w:val="00171EDB"/>
    <w:rsid w:val="00172443"/>
    <w:rsid w:val="00172554"/>
    <w:rsid w:val="00172599"/>
    <w:rsid w:val="00172D67"/>
    <w:rsid w:val="00173B12"/>
    <w:rsid w:val="00174149"/>
    <w:rsid w:val="001745C3"/>
    <w:rsid w:val="001749AB"/>
    <w:rsid w:val="00175280"/>
    <w:rsid w:val="001762E0"/>
    <w:rsid w:val="00176396"/>
    <w:rsid w:val="001763AC"/>
    <w:rsid w:val="001768B8"/>
    <w:rsid w:val="00176F78"/>
    <w:rsid w:val="00177B6B"/>
    <w:rsid w:val="00177E93"/>
    <w:rsid w:val="001801E7"/>
    <w:rsid w:val="001808CA"/>
    <w:rsid w:val="00180A2A"/>
    <w:rsid w:val="00180C2D"/>
    <w:rsid w:val="00181823"/>
    <w:rsid w:val="00181FAE"/>
    <w:rsid w:val="00182E6D"/>
    <w:rsid w:val="001832FB"/>
    <w:rsid w:val="001839A7"/>
    <w:rsid w:val="00183F0A"/>
    <w:rsid w:val="0018428F"/>
    <w:rsid w:val="00184AC9"/>
    <w:rsid w:val="0018546C"/>
    <w:rsid w:val="00185A16"/>
    <w:rsid w:val="00185AA7"/>
    <w:rsid w:val="00185BD8"/>
    <w:rsid w:val="00185F97"/>
    <w:rsid w:val="001869DF"/>
    <w:rsid w:val="0018788D"/>
    <w:rsid w:val="00187FD5"/>
    <w:rsid w:val="00190285"/>
    <w:rsid w:val="00190875"/>
    <w:rsid w:val="00190CB7"/>
    <w:rsid w:val="00190FDC"/>
    <w:rsid w:val="00191063"/>
    <w:rsid w:val="00191233"/>
    <w:rsid w:val="00191B07"/>
    <w:rsid w:val="00191BB3"/>
    <w:rsid w:val="00192037"/>
    <w:rsid w:val="00192D5B"/>
    <w:rsid w:val="00192ED0"/>
    <w:rsid w:val="00193B12"/>
    <w:rsid w:val="00194944"/>
    <w:rsid w:val="00194B9D"/>
    <w:rsid w:val="00194D5D"/>
    <w:rsid w:val="0019535E"/>
    <w:rsid w:val="0019550A"/>
    <w:rsid w:val="00195AB1"/>
    <w:rsid w:val="00196062"/>
    <w:rsid w:val="00196BB4"/>
    <w:rsid w:val="00197132"/>
    <w:rsid w:val="00197164"/>
    <w:rsid w:val="001974B8"/>
    <w:rsid w:val="00197709"/>
    <w:rsid w:val="00197BB3"/>
    <w:rsid w:val="001A0825"/>
    <w:rsid w:val="001A09EF"/>
    <w:rsid w:val="001A0BCA"/>
    <w:rsid w:val="001A0D26"/>
    <w:rsid w:val="001A16A6"/>
    <w:rsid w:val="001A175A"/>
    <w:rsid w:val="001A1DAF"/>
    <w:rsid w:val="001A1EE0"/>
    <w:rsid w:val="001A1F88"/>
    <w:rsid w:val="001A21F4"/>
    <w:rsid w:val="001A2831"/>
    <w:rsid w:val="001A2B70"/>
    <w:rsid w:val="001A2BD2"/>
    <w:rsid w:val="001A2CC4"/>
    <w:rsid w:val="001A2D3B"/>
    <w:rsid w:val="001A414D"/>
    <w:rsid w:val="001A4716"/>
    <w:rsid w:val="001A5032"/>
    <w:rsid w:val="001A545F"/>
    <w:rsid w:val="001A6149"/>
    <w:rsid w:val="001A6253"/>
    <w:rsid w:val="001A6367"/>
    <w:rsid w:val="001A6EBE"/>
    <w:rsid w:val="001A6F34"/>
    <w:rsid w:val="001A7412"/>
    <w:rsid w:val="001A784D"/>
    <w:rsid w:val="001B00CA"/>
    <w:rsid w:val="001B078E"/>
    <w:rsid w:val="001B07AB"/>
    <w:rsid w:val="001B082D"/>
    <w:rsid w:val="001B0988"/>
    <w:rsid w:val="001B1281"/>
    <w:rsid w:val="001B169D"/>
    <w:rsid w:val="001B1B93"/>
    <w:rsid w:val="001B205E"/>
    <w:rsid w:val="001B2183"/>
    <w:rsid w:val="001B2594"/>
    <w:rsid w:val="001B26A0"/>
    <w:rsid w:val="001B2959"/>
    <w:rsid w:val="001B29B3"/>
    <w:rsid w:val="001B2EA4"/>
    <w:rsid w:val="001B3F7E"/>
    <w:rsid w:val="001B41EA"/>
    <w:rsid w:val="001B430E"/>
    <w:rsid w:val="001B4E55"/>
    <w:rsid w:val="001B4E97"/>
    <w:rsid w:val="001B50D7"/>
    <w:rsid w:val="001B660C"/>
    <w:rsid w:val="001B72F1"/>
    <w:rsid w:val="001B7447"/>
    <w:rsid w:val="001B7C64"/>
    <w:rsid w:val="001B7D86"/>
    <w:rsid w:val="001C02D6"/>
    <w:rsid w:val="001C122B"/>
    <w:rsid w:val="001C17CE"/>
    <w:rsid w:val="001C20CB"/>
    <w:rsid w:val="001C20D5"/>
    <w:rsid w:val="001C2E48"/>
    <w:rsid w:val="001C321C"/>
    <w:rsid w:val="001C364E"/>
    <w:rsid w:val="001C3DB1"/>
    <w:rsid w:val="001C4499"/>
    <w:rsid w:val="001C475E"/>
    <w:rsid w:val="001C4E1A"/>
    <w:rsid w:val="001C4E78"/>
    <w:rsid w:val="001C51A4"/>
    <w:rsid w:val="001C521E"/>
    <w:rsid w:val="001C58A4"/>
    <w:rsid w:val="001C5995"/>
    <w:rsid w:val="001C7C07"/>
    <w:rsid w:val="001D01CE"/>
    <w:rsid w:val="001D036A"/>
    <w:rsid w:val="001D0518"/>
    <w:rsid w:val="001D0BFC"/>
    <w:rsid w:val="001D18D2"/>
    <w:rsid w:val="001D1E77"/>
    <w:rsid w:val="001D28F4"/>
    <w:rsid w:val="001D2B75"/>
    <w:rsid w:val="001D2ED4"/>
    <w:rsid w:val="001D346E"/>
    <w:rsid w:val="001D41D1"/>
    <w:rsid w:val="001D48D9"/>
    <w:rsid w:val="001D5AFF"/>
    <w:rsid w:val="001D5F7C"/>
    <w:rsid w:val="001D6248"/>
    <w:rsid w:val="001D75A2"/>
    <w:rsid w:val="001D7752"/>
    <w:rsid w:val="001D7FDF"/>
    <w:rsid w:val="001E0291"/>
    <w:rsid w:val="001E0E2E"/>
    <w:rsid w:val="001E10BC"/>
    <w:rsid w:val="001E17D9"/>
    <w:rsid w:val="001E18BF"/>
    <w:rsid w:val="001E1B8D"/>
    <w:rsid w:val="001E1F2C"/>
    <w:rsid w:val="001E207C"/>
    <w:rsid w:val="001E2CF9"/>
    <w:rsid w:val="001E3489"/>
    <w:rsid w:val="001E366E"/>
    <w:rsid w:val="001E382C"/>
    <w:rsid w:val="001E3FB1"/>
    <w:rsid w:val="001E45B2"/>
    <w:rsid w:val="001E513C"/>
    <w:rsid w:val="001E55E7"/>
    <w:rsid w:val="001E5ECE"/>
    <w:rsid w:val="001E5FA7"/>
    <w:rsid w:val="001E6021"/>
    <w:rsid w:val="001E61CD"/>
    <w:rsid w:val="001E68E3"/>
    <w:rsid w:val="001E7DE2"/>
    <w:rsid w:val="001F04BE"/>
    <w:rsid w:val="001F0524"/>
    <w:rsid w:val="001F1274"/>
    <w:rsid w:val="001F12BE"/>
    <w:rsid w:val="001F1694"/>
    <w:rsid w:val="001F23D2"/>
    <w:rsid w:val="001F330F"/>
    <w:rsid w:val="001F34E9"/>
    <w:rsid w:val="001F4820"/>
    <w:rsid w:val="001F4851"/>
    <w:rsid w:val="001F585F"/>
    <w:rsid w:val="001F5C9B"/>
    <w:rsid w:val="001F5FC6"/>
    <w:rsid w:val="001F67AB"/>
    <w:rsid w:val="001F6EE0"/>
    <w:rsid w:val="001F6F20"/>
    <w:rsid w:val="001F73BD"/>
    <w:rsid w:val="001F78B1"/>
    <w:rsid w:val="001F7E6B"/>
    <w:rsid w:val="002000E8"/>
    <w:rsid w:val="00200435"/>
    <w:rsid w:val="00200C3D"/>
    <w:rsid w:val="0020155D"/>
    <w:rsid w:val="00201588"/>
    <w:rsid w:val="00201630"/>
    <w:rsid w:val="00202011"/>
    <w:rsid w:val="0020233C"/>
    <w:rsid w:val="002023BA"/>
    <w:rsid w:val="002029F5"/>
    <w:rsid w:val="00202B89"/>
    <w:rsid w:val="002031E0"/>
    <w:rsid w:val="002031F2"/>
    <w:rsid w:val="002032E1"/>
    <w:rsid w:val="002040C9"/>
    <w:rsid w:val="00204161"/>
    <w:rsid w:val="002055F6"/>
    <w:rsid w:val="0020576D"/>
    <w:rsid w:val="0020586D"/>
    <w:rsid w:val="00205F91"/>
    <w:rsid w:val="00206675"/>
    <w:rsid w:val="002074BD"/>
    <w:rsid w:val="00207C5C"/>
    <w:rsid w:val="00210BA6"/>
    <w:rsid w:val="00211D7E"/>
    <w:rsid w:val="00212C90"/>
    <w:rsid w:val="00212DAA"/>
    <w:rsid w:val="0021306F"/>
    <w:rsid w:val="00213960"/>
    <w:rsid w:val="00214196"/>
    <w:rsid w:val="002147A2"/>
    <w:rsid w:val="00214818"/>
    <w:rsid w:val="002149CF"/>
    <w:rsid w:val="00214E11"/>
    <w:rsid w:val="002166FA"/>
    <w:rsid w:val="00217368"/>
    <w:rsid w:val="002173EC"/>
    <w:rsid w:val="00217BA8"/>
    <w:rsid w:val="00217F0D"/>
    <w:rsid w:val="00217F5C"/>
    <w:rsid w:val="002202BD"/>
    <w:rsid w:val="002209BF"/>
    <w:rsid w:val="00220A2F"/>
    <w:rsid w:val="00220C8A"/>
    <w:rsid w:val="00220E52"/>
    <w:rsid w:val="0022185B"/>
    <w:rsid w:val="00221C9B"/>
    <w:rsid w:val="00221CC9"/>
    <w:rsid w:val="00223B86"/>
    <w:rsid w:val="00223E46"/>
    <w:rsid w:val="00224261"/>
    <w:rsid w:val="0022459B"/>
    <w:rsid w:val="002245FF"/>
    <w:rsid w:val="00224AF0"/>
    <w:rsid w:val="00224BA5"/>
    <w:rsid w:val="00224FF0"/>
    <w:rsid w:val="002250E7"/>
    <w:rsid w:val="00225171"/>
    <w:rsid w:val="0022564D"/>
    <w:rsid w:val="00225653"/>
    <w:rsid w:val="0022566E"/>
    <w:rsid w:val="00225BA4"/>
    <w:rsid w:val="0022610F"/>
    <w:rsid w:val="00226771"/>
    <w:rsid w:val="002268C8"/>
    <w:rsid w:val="0022775E"/>
    <w:rsid w:val="00230E9C"/>
    <w:rsid w:val="00231052"/>
    <w:rsid w:val="002317BA"/>
    <w:rsid w:val="0023195E"/>
    <w:rsid w:val="00231DEE"/>
    <w:rsid w:val="00232C2B"/>
    <w:rsid w:val="00232EDD"/>
    <w:rsid w:val="002333B8"/>
    <w:rsid w:val="00233ADA"/>
    <w:rsid w:val="00233B2A"/>
    <w:rsid w:val="00235D80"/>
    <w:rsid w:val="00235E45"/>
    <w:rsid w:val="00236754"/>
    <w:rsid w:val="00237142"/>
    <w:rsid w:val="0023729C"/>
    <w:rsid w:val="002375D8"/>
    <w:rsid w:val="00237C85"/>
    <w:rsid w:val="00237F8B"/>
    <w:rsid w:val="0024062F"/>
    <w:rsid w:val="00240CCD"/>
    <w:rsid w:val="002413EE"/>
    <w:rsid w:val="002420AF"/>
    <w:rsid w:val="002423B4"/>
    <w:rsid w:val="0024278F"/>
    <w:rsid w:val="002428BB"/>
    <w:rsid w:val="00243033"/>
    <w:rsid w:val="00244708"/>
    <w:rsid w:val="0024498C"/>
    <w:rsid w:val="002449AB"/>
    <w:rsid w:val="002449E2"/>
    <w:rsid w:val="00244E0D"/>
    <w:rsid w:val="0024545E"/>
    <w:rsid w:val="00245A90"/>
    <w:rsid w:val="00245C36"/>
    <w:rsid w:val="002468D3"/>
    <w:rsid w:val="002469AC"/>
    <w:rsid w:val="00246D58"/>
    <w:rsid w:val="00246DDB"/>
    <w:rsid w:val="00247242"/>
    <w:rsid w:val="002474F1"/>
    <w:rsid w:val="002476F1"/>
    <w:rsid w:val="0024783C"/>
    <w:rsid w:val="00247D26"/>
    <w:rsid w:val="002500C9"/>
    <w:rsid w:val="00251436"/>
    <w:rsid w:val="00252308"/>
    <w:rsid w:val="0025244F"/>
    <w:rsid w:val="0025263C"/>
    <w:rsid w:val="002531D6"/>
    <w:rsid w:val="002536A5"/>
    <w:rsid w:val="00253A3A"/>
    <w:rsid w:val="00254356"/>
    <w:rsid w:val="002550A7"/>
    <w:rsid w:val="00255667"/>
    <w:rsid w:val="002562D7"/>
    <w:rsid w:val="0025647D"/>
    <w:rsid w:val="002564D6"/>
    <w:rsid w:val="002569E5"/>
    <w:rsid w:val="00256A04"/>
    <w:rsid w:val="00256D3A"/>
    <w:rsid w:val="00257152"/>
    <w:rsid w:val="002573F3"/>
    <w:rsid w:val="002574C8"/>
    <w:rsid w:val="00257D36"/>
    <w:rsid w:val="00260BF1"/>
    <w:rsid w:val="00260D56"/>
    <w:rsid w:val="00261023"/>
    <w:rsid w:val="0026152B"/>
    <w:rsid w:val="00261808"/>
    <w:rsid w:val="00261C2A"/>
    <w:rsid w:val="00262AA0"/>
    <w:rsid w:val="00262FC9"/>
    <w:rsid w:val="00263627"/>
    <w:rsid w:val="002654E2"/>
    <w:rsid w:val="00265D6E"/>
    <w:rsid w:val="00266A33"/>
    <w:rsid w:val="00266E8F"/>
    <w:rsid w:val="002673AB"/>
    <w:rsid w:val="002679D3"/>
    <w:rsid w:val="00272055"/>
    <w:rsid w:val="002723F1"/>
    <w:rsid w:val="00272926"/>
    <w:rsid w:val="00272A77"/>
    <w:rsid w:val="00273158"/>
    <w:rsid w:val="00273228"/>
    <w:rsid w:val="002735B6"/>
    <w:rsid w:val="00273A77"/>
    <w:rsid w:val="00274058"/>
    <w:rsid w:val="002743C6"/>
    <w:rsid w:val="00274D04"/>
    <w:rsid w:val="00274ED5"/>
    <w:rsid w:val="002750E6"/>
    <w:rsid w:val="0027562B"/>
    <w:rsid w:val="0027567F"/>
    <w:rsid w:val="0027574D"/>
    <w:rsid w:val="00275E40"/>
    <w:rsid w:val="00275F58"/>
    <w:rsid w:val="002768DB"/>
    <w:rsid w:val="00276FF5"/>
    <w:rsid w:val="00277B5A"/>
    <w:rsid w:val="00277B6C"/>
    <w:rsid w:val="00280582"/>
    <w:rsid w:val="002809D7"/>
    <w:rsid w:val="00280D24"/>
    <w:rsid w:val="00280F66"/>
    <w:rsid w:val="002810CF"/>
    <w:rsid w:val="002813CE"/>
    <w:rsid w:val="002825FA"/>
    <w:rsid w:val="00282AD4"/>
    <w:rsid w:val="00282B5F"/>
    <w:rsid w:val="002830EE"/>
    <w:rsid w:val="00283479"/>
    <w:rsid w:val="00283B2D"/>
    <w:rsid w:val="00283E22"/>
    <w:rsid w:val="00284994"/>
    <w:rsid w:val="00284B6A"/>
    <w:rsid w:val="00284D92"/>
    <w:rsid w:val="00285072"/>
    <w:rsid w:val="00285238"/>
    <w:rsid w:val="00285885"/>
    <w:rsid w:val="00285FB8"/>
    <w:rsid w:val="002868DA"/>
    <w:rsid w:val="00286BC6"/>
    <w:rsid w:val="00286D20"/>
    <w:rsid w:val="002874FE"/>
    <w:rsid w:val="002904CD"/>
    <w:rsid w:val="00290DED"/>
    <w:rsid w:val="00290EA2"/>
    <w:rsid w:val="0029123D"/>
    <w:rsid w:val="0029175A"/>
    <w:rsid w:val="00291860"/>
    <w:rsid w:val="00291BB1"/>
    <w:rsid w:val="0029482E"/>
    <w:rsid w:val="002949E1"/>
    <w:rsid w:val="00295723"/>
    <w:rsid w:val="00295E3D"/>
    <w:rsid w:val="002A0AF8"/>
    <w:rsid w:val="002A1740"/>
    <w:rsid w:val="002A1967"/>
    <w:rsid w:val="002A1BCA"/>
    <w:rsid w:val="002A1E58"/>
    <w:rsid w:val="002A200B"/>
    <w:rsid w:val="002A292D"/>
    <w:rsid w:val="002A2E66"/>
    <w:rsid w:val="002A2F94"/>
    <w:rsid w:val="002A3D1A"/>
    <w:rsid w:val="002A3FBD"/>
    <w:rsid w:val="002A47EC"/>
    <w:rsid w:val="002A498B"/>
    <w:rsid w:val="002A55D9"/>
    <w:rsid w:val="002A60BC"/>
    <w:rsid w:val="002A621D"/>
    <w:rsid w:val="002A659B"/>
    <w:rsid w:val="002B018D"/>
    <w:rsid w:val="002B0216"/>
    <w:rsid w:val="002B02EB"/>
    <w:rsid w:val="002B0342"/>
    <w:rsid w:val="002B038B"/>
    <w:rsid w:val="002B0C15"/>
    <w:rsid w:val="002B135F"/>
    <w:rsid w:val="002B1D6A"/>
    <w:rsid w:val="002B1E12"/>
    <w:rsid w:val="002B2705"/>
    <w:rsid w:val="002B2948"/>
    <w:rsid w:val="002B313F"/>
    <w:rsid w:val="002B371F"/>
    <w:rsid w:val="002B392E"/>
    <w:rsid w:val="002B3CA3"/>
    <w:rsid w:val="002B412A"/>
    <w:rsid w:val="002B4442"/>
    <w:rsid w:val="002B48C8"/>
    <w:rsid w:val="002B4BE5"/>
    <w:rsid w:val="002B51AC"/>
    <w:rsid w:val="002B54D8"/>
    <w:rsid w:val="002B5622"/>
    <w:rsid w:val="002B6ACB"/>
    <w:rsid w:val="002B6E5E"/>
    <w:rsid w:val="002B799C"/>
    <w:rsid w:val="002BFC62"/>
    <w:rsid w:val="002C0D4A"/>
    <w:rsid w:val="002C0EF3"/>
    <w:rsid w:val="002C11F4"/>
    <w:rsid w:val="002C14D7"/>
    <w:rsid w:val="002C18E2"/>
    <w:rsid w:val="002C2023"/>
    <w:rsid w:val="002C20AE"/>
    <w:rsid w:val="002C2267"/>
    <w:rsid w:val="002C2A75"/>
    <w:rsid w:val="002C3739"/>
    <w:rsid w:val="002C37DD"/>
    <w:rsid w:val="002C3CF9"/>
    <w:rsid w:val="002C40AE"/>
    <w:rsid w:val="002C5370"/>
    <w:rsid w:val="002C600B"/>
    <w:rsid w:val="002C66CD"/>
    <w:rsid w:val="002C6DE3"/>
    <w:rsid w:val="002D0C90"/>
    <w:rsid w:val="002D11CB"/>
    <w:rsid w:val="002D130D"/>
    <w:rsid w:val="002D136D"/>
    <w:rsid w:val="002D1486"/>
    <w:rsid w:val="002D2A4C"/>
    <w:rsid w:val="002D2CFC"/>
    <w:rsid w:val="002D3B13"/>
    <w:rsid w:val="002D3D68"/>
    <w:rsid w:val="002D4F1F"/>
    <w:rsid w:val="002D511C"/>
    <w:rsid w:val="002D5186"/>
    <w:rsid w:val="002D54D3"/>
    <w:rsid w:val="002D647C"/>
    <w:rsid w:val="002D6818"/>
    <w:rsid w:val="002D7406"/>
    <w:rsid w:val="002D79C1"/>
    <w:rsid w:val="002D7DF0"/>
    <w:rsid w:val="002E0821"/>
    <w:rsid w:val="002E1F31"/>
    <w:rsid w:val="002E2FFC"/>
    <w:rsid w:val="002E3569"/>
    <w:rsid w:val="002E362D"/>
    <w:rsid w:val="002E37E1"/>
    <w:rsid w:val="002E46FB"/>
    <w:rsid w:val="002E5090"/>
    <w:rsid w:val="002E515B"/>
    <w:rsid w:val="002E5927"/>
    <w:rsid w:val="002E680C"/>
    <w:rsid w:val="002E6B84"/>
    <w:rsid w:val="002E6EF1"/>
    <w:rsid w:val="002E6F82"/>
    <w:rsid w:val="002E7345"/>
    <w:rsid w:val="002E7813"/>
    <w:rsid w:val="002F0294"/>
    <w:rsid w:val="002F0B96"/>
    <w:rsid w:val="002F20B0"/>
    <w:rsid w:val="002F2421"/>
    <w:rsid w:val="002F3075"/>
    <w:rsid w:val="002F3160"/>
    <w:rsid w:val="002F352B"/>
    <w:rsid w:val="002F3AB1"/>
    <w:rsid w:val="002F4139"/>
    <w:rsid w:val="002F4512"/>
    <w:rsid w:val="002F4723"/>
    <w:rsid w:val="002F4B0A"/>
    <w:rsid w:val="002F4C26"/>
    <w:rsid w:val="002F5599"/>
    <w:rsid w:val="002F5994"/>
    <w:rsid w:val="002F658B"/>
    <w:rsid w:val="002F71D9"/>
    <w:rsid w:val="002F7C99"/>
    <w:rsid w:val="00300179"/>
    <w:rsid w:val="0030098E"/>
    <w:rsid w:val="00300BE7"/>
    <w:rsid w:val="00300D7B"/>
    <w:rsid w:val="00301162"/>
    <w:rsid w:val="00301945"/>
    <w:rsid w:val="003028D5"/>
    <w:rsid w:val="00302FBC"/>
    <w:rsid w:val="00303658"/>
    <w:rsid w:val="00303B89"/>
    <w:rsid w:val="00305774"/>
    <w:rsid w:val="00305FD9"/>
    <w:rsid w:val="00306049"/>
    <w:rsid w:val="0030719A"/>
    <w:rsid w:val="003072D9"/>
    <w:rsid w:val="003076D1"/>
    <w:rsid w:val="00310B07"/>
    <w:rsid w:val="00310BD6"/>
    <w:rsid w:val="00310E2B"/>
    <w:rsid w:val="00311C37"/>
    <w:rsid w:val="00311D33"/>
    <w:rsid w:val="00311DED"/>
    <w:rsid w:val="003127CC"/>
    <w:rsid w:val="00312E73"/>
    <w:rsid w:val="00312ED2"/>
    <w:rsid w:val="003131DB"/>
    <w:rsid w:val="0031385C"/>
    <w:rsid w:val="00313B60"/>
    <w:rsid w:val="00313D1A"/>
    <w:rsid w:val="00314090"/>
    <w:rsid w:val="00314664"/>
    <w:rsid w:val="00314D2D"/>
    <w:rsid w:val="00315471"/>
    <w:rsid w:val="00316214"/>
    <w:rsid w:val="0031635A"/>
    <w:rsid w:val="003164B1"/>
    <w:rsid w:val="003164FA"/>
    <w:rsid w:val="00316B34"/>
    <w:rsid w:val="00316FA4"/>
    <w:rsid w:val="00317B98"/>
    <w:rsid w:val="00320233"/>
    <w:rsid w:val="00320301"/>
    <w:rsid w:val="00320415"/>
    <w:rsid w:val="00320655"/>
    <w:rsid w:val="0032073E"/>
    <w:rsid w:val="00320BB7"/>
    <w:rsid w:val="00321096"/>
    <w:rsid w:val="00321185"/>
    <w:rsid w:val="003212FE"/>
    <w:rsid w:val="003213A4"/>
    <w:rsid w:val="0032183C"/>
    <w:rsid w:val="00321ECF"/>
    <w:rsid w:val="00321F3B"/>
    <w:rsid w:val="0032265D"/>
    <w:rsid w:val="0032297D"/>
    <w:rsid w:val="00322D62"/>
    <w:rsid w:val="003230B1"/>
    <w:rsid w:val="00323ADB"/>
    <w:rsid w:val="0032496A"/>
    <w:rsid w:val="00324DB2"/>
    <w:rsid w:val="00325105"/>
    <w:rsid w:val="00325837"/>
    <w:rsid w:val="00326732"/>
    <w:rsid w:val="00326977"/>
    <w:rsid w:val="00326E1E"/>
    <w:rsid w:val="00326F9B"/>
    <w:rsid w:val="003274A0"/>
    <w:rsid w:val="0032789B"/>
    <w:rsid w:val="00327BE2"/>
    <w:rsid w:val="00327D08"/>
    <w:rsid w:val="0033051C"/>
    <w:rsid w:val="00330AAA"/>
    <w:rsid w:val="00330DB1"/>
    <w:rsid w:val="00330E40"/>
    <w:rsid w:val="00331A45"/>
    <w:rsid w:val="00331AE3"/>
    <w:rsid w:val="00331F63"/>
    <w:rsid w:val="0033212F"/>
    <w:rsid w:val="003325C9"/>
    <w:rsid w:val="00333477"/>
    <w:rsid w:val="00333754"/>
    <w:rsid w:val="00333974"/>
    <w:rsid w:val="00333F56"/>
    <w:rsid w:val="00334101"/>
    <w:rsid w:val="0033479B"/>
    <w:rsid w:val="00335CB1"/>
    <w:rsid w:val="0033640A"/>
    <w:rsid w:val="003365A0"/>
    <w:rsid w:val="003374D9"/>
    <w:rsid w:val="00337872"/>
    <w:rsid w:val="00337898"/>
    <w:rsid w:val="00337E79"/>
    <w:rsid w:val="00340464"/>
    <w:rsid w:val="003406BD"/>
    <w:rsid w:val="0034074A"/>
    <w:rsid w:val="00340D9E"/>
    <w:rsid w:val="00340E84"/>
    <w:rsid w:val="00341604"/>
    <w:rsid w:val="00341696"/>
    <w:rsid w:val="00341BC6"/>
    <w:rsid w:val="00341F78"/>
    <w:rsid w:val="00342976"/>
    <w:rsid w:val="00343807"/>
    <w:rsid w:val="00343B61"/>
    <w:rsid w:val="00344960"/>
    <w:rsid w:val="00345AE6"/>
    <w:rsid w:val="00345B2D"/>
    <w:rsid w:val="003460F4"/>
    <w:rsid w:val="00346348"/>
    <w:rsid w:val="003473F2"/>
    <w:rsid w:val="0035033A"/>
    <w:rsid w:val="00350346"/>
    <w:rsid w:val="003509E0"/>
    <w:rsid w:val="00350CF1"/>
    <w:rsid w:val="00351E5A"/>
    <w:rsid w:val="00352115"/>
    <w:rsid w:val="003527D5"/>
    <w:rsid w:val="003527FF"/>
    <w:rsid w:val="0035417C"/>
    <w:rsid w:val="0035436F"/>
    <w:rsid w:val="003543F9"/>
    <w:rsid w:val="00354586"/>
    <w:rsid w:val="00354F14"/>
    <w:rsid w:val="00354FF5"/>
    <w:rsid w:val="00355AEB"/>
    <w:rsid w:val="00355CFF"/>
    <w:rsid w:val="0035601F"/>
    <w:rsid w:val="00356776"/>
    <w:rsid w:val="003572CE"/>
    <w:rsid w:val="00357958"/>
    <w:rsid w:val="00357A0E"/>
    <w:rsid w:val="00357B0A"/>
    <w:rsid w:val="0036066B"/>
    <w:rsid w:val="00360A85"/>
    <w:rsid w:val="00361A8D"/>
    <w:rsid w:val="00361CE1"/>
    <w:rsid w:val="003622C3"/>
    <w:rsid w:val="00362C21"/>
    <w:rsid w:val="003635BF"/>
    <w:rsid w:val="00363659"/>
    <w:rsid w:val="003639EF"/>
    <w:rsid w:val="00363AFB"/>
    <w:rsid w:val="00364081"/>
    <w:rsid w:val="003647C0"/>
    <w:rsid w:val="003648DA"/>
    <w:rsid w:val="00364C2E"/>
    <w:rsid w:val="0036567E"/>
    <w:rsid w:val="003656C2"/>
    <w:rsid w:val="003658DA"/>
    <w:rsid w:val="003665D6"/>
    <w:rsid w:val="003667C8"/>
    <w:rsid w:val="00366CEC"/>
    <w:rsid w:val="0036763C"/>
    <w:rsid w:val="0036764D"/>
    <w:rsid w:val="003676CB"/>
    <w:rsid w:val="003679B1"/>
    <w:rsid w:val="00367B7B"/>
    <w:rsid w:val="00367D59"/>
    <w:rsid w:val="00370680"/>
    <w:rsid w:val="003708E8"/>
    <w:rsid w:val="003710EF"/>
    <w:rsid w:val="00371875"/>
    <w:rsid w:val="003719AB"/>
    <w:rsid w:val="003720F1"/>
    <w:rsid w:val="003722F0"/>
    <w:rsid w:val="00372301"/>
    <w:rsid w:val="00372477"/>
    <w:rsid w:val="00372F37"/>
    <w:rsid w:val="003730BD"/>
    <w:rsid w:val="003734B3"/>
    <w:rsid w:val="00374473"/>
    <w:rsid w:val="00374607"/>
    <w:rsid w:val="00374E91"/>
    <w:rsid w:val="003755F7"/>
    <w:rsid w:val="00375EBD"/>
    <w:rsid w:val="00376816"/>
    <w:rsid w:val="00377D7B"/>
    <w:rsid w:val="00380555"/>
    <w:rsid w:val="003809C7"/>
    <w:rsid w:val="00380DB7"/>
    <w:rsid w:val="00381D4E"/>
    <w:rsid w:val="003821D1"/>
    <w:rsid w:val="003824E7"/>
    <w:rsid w:val="003845F6"/>
    <w:rsid w:val="00384D75"/>
    <w:rsid w:val="003850BB"/>
    <w:rsid w:val="00385FF2"/>
    <w:rsid w:val="00386278"/>
    <w:rsid w:val="00386E73"/>
    <w:rsid w:val="00386F2C"/>
    <w:rsid w:val="003871C6"/>
    <w:rsid w:val="0038750A"/>
    <w:rsid w:val="00387911"/>
    <w:rsid w:val="003906A1"/>
    <w:rsid w:val="00390A56"/>
    <w:rsid w:val="00390F14"/>
    <w:rsid w:val="003918E2"/>
    <w:rsid w:val="003930A6"/>
    <w:rsid w:val="003933A1"/>
    <w:rsid w:val="003935D8"/>
    <w:rsid w:val="003935DD"/>
    <w:rsid w:val="00393954"/>
    <w:rsid w:val="003943E9"/>
    <w:rsid w:val="00394F05"/>
    <w:rsid w:val="00395199"/>
    <w:rsid w:val="00396373"/>
    <w:rsid w:val="003964BB"/>
    <w:rsid w:val="003969E3"/>
    <w:rsid w:val="0039725F"/>
    <w:rsid w:val="003977B0"/>
    <w:rsid w:val="003978B5"/>
    <w:rsid w:val="003979D2"/>
    <w:rsid w:val="00397AE3"/>
    <w:rsid w:val="003A0ABD"/>
    <w:rsid w:val="003A0E00"/>
    <w:rsid w:val="003A15BA"/>
    <w:rsid w:val="003A184E"/>
    <w:rsid w:val="003A188C"/>
    <w:rsid w:val="003A1E17"/>
    <w:rsid w:val="003A273F"/>
    <w:rsid w:val="003A2E06"/>
    <w:rsid w:val="003A3617"/>
    <w:rsid w:val="003A3B46"/>
    <w:rsid w:val="003A3BBE"/>
    <w:rsid w:val="003A3EFF"/>
    <w:rsid w:val="003A3FD6"/>
    <w:rsid w:val="003A4A81"/>
    <w:rsid w:val="003A4CBD"/>
    <w:rsid w:val="003A65F8"/>
    <w:rsid w:val="003A734B"/>
    <w:rsid w:val="003A7604"/>
    <w:rsid w:val="003B0108"/>
    <w:rsid w:val="003B06D5"/>
    <w:rsid w:val="003B0901"/>
    <w:rsid w:val="003B096D"/>
    <w:rsid w:val="003B0C9A"/>
    <w:rsid w:val="003B0E8D"/>
    <w:rsid w:val="003B2AE6"/>
    <w:rsid w:val="003B2B2F"/>
    <w:rsid w:val="003B3828"/>
    <w:rsid w:val="003B3ED5"/>
    <w:rsid w:val="003B49BF"/>
    <w:rsid w:val="003B4B2E"/>
    <w:rsid w:val="003B4FAF"/>
    <w:rsid w:val="003B5F89"/>
    <w:rsid w:val="003B6195"/>
    <w:rsid w:val="003B6BA8"/>
    <w:rsid w:val="003B6CCD"/>
    <w:rsid w:val="003B73CE"/>
    <w:rsid w:val="003B75A8"/>
    <w:rsid w:val="003B75BE"/>
    <w:rsid w:val="003C002F"/>
    <w:rsid w:val="003C0A21"/>
    <w:rsid w:val="003C2197"/>
    <w:rsid w:val="003C2560"/>
    <w:rsid w:val="003C2B76"/>
    <w:rsid w:val="003C46B2"/>
    <w:rsid w:val="003C4CBF"/>
    <w:rsid w:val="003C5843"/>
    <w:rsid w:val="003C5A71"/>
    <w:rsid w:val="003C5AE9"/>
    <w:rsid w:val="003C5FF9"/>
    <w:rsid w:val="003C6157"/>
    <w:rsid w:val="003C63AC"/>
    <w:rsid w:val="003C673C"/>
    <w:rsid w:val="003C6AF2"/>
    <w:rsid w:val="003C7016"/>
    <w:rsid w:val="003C714C"/>
    <w:rsid w:val="003C7465"/>
    <w:rsid w:val="003C78CD"/>
    <w:rsid w:val="003D01FB"/>
    <w:rsid w:val="003D03CF"/>
    <w:rsid w:val="003D0417"/>
    <w:rsid w:val="003D06FA"/>
    <w:rsid w:val="003D08EC"/>
    <w:rsid w:val="003D1692"/>
    <w:rsid w:val="003D1824"/>
    <w:rsid w:val="003D1FD1"/>
    <w:rsid w:val="003D289A"/>
    <w:rsid w:val="003D2C9F"/>
    <w:rsid w:val="003D2CB1"/>
    <w:rsid w:val="003D2D5F"/>
    <w:rsid w:val="003D2E65"/>
    <w:rsid w:val="003D369A"/>
    <w:rsid w:val="003D44BA"/>
    <w:rsid w:val="003D4869"/>
    <w:rsid w:val="003D4C8B"/>
    <w:rsid w:val="003D517D"/>
    <w:rsid w:val="003D5A3E"/>
    <w:rsid w:val="003D5B9F"/>
    <w:rsid w:val="003D64FC"/>
    <w:rsid w:val="003D6EAC"/>
    <w:rsid w:val="003D7176"/>
    <w:rsid w:val="003D7E1E"/>
    <w:rsid w:val="003E0827"/>
    <w:rsid w:val="003E0861"/>
    <w:rsid w:val="003E0972"/>
    <w:rsid w:val="003E0FC3"/>
    <w:rsid w:val="003E145A"/>
    <w:rsid w:val="003E17CE"/>
    <w:rsid w:val="003E19AB"/>
    <w:rsid w:val="003E1ADA"/>
    <w:rsid w:val="003E22B5"/>
    <w:rsid w:val="003E2A4D"/>
    <w:rsid w:val="003E3AC5"/>
    <w:rsid w:val="003E4FDF"/>
    <w:rsid w:val="003E56C0"/>
    <w:rsid w:val="003E5D75"/>
    <w:rsid w:val="003E67AA"/>
    <w:rsid w:val="003E6D68"/>
    <w:rsid w:val="003E6E28"/>
    <w:rsid w:val="003E6FA6"/>
    <w:rsid w:val="003E7BB5"/>
    <w:rsid w:val="003F01A3"/>
    <w:rsid w:val="003F0300"/>
    <w:rsid w:val="003F0326"/>
    <w:rsid w:val="003F0558"/>
    <w:rsid w:val="003F0A66"/>
    <w:rsid w:val="003F0BB7"/>
    <w:rsid w:val="003F10E4"/>
    <w:rsid w:val="003F13C5"/>
    <w:rsid w:val="003F14D9"/>
    <w:rsid w:val="003F17D6"/>
    <w:rsid w:val="003F204A"/>
    <w:rsid w:val="003F20CC"/>
    <w:rsid w:val="003F2791"/>
    <w:rsid w:val="003F29D5"/>
    <w:rsid w:val="003F2FFA"/>
    <w:rsid w:val="003F3C5A"/>
    <w:rsid w:val="003F3E4E"/>
    <w:rsid w:val="003F3F02"/>
    <w:rsid w:val="003F44E4"/>
    <w:rsid w:val="003F4ECB"/>
    <w:rsid w:val="003F558E"/>
    <w:rsid w:val="003F55FD"/>
    <w:rsid w:val="003F56F0"/>
    <w:rsid w:val="003F66FF"/>
    <w:rsid w:val="003F7002"/>
    <w:rsid w:val="0040056E"/>
    <w:rsid w:val="00400AB1"/>
    <w:rsid w:val="00400B0D"/>
    <w:rsid w:val="00400ECD"/>
    <w:rsid w:val="00401397"/>
    <w:rsid w:val="0040153E"/>
    <w:rsid w:val="00401A0F"/>
    <w:rsid w:val="00401A7B"/>
    <w:rsid w:val="004021E1"/>
    <w:rsid w:val="0040261A"/>
    <w:rsid w:val="00402963"/>
    <w:rsid w:val="00403433"/>
    <w:rsid w:val="0040351A"/>
    <w:rsid w:val="004038EC"/>
    <w:rsid w:val="00403D45"/>
    <w:rsid w:val="00403FCC"/>
    <w:rsid w:val="0040477E"/>
    <w:rsid w:val="00405035"/>
    <w:rsid w:val="0040510C"/>
    <w:rsid w:val="004069BD"/>
    <w:rsid w:val="004077E2"/>
    <w:rsid w:val="004100BD"/>
    <w:rsid w:val="004101A3"/>
    <w:rsid w:val="00410264"/>
    <w:rsid w:val="00410764"/>
    <w:rsid w:val="00411163"/>
    <w:rsid w:val="00411421"/>
    <w:rsid w:val="00411B78"/>
    <w:rsid w:val="00412246"/>
    <w:rsid w:val="0041256A"/>
    <w:rsid w:val="00412EE7"/>
    <w:rsid w:val="004131B8"/>
    <w:rsid w:val="00413770"/>
    <w:rsid w:val="00413AE3"/>
    <w:rsid w:val="004142C6"/>
    <w:rsid w:val="004144B9"/>
    <w:rsid w:val="00414C06"/>
    <w:rsid w:val="00415132"/>
    <w:rsid w:val="00415FCB"/>
    <w:rsid w:val="004161C4"/>
    <w:rsid w:val="0041633F"/>
    <w:rsid w:val="00416629"/>
    <w:rsid w:val="00416970"/>
    <w:rsid w:val="0041702A"/>
    <w:rsid w:val="004170A5"/>
    <w:rsid w:val="00417435"/>
    <w:rsid w:val="00420DA6"/>
    <w:rsid w:val="0042194D"/>
    <w:rsid w:val="00421973"/>
    <w:rsid w:val="004228E1"/>
    <w:rsid w:val="00423054"/>
    <w:rsid w:val="004236F0"/>
    <w:rsid w:val="004238B7"/>
    <w:rsid w:val="00423ACA"/>
    <w:rsid w:val="00423B8E"/>
    <w:rsid w:val="00424CA9"/>
    <w:rsid w:val="00424D4B"/>
    <w:rsid w:val="004253A6"/>
    <w:rsid w:val="00425DA6"/>
    <w:rsid w:val="00425F46"/>
    <w:rsid w:val="00426092"/>
    <w:rsid w:val="004269CA"/>
    <w:rsid w:val="00427701"/>
    <w:rsid w:val="00427D7F"/>
    <w:rsid w:val="00427E4E"/>
    <w:rsid w:val="004301B9"/>
    <w:rsid w:val="0043038A"/>
    <w:rsid w:val="00430B14"/>
    <w:rsid w:val="004314A1"/>
    <w:rsid w:val="00431B5B"/>
    <w:rsid w:val="00431F30"/>
    <w:rsid w:val="004320B8"/>
    <w:rsid w:val="004326C3"/>
    <w:rsid w:val="00432E82"/>
    <w:rsid w:val="0043359E"/>
    <w:rsid w:val="00433DAD"/>
    <w:rsid w:val="004344F0"/>
    <w:rsid w:val="00434CDF"/>
    <w:rsid w:val="00434E89"/>
    <w:rsid w:val="00435E06"/>
    <w:rsid w:val="004366DD"/>
    <w:rsid w:val="00436BCC"/>
    <w:rsid w:val="0043707C"/>
    <w:rsid w:val="00437AE4"/>
    <w:rsid w:val="004404D0"/>
    <w:rsid w:val="0044096F"/>
    <w:rsid w:val="00440D45"/>
    <w:rsid w:val="00440DBF"/>
    <w:rsid w:val="00440E35"/>
    <w:rsid w:val="0044144B"/>
    <w:rsid w:val="00441ED2"/>
    <w:rsid w:val="00442121"/>
    <w:rsid w:val="004426C9"/>
    <w:rsid w:val="0044279C"/>
    <w:rsid w:val="00442A3B"/>
    <w:rsid w:val="00442FCC"/>
    <w:rsid w:val="00443031"/>
    <w:rsid w:val="00443DBC"/>
    <w:rsid w:val="00443E7B"/>
    <w:rsid w:val="00443F1D"/>
    <w:rsid w:val="00444790"/>
    <w:rsid w:val="00445455"/>
    <w:rsid w:val="00445FFC"/>
    <w:rsid w:val="004470AB"/>
    <w:rsid w:val="00447106"/>
    <w:rsid w:val="00447499"/>
    <w:rsid w:val="004476A3"/>
    <w:rsid w:val="00447B3E"/>
    <w:rsid w:val="00447DC0"/>
    <w:rsid w:val="00450349"/>
    <w:rsid w:val="004504A5"/>
    <w:rsid w:val="00451873"/>
    <w:rsid w:val="004519BF"/>
    <w:rsid w:val="004525DF"/>
    <w:rsid w:val="00452CC5"/>
    <w:rsid w:val="00452CDA"/>
    <w:rsid w:val="004536A4"/>
    <w:rsid w:val="00453A19"/>
    <w:rsid w:val="00454464"/>
    <w:rsid w:val="00454E0B"/>
    <w:rsid w:val="004555BB"/>
    <w:rsid w:val="00455BB6"/>
    <w:rsid w:val="004564D7"/>
    <w:rsid w:val="00456D11"/>
    <w:rsid w:val="00456E9B"/>
    <w:rsid w:val="00456FC8"/>
    <w:rsid w:val="004601BC"/>
    <w:rsid w:val="0046047D"/>
    <w:rsid w:val="004604A2"/>
    <w:rsid w:val="00460F74"/>
    <w:rsid w:val="0046100A"/>
    <w:rsid w:val="004613B7"/>
    <w:rsid w:val="004613EB"/>
    <w:rsid w:val="0046164D"/>
    <w:rsid w:val="00462127"/>
    <w:rsid w:val="00462722"/>
    <w:rsid w:val="004629C7"/>
    <w:rsid w:val="00462BB7"/>
    <w:rsid w:val="00463719"/>
    <w:rsid w:val="00463787"/>
    <w:rsid w:val="00463802"/>
    <w:rsid w:val="00464679"/>
    <w:rsid w:val="004646BB"/>
    <w:rsid w:val="00465280"/>
    <w:rsid w:val="00465585"/>
    <w:rsid w:val="004655C2"/>
    <w:rsid w:val="0046562D"/>
    <w:rsid w:val="004678F0"/>
    <w:rsid w:val="004702FB"/>
    <w:rsid w:val="00470391"/>
    <w:rsid w:val="004703DF"/>
    <w:rsid w:val="004706E7"/>
    <w:rsid w:val="00470787"/>
    <w:rsid w:val="00470DAB"/>
    <w:rsid w:val="00470DB5"/>
    <w:rsid w:val="00471718"/>
    <w:rsid w:val="004721E0"/>
    <w:rsid w:val="00472279"/>
    <w:rsid w:val="00473827"/>
    <w:rsid w:val="0047476F"/>
    <w:rsid w:val="00474C7F"/>
    <w:rsid w:val="004752E4"/>
    <w:rsid w:val="00475376"/>
    <w:rsid w:val="004754F7"/>
    <w:rsid w:val="00475583"/>
    <w:rsid w:val="00476538"/>
    <w:rsid w:val="004771D4"/>
    <w:rsid w:val="00477B53"/>
    <w:rsid w:val="00480895"/>
    <w:rsid w:val="00480BF7"/>
    <w:rsid w:val="004811BA"/>
    <w:rsid w:val="0048122D"/>
    <w:rsid w:val="00482CA3"/>
    <w:rsid w:val="00482FB6"/>
    <w:rsid w:val="004831FA"/>
    <w:rsid w:val="004838C9"/>
    <w:rsid w:val="00483B2D"/>
    <w:rsid w:val="00484533"/>
    <w:rsid w:val="00484E5A"/>
    <w:rsid w:val="00485044"/>
    <w:rsid w:val="00485469"/>
    <w:rsid w:val="00485650"/>
    <w:rsid w:val="00485A89"/>
    <w:rsid w:val="00486AD7"/>
    <w:rsid w:val="00487359"/>
    <w:rsid w:val="00487660"/>
    <w:rsid w:val="00487829"/>
    <w:rsid w:val="00487913"/>
    <w:rsid w:val="00487E2C"/>
    <w:rsid w:val="00490155"/>
    <w:rsid w:val="0049085F"/>
    <w:rsid w:val="00490C8F"/>
    <w:rsid w:val="00491176"/>
    <w:rsid w:val="00491259"/>
    <w:rsid w:val="00491335"/>
    <w:rsid w:val="00491431"/>
    <w:rsid w:val="00491673"/>
    <w:rsid w:val="0049182A"/>
    <w:rsid w:val="00491985"/>
    <w:rsid w:val="00491987"/>
    <w:rsid w:val="00491D9F"/>
    <w:rsid w:val="0049207C"/>
    <w:rsid w:val="004939A1"/>
    <w:rsid w:val="00493E90"/>
    <w:rsid w:val="00493F29"/>
    <w:rsid w:val="00494751"/>
    <w:rsid w:val="00494C37"/>
    <w:rsid w:val="0049530B"/>
    <w:rsid w:val="00495A2F"/>
    <w:rsid w:val="00495F6C"/>
    <w:rsid w:val="004960E1"/>
    <w:rsid w:val="0049735A"/>
    <w:rsid w:val="0049769C"/>
    <w:rsid w:val="004A1135"/>
    <w:rsid w:val="004A1169"/>
    <w:rsid w:val="004A15D1"/>
    <w:rsid w:val="004A169D"/>
    <w:rsid w:val="004A1AB3"/>
    <w:rsid w:val="004A1B59"/>
    <w:rsid w:val="004A263C"/>
    <w:rsid w:val="004A3047"/>
    <w:rsid w:val="004A3069"/>
    <w:rsid w:val="004A3A4C"/>
    <w:rsid w:val="004A4029"/>
    <w:rsid w:val="004A41AD"/>
    <w:rsid w:val="004A485A"/>
    <w:rsid w:val="004A4A55"/>
    <w:rsid w:val="004A5295"/>
    <w:rsid w:val="004A5431"/>
    <w:rsid w:val="004A65D1"/>
    <w:rsid w:val="004A6E76"/>
    <w:rsid w:val="004A73DF"/>
    <w:rsid w:val="004A7457"/>
    <w:rsid w:val="004A7AC6"/>
    <w:rsid w:val="004B0A3C"/>
    <w:rsid w:val="004B1161"/>
    <w:rsid w:val="004B15B5"/>
    <w:rsid w:val="004B1D37"/>
    <w:rsid w:val="004B269A"/>
    <w:rsid w:val="004B2AC6"/>
    <w:rsid w:val="004B2B3F"/>
    <w:rsid w:val="004B2C40"/>
    <w:rsid w:val="004B3412"/>
    <w:rsid w:val="004B40B3"/>
    <w:rsid w:val="004B415C"/>
    <w:rsid w:val="004B540C"/>
    <w:rsid w:val="004B5428"/>
    <w:rsid w:val="004B5580"/>
    <w:rsid w:val="004B5C73"/>
    <w:rsid w:val="004B5D25"/>
    <w:rsid w:val="004B6475"/>
    <w:rsid w:val="004B6D09"/>
    <w:rsid w:val="004B7002"/>
    <w:rsid w:val="004B73CB"/>
    <w:rsid w:val="004B7BD2"/>
    <w:rsid w:val="004C0088"/>
    <w:rsid w:val="004C0CB0"/>
    <w:rsid w:val="004C11D6"/>
    <w:rsid w:val="004C12F5"/>
    <w:rsid w:val="004C1988"/>
    <w:rsid w:val="004C1BA0"/>
    <w:rsid w:val="004C1DB7"/>
    <w:rsid w:val="004C1E60"/>
    <w:rsid w:val="004C262E"/>
    <w:rsid w:val="004C2FCF"/>
    <w:rsid w:val="004C33E4"/>
    <w:rsid w:val="004C38F2"/>
    <w:rsid w:val="004C400D"/>
    <w:rsid w:val="004C464E"/>
    <w:rsid w:val="004C4F0F"/>
    <w:rsid w:val="004C5964"/>
    <w:rsid w:val="004C69D9"/>
    <w:rsid w:val="004C6D23"/>
    <w:rsid w:val="004C6D91"/>
    <w:rsid w:val="004C722C"/>
    <w:rsid w:val="004C75DA"/>
    <w:rsid w:val="004C7C10"/>
    <w:rsid w:val="004C7E7A"/>
    <w:rsid w:val="004D0197"/>
    <w:rsid w:val="004D0E78"/>
    <w:rsid w:val="004D1167"/>
    <w:rsid w:val="004D1D16"/>
    <w:rsid w:val="004D1E54"/>
    <w:rsid w:val="004D2621"/>
    <w:rsid w:val="004D3295"/>
    <w:rsid w:val="004D3462"/>
    <w:rsid w:val="004D34C2"/>
    <w:rsid w:val="004D34F1"/>
    <w:rsid w:val="004D3D62"/>
    <w:rsid w:val="004D4396"/>
    <w:rsid w:val="004D4C54"/>
    <w:rsid w:val="004D4C89"/>
    <w:rsid w:val="004D5E2A"/>
    <w:rsid w:val="004D611D"/>
    <w:rsid w:val="004D659A"/>
    <w:rsid w:val="004D6F45"/>
    <w:rsid w:val="004D7196"/>
    <w:rsid w:val="004D7A3B"/>
    <w:rsid w:val="004E10C6"/>
    <w:rsid w:val="004E2E1D"/>
    <w:rsid w:val="004E3054"/>
    <w:rsid w:val="004E383E"/>
    <w:rsid w:val="004E3AC6"/>
    <w:rsid w:val="004E4948"/>
    <w:rsid w:val="004E4DA2"/>
    <w:rsid w:val="004E5193"/>
    <w:rsid w:val="004E59AC"/>
    <w:rsid w:val="004E606A"/>
    <w:rsid w:val="004E66C3"/>
    <w:rsid w:val="004E66D5"/>
    <w:rsid w:val="004E6FA4"/>
    <w:rsid w:val="004E7262"/>
    <w:rsid w:val="004F000A"/>
    <w:rsid w:val="004F0249"/>
    <w:rsid w:val="004F0C07"/>
    <w:rsid w:val="004F2315"/>
    <w:rsid w:val="004F25B3"/>
    <w:rsid w:val="004F2934"/>
    <w:rsid w:val="004F29A2"/>
    <w:rsid w:val="004F2B3F"/>
    <w:rsid w:val="004F3079"/>
    <w:rsid w:val="004F3675"/>
    <w:rsid w:val="004F4944"/>
    <w:rsid w:val="004F6F93"/>
    <w:rsid w:val="004F7FB4"/>
    <w:rsid w:val="00500540"/>
    <w:rsid w:val="00500636"/>
    <w:rsid w:val="00501C85"/>
    <w:rsid w:val="00502976"/>
    <w:rsid w:val="00502A32"/>
    <w:rsid w:val="005037AA"/>
    <w:rsid w:val="00503987"/>
    <w:rsid w:val="00503A62"/>
    <w:rsid w:val="00503B78"/>
    <w:rsid w:val="00504293"/>
    <w:rsid w:val="005042BF"/>
    <w:rsid w:val="00504465"/>
    <w:rsid w:val="005047DD"/>
    <w:rsid w:val="0050545F"/>
    <w:rsid w:val="0050573B"/>
    <w:rsid w:val="00505942"/>
    <w:rsid w:val="00506966"/>
    <w:rsid w:val="00506FB9"/>
    <w:rsid w:val="00507194"/>
    <w:rsid w:val="00507857"/>
    <w:rsid w:val="00507980"/>
    <w:rsid w:val="005104C0"/>
    <w:rsid w:val="00510B0A"/>
    <w:rsid w:val="00510CA7"/>
    <w:rsid w:val="00511393"/>
    <w:rsid w:val="005117F6"/>
    <w:rsid w:val="00511862"/>
    <w:rsid w:val="00511B83"/>
    <w:rsid w:val="00511C98"/>
    <w:rsid w:val="005132E7"/>
    <w:rsid w:val="00513918"/>
    <w:rsid w:val="00513D90"/>
    <w:rsid w:val="00514742"/>
    <w:rsid w:val="0051483D"/>
    <w:rsid w:val="00514B0D"/>
    <w:rsid w:val="00515652"/>
    <w:rsid w:val="00515717"/>
    <w:rsid w:val="00515E88"/>
    <w:rsid w:val="00515F20"/>
    <w:rsid w:val="00516660"/>
    <w:rsid w:val="00516676"/>
    <w:rsid w:val="00516F2C"/>
    <w:rsid w:val="00517A75"/>
    <w:rsid w:val="00517BD0"/>
    <w:rsid w:val="005203EF"/>
    <w:rsid w:val="0052044A"/>
    <w:rsid w:val="0052074B"/>
    <w:rsid w:val="00520B06"/>
    <w:rsid w:val="00520F96"/>
    <w:rsid w:val="00521854"/>
    <w:rsid w:val="00521E35"/>
    <w:rsid w:val="00522228"/>
    <w:rsid w:val="00522643"/>
    <w:rsid w:val="0052264A"/>
    <w:rsid w:val="00522E76"/>
    <w:rsid w:val="00522F27"/>
    <w:rsid w:val="005231FC"/>
    <w:rsid w:val="00523499"/>
    <w:rsid w:val="00523598"/>
    <w:rsid w:val="00524BAE"/>
    <w:rsid w:val="00524CEA"/>
    <w:rsid w:val="0052636D"/>
    <w:rsid w:val="005269B7"/>
    <w:rsid w:val="005276E4"/>
    <w:rsid w:val="00527BCB"/>
    <w:rsid w:val="005304F8"/>
    <w:rsid w:val="00530E67"/>
    <w:rsid w:val="00530E89"/>
    <w:rsid w:val="005310C4"/>
    <w:rsid w:val="0053178F"/>
    <w:rsid w:val="00531818"/>
    <w:rsid w:val="00531BAE"/>
    <w:rsid w:val="0053202C"/>
    <w:rsid w:val="00532FB5"/>
    <w:rsid w:val="00533246"/>
    <w:rsid w:val="00533909"/>
    <w:rsid w:val="00533B9E"/>
    <w:rsid w:val="00533CFE"/>
    <w:rsid w:val="005340C4"/>
    <w:rsid w:val="00534B59"/>
    <w:rsid w:val="00534E32"/>
    <w:rsid w:val="0053531B"/>
    <w:rsid w:val="005354A6"/>
    <w:rsid w:val="00535512"/>
    <w:rsid w:val="00535A44"/>
    <w:rsid w:val="00535B5F"/>
    <w:rsid w:val="00536425"/>
    <w:rsid w:val="00536939"/>
    <w:rsid w:val="00537662"/>
    <w:rsid w:val="00537AC3"/>
    <w:rsid w:val="00540393"/>
    <w:rsid w:val="00540517"/>
    <w:rsid w:val="005405AB"/>
    <w:rsid w:val="005409CA"/>
    <w:rsid w:val="005413A1"/>
    <w:rsid w:val="005422A6"/>
    <w:rsid w:val="00542306"/>
    <w:rsid w:val="00542C40"/>
    <w:rsid w:val="005440ED"/>
    <w:rsid w:val="00544AC2"/>
    <w:rsid w:val="00544D02"/>
    <w:rsid w:val="0054532F"/>
    <w:rsid w:val="00545534"/>
    <w:rsid w:val="00546508"/>
    <w:rsid w:val="0054671A"/>
    <w:rsid w:val="00546755"/>
    <w:rsid w:val="00546767"/>
    <w:rsid w:val="00546A7D"/>
    <w:rsid w:val="00546AA5"/>
    <w:rsid w:val="00546AF2"/>
    <w:rsid w:val="0054705D"/>
    <w:rsid w:val="0054720A"/>
    <w:rsid w:val="00547415"/>
    <w:rsid w:val="005474D1"/>
    <w:rsid w:val="00547B37"/>
    <w:rsid w:val="00547D2A"/>
    <w:rsid w:val="00550D6E"/>
    <w:rsid w:val="00550FEF"/>
    <w:rsid w:val="00551040"/>
    <w:rsid w:val="005513D2"/>
    <w:rsid w:val="005527BB"/>
    <w:rsid w:val="00552C37"/>
    <w:rsid w:val="00553BD0"/>
    <w:rsid w:val="00555FDA"/>
    <w:rsid w:val="005562E1"/>
    <w:rsid w:val="005564DD"/>
    <w:rsid w:val="005565ED"/>
    <w:rsid w:val="00557727"/>
    <w:rsid w:val="00557A52"/>
    <w:rsid w:val="00560A9F"/>
    <w:rsid w:val="00560CBC"/>
    <w:rsid w:val="00560F6C"/>
    <w:rsid w:val="00561225"/>
    <w:rsid w:val="00561659"/>
    <w:rsid w:val="00561673"/>
    <w:rsid w:val="00561D32"/>
    <w:rsid w:val="005625E1"/>
    <w:rsid w:val="00563AFF"/>
    <w:rsid w:val="00563F40"/>
    <w:rsid w:val="0056567C"/>
    <w:rsid w:val="0056594C"/>
    <w:rsid w:val="00565A58"/>
    <w:rsid w:val="00565B0F"/>
    <w:rsid w:val="00565C10"/>
    <w:rsid w:val="00565DA9"/>
    <w:rsid w:val="00566241"/>
    <w:rsid w:val="00566738"/>
    <w:rsid w:val="00567EAE"/>
    <w:rsid w:val="005700F1"/>
    <w:rsid w:val="00570580"/>
    <w:rsid w:val="00570777"/>
    <w:rsid w:val="00571D58"/>
    <w:rsid w:val="00572090"/>
    <w:rsid w:val="005726C4"/>
    <w:rsid w:val="005728D0"/>
    <w:rsid w:val="00572C77"/>
    <w:rsid w:val="00572E29"/>
    <w:rsid w:val="0057333D"/>
    <w:rsid w:val="005736AA"/>
    <w:rsid w:val="005737DA"/>
    <w:rsid w:val="00573830"/>
    <w:rsid w:val="00573C66"/>
    <w:rsid w:val="005742A8"/>
    <w:rsid w:val="00574834"/>
    <w:rsid w:val="00574E64"/>
    <w:rsid w:val="0057517D"/>
    <w:rsid w:val="00575521"/>
    <w:rsid w:val="00575C63"/>
    <w:rsid w:val="0057705F"/>
    <w:rsid w:val="00577509"/>
    <w:rsid w:val="0057762E"/>
    <w:rsid w:val="00577866"/>
    <w:rsid w:val="00577EE6"/>
    <w:rsid w:val="005805EF"/>
    <w:rsid w:val="0058170E"/>
    <w:rsid w:val="005818DB"/>
    <w:rsid w:val="00582139"/>
    <w:rsid w:val="005830CA"/>
    <w:rsid w:val="005832E2"/>
    <w:rsid w:val="0058402F"/>
    <w:rsid w:val="00584196"/>
    <w:rsid w:val="0058433A"/>
    <w:rsid w:val="00584AD4"/>
    <w:rsid w:val="005852A2"/>
    <w:rsid w:val="00585A4A"/>
    <w:rsid w:val="00585AFB"/>
    <w:rsid w:val="00585EC3"/>
    <w:rsid w:val="005862E8"/>
    <w:rsid w:val="005868E6"/>
    <w:rsid w:val="00586AD8"/>
    <w:rsid w:val="00587472"/>
    <w:rsid w:val="0058781E"/>
    <w:rsid w:val="00587C17"/>
    <w:rsid w:val="005903D6"/>
    <w:rsid w:val="0059094D"/>
    <w:rsid w:val="00590ABA"/>
    <w:rsid w:val="00590F79"/>
    <w:rsid w:val="00591485"/>
    <w:rsid w:val="0059217E"/>
    <w:rsid w:val="00592337"/>
    <w:rsid w:val="00592593"/>
    <w:rsid w:val="00592E61"/>
    <w:rsid w:val="005930DB"/>
    <w:rsid w:val="005933AF"/>
    <w:rsid w:val="0059402C"/>
    <w:rsid w:val="005945F0"/>
    <w:rsid w:val="0059532A"/>
    <w:rsid w:val="0059567B"/>
    <w:rsid w:val="0059588E"/>
    <w:rsid w:val="005958E7"/>
    <w:rsid w:val="0059597A"/>
    <w:rsid w:val="00595D70"/>
    <w:rsid w:val="00595F48"/>
    <w:rsid w:val="005961A1"/>
    <w:rsid w:val="00596942"/>
    <w:rsid w:val="00596DF7"/>
    <w:rsid w:val="00597318"/>
    <w:rsid w:val="00597A25"/>
    <w:rsid w:val="00597A29"/>
    <w:rsid w:val="00597AE1"/>
    <w:rsid w:val="00597E02"/>
    <w:rsid w:val="005A00B4"/>
    <w:rsid w:val="005A020E"/>
    <w:rsid w:val="005A02B0"/>
    <w:rsid w:val="005A0775"/>
    <w:rsid w:val="005A210A"/>
    <w:rsid w:val="005A244C"/>
    <w:rsid w:val="005A27DC"/>
    <w:rsid w:val="005A4B0E"/>
    <w:rsid w:val="005A4B7E"/>
    <w:rsid w:val="005A5356"/>
    <w:rsid w:val="005A53EF"/>
    <w:rsid w:val="005A5633"/>
    <w:rsid w:val="005A62F7"/>
    <w:rsid w:val="005A68BE"/>
    <w:rsid w:val="005A6CAD"/>
    <w:rsid w:val="005A747F"/>
    <w:rsid w:val="005A7713"/>
    <w:rsid w:val="005A7A49"/>
    <w:rsid w:val="005A7B87"/>
    <w:rsid w:val="005A7EB2"/>
    <w:rsid w:val="005A7FCE"/>
    <w:rsid w:val="005B03AC"/>
    <w:rsid w:val="005B0956"/>
    <w:rsid w:val="005B0EB8"/>
    <w:rsid w:val="005B0FC5"/>
    <w:rsid w:val="005B101E"/>
    <w:rsid w:val="005B10D6"/>
    <w:rsid w:val="005B18C4"/>
    <w:rsid w:val="005B1A44"/>
    <w:rsid w:val="005B2104"/>
    <w:rsid w:val="005B21B5"/>
    <w:rsid w:val="005B2629"/>
    <w:rsid w:val="005B39A8"/>
    <w:rsid w:val="005B3EC9"/>
    <w:rsid w:val="005B4174"/>
    <w:rsid w:val="005B4277"/>
    <w:rsid w:val="005B4710"/>
    <w:rsid w:val="005B4736"/>
    <w:rsid w:val="005B4E6F"/>
    <w:rsid w:val="005B538E"/>
    <w:rsid w:val="005B582B"/>
    <w:rsid w:val="005B60A8"/>
    <w:rsid w:val="005B6B08"/>
    <w:rsid w:val="005B7A92"/>
    <w:rsid w:val="005B7AA9"/>
    <w:rsid w:val="005B7C85"/>
    <w:rsid w:val="005C00EB"/>
    <w:rsid w:val="005C03BA"/>
    <w:rsid w:val="005C188C"/>
    <w:rsid w:val="005C2173"/>
    <w:rsid w:val="005C253C"/>
    <w:rsid w:val="005C2778"/>
    <w:rsid w:val="005C297F"/>
    <w:rsid w:val="005C2B2D"/>
    <w:rsid w:val="005C3979"/>
    <w:rsid w:val="005C3A15"/>
    <w:rsid w:val="005C3E18"/>
    <w:rsid w:val="005C47D7"/>
    <w:rsid w:val="005C4D0D"/>
    <w:rsid w:val="005C56E8"/>
    <w:rsid w:val="005C64D0"/>
    <w:rsid w:val="005C6F45"/>
    <w:rsid w:val="005C7458"/>
    <w:rsid w:val="005D0525"/>
    <w:rsid w:val="005D11FC"/>
    <w:rsid w:val="005D14B3"/>
    <w:rsid w:val="005D14DA"/>
    <w:rsid w:val="005D18C0"/>
    <w:rsid w:val="005D1BE4"/>
    <w:rsid w:val="005D2620"/>
    <w:rsid w:val="005D2E43"/>
    <w:rsid w:val="005D2F1C"/>
    <w:rsid w:val="005D3120"/>
    <w:rsid w:val="005D36E6"/>
    <w:rsid w:val="005D3D42"/>
    <w:rsid w:val="005D4266"/>
    <w:rsid w:val="005D4499"/>
    <w:rsid w:val="005D48FE"/>
    <w:rsid w:val="005D496C"/>
    <w:rsid w:val="005D4E34"/>
    <w:rsid w:val="005D5146"/>
    <w:rsid w:val="005D5524"/>
    <w:rsid w:val="005D562F"/>
    <w:rsid w:val="005D639B"/>
    <w:rsid w:val="005D6654"/>
    <w:rsid w:val="005D7EBB"/>
    <w:rsid w:val="005E0159"/>
    <w:rsid w:val="005E08D0"/>
    <w:rsid w:val="005E242B"/>
    <w:rsid w:val="005E2668"/>
    <w:rsid w:val="005E2CB7"/>
    <w:rsid w:val="005E2D54"/>
    <w:rsid w:val="005E2EAD"/>
    <w:rsid w:val="005E2ED5"/>
    <w:rsid w:val="005E3456"/>
    <w:rsid w:val="005E3632"/>
    <w:rsid w:val="005E37FB"/>
    <w:rsid w:val="005E3889"/>
    <w:rsid w:val="005E3CB9"/>
    <w:rsid w:val="005E4522"/>
    <w:rsid w:val="005E4FBF"/>
    <w:rsid w:val="005E564F"/>
    <w:rsid w:val="005E6AF5"/>
    <w:rsid w:val="005E6C5B"/>
    <w:rsid w:val="005E7334"/>
    <w:rsid w:val="005E7388"/>
    <w:rsid w:val="005E7483"/>
    <w:rsid w:val="005F0B08"/>
    <w:rsid w:val="005F0D40"/>
    <w:rsid w:val="005F0FFF"/>
    <w:rsid w:val="005F1214"/>
    <w:rsid w:val="005F12A0"/>
    <w:rsid w:val="005F13BC"/>
    <w:rsid w:val="005F1402"/>
    <w:rsid w:val="005F2563"/>
    <w:rsid w:val="005F2F92"/>
    <w:rsid w:val="005F2FCC"/>
    <w:rsid w:val="005F3222"/>
    <w:rsid w:val="005F466C"/>
    <w:rsid w:val="005F5298"/>
    <w:rsid w:val="005F532B"/>
    <w:rsid w:val="005F7BCA"/>
    <w:rsid w:val="006017E5"/>
    <w:rsid w:val="00601BC3"/>
    <w:rsid w:val="00601FB6"/>
    <w:rsid w:val="0060230F"/>
    <w:rsid w:val="00602C49"/>
    <w:rsid w:val="00602FF3"/>
    <w:rsid w:val="00604245"/>
    <w:rsid w:val="00604B79"/>
    <w:rsid w:val="0060552B"/>
    <w:rsid w:val="006057E3"/>
    <w:rsid w:val="00605865"/>
    <w:rsid w:val="00606083"/>
    <w:rsid w:val="006064BB"/>
    <w:rsid w:val="00606890"/>
    <w:rsid w:val="00606A06"/>
    <w:rsid w:val="00606BEF"/>
    <w:rsid w:val="00607E63"/>
    <w:rsid w:val="0061025B"/>
    <w:rsid w:val="00610684"/>
    <w:rsid w:val="00610DE4"/>
    <w:rsid w:val="00610FF2"/>
    <w:rsid w:val="006117F9"/>
    <w:rsid w:val="00611AD4"/>
    <w:rsid w:val="006120A2"/>
    <w:rsid w:val="006121B4"/>
    <w:rsid w:val="00612F99"/>
    <w:rsid w:val="00613122"/>
    <w:rsid w:val="00613952"/>
    <w:rsid w:val="006139A4"/>
    <w:rsid w:val="00613C68"/>
    <w:rsid w:val="006144E5"/>
    <w:rsid w:val="0061465B"/>
    <w:rsid w:val="00614CB8"/>
    <w:rsid w:val="00614DBC"/>
    <w:rsid w:val="00614DFC"/>
    <w:rsid w:val="0061766A"/>
    <w:rsid w:val="00617F5F"/>
    <w:rsid w:val="006203DF"/>
    <w:rsid w:val="0062110B"/>
    <w:rsid w:val="00621305"/>
    <w:rsid w:val="00621435"/>
    <w:rsid w:val="00621819"/>
    <w:rsid w:val="00621DB6"/>
    <w:rsid w:val="00621DEB"/>
    <w:rsid w:val="00621EB0"/>
    <w:rsid w:val="00622472"/>
    <w:rsid w:val="006225E0"/>
    <w:rsid w:val="0062273A"/>
    <w:rsid w:val="0062305A"/>
    <w:rsid w:val="0062473C"/>
    <w:rsid w:val="006247DE"/>
    <w:rsid w:val="00624F46"/>
    <w:rsid w:val="00625EFB"/>
    <w:rsid w:val="00625F60"/>
    <w:rsid w:val="00627011"/>
    <w:rsid w:val="00627087"/>
    <w:rsid w:val="0062761E"/>
    <w:rsid w:val="0062769F"/>
    <w:rsid w:val="00627827"/>
    <w:rsid w:val="00627C30"/>
    <w:rsid w:val="00627F82"/>
    <w:rsid w:val="00630008"/>
    <w:rsid w:val="00630068"/>
    <w:rsid w:val="006300FB"/>
    <w:rsid w:val="00630161"/>
    <w:rsid w:val="00630C0C"/>
    <w:rsid w:val="006317BC"/>
    <w:rsid w:val="00632D30"/>
    <w:rsid w:val="00632E82"/>
    <w:rsid w:val="0063317C"/>
    <w:rsid w:val="00633751"/>
    <w:rsid w:val="0063389C"/>
    <w:rsid w:val="00633C07"/>
    <w:rsid w:val="00633D46"/>
    <w:rsid w:val="0063403C"/>
    <w:rsid w:val="00634423"/>
    <w:rsid w:val="006347CC"/>
    <w:rsid w:val="006351AF"/>
    <w:rsid w:val="0063590E"/>
    <w:rsid w:val="00635BEC"/>
    <w:rsid w:val="00635C4E"/>
    <w:rsid w:val="00635DFC"/>
    <w:rsid w:val="00635FB8"/>
    <w:rsid w:val="00635FF6"/>
    <w:rsid w:val="006360F4"/>
    <w:rsid w:val="00636232"/>
    <w:rsid w:val="00636941"/>
    <w:rsid w:val="00637411"/>
    <w:rsid w:val="006375F1"/>
    <w:rsid w:val="00640158"/>
    <w:rsid w:val="00640286"/>
    <w:rsid w:val="006408A9"/>
    <w:rsid w:val="006409CA"/>
    <w:rsid w:val="00640B44"/>
    <w:rsid w:val="00640DDD"/>
    <w:rsid w:val="00640F08"/>
    <w:rsid w:val="00641860"/>
    <w:rsid w:val="00641A78"/>
    <w:rsid w:val="00642155"/>
    <w:rsid w:val="00642259"/>
    <w:rsid w:val="00643386"/>
    <w:rsid w:val="0064370F"/>
    <w:rsid w:val="00643DD4"/>
    <w:rsid w:val="006446AA"/>
    <w:rsid w:val="00644A1C"/>
    <w:rsid w:val="0064596D"/>
    <w:rsid w:val="00645C2F"/>
    <w:rsid w:val="0064648C"/>
    <w:rsid w:val="00647086"/>
    <w:rsid w:val="00647793"/>
    <w:rsid w:val="006504CB"/>
    <w:rsid w:val="00650EF9"/>
    <w:rsid w:val="00650FD6"/>
    <w:rsid w:val="00651668"/>
    <w:rsid w:val="00651933"/>
    <w:rsid w:val="006519FA"/>
    <w:rsid w:val="00651DA7"/>
    <w:rsid w:val="0065242C"/>
    <w:rsid w:val="006536C4"/>
    <w:rsid w:val="006537DF"/>
    <w:rsid w:val="00654343"/>
    <w:rsid w:val="00654710"/>
    <w:rsid w:val="00654C6E"/>
    <w:rsid w:val="00654CC7"/>
    <w:rsid w:val="00655604"/>
    <w:rsid w:val="0065578A"/>
    <w:rsid w:val="00655BE3"/>
    <w:rsid w:val="00655C31"/>
    <w:rsid w:val="00655D7A"/>
    <w:rsid w:val="00656888"/>
    <w:rsid w:val="00656ACD"/>
    <w:rsid w:val="00656B31"/>
    <w:rsid w:val="0066009F"/>
    <w:rsid w:val="006602E7"/>
    <w:rsid w:val="006609BF"/>
    <w:rsid w:val="00660F40"/>
    <w:rsid w:val="00661012"/>
    <w:rsid w:val="0066128E"/>
    <w:rsid w:val="00661949"/>
    <w:rsid w:val="00662140"/>
    <w:rsid w:val="006633F8"/>
    <w:rsid w:val="00663876"/>
    <w:rsid w:val="00663A52"/>
    <w:rsid w:val="00663BA2"/>
    <w:rsid w:val="0066472A"/>
    <w:rsid w:val="00664BD5"/>
    <w:rsid w:val="00664F72"/>
    <w:rsid w:val="0066615F"/>
    <w:rsid w:val="0066655B"/>
    <w:rsid w:val="0066688B"/>
    <w:rsid w:val="0066706F"/>
    <w:rsid w:val="006703E9"/>
    <w:rsid w:val="00670587"/>
    <w:rsid w:val="00670C13"/>
    <w:rsid w:val="00670F8D"/>
    <w:rsid w:val="0067192B"/>
    <w:rsid w:val="0067246D"/>
    <w:rsid w:val="006726E8"/>
    <w:rsid w:val="00672A56"/>
    <w:rsid w:val="0067384C"/>
    <w:rsid w:val="00673B8C"/>
    <w:rsid w:val="00673F3F"/>
    <w:rsid w:val="00674B26"/>
    <w:rsid w:val="00674D3C"/>
    <w:rsid w:val="006751D1"/>
    <w:rsid w:val="00675655"/>
    <w:rsid w:val="00676292"/>
    <w:rsid w:val="00676734"/>
    <w:rsid w:val="00676E56"/>
    <w:rsid w:val="006771B8"/>
    <w:rsid w:val="00677852"/>
    <w:rsid w:val="00677C14"/>
    <w:rsid w:val="006804B2"/>
    <w:rsid w:val="006807FD"/>
    <w:rsid w:val="00681C5F"/>
    <w:rsid w:val="006824D1"/>
    <w:rsid w:val="006825B8"/>
    <w:rsid w:val="00682B1F"/>
    <w:rsid w:val="00682C42"/>
    <w:rsid w:val="00682CF9"/>
    <w:rsid w:val="00682E59"/>
    <w:rsid w:val="00682F29"/>
    <w:rsid w:val="0068395F"/>
    <w:rsid w:val="00683D8B"/>
    <w:rsid w:val="00683F53"/>
    <w:rsid w:val="00685750"/>
    <w:rsid w:val="006861D9"/>
    <w:rsid w:val="00686404"/>
    <w:rsid w:val="006865EC"/>
    <w:rsid w:val="00686A56"/>
    <w:rsid w:val="00687C65"/>
    <w:rsid w:val="00687DE8"/>
    <w:rsid w:val="00690259"/>
    <w:rsid w:val="00690A6E"/>
    <w:rsid w:val="0069107B"/>
    <w:rsid w:val="0069107F"/>
    <w:rsid w:val="00691955"/>
    <w:rsid w:val="00692A61"/>
    <w:rsid w:val="006932CA"/>
    <w:rsid w:val="006933B0"/>
    <w:rsid w:val="00693888"/>
    <w:rsid w:val="00694739"/>
    <w:rsid w:val="0069484A"/>
    <w:rsid w:val="0069495B"/>
    <w:rsid w:val="006957F9"/>
    <w:rsid w:val="0069592E"/>
    <w:rsid w:val="00695F1D"/>
    <w:rsid w:val="00695F45"/>
    <w:rsid w:val="00695F6A"/>
    <w:rsid w:val="00695FF4"/>
    <w:rsid w:val="00696B04"/>
    <w:rsid w:val="00696DF3"/>
    <w:rsid w:val="00697519"/>
    <w:rsid w:val="0069769E"/>
    <w:rsid w:val="006A08EB"/>
    <w:rsid w:val="006A0B4E"/>
    <w:rsid w:val="006A1264"/>
    <w:rsid w:val="006A16CB"/>
    <w:rsid w:val="006A1E27"/>
    <w:rsid w:val="006A2783"/>
    <w:rsid w:val="006A37CF"/>
    <w:rsid w:val="006A3E23"/>
    <w:rsid w:val="006A3FB9"/>
    <w:rsid w:val="006A457E"/>
    <w:rsid w:val="006A5274"/>
    <w:rsid w:val="006A54E3"/>
    <w:rsid w:val="006A5C52"/>
    <w:rsid w:val="006A63CF"/>
    <w:rsid w:val="006A6564"/>
    <w:rsid w:val="006A6852"/>
    <w:rsid w:val="006A6D7F"/>
    <w:rsid w:val="006A715E"/>
    <w:rsid w:val="006A723B"/>
    <w:rsid w:val="006A7495"/>
    <w:rsid w:val="006A7869"/>
    <w:rsid w:val="006A7B26"/>
    <w:rsid w:val="006A7D9C"/>
    <w:rsid w:val="006A7ED5"/>
    <w:rsid w:val="006A7F68"/>
    <w:rsid w:val="006B0313"/>
    <w:rsid w:val="006B0AD7"/>
    <w:rsid w:val="006B1570"/>
    <w:rsid w:val="006B18CA"/>
    <w:rsid w:val="006B1EF9"/>
    <w:rsid w:val="006B1F52"/>
    <w:rsid w:val="006B254F"/>
    <w:rsid w:val="006B25F1"/>
    <w:rsid w:val="006B2743"/>
    <w:rsid w:val="006B32A2"/>
    <w:rsid w:val="006B3F7D"/>
    <w:rsid w:val="006B4075"/>
    <w:rsid w:val="006B4C18"/>
    <w:rsid w:val="006B4F37"/>
    <w:rsid w:val="006B5401"/>
    <w:rsid w:val="006B5B90"/>
    <w:rsid w:val="006B7127"/>
    <w:rsid w:val="006B77DA"/>
    <w:rsid w:val="006B798D"/>
    <w:rsid w:val="006B79CE"/>
    <w:rsid w:val="006B7B08"/>
    <w:rsid w:val="006C0049"/>
    <w:rsid w:val="006C084D"/>
    <w:rsid w:val="006C1092"/>
    <w:rsid w:val="006C1569"/>
    <w:rsid w:val="006C1B95"/>
    <w:rsid w:val="006C32F4"/>
    <w:rsid w:val="006C3CAB"/>
    <w:rsid w:val="006C4372"/>
    <w:rsid w:val="006C4A73"/>
    <w:rsid w:val="006C4B28"/>
    <w:rsid w:val="006C4D51"/>
    <w:rsid w:val="006C4E9E"/>
    <w:rsid w:val="006C54F3"/>
    <w:rsid w:val="006C562B"/>
    <w:rsid w:val="006C5AEF"/>
    <w:rsid w:val="006C5D8F"/>
    <w:rsid w:val="006C5FF7"/>
    <w:rsid w:val="006C620C"/>
    <w:rsid w:val="006C6429"/>
    <w:rsid w:val="006C6921"/>
    <w:rsid w:val="006C7056"/>
    <w:rsid w:val="006C77E5"/>
    <w:rsid w:val="006C7839"/>
    <w:rsid w:val="006C7FF5"/>
    <w:rsid w:val="006D0AF4"/>
    <w:rsid w:val="006D0CB5"/>
    <w:rsid w:val="006D0D79"/>
    <w:rsid w:val="006D0E1E"/>
    <w:rsid w:val="006D1125"/>
    <w:rsid w:val="006D1168"/>
    <w:rsid w:val="006D1296"/>
    <w:rsid w:val="006D16C2"/>
    <w:rsid w:val="006D1701"/>
    <w:rsid w:val="006D1C20"/>
    <w:rsid w:val="006D1CB8"/>
    <w:rsid w:val="006D21CF"/>
    <w:rsid w:val="006D25C5"/>
    <w:rsid w:val="006D2A47"/>
    <w:rsid w:val="006D2BF7"/>
    <w:rsid w:val="006D2F2C"/>
    <w:rsid w:val="006D33D7"/>
    <w:rsid w:val="006D367B"/>
    <w:rsid w:val="006D369A"/>
    <w:rsid w:val="006D3D63"/>
    <w:rsid w:val="006D4687"/>
    <w:rsid w:val="006D46F4"/>
    <w:rsid w:val="006D485E"/>
    <w:rsid w:val="006D5A57"/>
    <w:rsid w:val="006D5E94"/>
    <w:rsid w:val="006D62BC"/>
    <w:rsid w:val="006D7030"/>
    <w:rsid w:val="006D7192"/>
    <w:rsid w:val="006D7541"/>
    <w:rsid w:val="006D79CB"/>
    <w:rsid w:val="006D7A7B"/>
    <w:rsid w:val="006D7AEA"/>
    <w:rsid w:val="006D7F31"/>
    <w:rsid w:val="006D7FEC"/>
    <w:rsid w:val="006E038B"/>
    <w:rsid w:val="006E058B"/>
    <w:rsid w:val="006E1F42"/>
    <w:rsid w:val="006E21D9"/>
    <w:rsid w:val="006E2538"/>
    <w:rsid w:val="006E25DE"/>
    <w:rsid w:val="006E25FE"/>
    <w:rsid w:val="006E2915"/>
    <w:rsid w:val="006E29DF"/>
    <w:rsid w:val="006E2DC0"/>
    <w:rsid w:val="006E3B9B"/>
    <w:rsid w:val="006E4499"/>
    <w:rsid w:val="006E4830"/>
    <w:rsid w:val="006E4AA2"/>
    <w:rsid w:val="006E4BD8"/>
    <w:rsid w:val="006E5179"/>
    <w:rsid w:val="006E54F4"/>
    <w:rsid w:val="006E5DE7"/>
    <w:rsid w:val="006E65B7"/>
    <w:rsid w:val="006E6798"/>
    <w:rsid w:val="006E69BA"/>
    <w:rsid w:val="006E6AEF"/>
    <w:rsid w:val="006E6EC3"/>
    <w:rsid w:val="006E7AAC"/>
    <w:rsid w:val="006F0ED1"/>
    <w:rsid w:val="006F139E"/>
    <w:rsid w:val="006F1D47"/>
    <w:rsid w:val="006F2196"/>
    <w:rsid w:val="006F22CC"/>
    <w:rsid w:val="006F2340"/>
    <w:rsid w:val="006F369A"/>
    <w:rsid w:val="006F36B2"/>
    <w:rsid w:val="006F3F29"/>
    <w:rsid w:val="006F40AF"/>
    <w:rsid w:val="006F4401"/>
    <w:rsid w:val="006F5910"/>
    <w:rsid w:val="006F669E"/>
    <w:rsid w:val="006F7419"/>
    <w:rsid w:val="006F7753"/>
    <w:rsid w:val="006F7F6A"/>
    <w:rsid w:val="007006FF"/>
    <w:rsid w:val="007009C8"/>
    <w:rsid w:val="007009D6"/>
    <w:rsid w:val="0070130D"/>
    <w:rsid w:val="007016DB"/>
    <w:rsid w:val="00701A62"/>
    <w:rsid w:val="00701DC5"/>
    <w:rsid w:val="007021D4"/>
    <w:rsid w:val="00702E63"/>
    <w:rsid w:val="00703A81"/>
    <w:rsid w:val="00704042"/>
    <w:rsid w:val="00704435"/>
    <w:rsid w:val="00705B95"/>
    <w:rsid w:val="0070703C"/>
    <w:rsid w:val="00707AD5"/>
    <w:rsid w:val="007100E9"/>
    <w:rsid w:val="00711769"/>
    <w:rsid w:val="007117A1"/>
    <w:rsid w:val="00711D7F"/>
    <w:rsid w:val="007121DF"/>
    <w:rsid w:val="00712312"/>
    <w:rsid w:val="00712355"/>
    <w:rsid w:val="007128B3"/>
    <w:rsid w:val="00712948"/>
    <w:rsid w:val="0071357C"/>
    <w:rsid w:val="00713C15"/>
    <w:rsid w:val="00714051"/>
    <w:rsid w:val="007141E4"/>
    <w:rsid w:val="0071481E"/>
    <w:rsid w:val="007149E0"/>
    <w:rsid w:val="00714C1E"/>
    <w:rsid w:val="007153AC"/>
    <w:rsid w:val="00715900"/>
    <w:rsid w:val="00716B72"/>
    <w:rsid w:val="007173BE"/>
    <w:rsid w:val="00717465"/>
    <w:rsid w:val="00717EB0"/>
    <w:rsid w:val="007203D1"/>
    <w:rsid w:val="00720767"/>
    <w:rsid w:val="0072171F"/>
    <w:rsid w:val="0072194E"/>
    <w:rsid w:val="00722076"/>
    <w:rsid w:val="00722976"/>
    <w:rsid w:val="007229FD"/>
    <w:rsid w:val="007230F2"/>
    <w:rsid w:val="0072381F"/>
    <w:rsid w:val="00723C4A"/>
    <w:rsid w:val="00723FC5"/>
    <w:rsid w:val="00724233"/>
    <w:rsid w:val="007242D9"/>
    <w:rsid w:val="0072575A"/>
    <w:rsid w:val="00725A70"/>
    <w:rsid w:val="00726099"/>
    <w:rsid w:val="007261CA"/>
    <w:rsid w:val="007262AA"/>
    <w:rsid w:val="00730A98"/>
    <w:rsid w:val="00730C14"/>
    <w:rsid w:val="00730D52"/>
    <w:rsid w:val="007317FB"/>
    <w:rsid w:val="00731838"/>
    <w:rsid w:val="00731F2F"/>
    <w:rsid w:val="00732B58"/>
    <w:rsid w:val="00733658"/>
    <w:rsid w:val="007336ED"/>
    <w:rsid w:val="00733CBF"/>
    <w:rsid w:val="00733E99"/>
    <w:rsid w:val="00733F6D"/>
    <w:rsid w:val="007343FD"/>
    <w:rsid w:val="00734B7F"/>
    <w:rsid w:val="00734CBA"/>
    <w:rsid w:val="007351A6"/>
    <w:rsid w:val="00735482"/>
    <w:rsid w:val="00735F2C"/>
    <w:rsid w:val="0073623B"/>
    <w:rsid w:val="0073722F"/>
    <w:rsid w:val="0074138C"/>
    <w:rsid w:val="00741567"/>
    <w:rsid w:val="00742393"/>
    <w:rsid w:val="007425CA"/>
    <w:rsid w:val="00742B9F"/>
    <w:rsid w:val="00743B84"/>
    <w:rsid w:val="00743D6D"/>
    <w:rsid w:val="0074579B"/>
    <w:rsid w:val="00746049"/>
    <w:rsid w:val="0074667B"/>
    <w:rsid w:val="00746951"/>
    <w:rsid w:val="00746A73"/>
    <w:rsid w:val="00746B2F"/>
    <w:rsid w:val="007471EB"/>
    <w:rsid w:val="00747F09"/>
    <w:rsid w:val="0075068A"/>
    <w:rsid w:val="007507F9"/>
    <w:rsid w:val="007509BE"/>
    <w:rsid w:val="007510A6"/>
    <w:rsid w:val="007514F0"/>
    <w:rsid w:val="00752386"/>
    <w:rsid w:val="0075276F"/>
    <w:rsid w:val="00752A58"/>
    <w:rsid w:val="00752BAC"/>
    <w:rsid w:val="00752D37"/>
    <w:rsid w:val="00753790"/>
    <w:rsid w:val="00753DF4"/>
    <w:rsid w:val="0075427B"/>
    <w:rsid w:val="00754C64"/>
    <w:rsid w:val="00755671"/>
    <w:rsid w:val="0075684C"/>
    <w:rsid w:val="007568A4"/>
    <w:rsid w:val="00757125"/>
    <w:rsid w:val="0075787B"/>
    <w:rsid w:val="00757C68"/>
    <w:rsid w:val="00757D9D"/>
    <w:rsid w:val="0076015A"/>
    <w:rsid w:val="007602C2"/>
    <w:rsid w:val="00760D28"/>
    <w:rsid w:val="00760D7B"/>
    <w:rsid w:val="00761200"/>
    <w:rsid w:val="007618EB"/>
    <w:rsid w:val="00761E4B"/>
    <w:rsid w:val="007622F5"/>
    <w:rsid w:val="00762306"/>
    <w:rsid w:val="0076258B"/>
    <w:rsid w:val="007626AF"/>
    <w:rsid w:val="00762906"/>
    <w:rsid w:val="00762A17"/>
    <w:rsid w:val="00762F18"/>
    <w:rsid w:val="0076330B"/>
    <w:rsid w:val="007637B8"/>
    <w:rsid w:val="0076466C"/>
    <w:rsid w:val="00764AB8"/>
    <w:rsid w:val="00765792"/>
    <w:rsid w:val="00765832"/>
    <w:rsid w:val="00765906"/>
    <w:rsid w:val="00765C59"/>
    <w:rsid w:val="0076633C"/>
    <w:rsid w:val="00766659"/>
    <w:rsid w:val="00766B5F"/>
    <w:rsid w:val="00766EC9"/>
    <w:rsid w:val="007675D1"/>
    <w:rsid w:val="00767DA4"/>
    <w:rsid w:val="00767E5E"/>
    <w:rsid w:val="007702BB"/>
    <w:rsid w:val="00770EF8"/>
    <w:rsid w:val="007711AB"/>
    <w:rsid w:val="007715B9"/>
    <w:rsid w:val="0077161C"/>
    <w:rsid w:val="00771853"/>
    <w:rsid w:val="007737F6"/>
    <w:rsid w:val="00773AF1"/>
    <w:rsid w:val="00773CDA"/>
    <w:rsid w:val="00774C51"/>
    <w:rsid w:val="00775196"/>
    <w:rsid w:val="00776F09"/>
    <w:rsid w:val="007772E3"/>
    <w:rsid w:val="007775D9"/>
    <w:rsid w:val="00777D54"/>
    <w:rsid w:val="007801EA"/>
    <w:rsid w:val="00781D9C"/>
    <w:rsid w:val="00781DCB"/>
    <w:rsid w:val="00782205"/>
    <w:rsid w:val="00782666"/>
    <w:rsid w:val="00782857"/>
    <w:rsid w:val="007829D6"/>
    <w:rsid w:val="00782DA1"/>
    <w:rsid w:val="0078327D"/>
    <w:rsid w:val="007838EC"/>
    <w:rsid w:val="00783B3E"/>
    <w:rsid w:val="00783E5C"/>
    <w:rsid w:val="007845FE"/>
    <w:rsid w:val="00784639"/>
    <w:rsid w:val="007846CE"/>
    <w:rsid w:val="00784B1F"/>
    <w:rsid w:val="00785745"/>
    <w:rsid w:val="00785EB3"/>
    <w:rsid w:val="00785F77"/>
    <w:rsid w:val="00786434"/>
    <w:rsid w:val="0078660B"/>
    <w:rsid w:val="007867A6"/>
    <w:rsid w:val="00786A86"/>
    <w:rsid w:val="00787383"/>
    <w:rsid w:val="0078776C"/>
    <w:rsid w:val="00787833"/>
    <w:rsid w:val="0079020F"/>
    <w:rsid w:val="00790972"/>
    <w:rsid w:val="0079111E"/>
    <w:rsid w:val="00792562"/>
    <w:rsid w:val="007926F9"/>
    <w:rsid w:val="00792793"/>
    <w:rsid w:val="0079308F"/>
    <w:rsid w:val="007939F3"/>
    <w:rsid w:val="00793AF2"/>
    <w:rsid w:val="0079472D"/>
    <w:rsid w:val="007948DF"/>
    <w:rsid w:val="00794E8D"/>
    <w:rsid w:val="00795658"/>
    <w:rsid w:val="007956D7"/>
    <w:rsid w:val="00795F21"/>
    <w:rsid w:val="00796EB7"/>
    <w:rsid w:val="00796EEE"/>
    <w:rsid w:val="007A0E57"/>
    <w:rsid w:val="007A0FB5"/>
    <w:rsid w:val="007A1B8F"/>
    <w:rsid w:val="007A2531"/>
    <w:rsid w:val="007A398C"/>
    <w:rsid w:val="007A3EE2"/>
    <w:rsid w:val="007A405A"/>
    <w:rsid w:val="007A41C4"/>
    <w:rsid w:val="007A5068"/>
    <w:rsid w:val="007A55E8"/>
    <w:rsid w:val="007A591E"/>
    <w:rsid w:val="007A61F6"/>
    <w:rsid w:val="007A622D"/>
    <w:rsid w:val="007A651C"/>
    <w:rsid w:val="007A6998"/>
    <w:rsid w:val="007A7FB5"/>
    <w:rsid w:val="007B028B"/>
    <w:rsid w:val="007B0E48"/>
    <w:rsid w:val="007B1EAF"/>
    <w:rsid w:val="007B2F3F"/>
    <w:rsid w:val="007B2F4B"/>
    <w:rsid w:val="007B33AC"/>
    <w:rsid w:val="007B33BE"/>
    <w:rsid w:val="007B41AE"/>
    <w:rsid w:val="007B4345"/>
    <w:rsid w:val="007B4A2E"/>
    <w:rsid w:val="007B4EF5"/>
    <w:rsid w:val="007B6984"/>
    <w:rsid w:val="007B6D13"/>
    <w:rsid w:val="007B6E22"/>
    <w:rsid w:val="007B6E9B"/>
    <w:rsid w:val="007B6F29"/>
    <w:rsid w:val="007B7381"/>
    <w:rsid w:val="007B748A"/>
    <w:rsid w:val="007B783C"/>
    <w:rsid w:val="007B7913"/>
    <w:rsid w:val="007C0557"/>
    <w:rsid w:val="007C05DC"/>
    <w:rsid w:val="007C065D"/>
    <w:rsid w:val="007C0799"/>
    <w:rsid w:val="007C19DD"/>
    <w:rsid w:val="007C2C02"/>
    <w:rsid w:val="007C314C"/>
    <w:rsid w:val="007C33A7"/>
    <w:rsid w:val="007C369F"/>
    <w:rsid w:val="007C39A9"/>
    <w:rsid w:val="007C3A97"/>
    <w:rsid w:val="007C3AC4"/>
    <w:rsid w:val="007C3E75"/>
    <w:rsid w:val="007C4652"/>
    <w:rsid w:val="007C4871"/>
    <w:rsid w:val="007C62D0"/>
    <w:rsid w:val="007C6D7E"/>
    <w:rsid w:val="007C7B5C"/>
    <w:rsid w:val="007D0AAD"/>
    <w:rsid w:val="007D16ED"/>
    <w:rsid w:val="007D1D32"/>
    <w:rsid w:val="007D21CE"/>
    <w:rsid w:val="007D251A"/>
    <w:rsid w:val="007D2C57"/>
    <w:rsid w:val="007D3224"/>
    <w:rsid w:val="007D3833"/>
    <w:rsid w:val="007D3AED"/>
    <w:rsid w:val="007D4B4A"/>
    <w:rsid w:val="007D4CE5"/>
    <w:rsid w:val="007D5812"/>
    <w:rsid w:val="007D6F83"/>
    <w:rsid w:val="007E0058"/>
    <w:rsid w:val="007E0445"/>
    <w:rsid w:val="007E1836"/>
    <w:rsid w:val="007E1986"/>
    <w:rsid w:val="007E1B29"/>
    <w:rsid w:val="007E28AF"/>
    <w:rsid w:val="007E2B7D"/>
    <w:rsid w:val="007E2E8D"/>
    <w:rsid w:val="007E2EBC"/>
    <w:rsid w:val="007E346D"/>
    <w:rsid w:val="007E35C1"/>
    <w:rsid w:val="007E3A08"/>
    <w:rsid w:val="007E3BF8"/>
    <w:rsid w:val="007E4F8A"/>
    <w:rsid w:val="007E5289"/>
    <w:rsid w:val="007E5DA6"/>
    <w:rsid w:val="007E62C1"/>
    <w:rsid w:val="007E6EAF"/>
    <w:rsid w:val="007E6FA5"/>
    <w:rsid w:val="007E770E"/>
    <w:rsid w:val="007E7D70"/>
    <w:rsid w:val="007F0174"/>
    <w:rsid w:val="007F057E"/>
    <w:rsid w:val="007F0C73"/>
    <w:rsid w:val="007F0EEC"/>
    <w:rsid w:val="007F19D4"/>
    <w:rsid w:val="007F2B96"/>
    <w:rsid w:val="007F2E3E"/>
    <w:rsid w:val="007F36F7"/>
    <w:rsid w:val="007F3A19"/>
    <w:rsid w:val="007F3C58"/>
    <w:rsid w:val="007F3E23"/>
    <w:rsid w:val="007F3EAC"/>
    <w:rsid w:val="007F4B1E"/>
    <w:rsid w:val="007F57E3"/>
    <w:rsid w:val="007F6605"/>
    <w:rsid w:val="007F6938"/>
    <w:rsid w:val="007F6A8B"/>
    <w:rsid w:val="007F6F09"/>
    <w:rsid w:val="007F6F0F"/>
    <w:rsid w:val="007F72B1"/>
    <w:rsid w:val="007F763E"/>
    <w:rsid w:val="007F7705"/>
    <w:rsid w:val="008002F4"/>
    <w:rsid w:val="00800DB1"/>
    <w:rsid w:val="0080197A"/>
    <w:rsid w:val="00801984"/>
    <w:rsid w:val="00801D6E"/>
    <w:rsid w:val="00801F59"/>
    <w:rsid w:val="00802054"/>
    <w:rsid w:val="00802260"/>
    <w:rsid w:val="00802444"/>
    <w:rsid w:val="00802F41"/>
    <w:rsid w:val="008031F9"/>
    <w:rsid w:val="00803C82"/>
    <w:rsid w:val="008041DF"/>
    <w:rsid w:val="0080469D"/>
    <w:rsid w:val="008048C0"/>
    <w:rsid w:val="00804A41"/>
    <w:rsid w:val="00804D15"/>
    <w:rsid w:val="00805011"/>
    <w:rsid w:val="008051B0"/>
    <w:rsid w:val="008051CC"/>
    <w:rsid w:val="008052AA"/>
    <w:rsid w:val="008052AB"/>
    <w:rsid w:val="00805EB4"/>
    <w:rsid w:val="0080615D"/>
    <w:rsid w:val="00806392"/>
    <w:rsid w:val="008063CD"/>
    <w:rsid w:val="008067C3"/>
    <w:rsid w:val="00806D3B"/>
    <w:rsid w:val="00807348"/>
    <w:rsid w:val="0080765E"/>
    <w:rsid w:val="008079D3"/>
    <w:rsid w:val="00807B51"/>
    <w:rsid w:val="00807E6D"/>
    <w:rsid w:val="00807EF9"/>
    <w:rsid w:val="008108C5"/>
    <w:rsid w:val="00810B6F"/>
    <w:rsid w:val="00810D32"/>
    <w:rsid w:val="008118EE"/>
    <w:rsid w:val="008119A8"/>
    <w:rsid w:val="00812740"/>
    <w:rsid w:val="00812CC9"/>
    <w:rsid w:val="00813261"/>
    <w:rsid w:val="00813355"/>
    <w:rsid w:val="008133AE"/>
    <w:rsid w:val="00813D2D"/>
    <w:rsid w:val="0081423B"/>
    <w:rsid w:val="00815346"/>
    <w:rsid w:val="0081579D"/>
    <w:rsid w:val="00815CF7"/>
    <w:rsid w:val="00815DA9"/>
    <w:rsid w:val="0081621E"/>
    <w:rsid w:val="00816750"/>
    <w:rsid w:val="00816811"/>
    <w:rsid w:val="00816908"/>
    <w:rsid w:val="00816B06"/>
    <w:rsid w:val="0081705F"/>
    <w:rsid w:val="0081767B"/>
    <w:rsid w:val="0082000C"/>
    <w:rsid w:val="008201B3"/>
    <w:rsid w:val="00820619"/>
    <w:rsid w:val="00821006"/>
    <w:rsid w:val="008217D8"/>
    <w:rsid w:val="00821C1E"/>
    <w:rsid w:val="00822006"/>
    <w:rsid w:val="008222DB"/>
    <w:rsid w:val="0082254D"/>
    <w:rsid w:val="00822ECC"/>
    <w:rsid w:val="008230B8"/>
    <w:rsid w:val="008237E0"/>
    <w:rsid w:val="00823870"/>
    <w:rsid w:val="00823D73"/>
    <w:rsid w:val="0082437E"/>
    <w:rsid w:val="0082491B"/>
    <w:rsid w:val="00825003"/>
    <w:rsid w:val="0082570F"/>
    <w:rsid w:val="00826266"/>
    <w:rsid w:val="00826601"/>
    <w:rsid w:val="00826B0C"/>
    <w:rsid w:val="00826DB5"/>
    <w:rsid w:val="008272C9"/>
    <w:rsid w:val="008274FA"/>
    <w:rsid w:val="00827586"/>
    <w:rsid w:val="0082768C"/>
    <w:rsid w:val="00827B44"/>
    <w:rsid w:val="00830080"/>
    <w:rsid w:val="00831C6D"/>
    <w:rsid w:val="008320FC"/>
    <w:rsid w:val="00832508"/>
    <w:rsid w:val="008326F2"/>
    <w:rsid w:val="00833510"/>
    <w:rsid w:val="008337B1"/>
    <w:rsid w:val="008346CB"/>
    <w:rsid w:val="008350E8"/>
    <w:rsid w:val="00835298"/>
    <w:rsid w:val="00835554"/>
    <w:rsid w:val="008358C7"/>
    <w:rsid w:val="0083684F"/>
    <w:rsid w:val="00836F5A"/>
    <w:rsid w:val="00837734"/>
    <w:rsid w:val="0083781F"/>
    <w:rsid w:val="00837B62"/>
    <w:rsid w:val="00840240"/>
    <w:rsid w:val="00840863"/>
    <w:rsid w:val="008408D2"/>
    <w:rsid w:val="008415B5"/>
    <w:rsid w:val="00841C5F"/>
    <w:rsid w:val="00841C68"/>
    <w:rsid w:val="008421C7"/>
    <w:rsid w:val="00842236"/>
    <w:rsid w:val="008423C1"/>
    <w:rsid w:val="008426D6"/>
    <w:rsid w:val="008429D0"/>
    <w:rsid w:val="00842EB4"/>
    <w:rsid w:val="0084307D"/>
    <w:rsid w:val="00843340"/>
    <w:rsid w:val="0084376D"/>
    <w:rsid w:val="00843856"/>
    <w:rsid w:val="00843980"/>
    <w:rsid w:val="00844478"/>
    <w:rsid w:val="0084489A"/>
    <w:rsid w:val="0084492F"/>
    <w:rsid w:val="008449B4"/>
    <w:rsid w:val="00844DED"/>
    <w:rsid w:val="00845740"/>
    <w:rsid w:val="00845B2C"/>
    <w:rsid w:val="00845F20"/>
    <w:rsid w:val="0084666E"/>
    <w:rsid w:val="00846A3B"/>
    <w:rsid w:val="008478F6"/>
    <w:rsid w:val="008501D9"/>
    <w:rsid w:val="008504AA"/>
    <w:rsid w:val="00851567"/>
    <w:rsid w:val="00851590"/>
    <w:rsid w:val="00851684"/>
    <w:rsid w:val="0085173B"/>
    <w:rsid w:val="00851892"/>
    <w:rsid w:val="0085250A"/>
    <w:rsid w:val="00852563"/>
    <w:rsid w:val="00852879"/>
    <w:rsid w:val="00852BA7"/>
    <w:rsid w:val="00853BD3"/>
    <w:rsid w:val="00853D7F"/>
    <w:rsid w:val="00853F97"/>
    <w:rsid w:val="008543D1"/>
    <w:rsid w:val="00854534"/>
    <w:rsid w:val="008545B9"/>
    <w:rsid w:val="0085461D"/>
    <w:rsid w:val="00854CCE"/>
    <w:rsid w:val="00854E83"/>
    <w:rsid w:val="00855BFD"/>
    <w:rsid w:val="00855F0B"/>
    <w:rsid w:val="00856A79"/>
    <w:rsid w:val="00856DC3"/>
    <w:rsid w:val="0085721E"/>
    <w:rsid w:val="00857B6C"/>
    <w:rsid w:val="00860123"/>
    <w:rsid w:val="008604A8"/>
    <w:rsid w:val="00861412"/>
    <w:rsid w:val="00861992"/>
    <w:rsid w:val="00862B8C"/>
    <w:rsid w:val="00862D04"/>
    <w:rsid w:val="00862DEC"/>
    <w:rsid w:val="00863443"/>
    <w:rsid w:val="008635A7"/>
    <w:rsid w:val="00863DA6"/>
    <w:rsid w:val="008640B6"/>
    <w:rsid w:val="008641E1"/>
    <w:rsid w:val="0086493F"/>
    <w:rsid w:val="00864CB6"/>
    <w:rsid w:val="00865B1A"/>
    <w:rsid w:val="00866401"/>
    <w:rsid w:val="00866DFD"/>
    <w:rsid w:val="008679B0"/>
    <w:rsid w:val="00867BC2"/>
    <w:rsid w:val="00867D40"/>
    <w:rsid w:val="00870D03"/>
    <w:rsid w:val="00870EB1"/>
    <w:rsid w:val="0087110A"/>
    <w:rsid w:val="00871A56"/>
    <w:rsid w:val="008724BD"/>
    <w:rsid w:val="00872606"/>
    <w:rsid w:val="008727DB"/>
    <w:rsid w:val="00873373"/>
    <w:rsid w:val="008739E8"/>
    <w:rsid w:val="00873B43"/>
    <w:rsid w:val="008744A9"/>
    <w:rsid w:val="008745DD"/>
    <w:rsid w:val="008751A2"/>
    <w:rsid w:val="00875B89"/>
    <w:rsid w:val="00876351"/>
    <w:rsid w:val="0087644A"/>
    <w:rsid w:val="00876B53"/>
    <w:rsid w:val="00876F0A"/>
    <w:rsid w:val="0087762B"/>
    <w:rsid w:val="00880B18"/>
    <w:rsid w:val="008810EC"/>
    <w:rsid w:val="008812FF"/>
    <w:rsid w:val="00882A8C"/>
    <w:rsid w:val="00882D3C"/>
    <w:rsid w:val="008830BA"/>
    <w:rsid w:val="008832EF"/>
    <w:rsid w:val="00883888"/>
    <w:rsid w:val="0088393E"/>
    <w:rsid w:val="00883AF0"/>
    <w:rsid w:val="00883B54"/>
    <w:rsid w:val="00883B73"/>
    <w:rsid w:val="008843B7"/>
    <w:rsid w:val="0088453C"/>
    <w:rsid w:val="00884A63"/>
    <w:rsid w:val="00884CA9"/>
    <w:rsid w:val="00885112"/>
    <w:rsid w:val="00885B57"/>
    <w:rsid w:val="00886A93"/>
    <w:rsid w:val="00886B2B"/>
    <w:rsid w:val="00886D8E"/>
    <w:rsid w:val="00886FDE"/>
    <w:rsid w:val="0088713E"/>
    <w:rsid w:val="00887BDD"/>
    <w:rsid w:val="00890196"/>
    <w:rsid w:val="008901C7"/>
    <w:rsid w:val="0089062D"/>
    <w:rsid w:val="00891899"/>
    <w:rsid w:val="008919D5"/>
    <w:rsid w:val="00891D94"/>
    <w:rsid w:val="008922AB"/>
    <w:rsid w:val="0089251F"/>
    <w:rsid w:val="00892751"/>
    <w:rsid w:val="00892790"/>
    <w:rsid w:val="008928B2"/>
    <w:rsid w:val="00892C2E"/>
    <w:rsid w:val="00892D31"/>
    <w:rsid w:val="0089396F"/>
    <w:rsid w:val="00893C10"/>
    <w:rsid w:val="00893D19"/>
    <w:rsid w:val="00893E2B"/>
    <w:rsid w:val="00894F21"/>
    <w:rsid w:val="00895C6E"/>
    <w:rsid w:val="00896BCC"/>
    <w:rsid w:val="00896BF7"/>
    <w:rsid w:val="00896C91"/>
    <w:rsid w:val="00896D1F"/>
    <w:rsid w:val="00896E87"/>
    <w:rsid w:val="00896FE9"/>
    <w:rsid w:val="008973CF"/>
    <w:rsid w:val="008975DF"/>
    <w:rsid w:val="00897D12"/>
    <w:rsid w:val="008A0784"/>
    <w:rsid w:val="008A0938"/>
    <w:rsid w:val="008A0DF8"/>
    <w:rsid w:val="008A103D"/>
    <w:rsid w:val="008A136A"/>
    <w:rsid w:val="008A1384"/>
    <w:rsid w:val="008A233E"/>
    <w:rsid w:val="008A2875"/>
    <w:rsid w:val="008A2A53"/>
    <w:rsid w:val="008A2CB4"/>
    <w:rsid w:val="008A3111"/>
    <w:rsid w:val="008A31F9"/>
    <w:rsid w:val="008A3EB4"/>
    <w:rsid w:val="008A3F09"/>
    <w:rsid w:val="008A43CA"/>
    <w:rsid w:val="008A4619"/>
    <w:rsid w:val="008A4DE2"/>
    <w:rsid w:val="008A69A9"/>
    <w:rsid w:val="008A69C1"/>
    <w:rsid w:val="008A6D8A"/>
    <w:rsid w:val="008A716D"/>
    <w:rsid w:val="008A763D"/>
    <w:rsid w:val="008A7B11"/>
    <w:rsid w:val="008B075D"/>
    <w:rsid w:val="008B07C0"/>
    <w:rsid w:val="008B1114"/>
    <w:rsid w:val="008B185E"/>
    <w:rsid w:val="008B1D81"/>
    <w:rsid w:val="008B21D9"/>
    <w:rsid w:val="008B2BBA"/>
    <w:rsid w:val="008B2E39"/>
    <w:rsid w:val="008B32EF"/>
    <w:rsid w:val="008B3EFD"/>
    <w:rsid w:val="008B4DB0"/>
    <w:rsid w:val="008B4F77"/>
    <w:rsid w:val="008B5979"/>
    <w:rsid w:val="008B5E62"/>
    <w:rsid w:val="008B5F9C"/>
    <w:rsid w:val="008B629A"/>
    <w:rsid w:val="008B7B6E"/>
    <w:rsid w:val="008C0794"/>
    <w:rsid w:val="008C12D9"/>
    <w:rsid w:val="008C17AC"/>
    <w:rsid w:val="008C1EF1"/>
    <w:rsid w:val="008C2227"/>
    <w:rsid w:val="008C2314"/>
    <w:rsid w:val="008C244A"/>
    <w:rsid w:val="008C36B3"/>
    <w:rsid w:val="008C41D6"/>
    <w:rsid w:val="008C445E"/>
    <w:rsid w:val="008C49A3"/>
    <w:rsid w:val="008C4CBE"/>
    <w:rsid w:val="008C4E8F"/>
    <w:rsid w:val="008C5032"/>
    <w:rsid w:val="008C5453"/>
    <w:rsid w:val="008C55D4"/>
    <w:rsid w:val="008C6894"/>
    <w:rsid w:val="008C6A05"/>
    <w:rsid w:val="008C705B"/>
    <w:rsid w:val="008C731D"/>
    <w:rsid w:val="008C742D"/>
    <w:rsid w:val="008C7448"/>
    <w:rsid w:val="008D0130"/>
    <w:rsid w:val="008D052A"/>
    <w:rsid w:val="008D0A87"/>
    <w:rsid w:val="008D0D2F"/>
    <w:rsid w:val="008D0DAD"/>
    <w:rsid w:val="008D103C"/>
    <w:rsid w:val="008D1658"/>
    <w:rsid w:val="008D1A55"/>
    <w:rsid w:val="008D21EE"/>
    <w:rsid w:val="008D2FE6"/>
    <w:rsid w:val="008D337B"/>
    <w:rsid w:val="008D3561"/>
    <w:rsid w:val="008D3791"/>
    <w:rsid w:val="008D3C07"/>
    <w:rsid w:val="008D3D79"/>
    <w:rsid w:val="008D40AF"/>
    <w:rsid w:val="008D4A50"/>
    <w:rsid w:val="008D4F9E"/>
    <w:rsid w:val="008D53B2"/>
    <w:rsid w:val="008D5A26"/>
    <w:rsid w:val="008D60E8"/>
    <w:rsid w:val="008D6B83"/>
    <w:rsid w:val="008D71B0"/>
    <w:rsid w:val="008D72CC"/>
    <w:rsid w:val="008D753F"/>
    <w:rsid w:val="008D785E"/>
    <w:rsid w:val="008E0315"/>
    <w:rsid w:val="008E08D5"/>
    <w:rsid w:val="008E0A3D"/>
    <w:rsid w:val="008E0AAC"/>
    <w:rsid w:val="008E0DAD"/>
    <w:rsid w:val="008E1445"/>
    <w:rsid w:val="008E1FFA"/>
    <w:rsid w:val="008E3398"/>
    <w:rsid w:val="008E34F5"/>
    <w:rsid w:val="008E40C8"/>
    <w:rsid w:val="008E45BB"/>
    <w:rsid w:val="008E4858"/>
    <w:rsid w:val="008E52DB"/>
    <w:rsid w:val="008E544E"/>
    <w:rsid w:val="008E5A30"/>
    <w:rsid w:val="008E66BC"/>
    <w:rsid w:val="008E678B"/>
    <w:rsid w:val="008E6D46"/>
    <w:rsid w:val="008E6F50"/>
    <w:rsid w:val="008E72D6"/>
    <w:rsid w:val="008E7BCA"/>
    <w:rsid w:val="008E7CA8"/>
    <w:rsid w:val="008F034B"/>
    <w:rsid w:val="008F040E"/>
    <w:rsid w:val="008F0694"/>
    <w:rsid w:val="008F0B3F"/>
    <w:rsid w:val="008F0EB1"/>
    <w:rsid w:val="008F1BF6"/>
    <w:rsid w:val="008F2315"/>
    <w:rsid w:val="008F2B3E"/>
    <w:rsid w:val="008F3464"/>
    <w:rsid w:val="008F3947"/>
    <w:rsid w:val="008F3E3A"/>
    <w:rsid w:val="008F43EE"/>
    <w:rsid w:val="008F45A0"/>
    <w:rsid w:val="008F47FF"/>
    <w:rsid w:val="008F4C68"/>
    <w:rsid w:val="008F4F1B"/>
    <w:rsid w:val="008F5047"/>
    <w:rsid w:val="008F6AE2"/>
    <w:rsid w:val="008F70A7"/>
    <w:rsid w:val="008F7DF5"/>
    <w:rsid w:val="009002FD"/>
    <w:rsid w:val="00900425"/>
    <w:rsid w:val="00900AF1"/>
    <w:rsid w:val="00900D6D"/>
    <w:rsid w:val="00900E82"/>
    <w:rsid w:val="009017C6"/>
    <w:rsid w:val="00902CCE"/>
    <w:rsid w:val="00903614"/>
    <w:rsid w:val="00903745"/>
    <w:rsid w:val="009038F9"/>
    <w:rsid w:val="0090598A"/>
    <w:rsid w:val="009066E5"/>
    <w:rsid w:val="00906959"/>
    <w:rsid w:val="009073AA"/>
    <w:rsid w:val="00907FB9"/>
    <w:rsid w:val="00910881"/>
    <w:rsid w:val="009108A4"/>
    <w:rsid w:val="009108F3"/>
    <w:rsid w:val="009109BE"/>
    <w:rsid w:val="00910B13"/>
    <w:rsid w:val="0091123B"/>
    <w:rsid w:val="00911BC8"/>
    <w:rsid w:val="00911D17"/>
    <w:rsid w:val="00911D3A"/>
    <w:rsid w:val="009123EC"/>
    <w:rsid w:val="00912A0A"/>
    <w:rsid w:val="009136E7"/>
    <w:rsid w:val="00913E42"/>
    <w:rsid w:val="0091427C"/>
    <w:rsid w:val="00914BB0"/>
    <w:rsid w:val="00914E86"/>
    <w:rsid w:val="0091529E"/>
    <w:rsid w:val="00915922"/>
    <w:rsid w:val="00915B1F"/>
    <w:rsid w:val="00916491"/>
    <w:rsid w:val="00916928"/>
    <w:rsid w:val="0091733C"/>
    <w:rsid w:val="00917B7D"/>
    <w:rsid w:val="00920A34"/>
    <w:rsid w:val="00921A64"/>
    <w:rsid w:val="00921C71"/>
    <w:rsid w:val="00922C44"/>
    <w:rsid w:val="00923975"/>
    <w:rsid w:val="00923BA8"/>
    <w:rsid w:val="0092412D"/>
    <w:rsid w:val="00924521"/>
    <w:rsid w:val="00924B4B"/>
    <w:rsid w:val="00924F3F"/>
    <w:rsid w:val="00925605"/>
    <w:rsid w:val="00925C23"/>
    <w:rsid w:val="00925CBE"/>
    <w:rsid w:val="00925DF8"/>
    <w:rsid w:val="00925F6D"/>
    <w:rsid w:val="00926033"/>
    <w:rsid w:val="00926674"/>
    <w:rsid w:val="00926882"/>
    <w:rsid w:val="00926A05"/>
    <w:rsid w:val="00927025"/>
    <w:rsid w:val="00927A40"/>
    <w:rsid w:val="00927B55"/>
    <w:rsid w:val="0093133D"/>
    <w:rsid w:val="00931564"/>
    <w:rsid w:val="00931AFD"/>
    <w:rsid w:val="00931B9B"/>
    <w:rsid w:val="00931F59"/>
    <w:rsid w:val="009328A6"/>
    <w:rsid w:val="009328E0"/>
    <w:rsid w:val="00932AA1"/>
    <w:rsid w:val="00932E13"/>
    <w:rsid w:val="00932EE8"/>
    <w:rsid w:val="00933177"/>
    <w:rsid w:val="00933366"/>
    <w:rsid w:val="0093352F"/>
    <w:rsid w:val="00933D6D"/>
    <w:rsid w:val="00933F08"/>
    <w:rsid w:val="00934976"/>
    <w:rsid w:val="0093539A"/>
    <w:rsid w:val="00935A66"/>
    <w:rsid w:val="00935B3C"/>
    <w:rsid w:val="00935EFF"/>
    <w:rsid w:val="009366E9"/>
    <w:rsid w:val="00936AE8"/>
    <w:rsid w:val="0093758F"/>
    <w:rsid w:val="00937AFD"/>
    <w:rsid w:val="00941AF4"/>
    <w:rsid w:val="00941D03"/>
    <w:rsid w:val="00941E7F"/>
    <w:rsid w:val="00942260"/>
    <w:rsid w:val="009424C2"/>
    <w:rsid w:val="009431A8"/>
    <w:rsid w:val="009434C1"/>
    <w:rsid w:val="0094356F"/>
    <w:rsid w:val="009440B4"/>
    <w:rsid w:val="0094441E"/>
    <w:rsid w:val="00944B7A"/>
    <w:rsid w:val="00944C94"/>
    <w:rsid w:val="00945053"/>
    <w:rsid w:val="00945B37"/>
    <w:rsid w:val="0094606F"/>
    <w:rsid w:val="0094644D"/>
    <w:rsid w:val="0094675C"/>
    <w:rsid w:val="00947170"/>
    <w:rsid w:val="00950220"/>
    <w:rsid w:val="00951653"/>
    <w:rsid w:val="00951BAB"/>
    <w:rsid w:val="00952282"/>
    <w:rsid w:val="009533E1"/>
    <w:rsid w:val="00953534"/>
    <w:rsid w:val="00953899"/>
    <w:rsid w:val="009539FF"/>
    <w:rsid w:val="00954102"/>
    <w:rsid w:val="0095429A"/>
    <w:rsid w:val="0095493B"/>
    <w:rsid w:val="00954BE9"/>
    <w:rsid w:val="00955479"/>
    <w:rsid w:val="0095577D"/>
    <w:rsid w:val="00955B89"/>
    <w:rsid w:val="009569AD"/>
    <w:rsid w:val="00957CD8"/>
    <w:rsid w:val="00960179"/>
    <w:rsid w:val="00960BF3"/>
    <w:rsid w:val="009613E9"/>
    <w:rsid w:val="0096158C"/>
    <w:rsid w:val="00961829"/>
    <w:rsid w:val="009620FA"/>
    <w:rsid w:val="0096272C"/>
    <w:rsid w:val="00963102"/>
    <w:rsid w:val="00963139"/>
    <w:rsid w:val="00963CBC"/>
    <w:rsid w:val="0096495B"/>
    <w:rsid w:val="00965201"/>
    <w:rsid w:val="00965209"/>
    <w:rsid w:val="00965767"/>
    <w:rsid w:val="00965DD2"/>
    <w:rsid w:val="009664DB"/>
    <w:rsid w:val="009666B9"/>
    <w:rsid w:val="00966F80"/>
    <w:rsid w:val="009670E7"/>
    <w:rsid w:val="00967147"/>
    <w:rsid w:val="00967280"/>
    <w:rsid w:val="00967490"/>
    <w:rsid w:val="009677E0"/>
    <w:rsid w:val="009679F7"/>
    <w:rsid w:val="0097040A"/>
    <w:rsid w:val="009707D9"/>
    <w:rsid w:val="00971425"/>
    <w:rsid w:val="00971B28"/>
    <w:rsid w:val="009723E9"/>
    <w:rsid w:val="00972571"/>
    <w:rsid w:val="00972DD9"/>
    <w:rsid w:val="009733CC"/>
    <w:rsid w:val="009734C9"/>
    <w:rsid w:val="00973A41"/>
    <w:rsid w:val="00974027"/>
    <w:rsid w:val="00974A94"/>
    <w:rsid w:val="00975B2B"/>
    <w:rsid w:val="00975CBF"/>
    <w:rsid w:val="00976C95"/>
    <w:rsid w:val="00977191"/>
    <w:rsid w:val="00977834"/>
    <w:rsid w:val="009809D9"/>
    <w:rsid w:val="009813CB"/>
    <w:rsid w:val="009814D5"/>
    <w:rsid w:val="009819D7"/>
    <w:rsid w:val="009823E2"/>
    <w:rsid w:val="00982856"/>
    <w:rsid w:val="009829BD"/>
    <w:rsid w:val="00982A76"/>
    <w:rsid w:val="00982BE7"/>
    <w:rsid w:val="00982C63"/>
    <w:rsid w:val="009840F0"/>
    <w:rsid w:val="009843C7"/>
    <w:rsid w:val="00984688"/>
    <w:rsid w:val="00984CA2"/>
    <w:rsid w:val="00984CF9"/>
    <w:rsid w:val="009856F8"/>
    <w:rsid w:val="0098570F"/>
    <w:rsid w:val="009857DA"/>
    <w:rsid w:val="009859D8"/>
    <w:rsid w:val="0098619D"/>
    <w:rsid w:val="009868BA"/>
    <w:rsid w:val="00986E67"/>
    <w:rsid w:val="009871C6"/>
    <w:rsid w:val="009876AE"/>
    <w:rsid w:val="00987B76"/>
    <w:rsid w:val="00987E4A"/>
    <w:rsid w:val="00990095"/>
    <w:rsid w:val="00990233"/>
    <w:rsid w:val="00990B0B"/>
    <w:rsid w:val="00990D99"/>
    <w:rsid w:val="0099145A"/>
    <w:rsid w:val="00991BDE"/>
    <w:rsid w:val="00991F0B"/>
    <w:rsid w:val="009928C1"/>
    <w:rsid w:val="009930EF"/>
    <w:rsid w:val="009933A5"/>
    <w:rsid w:val="00993980"/>
    <w:rsid w:val="00993C56"/>
    <w:rsid w:val="00993E7A"/>
    <w:rsid w:val="009945E9"/>
    <w:rsid w:val="00994791"/>
    <w:rsid w:val="009948CB"/>
    <w:rsid w:val="009953C7"/>
    <w:rsid w:val="0099558A"/>
    <w:rsid w:val="00995C3C"/>
    <w:rsid w:val="0099639D"/>
    <w:rsid w:val="00996F26"/>
    <w:rsid w:val="00997023"/>
    <w:rsid w:val="009972A6"/>
    <w:rsid w:val="009A2A1C"/>
    <w:rsid w:val="009A2A7E"/>
    <w:rsid w:val="009A2C64"/>
    <w:rsid w:val="009A330B"/>
    <w:rsid w:val="009A3663"/>
    <w:rsid w:val="009A3778"/>
    <w:rsid w:val="009A37B7"/>
    <w:rsid w:val="009A3B39"/>
    <w:rsid w:val="009A3DF9"/>
    <w:rsid w:val="009A40DE"/>
    <w:rsid w:val="009A44F0"/>
    <w:rsid w:val="009A4EEF"/>
    <w:rsid w:val="009A542B"/>
    <w:rsid w:val="009A6045"/>
    <w:rsid w:val="009A6046"/>
    <w:rsid w:val="009A636B"/>
    <w:rsid w:val="009A6673"/>
    <w:rsid w:val="009A6D38"/>
    <w:rsid w:val="009A6F13"/>
    <w:rsid w:val="009A7B92"/>
    <w:rsid w:val="009B07AB"/>
    <w:rsid w:val="009B08DC"/>
    <w:rsid w:val="009B0E4D"/>
    <w:rsid w:val="009B1223"/>
    <w:rsid w:val="009B134B"/>
    <w:rsid w:val="009B26D3"/>
    <w:rsid w:val="009B40A1"/>
    <w:rsid w:val="009B42E9"/>
    <w:rsid w:val="009B4486"/>
    <w:rsid w:val="009B484F"/>
    <w:rsid w:val="009B5776"/>
    <w:rsid w:val="009B5780"/>
    <w:rsid w:val="009B6D57"/>
    <w:rsid w:val="009B7805"/>
    <w:rsid w:val="009B7892"/>
    <w:rsid w:val="009B7A52"/>
    <w:rsid w:val="009B7E28"/>
    <w:rsid w:val="009B7E39"/>
    <w:rsid w:val="009C0063"/>
    <w:rsid w:val="009C1416"/>
    <w:rsid w:val="009C190D"/>
    <w:rsid w:val="009C1FB8"/>
    <w:rsid w:val="009C22B7"/>
    <w:rsid w:val="009C3450"/>
    <w:rsid w:val="009C36CA"/>
    <w:rsid w:val="009C41C0"/>
    <w:rsid w:val="009C573C"/>
    <w:rsid w:val="009C62C6"/>
    <w:rsid w:val="009C6499"/>
    <w:rsid w:val="009C703E"/>
    <w:rsid w:val="009C7239"/>
    <w:rsid w:val="009C7B48"/>
    <w:rsid w:val="009C7C71"/>
    <w:rsid w:val="009D0A9C"/>
    <w:rsid w:val="009D0BFE"/>
    <w:rsid w:val="009D10D3"/>
    <w:rsid w:val="009D13DE"/>
    <w:rsid w:val="009D2237"/>
    <w:rsid w:val="009D245B"/>
    <w:rsid w:val="009D2534"/>
    <w:rsid w:val="009D31D4"/>
    <w:rsid w:val="009D3736"/>
    <w:rsid w:val="009D415B"/>
    <w:rsid w:val="009D46FE"/>
    <w:rsid w:val="009D4719"/>
    <w:rsid w:val="009D4A1E"/>
    <w:rsid w:val="009D4B6B"/>
    <w:rsid w:val="009D4C36"/>
    <w:rsid w:val="009D52E7"/>
    <w:rsid w:val="009D570F"/>
    <w:rsid w:val="009D5BFB"/>
    <w:rsid w:val="009D5D6E"/>
    <w:rsid w:val="009D65D4"/>
    <w:rsid w:val="009D6F79"/>
    <w:rsid w:val="009D7E2D"/>
    <w:rsid w:val="009E0414"/>
    <w:rsid w:val="009E0673"/>
    <w:rsid w:val="009E10F3"/>
    <w:rsid w:val="009E234A"/>
    <w:rsid w:val="009E2A54"/>
    <w:rsid w:val="009E35F1"/>
    <w:rsid w:val="009E4683"/>
    <w:rsid w:val="009E4785"/>
    <w:rsid w:val="009E479A"/>
    <w:rsid w:val="009E52B8"/>
    <w:rsid w:val="009E5684"/>
    <w:rsid w:val="009E5D90"/>
    <w:rsid w:val="009E68B1"/>
    <w:rsid w:val="009E6A4A"/>
    <w:rsid w:val="009E6EBC"/>
    <w:rsid w:val="009F0B85"/>
    <w:rsid w:val="009F11F2"/>
    <w:rsid w:val="009F1628"/>
    <w:rsid w:val="009F2882"/>
    <w:rsid w:val="009F2962"/>
    <w:rsid w:val="009F2E7A"/>
    <w:rsid w:val="009F3264"/>
    <w:rsid w:val="009F3C99"/>
    <w:rsid w:val="009F4341"/>
    <w:rsid w:val="009F4408"/>
    <w:rsid w:val="009F46AC"/>
    <w:rsid w:val="009F4728"/>
    <w:rsid w:val="009F6213"/>
    <w:rsid w:val="009F6C3B"/>
    <w:rsid w:val="009F6FCE"/>
    <w:rsid w:val="009F788A"/>
    <w:rsid w:val="009F7D8F"/>
    <w:rsid w:val="00A000E2"/>
    <w:rsid w:val="00A0030C"/>
    <w:rsid w:val="00A0075A"/>
    <w:rsid w:val="00A00945"/>
    <w:rsid w:val="00A017BA"/>
    <w:rsid w:val="00A01BF9"/>
    <w:rsid w:val="00A03048"/>
    <w:rsid w:val="00A033CB"/>
    <w:rsid w:val="00A03C6A"/>
    <w:rsid w:val="00A03FE1"/>
    <w:rsid w:val="00A0497E"/>
    <w:rsid w:val="00A049EA"/>
    <w:rsid w:val="00A04B80"/>
    <w:rsid w:val="00A04F00"/>
    <w:rsid w:val="00A04FB1"/>
    <w:rsid w:val="00A05277"/>
    <w:rsid w:val="00A05326"/>
    <w:rsid w:val="00A06112"/>
    <w:rsid w:val="00A062C3"/>
    <w:rsid w:val="00A066C0"/>
    <w:rsid w:val="00A07617"/>
    <w:rsid w:val="00A07A82"/>
    <w:rsid w:val="00A07B2D"/>
    <w:rsid w:val="00A107EF"/>
    <w:rsid w:val="00A116C2"/>
    <w:rsid w:val="00A1252B"/>
    <w:rsid w:val="00A126D5"/>
    <w:rsid w:val="00A128D1"/>
    <w:rsid w:val="00A133B1"/>
    <w:rsid w:val="00A1350C"/>
    <w:rsid w:val="00A13592"/>
    <w:rsid w:val="00A137E7"/>
    <w:rsid w:val="00A142FE"/>
    <w:rsid w:val="00A1448D"/>
    <w:rsid w:val="00A15F4A"/>
    <w:rsid w:val="00A16369"/>
    <w:rsid w:val="00A16ECB"/>
    <w:rsid w:val="00A16F9B"/>
    <w:rsid w:val="00A172A7"/>
    <w:rsid w:val="00A17E4D"/>
    <w:rsid w:val="00A20159"/>
    <w:rsid w:val="00A21C25"/>
    <w:rsid w:val="00A2227F"/>
    <w:rsid w:val="00A23C90"/>
    <w:rsid w:val="00A23EEC"/>
    <w:rsid w:val="00A24D7E"/>
    <w:rsid w:val="00A24E48"/>
    <w:rsid w:val="00A25A5D"/>
    <w:rsid w:val="00A261DE"/>
    <w:rsid w:val="00A2625A"/>
    <w:rsid w:val="00A2635C"/>
    <w:rsid w:val="00A26C24"/>
    <w:rsid w:val="00A2761F"/>
    <w:rsid w:val="00A27821"/>
    <w:rsid w:val="00A27EBE"/>
    <w:rsid w:val="00A3052D"/>
    <w:rsid w:val="00A308CC"/>
    <w:rsid w:val="00A30A89"/>
    <w:rsid w:val="00A30E64"/>
    <w:rsid w:val="00A310DC"/>
    <w:rsid w:val="00A313DF"/>
    <w:rsid w:val="00A319D8"/>
    <w:rsid w:val="00A329B3"/>
    <w:rsid w:val="00A32B57"/>
    <w:rsid w:val="00A33238"/>
    <w:rsid w:val="00A336F1"/>
    <w:rsid w:val="00A33BE0"/>
    <w:rsid w:val="00A33EBE"/>
    <w:rsid w:val="00A33EC0"/>
    <w:rsid w:val="00A33FFB"/>
    <w:rsid w:val="00A347A8"/>
    <w:rsid w:val="00A34866"/>
    <w:rsid w:val="00A34BB1"/>
    <w:rsid w:val="00A35370"/>
    <w:rsid w:val="00A35D71"/>
    <w:rsid w:val="00A36EE8"/>
    <w:rsid w:val="00A36FB6"/>
    <w:rsid w:val="00A376A8"/>
    <w:rsid w:val="00A37956"/>
    <w:rsid w:val="00A37ADE"/>
    <w:rsid w:val="00A4011D"/>
    <w:rsid w:val="00A4067D"/>
    <w:rsid w:val="00A40764"/>
    <w:rsid w:val="00A40C19"/>
    <w:rsid w:val="00A40DD9"/>
    <w:rsid w:val="00A4291E"/>
    <w:rsid w:val="00A42ABC"/>
    <w:rsid w:val="00A433C0"/>
    <w:rsid w:val="00A4345B"/>
    <w:rsid w:val="00A43475"/>
    <w:rsid w:val="00A43D29"/>
    <w:rsid w:val="00A44744"/>
    <w:rsid w:val="00A44AED"/>
    <w:rsid w:val="00A44E5D"/>
    <w:rsid w:val="00A455BF"/>
    <w:rsid w:val="00A456E0"/>
    <w:rsid w:val="00A457BA"/>
    <w:rsid w:val="00A46AE3"/>
    <w:rsid w:val="00A46C82"/>
    <w:rsid w:val="00A47176"/>
    <w:rsid w:val="00A4762A"/>
    <w:rsid w:val="00A47F8C"/>
    <w:rsid w:val="00A50B27"/>
    <w:rsid w:val="00A50BA6"/>
    <w:rsid w:val="00A50CC4"/>
    <w:rsid w:val="00A526EA"/>
    <w:rsid w:val="00A52C84"/>
    <w:rsid w:val="00A52EAD"/>
    <w:rsid w:val="00A5327B"/>
    <w:rsid w:val="00A534E1"/>
    <w:rsid w:val="00A53C4E"/>
    <w:rsid w:val="00A53E5F"/>
    <w:rsid w:val="00A545CF"/>
    <w:rsid w:val="00A546FD"/>
    <w:rsid w:val="00A557DD"/>
    <w:rsid w:val="00A56605"/>
    <w:rsid w:val="00A568DF"/>
    <w:rsid w:val="00A56B0A"/>
    <w:rsid w:val="00A56EDB"/>
    <w:rsid w:val="00A5799E"/>
    <w:rsid w:val="00A57A04"/>
    <w:rsid w:val="00A57E22"/>
    <w:rsid w:val="00A58782"/>
    <w:rsid w:val="00A6001E"/>
    <w:rsid w:val="00A607B7"/>
    <w:rsid w:val="00A60999"/>
    <w:rsid w:val="00A60D08"/>
    <w:rsid w:val="00A61001"/>
    <w:rsid w:val="00A61670"/>
    <w:rsid w:val="00A62117"/>
    <w:rsid w:val="00A628D6"/>
    <w:rsid w:val="00A648DA"/>
    <w:rsid w:val="00A648F8"/>
    <w:rsid w:val="00A64D62"/>
    <w:rsid w:val="00A64D67"/>
    <w:rsid w:val="00A65AA3"/>
    <w:rsid w:val="00A65EE4"/>
    <w:rsid w:val="00A66047"/>
    <w:rsid w:val="00A66454"/>
    <w:rsid w:val="00A668CB"/>
    <w:rsid w:val="00A66925"/>
    <w:rsid w:val="00A66B31"/>
    <w:rsid w:val="00A66D86"/>
    <w:rsid w:val="00A66D96"/>
    <w:rsid w:val="00A6707C"/>
    <w:rsid w:val="00A67180"/>
    <w:rsid w:val="00A6758F"/>
    <w:rsid w:val="00A67ED9"/>
    <w:rsid w:val="00A70144"/>
    <w:rsid w:val="00A70345"/>
    <w:rsid w:val="00A7051C"/>
    <w:rsid w:val="00A706E8"/>
    <w:rsid w:val="00A707DC"/>
    <w:rsid w:val="00A70DA2"/>
    <w:rsid w:val="00A71494"/>
    <w:rsid w:val="00A71905"/>
    <w:rsid w:val="00A71EAC"/>
    <w:rsid w:val="00A724F0"/>
    <w:rsid w:val="00A72A89"/>
    <w:rsid w:val="00A72AE0"/>
    <w:rsid w:val="00A73583"/>
    <w:rsid w:val="00A736B6"/>
    <w:rsid w:val="00A74864"/>
    <w:rsid w:val="00A74917"/>
    <w:rsid w:val="00A74AEF"/>
    <w:rsid w:val="00A74BE8"/>
    <w:rsid w:val="00A74C49"/>
    <w:rsid w:val="00A74D94"/>
    <w:rsid w:val="00A753FE"/>
    <w:rsid w:val="00A75783"/>
    <w:rsid w:val="00A75F67"/>
    <w:rsid w:val="00A7624E"/>
    <w:rsid w:val="00A76945"/>
    <w:rsid w:val="00A76B17"/>
    <w:rsid w:val="00A77005"/>
    <w:rsid w:val="00A771BA"/>
    <w:rsid w:val="00A77CC5"/>
    <w:rsid w:val="00A80027"/>
    <w:rsid w:val="00A8047C"/>
    <w:rsid w:val="00A806D8"/>
    <w:rsid w:val="00A8098E"/>
    <w:rsid w:val="00A809CF"/>
    <w:rsid w:val="00A80DB5"/>
    <w:rsid w:val="00A8136D"/>
    <w:rsid w:val="00A82464"/>
    <w:rsid w:val="00A82DB6"/>
    <w:rsid w:val="00A82E16"/>
    <w:rsid w:val="00A83003"/>
    <w:rsid w:val="00A83786"/>
    <w:rsid w:val="00A83B20"/>
    <w:rsid w:val="00A846A1"/>
    <w:rsid w:val="00A84E0A"/>
    <w:rsid w:val="00A8604A"/>
    <w:rsid w:val="00A864E3"/>
    <w:rsid w:val="00A8657F"/>
    <w:rsid w:val="00A87B9B"/>
    <w:rsid w:val="00A87E40"/>
    <w:rsid w:val="00A90A9C"/>
    <w:rsid w:val="00A915AF"/>
    <w:rsid w:val="00A92933"/>
    <w:rsid w:val="00A92C91"/>
    <w:rsid w:val="00A93263"/>
    <w:rsid w:val="00A9385A"/>
    <w:rsid w:val="00A9402F"/>
    <w:rsid w:val="00A945DC"/>
    <w:rsid w:val="00A945E2"/>
    <w:rsid w:val="00A94F4E"/>
    <w:rsid w:val="00A951E0"/>
    <w:rsid w:val="00A95A8C"/>
    <w:rsid w:val="00A95D3D"/>
    <w:rsid w:val="00A97E92"/>
    <w:rsid w:val="00A97EE0"/>
    <w:rsid w:val="00A980AA"/>
    <w:rsid w:val="00AA03A6"/>
    <w:rsid w:val="00AA05A6"/>
    <w:rsid w:val="00AA085A"/>
    <w:rsid w:val="00AA146B"/>
    <w:rsid w:val="00AA18D4"/>
    <w:rsid w:val="00AA3009"/>
    <w:rsid w:val="00AA3130"/>
    <w:rsid w:val="00AA360B"/>
    <w:rsid w:val="00AA3637"/>
    <w:rsid w:val="00AA3D18"/>
    <w:rsid w:val="00AA3D3D"/>
    <w:rsid w:val="00AA438F"/>
    <w:rsid w:val="00AA484B"/>
    <w:rsid w:val="00AA4A76"/>
    <w:rsid w:val="00AA4FE5"/>
    <w:rsid w:val="00AA5332"/>
    <w:rsid w:val="00AA5B20"/>
    <w:rsid w:val="00AA5BD9"/>
    <w:rsid w:val="00AA693A"/>
    <w:rsid w:val="00AA7077"/>
    <w:rsid w:val="00AA7177"/>
    <w:rsid w:val="00AA72FC"/>
    <w:rsid w:val="00AB104C"/>
    <w:rsid w:val="00AB11B4"/>
    <w:rsid w:val="00AB1F34"/>
    <w:rsid w:val="00AB201F"/>
    <w:rsid w:val="00AB2162"/>
    <w:rsid w:val="00AB221A"/>
    <w:rsid w:val="00AB24F2"/>
    <w:rsid w:val="00AB26FE"/>
    <w:rsid w:val="00AB486A"/>
    <w:rsid w:val="00AB4CB6"/>
    <w:rsid w:val="00AB5098"/>
    <w:rsid w:val="00AB5C3A"/>
    <w:rsid w:val="00AB6048"/>
    <w:rsid w:val="00AB62CF"/>
    <w:rsid w:val="00AB6428"/>
    <w:rsid w:val="00AB781E"/>
    <w:rsid w:val="00AB7A8E"/>
    <w:rsid w:val="00AC082A"/>
    <w:rsid w:val="00AC0EE9"/>
    <w:rsid w:val="00AC190B"/>
    <w:rsid w:val="00AC1F46"/>
    <w:rsid w:val="00AC204C"/>
    <w:rsid w:val="00AC3755"/>
    <w:rsid w:val="00AC39EE"/>
    <w:rsid w:val="00AC4196"/>
    <w:rsid w:val="00AC467F"/>
    <w:rsid w:val="00AC46C5"/>
    <w:rsid w:val="00AC5F73"/>
    <w:rsid w:val="00AC737D"/>
    <w:rsid w:val="00AC775F"/>
    <w:rsid w:val="00AC7BE3"/>
    <w:rsid w:val="00AC7FCC"/>
    <w:rsid w:val="00AD01AD"/>
    <w:rsid w:val="00AD14D1"/>
    <w:rsid w:val="00AD191C"/>
    <w:rsid w:val="00AD24C5"/>
    <w:rsid w:val="00AD24E3"/>
    <w:rsid w:val="00AD2828"/>
    <w:rsid w:val="00AD2F54"/>
    <w:rsid w:val="00AD36BC"/>
    <w:rsid w:val="00AD3D21"/>
    <w:rsid w:val="00AD3DF5"/>
    <w:rsid w:val="00AD4044"/>
    <w:rsid w:val="00AD46D0"/>
    <w:rsid w:val="00AD472F"/>
    <w:rsid w:val="00AD55C4"/>
    <w:rsid w:val="00AD5962"/>
    <w:rsid w:val="00AD5E0A"/>
    <w:rsid w:val="00AD643E"/>
    <w:rsid w:val="00AD683B"/>
    <w:rsid w:val="00AD694E"/>
    <w:rsid w:val="00AD71DD"/>
    <w:rsid w:val="00AD75A3"/>
    <w:rsid w:val="00AD79C7"/>
    <w:rsid w:val="00AE01F1"/>
    <w:rsid w:val="00AE0217"/>
    <w:rsid w:val="00AE1C81"/>
    <w:rsid w:val="00AE2EF6"/>
    <w:rsid w:val="00AE302B"/>
    <w:rsid w:val="00AE3717"/>
    <w:rsid w:val="00AE3B68"/>
    <w:rsid w:val="00AE3BE1"/>
    <w:rsid w:val="00AE3CC8"/>
    <w:rsid w:val="00AE54BD"/>
    <w:rsid w:val="00AE5E36"/>
    <w:rsid w:val="00AE6069"/>
    <w:rsid w:val="00AE6E7D"/>
    <w:rsid w:val="00AE6F1C"/>
    <w:rsid w:val="00AE7296"/>
    <w:rsid w:val="00AE74F3"/>
    <w:rsid w:val="00AE769B"/>
    <w:rsid w:val="00AE7C22"/>
    <w:rsid w:val="00AE7E44"/>
    <w:rsid w:val="00AF01EA"/>
    <w:rsid w:val="00AF086B"/>
    <w:rsid w:val="00AF0A7F"/>
    <w:rsid w:val="00AF0EF5"/>
    <w:rsid w:val="00AF1465"/>
    <w:rsid w:val="00AF24A4"/>
    <w:rsid w:val="00AF43F2"/>
    <w:rsid w:val="00AF4B4C"/>
    <w:rsid w:val="00AF5986"/>
    <w:rsid w:val="00AF6972"/>
    <w:rsid w:val="00AF7B49"/>
    <w:rsid w:val="00B0163E"/>
    <w:rsid w:val="00B016BA"/>
    <w:rsid w:val="00B0180F"/>
    <w:rsid w:val="00B02E1A"/>
    <w:rsid w:val="00B03E44"/>
    <w:rsid w:val="00B05208"/>
    <w:rsid w:val="00B055CB"/>
    <w:rsid w:val="00B063A8"/>
    <w:rsid w:val="00B06781"/>
    <w:rsid w:val="00B06C4F"/>
    <w:rsid w:val="00B07583"/>
    <w:rsid w:val="00B07F7A"/>
    <w:rsid w:val="00B112F3"/>
    <w:rsid w:val="00B1140B"/>
    <w:rsid w:val="00B114EB"/>
    <w:rsid w:val="00B11618"/>
    <w:rsid w:val="00B11E82"/>
    <w:rsid w:val="00B1227B"/>
    <w:rsid w:val="00B12287"/>
    <w:rsid w:val="00B12E04"/>
    <w:rsid w:val="00B1377A"/>
    <w:rsid w:val="00B14266"/>
    <w:rsid w:val="00B143BC"/>
    <w:rsid w:val="00B14BD4"/>
    <w:rsid w:val="00B16549"/>
    <w:rsid w:val="00B16653"/>
    <w:rsid w:val="00B179CB"/>
    <w:rsid w:val="00B17B4E"/>
    <w:rsid w:val="00B20747"/>
    <w:rsid w:val="00B20F20"/>
    <w:rsid w:val="00B2111B"/>
    <w:rsid w:val="00B21759"/>
    <w:rsid w:val="00B21976"/>
    <w:rsid w:val="00B219EE"/>
    <w:rsid w:val="00B222D5"/>
    <w:rsid w:val="00B223A9"/>
    <w:rsid w:val="00B22D0B"/>
    <w:rsid w:val="00B2325C"/>
    <w:rsid w:val="00B240C0"/>
    <w:rsid w:val="00B24D31"/>
    <w:rsid w:val="00B257EF"/>
    <w:rsid w:val="00B26130"/>
    <w:rsid w:val="00B262E9"/>
    <w:rsid w:val="00B2694A"/>
    <w:rsid w:val="00B26B65"/>
    <w:rsid w:val="00B2759C"/>
    <w:rsid w:val="00B27931"/>
    <w:rsid w:val="00B27F16"/>
    <w:rsid w:val="00B307BC"/>
    <w:rsid w:val="00B30CBF"/>
    <w:rsid w:val="00B318A9"/>
    <w:rsid w:val="00B32067"/>
    <w:rsid w:val="00B3240B"/>
    <w:rsid w:val="00B328B5"/>
    <w:rsid w:val="00B3321F"/>
    <w:rsid w:val="00B33375"/>
    <w:rsid w:val="00B335F6"/>
    <w:rsid w:val="00B33841"/>
    <w:rsid w:val="00B3397A"/>
    <w:rsid w:val="00B33AC4"/>
    <w:rsid w:val="00B33AFC"/>
    <w:rsid w:val="00B33E94"/>
    <w:rsid w:val="00B346D8"/>
    <w:rsid w:val="00B34B66"/>
    <w:rsid w:val="00B35165"/>
    <w:rsid w:val="00B35EDB"/>
    <w:rsid w:val="00B366D6"/>
    <w:rsid w:val="00B3673F"/>
    <w:rsid w:val="00B36A6A"/>
    <w:rsid w:val="00B37484"/>
    <w:rsid w:val="00B37A93"/>
    <w:rsid w:val="00B37DC7"/>
    <w:rsid w:val="00B4075B"/>
    <w:rsid w:val="00B408FA"/>
    <w:rsid w:val="00B40AA5"/>
    <w:rsid w:val="00B40C15"/>
    <w:rsid w:val="00B41833"/>
    <w:rsid w:val="00B41858"/>
    <w:rsid w:val="00B4218D"/>
    <w:rsid w:val="00B427BB"/>
    <w:rsid w:val="00B43195"/>
    <w:rsid w:val="00B437B8"/>
    <w:rsid w:val="00B438F6"/>
    <w:rsid w:val="00B43908"/>
    <w:rsid w:val="00B44574"/>
    <w:rsid w:val="00B4472B"/>
    <w:rsid w:val="00B452CE"/>
    <w:rsid w:val="00B4551E"/>
    <w:rsid w:val="00B45875"/>
    <w:rsid w:val="00B458E8"/>
    <w:rsid w:val="00B45D84"/>
    <w:rsid w:val="00B45F4B"/>
    <w:rsid w:val="00B46C5B"/>
    <w:rsid w:val="00B47C7C"/>
    <w:rsid w:val="00B47ED6"/>
    <w:rsid w:val="00B501A7"/>
    <w:rsid w:val="00B5029C"/>
    <w:rsid w:val="00B50D2D"/>
    <w:rsid w:val="00B51194"/>
    <w:rsid w:val="00B51890"/>
    <w:rsid w:val="00B51C21"/>
    <w:rsid w:val="00B532BD"/>
    <w:rsid w:val="00B534F3"/>
    <w:rsid w:val="00B537BB"/>
    <w:rsid w:val="00B53993"/>
    <w:rsid w:val="00B53B44"/>
    <w:rsid w:val="00B53CBC"/>
    <w:rsid w:val="00B5459E"/>
    <w:rsid w:val="00B549E9"/>
    <w:rsid w:val="00B54DF2"/>
    <w:rsid w:val="00B55D5D"/>
    <w:rsid w:val="00B5795A"/>
    <w:rsid w:val="00B57BC7"/>
    <w:rsid w:val="00B6008A"/>
    <w:rsid w:val="00B60557"/>
    <w:rsid w:val="00B60818"/>
    <w:rsid w:val="00B60A08"/>
    <w:rsid w:val="00B60DD1"/>
    <w:rsid w:val="00B61210"/>
    <w:rsid w:val="00B612B9"/>
    <w:rsid w:val="00B61C1C"/>
    <w:rsid w:val="00B6319E"/>
    <w:rsid w:val="00B63604"/>
    <w:rsid w:val="00B63C25"/>
    <w:rsid w:val="00B63DAC"/>
    <w:rsid w:val="00B64453"/>
    <w:rsid w:val="00B64855"/>
    <w:rsid w:val="00B649BD"/>
    <w:rsid w:val="00B64CE8"/>
    <w:rsid w:val="00B64DC9"/>
    <w:rsid w:val="00B66BAB"/>
    <w:rsid w:val="00B66D2F"/>
    <w:rsid w:val="00B66D34"/>
    <w:rsid w:val="00B66F94"/>
    <w:rsid w:val="00B67AAA"/>
    <w:rsid w:val="00B67C70"/>
    <w:rsid w:val="00B70166"/>
    <w:rsid w:val="00B70559"/>
    <w:rsid w:val="00B70B48"/>
    <w:rsid w:val="00B710A6"/>
    <w:rsid w:val="00B71273"/>
    <w:rsid w:val="00B718ED"/>
    <w:rsid w:val="00B727B3"/>
    <w:rsid w:val="00B7289B"/>
    <w:rsid w:val="00B72963"/>
    <w:rsid w:val="00B72D5F"/>
    <w:rsid w:val="00B7335D"/>
    <w:rsid w:val="00B7354A"/>
    <w:rsid w:val="00B73C28"/>
    <w:rsid w:val="00B74331"/>
    <w:rsid w:val="00B743D5"/>
    <w:rsid w:val="00B75425"/>
    <w:rsid w:val="00B75674"/>
    <w:rsid w:val="00B75D99"/>
    <w:rsid w:val="00B75E48"/>
    <w:rsid w:val="00B75EB1"/>
    <w:rsid w:val="00B75F18"/>
    <w:rsid w:val="00B760AF"/>
    <w:rsid w:val="00B763CA"/>
    <w:rsid w:val="00B77EB5"/>
    <w:rsid w:val="00B80563"/>
    <w:rsid w:val="00B806F3"/>
    <w:rsid w:val="00B80955"/>
    <w:rsid w:val="00B80F54"/>
    <w:rsid w:val="00B81781"/>
    <w:rsid w:val="00B822D1"/>
    <w:rsid w:val="00B82B00"/>
    <w:rsid w:val="00B82BC4"/>
    <w:rsid w:val="00B82D67"/>
    <w:rsid w:val="00B83C02"/>
    <w:rsid w:val="00B83D72"/>
    <w:rsid w:val="00B84525"/>
    <w:rsid w:val="00B853CA"/>
    <w:rsid w:val="00B85977"/>
    <w:rsid w:val="00B85D06"/>
    <w:rsid w:val="00B85F16"/>
    <w:rsid w:val="00B86209"/>
    <w:rsid w:val="00B867C2"/>
    <w:rsid w:val="00B86B37"/>
    <w:rsid w:val="00B86E08"/>
    <w:rsid w:val="00B902A3"/>
    <w:rsid w:val="00B908C1"/>
    <w:rsid w:val="00B90F20"/>
    <w:rsid w:val="00B913C4"/>
    <w:rsid w:val="00B916D2"/>
    <w:rsid w:val="00B91EB1"/>
    <w:rsid w:val="00B91FE2"/>
    <w:rsid w:val="00B921B9"/>
    <w:rsid w:val="00B9255C"/>
    <w:rsid w:val="00B926EE"/>
    <w:rsid w:val="00B927FE"/>
    <w:rsid w:val="00B929E7"/>
    <w:rsid w:val="00B93496"/>
    <w:rsid w:val="00B9353F"/>
    <w:rsid w:val="00B93D5D"/>
    <w:rsid w:val="00B945A0"/>
    <w:rsid w:val="00B94CF6"/>
    <w:rsid w:val="00B951BD"/>
    <w:rsid w:val="00B95262"/>
    <w:rsid w:val="00B95768"/>
    <w:rsid w:val="00B95BB0"/>
    <w:rsid w:val="00B95D69"/>
    <w:rsid w:val="00B95F86"/>
    <w:rsid w:val="00B95F8B"/>
    <w:rsid w:val="00B961A3"/>
    <w:rsid w:val="00B96EEE"/>
    <w:rsid w:val="00B9711C"/>
    <w:rsid w:val="00BA014F"/>
    <w:rsid w:val="00BA0619"/>
    <w:rsid w:val="00BA0889"/>
    <w:rsid w:val="00BA11B3"/>
    <w:rsid w:val="00BA17AC"/>
    <w:rsid w:val="00BA182B"/>
    <w:rsid w:val="00BA1C70"/>
    <w:rsid w:val="00BA2D8B"/>
    <w:rsid w:val="00BA31C8"/>
    <w:rsid w:val="00BA3288"/>
    <w:rsid w:val="00BA3705"/>
    <w:rsid w:val="00BA3B92"/>
    <w:rsid w:val="00BA4072"/>
    <w:rsid w:val="00BA4AE4"/>
    <w:rsid w:val="00BA4B17"/>
    <w:rsid w:val="00BA4C95"/>
    <w:rsid w:val="00BA4CE0"/>
    <w:rsid w:val="00BA4CFE"/>
    <w:rsid w:val="00BA50C0"/>
    <w:rsid w:val="00BA521E"/>
    <w:rsid w:val="00BA55A7"/>
    <w:rsid w:val="00BA5938"/>
    <w:rsid w:val="00BA594B"/>
    <w:rsid w:val="00BA5973"/>
    <w:rsid w:val="00BA5C9C"/>
    <w:rsid w:val="00BA5DC3"/>
    <w:rsid w:val="00BA5F5C"/>
    <w:rsid w:val="00BA601F"/>
    <w:rsid w:val="00BA6295"/>
    <w:rsid w:val="00BA6644"/>
    <w:rsid w:val="00BA66BB"/>
    <w:rsid w:val="00BA67E2"/>
    <w:rsid w:val="00BA71F3"/>
    <w:rsid w:val="00BA7D77"/>
    <w:rsid w:val="00BB08B0"/>
    <w:rsid w:val="00BB0AEB"/>
    <w:rsid w:val="00BB0C8F"/>
    <w:rsid w:val="00BB0D8E"/>
    <w:rsid w:val="00BB189E"/>
    <w:rsid w:val="00BB1E94"/>
    <w:rsid w:val="00BB2B2D"/>
    <w:rsid w:val="00BB417F"/>
    <w:rsid w:val="00BB4769"/>
    <w:rsid w:val="00BB49C8"/>
    <w:rsid w:val="00BB4BE8"/>
    <w:rsid w:val="00BB5BA7"/>
    <w:rsid w:val="00BB72AD"/>
    <w:rsid w:val="00BB75E7"/>
    <w:rsid w:val="00BC0AF1"/>
    <w:rsid w:val="00BC0E05"/>
    <w:rsid w:val="00BC1107"/>
    <w:rsid w:val="00BC1625"/>
    <w:rsid w:val="00BC19A3"/>
    <w:rsid w:val="00BC1D05"/>
    <w:rsid w:val="00BC1F4C"/>
    <w:rsid w:val="00BC2145"/>
    <w:rsid w:val="00BC2333"/>
    <w:rsid w:val="00BC3860"/>
    <w:rsid w:val="00BC3BF9"/>
    <w:rsid w:val="00BC42C9"/>
    <w:rsid w:val="00BC4568"/>
    <w:rsid w:val="00BC4CB6"/>
    <w:rsid w:val="00BC4CEE"/>
    <w:rsid w:val="00BC704C"/>
    <w:rsid w:val="00BC780F"/>
    <w:rsid w:val="00BC7896"/>
    <w:rsid w:val="00BC7A66"/>
    <w:rsid w:val="00BC7DBF"/>
    <w:rsid w:val="00BD00D1"/>
    <w:rsid w:val="00BD081C"/>
    <w:rsid w:val="00BD098F"/>
    <w:rsid w:val="00BD0F68"/>
    <w:rsid w:val="00BD1322"/>
    <w:rsid w:val="00BD240B"/>
    <w:rsid w:val="00BD2425"/>
    <w:rsid w:val="00BD25C3"/>
    <w:rsid w:val="00BD34E3"/>
    <w:rsid w:val="00BD4058"/>
    <w:rsid w:val="00BD48DF"/>
    <w:rsid w:val="00BD4A00"/>
    <w:rsid w:val="00BD4E35"/>
    <w:rsid w:val="00BD5451"/>
    <w:rsid w:val="00BD62E4"/>
    <w:rsid w:val="00BD6BDF"/>
    <w:rsid w:val="00BD7BFF"/>
    <w:rsid w:val="00BE0046"/>
    <w:rsid w:val="00BE02A4"/>
    <w:rsid w:val="00BE0D96"/>
    <w:rsid w:val="00BE0F71"/>
    <w:rsid w:val="00BE1007"/>
    <w:rsid w:val="00BE10EB"/>
    <w:rsid w:val="00BE139A"/>
    <w:rsid w:val="00BE20B7"/>
    <w:rsid w:val="00BE22F0"/>
    <w:rsid w:val="00BE26B0"/>
    <w:rsid w:val="00BE2F32"/>
    <w:rsid w:val="00BE3046"/>
    <w:rsid w:val="00BE3225"/>
    <w:rsid w:val="00BE32CC"/>
    <w:rsid w:val="00BE3E9F"/>
    <w:rsid w:val="00BE432E"/>
    <w:rsid w:val="00BE4510"/>
    <w:rsid w:val="00BE4F49"/>
    <w:rsid w:val="00BE55FB"/>
    <w:rsid w:val="00BE5B82"/>
    <w:rsid w:val="00BE5BD9"/>
    <w:rsid w:val="00BE5BE1"/>
    <w:rsid w:val="00BE5EC4"/>
    <w:rsid w:val="00BE61C2"/>
    <w:rsid w:val="00BE6749"/>
    <w:rsid w:val="00BE6923"/>
    <w:rsid w:val="00BE76DC"/>
    <w:rsid w:val="00BE777B"/>
    <w:rsid w:val="00BE7EF0"/>
    <w:rsid w:val="00BF06B3"/>
    <w:rsid w:val="00BF0709"/>
    <w:rsid w:val="00BF0A09"/>
    <w:rsid w:val="00BF0A31"/>
    <w:rsid w:val="00BF0DFD"/>
    <w:rsid w:val="00BF1D07"/>
    <w:rsid w:val="00BF207B"/>
    <w:rsid w:val="00BF22B1"/>
    <w:rsid w:val="00BF27AA"/>
    <w:rsid w:val="00BF2F04"/>
    <w:rsid w:val="00BF34FA"/>
    <w:rsid w:val="00BF378D"/>
    <w:rsid w:val="00BF37CF"/>
    <w:rsid w:val="00BF4511"/>
    <w:rsid w:val="00BF45E7"/>
    <w:rsid w:val="00BF4955"/>
    <w:rsid w:val="00BF50B1"/>
    <w:rsid w:val="00BF5540"/>
    <w:rsid w:val="00BF55A5"/>
    <w:rsid w:val="00BF5B83"/>
    <w:rsid w:val="00BF6FDF"/>
    <w:rsid w:val="00BF70F0"/>
    <w:rsid w:val="00BF76D0"/>
    <w:rsid w:val="00BF7EB1"/>
    <w:rsid w:val="00C0044C"/>
    <w:rsid w:val="00C00664"/>
    <w:rsid w:val="00C0071C"/>
    <w:rsid w:val="00C00788"/>
    <w:rsid w:val="00C00B8E"/>
    <w:rsid w:val="00C00E03"/>
    <w:rsid w:val="00C01BDC"/>
    <w:rsid w:val="00C021D3"/>
    <w:rsid w:val="00C0232E"/>
    <w:rsid w:val="00C0303D"/>
    <w:rsid w:val="00C04243"/>
    <w:rsid w:val="00C0489D"/>
    <w:rsid w:val="00C04BAA"/>
    <w:rsid w:val="00C05BAE"/>
    <w:rsid w:val="00C06163"/>
    <w:rsid w:val="00C0690B"/>
    <w:rsid w:val="00C06972"/>
    <w:rsid w:val="00C06A0E"/>
    <w:rsid w:val="00C073D4"/>
    <w:rsid w:val="00C074EE"/>
    <w:rsid w:val="00C07AA1"/>
    <w:rsid w:val="00C106CE"/>
    <w:rsid w:val="00C109DE"/>
    <w:rsid w:val="00C10CFD"/>
    <w:rsid w:val="00C11267"/>
    <w:rsid w:val="00C114CD"/>
    <w:rsid w:val="00C11997"/>
    <w:rsid w:val="00C11EF9"/>
    <w:rsid w:val="00C1351A"/>
    <w:rsid w:val="00C13737"/>
    <w:rsid w:val="00C13812"/>
    <w:rsid w:val="00C1409B"/>
    <w:rsid w:val="00C142FE"/>
    <w:rsid w:val="00C14552"/>
    <w:rsid w:val="00C14B74"/>
    <w:rsid w:val="00C14CAA"/>
    <w:rsid w:val="00C152B1"/>
    <w:rsid w:val="00C15901"/>
    <w:rsid w:val="00C15E95"/>
    <w:rsid w:val="00C163B8"/>
    <w:rsid w:val="00C16A86"/>
    <w:rsid w:val="00C171B3"/>
    <w:rsid w:val="00C172A2"/>
    <w:rsid w:val="00C172EF"/>
    <w:rsid w:val="00C17CD3"/>
    <w:rsid w:val="00C2003E"/>
    <w:rsid w:val="00C2038D"/>
    <w:rsid w:val="00C205E7"/>
    <w:rsid w:val="00C206C4"/>
    <w:rsid w:val="00C20A0E"/>
    <w:rsid w:val="00C211F1"/>
    <w:rsid w:val="00C217C6"/>
    <w:rsid w:val="00C21C4A"/>
    <w:rsid w:val="00C2271B"/>
    <w:rsid w:val="00C22FAA"/>
    <w:rsid w:val="00C23524"/>
    <w:rsid w:val="00C244CC"/>
    <w:rsid w:val="00C24AAA"/>
    <w:rsid w:val="00C24DE3"/>
    <w:rsid w:val="00C24F80"/>
    <w:rsid w:val="00C250E2"/>
    <w:rsid w:val="00C25821"/>
    <w:rsid w:val="00C258FC"/>
    <w:rsid w:val="00C26ABA"/>
    <w:rsid w:val="00C27234"/>
    <w:rsid w:val="00C2741B"/>
    <w:rsid w:val="00C27BC3"/>
    <w:rsid w:val="00C30284"/>
    <w:rsid w:val="00C30809"/>
    <w:rsid w:val="00C30D79"/>
    <w:rsid w:val="00C30E1F"/>
    <w:rsid w:val="00C312DD"/>
    <w:rsid w:val="00C3160F"/>
    <w:rsid w:val="00C31A42"/>
    <w:rsid w:val="00C31D83"/>
    <w:rsid w:val="00C33638"/>
    <w:rsid w:val="00C343C1"/>
    <w:rsid w:val="00C3464D"/>
    <w:rsid w:val="00C34EE0"/>
    <w:rsid w:val="00C35255"/>
    <w:rsid w:val="00C352EC"/>
    <w:rsid w:val="00C35DC4"/>
    <w:rsid w:val="00C35EAD"/>
    <w:rsid w:val="00C3623E"/>
    <w:rsid w:val="00C36C1F"/>
    <w:rsid w:val="00C36EDC"/>
    <w:rsid w:val="00C37331"/>
    <w:rsid w:val="00C37451"/>
    <w:rsid w:val="00C3765F"/>
    <w:rsid w:val="00C37671"/>
    <w:rsid w:val="00C376F6"/>
    <w:rsid w:val="00C404E9"/>
    <w:rsid w:val="00C4074C"/>
    <w:rsid w:val="00C4131A"/>
    <w:rsid w:val="00C41512"/>
    <w:rsid w:val="00C41D2D"/>
    <w:rsid w:val="00C41E96"/>
    <w:rsid w:val="00C41F12"/>
    <w:rsid w:val="00C42A9F"/>
    <w:rsid w:val="00C42BB2"/>
    <w:rsid w:val="00C42E41"/>
    <w:rsid w:val="00C43211"/>
    <w:rsid w:val="00C43366"/>
    <w:rsid w:val="00C4357A"/>
    <w:rsid w:val="00C435EB"/>
    <w:rsid w:val="00C43F10"/>
    <w:rsid w:val="00C43F32"/>
    <w:rsid w:val="00C43FA0"/>
    <w:rsid w:val="00C4448D"/>
    <w:rsid w:val="00C4557C"/>
    <w:rsid w:val="00C457C2"/>
    <w:rsid w:val="00C45F74"/>
    <w:rsid w:val="00C46A25"/>
    <w:rsid w:val="00C47B57"/>
    <w:rsid w:val="00C47F94"/>
    <w:rsid w:val="00C503FE"/>
    <w:rsid w:val="00C5067A"/>
    <w:rsid w:val="00C50931"/>
    <w:rsid w:val="00C509EC"/>
    <w:rsid w:val="00C5165C"/>
    <w:rsid w:val="00C51CB5"/>
    <w:rsid w:val="00C53584"/>
    <w:rsid w:val="00C538C2"/>
    <w:rsid w:val="00C539C8"/>
    <w:rsid w:val="00C541E1"/>
    <w:rsid w:val="00C54490"/>
    <w:rsid w:val="00C54731"/>
    <w:rsid w:val="00C5482C"/>
    <w:rsid w:val="00C55194"/>
    <w:rsid w:val="00C55852"/>
    <w:rsid w:val="00C55BEC"/>
    <w:rsid w:val="00C56029"/>
    <w:rsid w:val="00C56136"/>
    <w:rsid w:val="00C57860"/>
    <w:rsid w:val="00C57AC4"/>
    <w:rsid w:val="00C60033"/>
    <w:rsid w:val="00C612F8"/>
    <w:rsid w:val="00C614A0"/>
    <w:rsid w:val="00C61610"/>
    <w:rsid w:val="00C616EF"/>
    <w:rsid w:val="00C61F10"/>
    <w:rsid w:val="00C61FAA"/>
    <w:rsid w:val="00C62123"/>
    <w:rsid w:val="00C62355"/>
    <w:rsid w:val="00C624AD"/>
    <w:rsid w:val="00C626D9"/>
    <w:rsid w:val="00C62FD8"/>
    <w:rsid w:val="00C632C8"/>
    <w:rsid w:val="00C63DEA"/>
    <w:rsid w:val="00C642B3"/>
    <w:rsid w:val="00C644E5"/>
    <w:rsid w:val="00C64DE1"/>
    <w:rsid w:val="00C64F64"/>
    <w:rsid w:val="00C6554A"/>
    <w:rsid w:val="00C65648"/>
    <w:rsid w:val="00C65AC0"/>
    <w:rsid w:val="00C65F70"/>
    <w:rsid w:val="00C66A34"/>
    <w:rsid w:val="00C670F4"/>
    <w:rsid w:val="00C67186"/>
    <w:rsid w:val="00C67AEE"/>
    <w:rsid w:val="00C67EAC"/>
    <w:rsid w:val="00C7014C"/>
    <w:rsid w:val="00C70192"/>
    <w:rsid w:val="00C707D6"/>
    <w:rsid w:val="00C70C2B"/>
    <w:rsid w:val="00C715D7"/>
    <w:rsid w:val="00C71B81"/>
    <w:rsid w:val="00C71E3A"/>
    <w:rsid w:val="00C71E41"/>
    <w:rsid w:val="00C72062"/>
    <w:rsid w:val="00C732E1"/>
    <w:rsid w:val="00C74EA6"/>
    <w:rsid w:val="00C752D2"/>
    <w:rsid w:val="00C75B3A"/>
    <w:rsid w:val="00C76118"/>
    <w:rsid w:val="00C762A2"/>
    <w:rsid w:val="00C76D8D"/>
    <w:rsid w:val="00C76DA2"/>
    <w:rsid w:val="00C770A0"/>
    <w:rsid w:val="00C77845"/>
    <w:rsid w:val="00C80820"/>
    <w:rsid w:val="00C809D6"/>
    <w:rsid w:val="00C80CB3"/>
    <w:rsid w:val="00C81002"/>
    <w:rsid w:val="00C81C22"/>
    <w:rsid w:val="00C81D02"/>
    <w:rsid w:val="00C82174"/>
    <w:rsid w:val="00C821E1"/>
    <w:rsid w:val="00C82472"/>
    <w:rsid w:val="00C824DD"/>
    <w:rsid w:val="00C8295A"/>
    <w:rsid w:val="00C83234"/>
    <w:rsid w:val="00C83667"/>
    <w:rsid w:val="00C837F6"/>
    <w:rsid w:val="00C839A5"/>
    <w:rsid w:val="00C84854"/>
    <w:rsid w:val="00C86383"/>
    <w:rsid w:val="00C8668B"/>
    <w:rsid w:val="00C86797"/>
    <w:rsid w:val="00C8786F"/>
    <w:rsid w:val="00C87C75"/>
    <w:rsid w:val="00C9066A"/>
    <w:rsid w:val="00C90D1A"/>
    <w:rsid w:val="00C90DBD"/>
    <w:rsid w:val="00C915DC"/>
    <w:rsid w:val="00C91670"/>
    <w:rsid w:val="00C91A95"/>
    <w:rsid w:val="00C91C7A"/>
    <w:rsid w:val="00C924E2"/>
    <w:rsid w:val="00C9333B"/>
    <w:rsid w:val="00C935B4"/>
    <w:rsid w:val="00C9491F"/>
    <w:rsid w:val="00C94B86"/>
    <w:rsid w:val="00C95D3E"/>
    <w:rsid w:val="00C961CE"/>
    <w:rsid w:val="00C96A26"/>
    <w:rsid w:val="00C96B40"/>
    <w:rsid w:val="00C96EA5"/>
    <w:rsid w:val="00C9720E"/>
    <w:rsid w:val="00C97954"/>
    <w:rsid w:val="00CA0552"/>
    <w:rsid w:val="00CA09D0"/>
    <w:rsid w:val="00CA1B09"/>
    <w:rsid w:val="00CA1D5A"/>
    <w:rsid w:val="00CA1D84"/>
    <w:rsid w:val="00CA1F5E"/>
    <w:rsid w:val="00CA23D4"/>
    <w:rsid w:val="00CA246B"/>
    <w:rsid w:val="00CA26FD"/>
    <w:rsid w:val="00CA32CF"/>
    <w:rsid w:val="00CA3B04"/>
    <w:rsid w:val="00CA424B"/>
    <w:rsid w:val="00CA42A3"/>
    <w:rsid w:val="00CA49C0"/>
    <w:rsid w:val="00CA4E19"/>
    <w:rsid w:val="00CA535B"/>
    <w:rsid w:val="00CA54C5"/>
    <w:rsid w:val="00CA5540"/>
    <w:rsid w:val="00CA55BC"/>
    <w:rsid w:val="00CA61C5"/>
    <w:rsid w:val="00CA65EC"/>
    <w:rsid w:val="00CA6B8C"/>
    <w:rsid w:val="00CA6C60"/>
    <w:rsid w:val="00CA6EE0"/>
    <w:rsid w:val="00CA78E7"/>
    <w:rsid w:val="00CB0DC4"/>
    <w:rsid w:val="00CB2461"/>
    <w:rsid w:val="00CB3B86"/>
    <w:rsid w:val="00CB3CA2"/>
    <w:rsid w:val="00CB426F"/>
    <w:rsid w:val="00CB438A"/>
    <w:rsid w:val="00CB44BC"/>
    <w:rsid w:val="00CB4652"/>
    <w:rsid w:val="00CB470E"/>
    <w:rsid w:val="00CB5A86"/>
    <w:rsid w:val="00CB5BBF"/>
    <w:rsid w:val="00CB5F57"/>
    <w:rsid w:val="00CB63AC"/>
    <w:rsid w:val="00CB6F63"/>
    <w:rsid w:val="00CB7622"/>
    <w:rsid w:val="00CB765D"/>
    <w:rsid w:val="00CC0040"/>
    <w:rsid w:val="00CC0D34"/>
    <w:rsid w:val="00CC0D55"/>
    <w:rsid w:val="00CC1041"/>
    <w:rsid w:val="00CC1136"/>
    <w:rsid w:val="00CC12D1"/>
    <w:rsid w:val="00CC154F"/>
    <w:rsid w:val="00CC157B"/>
    <w:rsid w:val="00CC15ED"/>
    <w:rsid w:val="00CC18FC"/>
    <w:rsid w:val="00CC1911"/>
    <w:rsid w:val="00CC1D2A"/>
    <w:rsid w:val="00CC1F00"/>
    <w:rsid w:val="00CC1F8F"/>
    <w:rsid w:val="00CC21BE"/>
    <w:rsid w:val="00CC2556"/>
    <w:rsid w:val="00CC2872"/>
    <w:rsid w:val="00CC350A"/>
    <w:rsid w:val="00CC4A22"/>
    <w:rsid w:val="00CC529C"/>
    <w:rsid w:val="00CC5C02"/>
    <w:rsid w:val="00CC5CD6"/>
    <w:rsid w:val="00CC5D11"/>
    <w:rsid w:val="00CC678E"/>
    <w:rsid w:val="00CC7A76"/>
    <w:rsid w:val="00CC7AEF"/>
    <w:rsid w:val="00CC7D4E"/>
    <w:rsid w:val="00CD0238"/>
    <w:rsid w:val="00CD1103"/>
    <w:rsid w:val="00CD1630"/>
    <w:rsid w:val="00CD1D0B"/>
    <w:rsid w:val="00CD2878"/>
    <w:rsid w:val="00CD2BDC"/>
    <w:rsid w:val="00CD32C8"/>
    <w:rsid w:val="00CD33FB"/>
    <w:rsid w:val="00CD5217"/>
    <w:rsid w:val="00CD5973"/>
    <w:rsid w:val="00CD59BA"/>
    <w:rsid w:val="00CD607B"/>
    <w:rsid w:val="00CD6A41"/>
    <w:rsid w:val="00CD6C7C"/>
    <w:rsid w:val="00CE03CD"/>
    <w:rsid w:val="00CE08ED"/>
    <w:rsid w:val="00CE0B1C"/>
    <w:rsid w:val="00CE13B3"/>
    <w:rsid w:val="00CE15AA"/>
    <w:rsid w:val="00CE2813"/>
    <w:rsid w:val="00CE33B7"/>
    <w:rsid w:val="00CE4161"/>
    <w:rsid w:val="00CE4354"/>
    <w:rsid w:val="00CE473F"/>
    <w:rsid w:val="00CE4819"/>
    <w:rsid w:val="00CE4930"/>
    <w:rsid w:val="00CE4D2A"/>
    <w:rsid w:val="00CE4DB4"/>
    <w:rsid w:val="00CE53D1"/>
    <w:rsid w:val="00CE53F6"/>
    <w:rsid w:val="00CE5666"/>
    <w:rsid w:val="00CE574D"/>
    <w:rsid w:val="00CE7478"/>
    <w:rsid w:val="00CF085B"/>
    <w:rsid w:val="00CF1495"/>
    <w:rsid w:val="00CF1B88"/>
    <w:rsid w:val="00CF2210"/>
    <w:rsid w:val="00CF2899"/>
    <w:rsid w:val="00CF2DD9"/>
    <w:rsid w:val="00CF3CDB"/>
    <w:rsid w:val="00CF4404"/>
    <w:rsid w:val="00CF4514"/>
    <w:rsid w:val="00CF4B70"/>
    <w:rsid w:val="00CF4C86"/>
    <w:rsid w:val="00CF52DA"/>
    <w:rsid w:val="00CF5300"/>
    <w:rsid w:val="00CF5827"/>
    <w:rsid w:val="00CF64D9"/>
    <w:rsid w:val="00CF6B5D"/>
    <w:rsid w:val="00CF76C7"/>
    <w:rsid w:val="00CF79D5"/>
    <w:rsid w:val="00CF7B2F"/>
    <w:rsid w:val="00CF7FD2"/>
    <w:rsid w:val="00CF7FEC"/>
    <w:rsid w:val="00D0097E"/>
    <w:rsid w:val="00D00D10"/>
    <w:rsid w:val="00D00F39"/>
    <w:rsid w:val="00D01426"/>
    <w:rsid w:val="00D01589"/>
    <w:rsid w:val="00D01736"/>
    <w:rsid w:val="00D020A4"/>
    <w:rsid w:val="00D0288E"/>
    <w:rsid w:val="00D03BEB"/>
    <w:rsid w:val="00D03CEC"/>
    <w:rsid w:val="00D03E6D"/>
    <w:rsid w:val="00D048B2"/>
    <w:rsid w:val="00D04944"/>
    <w:rsid w:val="00D05919"/>
    <w:rsid w:val="00D06615"/>
    <w:rsid w:val="00D06816"/>
    <w:rsid w:val="00D07614"/>
    <w:rsid w:val="00D11BE3"/>
    <w:rsid w:val="00D11E55"/>
    <w:rsid w:val="00D11E94"/>
    <w:rsid w:val="00D131B4"/>
    <w:rsid w:val="00D13670"/>
    <w:rsid w:val="00D137F6"/>
    <w:rsid w:val="00D13FF0"/>
    <w:rsid w:val="00D14888"/>
    <w:rsid w:val="00D1555A"/>
    <w:rsid w:val="00D15696"/>
    <w:rsid w:val="00D15F13"/>
    <w:rsid w:val="00D163BF"/>
    <w:rsid w:val="00D166C9"/>
    <w:rsid w:val="00D168ED"/>
    <w:rsid w:val="00D17599"/>
    <w:rsid w:val="00D1773A"/>
    <w:rsid w:val="00D205C9"/>
    <w:rsid w:val="00D20C48"/>
    <w:rsid w:val="00D20E15"/>
    <w:rsid w:val="00D21363"/>
    <w:rsid w:val="00D219DD"/>
    <w:rsid w:val="00D2247C"/>
    <w:rsid w:val="00D22632"/>
    <w:rsid w:val="00D231BD"/>
    <w:rsid w:val="00D234A7"/>
    <w:rsid w:val="00D2483A"/>
    <w:rsid w:val="00D24D4E"/>
    <w:rsid w:val="00D25A24"/>
    <w:rsid w:val="00D2678D"/>
    <w:rsid w:val="00D26B91"/>
    <w:rsid w:val="00D26DD8"/>
    <w:rsid w:val="00D26E1B"/>
    <w:rsid w:val="00D26F73"/>
    <w:rsid w:val="00D271E5"/>
    <w:rsid w:val="00D272F0"/>
    <w:rsid w:val="00D27452"/>
    <w:rsid w:val="00D2792D"/>
    <w:rsid w:val="00D27A21"/>
    <w:rsid w:val="00D27F1F"/>
    <w:rsid w:val="00D3049B"/>
    <w:rsid w:val="00D30DD2"/>
    <w:rsid w:val="00D31044"/>
    <w:rsid w:val="00D31294"/>
    <w:rsid w:val="00D317CC"/>
    <w:rsid w:val="00D32746"/>
    <w:rsid w:val="00D32B34"/>
    <w:rsid w:val="00D32E1D"/>
    <w:rsid w:val="00D336BC"/>
    <w:rsid w:val="00D33836"/>
    <w:rsid w:val="00D33D09"/>
    <w:rsid w:val="00D33EEC"/>
    <w:rsid w:val="00D352E6"/>
    <w:rsid w:val="00D3594B"/>
    <w:rsid w:val="00D35E92"/>
    <w:rsid w:val="00D36010"/>
    <w:rsid w:val="00D36496"/>
    <w:rsid w:val="00D36A7C"/>
    <w:rsid w:val="00D36E41"/>
    <w:rsid w:val="00D375EF"/>
    <w:rsid w:val="00D3797F"/>
    <w:rsid w:val="00D37E2F"/>
    <w:rsid w:val="00D40604"/>
    <w:rsid w:val="00D40C94"/>
    <w:rsid w:val="00D40E00"/>
    <w:rsid w:val="00D40EA5"/>
    <w:rsid w:val="00D411AE"/>
    <w:rsid w:val="00D41AF9"/>
    <w:rsid w:val="00D41C70"/>
    <w:rsid w:val="00D42D4A"/>
    <w:rsid w:val="00D42DB2"/>
    <w:rsid w:val="00D42FA3"/>
    <w:rsid w:val="00D4348A"/>
    <w:rsid w:val="00D4370B"/>
    <w:rsid w:val="00D43BE8"/>
    <w:rsid w:val="00D44804"/>
    <w:rsid w:val="00D448B7"/>
    <w:rsid w:val="00D449C9"/>
    <w:rsid w:val="00D44A20"/>
    <w:rsid w:val="00D450E8"/>
    <w:rsid w:val="00D45233"/>
    <w:rsid w:val="00D454D5"/>
    <w:rsid w:val="00D45C4B"/>
    <w:rsid w:val="00D45D7C"/>
    <w:rsid w:val="00D4643E"/>
    <w:rsid w:val="00D47036"/>
    <w:rsid w:val="00D47471"/>
    <w:rsid w:val="00D478D1"/>
    <w:rsid w:val="00D47CE9"/>
    <w:rsid w:val="00D47ED0"/>
    <w:rsid w:val="00D50660"/>
    <w:rsid w:val="00D508A2"/>
    <w:rsid w:val="00D50F58"/>
    <w:rsid w:val="00D50F5C"/>
    <w:rsid w:val="00D50F9B"/>
    <w:rsid w:val="00D51162"/>
    <w:rsid w:val="00D53756"/>
    <w:rsid w:val="00D53B60"/>
    <w:rsid w:val="00D5418D"/>
    <w:rsid w:val="00D54A1E"/>
    <w:rsid w:val="00D5543F"/>
    <w:rsid w:val="00D56300"/>
    <w:rsid w:val="00D56419"/>
    <w:rsid w:val="00D56429"/>
    <w:rsid w:val="00D565AE"/>
    <w:rsid w:val="00D56E41"/>
    <w:rsid w:val="00D57281"/>
    <w:rsid w:val="00D57CC1"/>
    <w:rsid w:val="00D61505"/>
    <w:rsid w:val="00D623D7"/>
    <w:rsid w:val="00D62DD9"/>
    <w:rsid w:val="00D6493A"/>
    <w:rsid w:val="00D64C80"/>
    <w:rsid w:val="00D65C21"/>
    <w:rsid w:val="00D66064"/>
    <w:rsid w:val="00D66DBD"/>
    <w:rsid w:val="00D67096"/>
    <w:rsid w:val="00D67904"/>
    <w:rsid w:val="00D67AA7"/>
    <w:rsid w:val="00D67CFD"/>
    <w:rsid w:val="00D67EF8"/>
    <w:rsid w:val="00D70213"/>
    <w:rsid w:val="00D706B5"/>
    <w:rsid w:val="00D70A86"/>
    <w:rsid w:val="00D727AC"/>
    <w:rsid w:val="00D72CB0"/>
    <w:rsid w:val="00D72DEE"/>
    <w:rsid w:val="00D72FFC"/>
    <w:rsid w:val="00D730F9"/>
    <w:rsid w:val="00D731BD"/>
    <w:rsid w:val="00D73B3D"/>
    <w:rsid w:val="00D73FB9"/>
    <w:rsid w:val="00D74E31"/>
    <w:rsid w:val="00D758D1"/>
    <w:rsid w:val="00D75A57"/>
    <w:rsid w:val="00D76274"/>
    <w:rsid w:val="00D763CF"/>
    <w:rsid w:val="00D7653E"/>
    <w:rsid w:val="00D76A68"/>
    <w:rsid w:val="00D7731E"/>
    <w:rsid w:val="00D77882"/>
    <w:rsid w:val="00D778E6"/>
    <w:rsid w:val="00D77D8E"/>
    <w:rsid w:val="00D77EEA"/>
    <w:rsid w:val="00D801B6"/>
    <w:rsid w:val="00D805A9"/>
    <w:rsid w:val="00D80C0A"/>
    <w:rsid w:val="00D80D96"/>
    <w:rsid w:val="00D81453"/>
    <w:rsid w:val="00D824C5"/>
    <w:rsid w:val="00D8262E"/>
    <w:rsid w:val="00D82656"/>
    <w:rsid w:val="00D826A3"/>
    <w:rsid w:val="00D832E1"/>
    <w:rsid w:val="00D83788"/>
    <w:rsid w:val="00D840FA"/>
    <w:rsid w:val="00D84405"/>
    <w:rsid w:val="00D846F3"/>
    <w:rsid w:val="00D85AD5"/>
    <w:rsid w:val="00D86349"/>
    <w:rsid w:val="00D86417"/>
    <w:rsid w:val="00D86766"/>
    <w:rsid w:val="00D8689F"/>
    <w:rsid w:val="00D86AEF"/>
    <w:rsid w:val="00D90123"/>
    <w:rsid w:val="00D91ECF"/>
    <w:rsid w:val="00D92D86"/>
    <w:rsid w:val="00D93198"/>
    <w:rsid w:val="00D93F69"/>
    <w:rsid w:val="00D94B46"/>
    <w:rsid w:val="00D95582"/>
    <w:rsid w:val="00D95CF1"/>
    <w:rsid w:val="00D95F54"/>
    <w:rsid w:val="00D96011"/>
    <w:rsid w:val="00D96A3C"/>
    <w:rsid w:val="00D96BE6"/>
    <w:rsid w:val="00D97B1B"/>
    <w:rsid w:val="00D97ECF"/>
    <w:rsid w:val="00DA0058"/>
    <w:rsid w:val="00DA0834"/>
    <w:rsid w:val="00DA0C00"/>
    <w:rsid w:val="00DA0F66"/>
    <w:rsid w:val="00DA2468"/>
    <w:rsid w:val="00DA2559"/>
    <w:rsid w:val="00DA26BF"/>
    <w:rsid w:val="00DA28AD"/>
    <w:rsid w:val="00DA29FF"/>
    <w:rsid w:val="00DA3B75"/>
    <w:rsid w:val="00DA3F54"/>
    <w:rsid w:val="00DA3FF7"/>
    <w:rsid w:val="00DA474B"/>
    <w:rsid w:val="00DA4DA7"/>
    <w:rsid w:val="00DA5628"/>
    <w:rsid w:val="00DA5793"/>
    <w:rsid w:val="00DA5F73"/>
    <w:rsid w:val="00DA6128"/>
    <w:rsid w:val="00DA64F7"/>
    <w:rsid w:val="00DA6886"/>
    <w:rsid w:val="00DA6A1E"/>
    <w:rsid w:val="00DB05F2"/>
    <w:rsid w:val="00DB11C4"/>
    <w:rsid w:val="00DB2B4D"/>
    <w:rsid w:val="00DB3602"/>
    <w:rsid w:val="00DB3668"/>
    <w:rsid w:val="00DB38B5"/>
    <w:rsid w:val="00DB3EBC"/>
    <w:rsid w:val="00DB4957"/>
    <w:rsid w:val="00DB5821"/>
    <w:rsid w:val="00DB7135"/>
    <w:rsid w:val="00DB73BB"/>
    <w:rsid w:val="00DB7C1F"/>
    <w:rsid w:val="00DC02E4"/>
    <w:rsid w:val="00DC0377"/>
    <w:rsid w:val="00DC05E3"/>
    <w:rsid w:val="00DC0A81"/>
    <w:rsid w:val="00DC0FB4"/>
    <w:rsid w:val="00DC1125"/>
    <w:rsid w:val="00DC1AD1"/>
    <w:rsid w:val="00DC1D9A"/>
    <w:rsid w:val="00DC2787"/>
    <w:rsid w:val="00DC2F4F"/>
    <w:rsid w:val="00DC3905"/>
    <w:rsid w:val="00DC3BA5"/>
    <w:rsid w:val="00DC415C"/>
    <w:rsid w:val="00DC4313"/>
    <w:rsid w:val="00DC44FB"/>
    <w:rsid w:val="00DC4732"/>
    <w:rsid w:val="00DC491C"/>
    <w:rsid w:val="00DC5EB6"/>
    <w:rsid w:val="00DC6439"/>
    <w:rsid w:val="00DC66C0"/>
    <w:rsid w:val="00DC674D"/>
    <w:rsid w:val="00DC690A"/>
    <w:rsid w:val="00DC6E00"/>
    <w:rsid w:val="00DC7947"/>
    <w:rsid w:val="00DC7E1C"/>
    <w:rsid w:val="00DC7FB1"/>
    <w:rsid w:val="00DD0128"/>
    <w:rsid w:val="00DD0211"/>
    <w:rsid w:val="00DD074A"/>
    <w:rsid w:val="00DD0989"/>
    <w:rsid w:val="00DD0A20"/>
    <w:rsid w:val="00DD0B7F"/>
    <w:rsid w:val="00DD10F4"/>
    <w:rsid w:val="00DD187B"/>
    <w:rsid w:val="00DD24CC"/>
    <w:rsid w:val="00DD2DA6"/>
    <w:rsid w:val="00DD303B"/>
    <w:rsid w:val="00DD31B2"/>
    <w:rsid w:val="00DD38BB"/>
    <w:rsid w:val="00DD3DCD"/>
    <w:rsid w:val="00DD50C0"/>
    <w:rsid w:val="00DD57C0"/>
    <w:rsid w:val="00DD5AE3"/>
    <w:rsid w:val="00DD5D6C"/>
    <w:rsid w:val="00DD5D78"/>
    <w:rsid w:val="00DD5ED1"/>
    <w:rsid w:val="00DD6192"/>
    <w:rsid w:val="00DD65A0"/>
    <w:rsid w:val="00DD6CDD"/>
    <w:rsid w:val="00DD6EB4"/>
    <w:rsid w:val="00DD6F20"/>
    <w:rsid w:val="00DD6F6A"/>
    <w:rsid w:val="00DD705E"/>
    <w:rsid w:val="00DE04DA"/>
    <w:rsid w:val="00DE0B51"/>
    <w:rsid w:val="00DE1842"/>
    <w:rsid w:val="00DE1967"/>
    <w:rsid w:val="00DE2178"/>
    <w:rsid w:val="00DE24A3"/>
    <w:rsid w:val="00DE289B"/>
    <w:rsid w:val="00DE3C6B"/>
    <w:rsid w:val="00DE4364"/>
    <w:rsid w:val="00DE4BB7"/>
    <w:rsid w:val="00DE57E5"/>
    <w:rsid w:val="00DE5876"/>
    <w:rsid w:val="00DE6575"/>
    <w:rsid w:val="00DE6FCF"/>
    <w:rsid w:val="00DE757B"/>
    <w:rsid w:val="00DE79B4"/>
    <w:rsid w:val="00DE7BB8"/>
    <w:rsid w:val="00DF000D"/>
    <w:rsid w:val="00DF001E"/>
    <w:rsid w:val="00DF0143"/>
    <w:rsid w:val="00DF0699"/>
    <w:rsid w:val="00DF0824"/>
    <w:rsid w:val="00DF091F"/>
    <w:rsid w:val="00DF13F0"/>
    <w:rsid w:val="00DF23CF"/>
    <w:rsid w:val="00DF2E4C"/>
    <w:rsid w:val="00DF2F6F"/>
    <w:rsid w:val="00DF4706"/>
    <w:rsid w:val="00DF4A07"/>
    <w:rsid w:val="00DF583E"/>
    <w:rsid w:val="00DF5DEF"/>
    <w:rsid w:val="00DF64A6"/>
    <w:rsid w:val="00DF6EFC"/>
    <w:rsid w:val="00E0001A"/>
    <w:rsid w:val="00E0065D"/>
    <w:rsid w:val="00E009F6"/>
    <w:rsid w:val="00E00A32"/>
    <w:rsid w:val="00E00F24"/>
    <w:rsid w:val="00E00FD7"/>
    <w:rsid w:val="00E01265"/>
    <w:rsid w:val="00E018EB"/>
    <w:rsid w:val="00E01C01"/>
    <w:rsid w:val="00E02104"/>
    <w:rsid w:val="00E02323"/>
    <w:rsid w:val="00E0248C"/>
    <w:rsid w:val="00E029A4"/>
    <w:rsid w:val="00E02C35"/>
    <w:rsid w:val="00E03CC7"/>
    <w:rsid w:val="00E052F3"/>
    <w:rsid w:val="00E05589"/>
    <w:rsid w:val="00E05A42"/>
    <w:rsid w:val="00E06178"/>
    <w:rsid w:val="00E06429"/>
    <w:rsid w:val="00E06841"/>
    <w:rsid w:val="00E06F45"/>
    <w:rsid w:val="00E072DF"/>
    <w:rsid w:val="00E07B75"/>
    <w:rsid w:val="00E111EB"/>
    <w:rsid w:val="00E118FF"/>
    <w:rsid w:val="00E11B0B"/>
    <w:rsid w:val="00E133DA"/>
    <w:rsid w:val="00E134F5"/>
    <w:rsid w:val="00E13520"/>
    <w:rsid w:val="00E13D80"/>
    <w:rsid w:val="00E13E6F"/>
    <w:rsid w:val="00E1414A"/>
    <w:rsid w:val="00E142B0"/>
    <w:rsid w:val="00E142C2"/>
    <w:rsid w:val="00E148AB"/>
    <w:rsid w:val="00E14984"/>
    <w:rsid w:val="00E14C82"/>
    <w:rsid w:val="00E14E9D"/>
    <w:rsid w:val="00E1536D"/>
    <w:rsid w:val="00E160FE"/>
    <w:rsid w:val="00E16720"/>
    <w:rsid w:val="00E169E0"/>
    <w:rsid w:val="00E16B7C"/>
    <w:rsid w:val="00E16F4E"/>
    <w:rsid w:val="00E17223"/>
    <w:rsid w:val="00E17245"/>
    <w:rsid w:val="00E172C2"/>
    <w:rsid w:val="00E17840"/>
    <w:rsid w:val="00E17E99"/>
    <w:rsid w:val="00E2120F"/>
    <w:rsid w:val="00E220F9"/>
    <w:rsid w:val="00E223CA"/>
    <w:rsid w:val="00E22554"/>
    <w:rsid w:val="00E22582"/>
    <w:rsid w:val="00E226A3"/>
    <w:rsid w:val="00E2435A"/>
    <w:rsid w:val="00E24B2A"/>
    <w:rsid w:val="00E2509E"/>
    <w:rsid w:val="00E254BD"/>
    <w:rsid w:val="00E258DF"/>
    <w:rsid w:val="00E25A94"/>
    <w:rsid w:val="00E263E5"/>
    <w:rsid w:val="00E264A1"/>
    <w:rsid w:val="00E26800"/>
    <w:rsid w:val="00E26828"/>
    <w:rsid w:val="00E26A90"/>
    <w:rsid w:val="00E27255"/>
    <w:rsid w:val="00E3055C"/>
    <w:rsid w:val="00E33306"/>
    <w:rsid w:val="00E336F4"/>
    <w:rsid w:val="00E3444F"/>
    <w:rsid w:val="00E34AD3"/>
    <w:rsid w:val="00E350F1"/>
    <w:rsid w:val="00E356AF"/>
    <w:rsid w:val="00E35822"/>
    <w:rsid w:val="00E35B51"/>
    <w:rsid w:val="00E35D57"/>
    <w:rsid w:val="00E35E72"/>
    <w:rsid w:val="00E367A9"/>
    <w:rsid w:val="00E36A5E"/>
    <w:rsid w:val="00E36B3B"/>
    <w:rsid w:val="00E36BB2"/>
    <w:rsid w:val="00E36FE0"/>
    <w:rsid w:val="00E37BF0"/>
    <w:rsid w:val="00E401B6"/>
    <w:rsid w:val="00E403C3"/>
    <w:rsid w:val="00E40514"/>
    <w:rsid w:val="00E4165B"/>
    <w:rsid w:val="00E41E85"/>
    <w:rsid w:val="00E41F2F"/>
    <w:rsid w:val="00E42430"/>
    <w:rsid w:val="00E42727"/>
    <w:rsid w:val="00E42B94"/>
    <w:rsid w:val="00E431D9"/>
    <w:rsid w:val="00E43624"/>
    <w:rsid w:val="00E439D8"/>
    <w:rsid w:val="00E43B2F"/>
    <w:rsid w:val="00E4407E"/>
    <w:rsid w:val="00E44382"/>
    <w:rsid w:val="00E44B97"/>
    <w:rsid w:val="00E44E53"/>
    <w:rsid w:val="00E44FDD"/>
    <w:rsid w:val="00E45C8C"/>
    <w:rsid w:val="00E4615E"/>
    <w:rsid w:val="00E46273"/>
    <w:rsid w:val="00E46840"/>
    <w:rsid w:val="00E46843"/>
    <w:rsid w:val="00E4688F"/>
    <w:rsid w:val="00E46E68"/>
    <w:rsid w:val="00E472C9"/>
    <w:rsid w:val="00E473B0"/>
    <w:rsid w:val="00E47C01"/>
    <w:rsid w:val="00E50C76"/>
    <w:rsid w:val="00E50CAB"/>
    <w:rsid w:val="00E50E0E"/>
    <w:rsid w:val="00E510DD"/>
    <w:rsid w:val="00E51ACC"/>
    <w:rsid w:val="00E51D85"/>
    <w:rsid w:val="00E52299"/>
    <w:rsid w:val="00E523A7"/>
    <w:rsid w:val="00E525A5"/>
    <w:rsid w:val="00E52663"/>
    <w:rsid w:val="00E52E5B"/>
    <w:rsid w:val="00E5348E"/>
    <w:rsid w:val="00E5377C"/>
    <w:rsid w:val="00E5392F"/>
    <w:rsid w:val="00E53938"/>
    <w:rsid w:val="00E543D9"/>
    <w:rsid w:val="00E55077"/>
    <w:rsid w:val="00E55A9D"/>
    <w:rsid w:val="00E55F29"/>
    <w:rsid w:val="00E56013"/>
    <w:rsid w:val="00E56123"/>
    <w:rsid w:val="00E5733A"/>
    <w:rsid w:val="00E573F8"/>
    <w:rsid w:val="00E57BBE"/>
    <w:rsid w:val="00E6031E"/>
    <w:rsid w:val="00E605BE"/>
    <w:rsid w:val="00E6078F"/>
    <w:rsid w:val="00E60D52"/>
    <w:rsid w:val="00E60F3C"/>
    <w:rsid w:val="00E61424"/>
    <w:rsid w:val="00E61C1B"/>
    <w:rsid w:val="00E61C74"/>
    <w:rsid w:val="00E62046"/>
    <w:rsid w:val="00E62144"/>
    <w:rsid w:val="00E62657"/>
    <w:rsid w:val="00E627AD"/>
    <w:rsid w:val="00E633A3"/>
    <w:rsid w:val="00E635BE"/>
    <w:rsid w:val="00E643C1"/>
    <w:rsid w:val="00E646D4"/>
    <w:rsid w:val="00E64DDC"/>
    <w:rsid w:val="00E64FE9"/>
    <w:rsid w:val="00E650AE"/>
    <w:rsid w:val="00E651E9"/>
    <w:rsid w:val="00E65E9F"/>
    <w:rsid w:val="00E676B6"/>
    <w:rsid w:val="00E67C73"/>
    <w:rsid w:val="00E67F0C"/>
    <w:rsid w:val="00E67F11"/>
    <w:rsid w:val="00E70BA2"/>
    <w:rsid w:val="00E70EBF"/>
    <w:rsid w:val="00E713CD"/>
    <w:rsid w:val="00E71895"/>
    <w:rsid w:val="00E722A0"/>
    <w:rsid w:val="00E723AF"/>
    <w:rsid w:val="00E730DA"/>
    <w:rsid w:val="00E73932"/>
    <w:rsid w:val="00E73F11"/>
    <w:rsid w:val="00E74086"/>
    <w:rsid w:val="00E74434"/>
    <w:rsid w:val="00E751F3"/>
    <w:rsid w:val="00E75400"/>
    <w:rsid w:val="00E7557E"/>
    <w:rsid w:val="00E75862"/>
    <w:rsid w:val="00E775B2"/>
    <w:rsid w:val="00E8042A"/>
    <w:rsid w:val="00E8091B"/>
    <w:rsid w:val="00E81E38"/>
    <w:rsid w:val="00E81FC7"/>
    <w:rsid w:val="00E82155"/>
    <w:rsid w:val="00E821F3"/>
    <w:rsid w:val="00E823D7"/>
    <w:rsid w:val="00E8269B"/>
    <w:rsid w:val="00E8276E"/>
    <w:rsid w:val="00E82C25"/>
    <w:rsid w:val="00E83440"/>
    <w:rsid w:val="00E83F3F"/>
    <w:rsid w:val="00E846EF"/>
    <w:rsid w:val="00E848FF"/>
    <w:rsid w:val="00E84C35"/>
    <w:rsid w:val="00E853C4"/>
    <w:rsid w:val="00E85718"/>
    <w:rsid w:val="00E86040"/>
    <w:rsid w:val="00E861EA"/>
    <w:rsid w:val="00E86331"/>
    <w:rsid w:val="00E86C84"/>
    <w:rsid w:val="00E87B66"/>
    <w:rsid w:val="00E90388"/>
    <w:rsid w:val="00E90418"/>
    <w:rsid w:val="00E9073E"/>
    <w:rsid w:val="00E90DC6"/>
    <w:rsid w:val="00E91933"/>
    <w:rsid w:val="00E92284"/>
    <w:rsid w:val="00E9246A"/>
    <w:rsid w:val="00E927C9"/>
    <w:rsid w:val="00E92AB6"/>
    <w:rsid w:val="00E92C5B"/>
    <w:rsid w:val="00E92EDC"/>
    <w:rsid w:val="00E9532A"/>
    <w:rsid w:val="00E95D2E"/>
    <w:rsid w:val="00E967A4"/>
    <w:rsid w:val="00E96A90"/>
    <w:rsid w:val="00E972F1"/>
    <w:rsid w:val="00E97408"/>
    <w:rsid w:val="00E97622"/>
    <w:rsid w:val="00E97658"/>
    <w:rsid w:val="00E9781B"/>
    <w:rsid w:val="00EA05BE"/>
    <w:rsid w:val="00EA0C26"/>
    <w:rsid w:val="00EA13DC"/>
    <w:rsid w:val="00EA1838"/>
    <w:rsid w:val="00EA1BF1"/>
    <w:rsid w:val="00EA236A"/>
    <w:rsid w:val="00EA2463"/>
    <w:rsid w:val="00EA2FD6"/>
    <w:rsid w:val="00EA3C7B"/>
    <w:rsid w:val="00EA4938"/>
    <w:rsid w:val="00EA4C9E"/>
    <w:rsid w:val="00EA584D"/>
    <w:rsid w:val="00EA590E"/>
    <w:rsid w:val="00EA5E87"/>
    <w:rsid w:val="00EA6867"/>
    <w:rsid w:val="00EA723A"/>
    <w:rsid w:val="00EA72A8"/>
    <w:rsid w:val="00EB0B0D"/>
    <w:rsid w:val="00EB1D6A"/>
    <w:rsid w:val="00EB26ED"/>
    <w:rsid w:val="00EB2704"/>
    <w:rsid w:val="00EB2BF0"/>
    <w:rsid w:val="00EB2FDB"/>
    <w:rsid w:val="00EB35FD"/>
    <w:rsid w:val="00EB37DC"/>
    <w:rsid w:val="00EB4269"/>
    <w:rsid w:val="00EB463B"/>
    <w:rsid w:val="00EB4762"/>
    <w:rsid w:val="00EB49A4"/>
    <w:rsid w:val="00EB4B6D"/>
    <w:rsid w:val="00EB4FD4"/>
    <w:rsid w:val="00EB5AB0"/>
    <w:rsid w:val="00EB5ADC"/>
    <w:rsid w:val="00EB67D5"/>
    <w:rsid w:val="00EB699F"/>
    <w:rsid w:val="00EB6B41"/>
    <w:rsid w:val="00EB7068"/>
    <w:rsid w:val="00EC0008"/>
    <w:rsid w:val="00EC0B64"/>
    <w:rsid w:val="00EC0BF0"/>
    <w:rsid w:val="00EC10A2"/>
    <w:rsid w:val="00EC198A"/>
    <w:rsid w:val="00EC1C5A"/>
    <w:rsid w:val="00EC1E13"/>
    <w:rsid w:val="00EC263C"/>
    <w:rsid w:val="00EC2702"/>
    <w:rsid w:val="00EC3B95"/>
    <w:rsid w:val="00EC3FA4"/>
    <w:rsid w:val="00EC40C7"/>
    <w:rsid w:val="00EC4D82"/>
    <w:rsid w:val="00EC5218"/>
    <w:rsid w:val="00EC5402"/>
    <w:rsid w:val="00EC5AFA"/>
    <w:rsid w:val="00EC5BC2"/>
    <w:rsid w:val="00EC72A1"/>
    <w:rsid w:val="00EC7505"/>
    <w:rsid w:val="00ED0453"/>
    <w:rsid w:val="00ED0538"/>
    <w:rsid w:val="00ED074D"/>
    <w:rsid w:val="00ED1462"/>
    <w:rsid w:val="00ED1670"/>
    <w:rsid w:val="00ED199F"/>
    <w:rsid w:val="00ED1B30"/>
    <w:rsid w:val="00ED2CC6"/>
    <w:rsid w:val="00ED3707"/>
    <w:rsid w:val="00ED3A83"/>
    <w:rsid w:val="00ED43D4"/>
    <w:rsid w:val="00ED5022"/>
    <w:rsid w:val="00ED539A"/>
    <w:rsid w:val="00ED587F"/>
    <w:rsid w:val="00ED5A81"/>
    <w:rsid w:val="00ED5D94"/>
    <w:rsid w:val="00ED6199"/>
    <w:rsid w:val="00ED61AB"/>
    <w:rsid w:val="00ED6753"/>
    <w:rsid w:val="00ED7406"/>
    <w:rsid w:val="00EE0A79"/>
    <w:rsid w:val="00EE140A"/>
    <w:rsid w:val="00EE1820"/>
    <w:rsid w:val="00EE208C"/>
    <w:rsid w:val="00EE333D"/>
    <w:rsid w:val="00EE3BD5"/>
    <w:rsid w:val="00EE44EB"/>
    <w:rsid w:val="00EE4633"/>
    <w:rsid w:val="00EE4A78"/>
    <w:rsid w:val="00EE52B3"/>
    <w:rsid w:val="00EE5411"/>
    <w:rsid w:val="00EE5450"/>
    <w:rsid w:val="00EE5B50"/>
    <w:rsid w:val="00EE5C64"/>
    <w:rsid w:val="00EE65A1"/>
    <w:rsid w:val="00EE6ACD"/>
    <w:rsid w:val="00EE6C45"/>
    <w:rsid w:val="00EE7DBE"/>
    <w:rsid w:val="00EF060A"/>
    <w:rsid w:val="00EF0FB3"/>
    <w:rsid w:val="00EF147F"/>
    <w:rsid w:val="00EF15D7"/>
    <w:rsid w:val="00EF1636"/>
    <w:rsid w:val="00EF20B8"/>
    <w:rsid w:val="00EF28EC"/>
    <w:rsid w:val="00EF2961"/>
    <w:rsid w:val="00EF29AD"/>
    <w:rsid w:val="00EF323A"/>
    <w:rsid w:val="00EF335A"/>
    <w:rsid w:val="00EF399D"/>
    <w:rsid w:val="00EF39F0"/>
    <w:rsid w:val="00EF40B4"/>
    <w:rsid w:val="00EF41D5"/>
    <w:rsid w:val="00EF47A2"/>
    <w:rsid w:val="00EF496B"/>
    <w:rsid w:val="00EF4D2B"/>
    <w:rsid w:val="00EF53C0"/>
    <w:rsid w:val="00EF53E8"/>
    <w:rsid w:val="00EF5696"/>
    <w:rsid w:val="00EF5791"/>
    <w:rsid w:val="00EF6308"/>
    <w:rsid w:val="00EF762B"/>
    <w:rsid w:val="00EF7AE7"/>
    <w:rsid w:val="00F0074C"/>
    <w:rsid w:val="00F00CB0"/>
    <w:rsid w:val="00F00E4A"/>
    <w:rsid w:val="00F016E9"/>
    <w:rsid w:val="00F021C0"/>
    <w:rsid w:val="00F02BFF"/>
    <w:rsid w:val="00F031AC"/>
    <w:rsid w:val="00F03BCE"/>
    <w:rsid w:val="00F041B8"/>
    <w:rsid w:val="00F04A19"/>
    <w:rsid w:val="00F04C4E"/>
    <w:rsid w:val="00F05BDE"/>
    <w:rsid w:val="00F06E19"/>
    <w:rsid w:val="00F07383"/>
    <w:rsid w:val="00F075E9"/>
    <w:rsid w:val="00F100BB"/>
    <w:rsid w:val="00F10449"/>
    <w:rsid w:val="00F116C4"/>
    <w:rsid w:val="00F12096"/>
    <w:rsid w:val="00F12CB5"/>
    <w:rsid w:val="00F13103"/>
    <w:rsid w:val="00F131F4"/>
    <w:rsid w:val="00F14064"/>
    <w:rsid w:val="00F1436F"/>
    <w:rsid w:val="00F147A9"/>
    <w:rsid w:val="00F15E84"/>
    <w:rsid w:val="00F15F2E"/>
    <w:rsid w:val="00F16E9D"/>
    <w:rsid w:val="00F173A3"/>
    <w:rsid w:val="00F1766F"/>
    <w:rsid w:val="00F17822"/>
    <w:rsid w:val="00F17856"/>
    <w:rsid w:val="00F17F71"/>
    <w:rsid w:val="00F201EC"/>
    <w:rsid w:val="00F2038E"/>
    <w:rsid w:val="00F20754"/>
    <w:rsid w:val="00F21094"/>
    <w:rsid w:val="00F2237A"/>
    <w:rsid w:val="00F22559"/>
    <w:rsid w:val="00F23319"/>
    <w:rsid w:val="00F23A42"/>
    <w:rsid w:val="00F24319"/>
    <w:rsid w:val="00F24E10"/>
    <w:rsid w:val="00F2561E"/>
    <w:rsid w:val="00F25ECB"/>
    <w:rsid w:val="00F27596"/>
    <w:rsid w:val="00F27A72"/>
    <w:rsid w:val="00F27C62"/>
    <w:rsid w:val="00F3058F"/>
    <w:rsid w:val="00F318A7"/>
    <w:rsid w:val="00F31EE2"/>
    <w:rsid w:val="00F32E7D"/>
    <w:rsid w:val="00F331D0"/>
    <w:rsid w:val="00F338F5"/>
    <w:rsid w:val="00F33BAC"/>
    <w:rsid w:val="00F34098"/>
    <w:rsid w:val="00F3476E"/>
    <w:rsid w:val="00F34F64"/>
    <w:rsid w:val="00F35D1E"/>
    <w:rsid w:val="00F36520"/>
    <w:rsid w:val="00F3664D"/>
    <w:rsid w:val="00F36A83"/>
    <w:rsid w:val="00F36F47"/>
    <w:rsid w:val="00F37524"/>
    <w:rsid w:val="00F37E6C"/>
    <w:rsid w:val="00F400CC"/>
    <w:rsid w:val="00F40398"/>
    <w:rsid w:val="00F40D77"/>
    <w:rsid w:val="00F40DA8"/>
    <w:rsid w:val="00F4239E"/>
    <w:rsid w:val="00F4360D"/>
    <w:rsid w:val="00F43950"/>
    <w:rsid w:val="00F44095"/>
    <w:rsid w:val="00F44214"/>
    <w:rsid w:val="00F44405"/>
    <w:rsid w:val="00F44698"/>
    <w:rsid w:val="00F44C7D"/>
    <w:rsid w:val="00F45832"/>
    <w:rsid w:val="00F4594F"/>
    <w:rsid w:val="00F45DCF"/>
    <w:rsid w:val="00F4609E"/>
    <w:rsid w:val="00F4621D"/>
    <w:rsid w:val="00F464CD"/>
    <w:rsid w:val="00F47A9C"/>
    <w:rsid w:val="00F47DEF"/>
    <w:rsid w:val="00F501BA"/>
    <w:rsid w:val="00F5035C"/>
    <w:rsid w:val="00F50B89"/>
    <w:rsid w:val="00F50CCC"/>
    <w:rsid w:val="00F51D4C"/>
    <w:rsid w:val="00F52431"/>
    <w:rsid w:val="00F52933"/>
    <w:rsid w:val="00F52B8D"/>
    <w:rsid w:val="00F53172"/>
    <w:rsid w:val="00F53B89"/>
    <w:rsid w:val="00F53C4D"/>
    <w:rsid w:val="00F53CBF"/>
    <w:rsid w:val="00F54BA4"/>
    <w:rsid w:val="00F54CDD"/>
    <w:rsid w:val="00F54D45"/>
    <w:rsid w:val="00F55381"/>
    <w:rsid w:val="00F553A1"/>
    <w:rsid w:val="00F553A5"/>
    <w:rsid w:val="00F55EB1"/>
    <w:rsid w:val="00F563D7"/>
    <w:rsid w:val="00F5673F"/>
    <w:rsid w:val="00F5699A"/>
    <w:rsid w:val="00F56E14"/>
    <w:rsid w:val="00F57116"/>
    <w:rsid w:val="00F57361"/>
    <w:rsid w:val="00F575BA"/>
    <w:rsid w:val="00F576E6"/>
    <w:rsid w:val="00F607E3"/>
    <w:rsid w:val="00F60C91"/>
    <w:rsid w:val="00F6150C"/>
    <w:rsid w:val="00F61C64"/>
    <w:rsid w:val="00F62340"/>
    <w:rsid w:val="00F62EC7"/>
    <w:rsid w:val="00F634CE"/>
    <w:rsid w:val="00F63712"/>
    <w:rsid w:val="00F64141"/>
    <w:rsid w:val="00F64A46"/>
    <w:rsid w:val="00F64D2A"/>
    <w:rsid w:val="00F65614"/>
    <w:rsid w:val="00F67B72"/>
    <w:rsid w:val="00F70E5F"/>
    <w:rsid w:val="00F72506"/>
    <w:rsid w:val="00F7280B"/>
    <w:rsid w:val="00F72B9E"/>
    <w:rsid w:val="00F732A7"/>
    <w:rsid w:val="00F733A4"/>
    <w:rsid w:val="00F73648"/>
    <w:rsid w:val="00F7421E"/>
    <w:rsid w:val="00F744C8"/>
    <w:rsid w:val="00F751E9"/>
    <w:rsid w:val="00F75412"/>
    <w:rsid w:val="00F761B8"/>
    <w:rsid w:val="00F7643C"/>
    <w:rsid w:val="00F76502"/>
    <w:rsid w:val="00F76BAB"/>
    <w:rsid w:val="00F77460"/>
    <w:rsid w:val="00F77851"/>
    <w:rsid w:val="00F779BD"/>
    <w:rsid w:val="00F77FC1"/>
    <w:rsid w:val="00F77FEA"/>
    <w:rsid w:val="00F80508"/>
    <w:rsid w:val="00F80853"/>
    <w:rsid w:val="00F80BDD"/>
    <w:rsid w:val="00F80F01"/>
    <w:rsid w:val="00F8164E"/>
    <w:rsid w:val="00F81DC3"/>
    <w:rsid w:val="00F81E8C"/>
    <w:rsid w:val="00F81F6C"/>
    <w:rsid w:val="00F8343A"/>
    <w:rsid w:val="00F83567"/>
    <w:rsid w:val="00F8389C"/>
    <w:rsid w:val="00F83B71"/>
    <w:rsid w:val="00F840D5"/>
    <w:rsid w:val="00F8426F"/>
    <w:rsid w:val="00F84974"/>
    <w:rsid w:val="00F849B4"/>
    <w:rsid w:val="00F85621"/>
    <w:rsid w:val="00F8584B"/>
    <w:rsid w:val="00F860E9"/>
    <w:rsid w:val="00F86A1D"/>
    <w:rsid w:val="00F86BB7"/>
    <w:rsid w:val="00F86C1C"/>
    <w:rsid w:val="00F86C92"/>
    <w:rsid w:val="00F8790A"/>
    <w:rsid w:val="00F87974"/>
    <w:rsid w:val="00F87EAF"/>
    <w:rsid w:val="00F90AA2"/>
    <w:rsid w:val="00F91864"/>
    <w:rsid w:val="00F93445"/>
    <w:rsid w:val="00F93952"/>
    <w:rsid w:val="00F94B64"/>
    <w:rsid w:val="00F94B93"/>
    <w:rsid w:val="00F94BE8"/>
    <w:rsid w:val="00F94D70"/>
    <w:rsid w:val="00F954A4"/>
    <w:rsid w:val="00F958A1"/>
    <w:rsid w:val="00F95E06"/>
    <w:rsid w:val="00F962EB"/>
    <w:rsid w:val="00F965FC"/>
    <w:rsid w:val="00F96C79"/>
    <w:rsid w:val="00F96C94"/>
    <w:rsid w:val="00F97DA7"/>
    <w:rsid w:val="00F97FBE"/>
    <w:rsid w:val="00F97FE7"/>
    <w:rsid w:val="00FA0570"/>
    <w:rsid w:val="00FA1172"/>
    <w:rsid w:val="00FA141A"/>
    <w:rsid w:val="00FA1683"/>
    <w:rsid w:val="00FA1702"/>
    <w:rsid w:val="00FA1C98"/>
    <w:rsid w:val="00FA2B5D"/>
    <w:rsid w:val="00FA32F7"/>
    <w:rsid w:val="00FA3578"/>
    <w:rsid w:val="00FA3693"/>
    <w:rsid w:val="00FA39BC"/>
    <w:rsid w:val="00FA3F8B"/>
    <w:rsid w:val="00FA40F8"/>
    <w:rsid w:val="00FA425A"/>
    <w:rsid w:val="00FA431D"/>
    <w:rsid w:val="00FA4737"/>
    <w:rsid w:val="00FA4BFB"/>
    <w:rsid w:val="00FA53D8"/>
    <w:rsid w:val="00FA56A2"/>
    <w:rsid w:val="00FA5825"/>
    <w:rsid w:val="00FA59AB"/>
    <w:rsid w:val="00FA5B5F"/>
    <w:rsid w:val="00FA5BAB"/>
    <w:rsid w:val="00FA5CAB"/>
    <w:rsid w:val="00FA63D8"/>
    <w:rsid w:val="00FA6720"/>
    <w:rsid w:val="00FA6BBB"/>
    <w:rsid w:val="00FA751D"/>
    <w:rsid w:val="00FA7916"/>
    <w:rsid w:val="00FB03BB"/>
    <w:rsid w:val="00FB048D"/>
    <w:rsid w:val="00FB0892"/>
    <w:rsid w:val="00FB1232"/>
    <w:rsid w:val="00FB12E4"/>
    <w:rsid w:val="00FB1519"/>
    <w:rsid w:val="00FB1E15"/>
    <w:rsid w:val="00FB2403"/>
    <w:rsid w:val="00FB24A2"/>
    <w:rsid w:val="00FB24FA"/>
    <w:rsid w:val="00FB2542"/>
    <w:rsid w:val="00FB2EF9"/>
    <w:rsid w:val="00FB33EC"/>
    <w:rsid w:val="00FB3652"/>
    <w:rsid w:val="00FB4C1B"/>
    <w:rsid w:val="00FB4E18"/>
    <w:rsid w:val="00FB4ED7"/>
    <w:rsid w:val="00FB5936"/>
    <w:rsid w:val="00FB5E1B"/>
    <w:rsid w:val="00FB6175"/>
    <w:rsid w:val="00FB643A"/>
    <w:rsid w:val="00FB689D"/>
    <w:rsid w:val="00FB69FD"/>
    <w:rsid w:val="00FB6B43"/>
    <w:rsid w:val="00FB70A7"/>
    <w:rsid w:val="00FB740C"/>
    <w:rsid w:val="00FC02AC"/>
    <w:rsid w:val="00FC0900"/>
    <w:rsid w:val="00FC203E"/>
    <w:rsid w:val="00FC2B19"/>
    <w:rsid w:val="00FC2D64"/>
    <w:rsid w:val="00FC485A"/>
    <w:rsid w:val="00FC5D01"/>
    <w:rsid w:val="00FC61C9"/>
    <w:rsid w:val="00FC6507"/>
    <w:rsid w:val="00FC6E22"/>
    <w:rsid w:val="00FC768E"/>
    <w:rsid w:val="00FC7703"/>
    <w:rsid w:val="00FC7746"/>
    <w:rsid w:val="00FC7C0B"/>
    <w:rsid w:val="00FC7F25"/>
    <w:rsid w:val="00FD0709"/>
    <w:rsid w:val="00FD07B6"/>
    <w:rsid w:val="00FD1681"/>
    <w:rsid w:val="00FD1910"/>
    <w:rsid w:val="00FD23C6"/>
    <w:rsid w:val="00FD2584"/>
    <w:rsid w:val="00FD3793"/>
    <w:rsid w:val="00FD3EAF"/>
    <w:rsid w:val="00FD4108"/>
    <w:rsid w:val="00FD4205"/>
    <w:rsid w:val="00FD47CF"/>
    <w:rsid w:val="00FD4DFF"/>
    <w:rsid w:val="00FD5C8C"/>
    <w:rsid w:val="00FD70B5"/>
    <w:rsid w:val="00FD77A6"/>
    <w:rsid w:val="00FD78E3"/>
    <w:rsid w:val="00FD7DBE"/>
    <w:rsid w:val="00FE0553"/>
    <w:rsid w:val="00FE05A9"/>
    <w:rsid w:val="00FE0633"/>
    <w:rsid w:val="00FE087A"/>
    <w:rsid w:val="00FE0D9A"/>
    <w:rsid w:val="00FE2561"/>
    <w:rsid w:val="00FE4145"/>
    <w:rsid w:val="00FE5E02"/>
    <w:rsid w:val="00FE6627"/>
    <w:rsid w:val="00FE6637"/>
    <w:rsid w:val="00FE6A68"/>
    <w:rsid w:val="00FE7123"/>
    <w:rsid w:val="00FE736D"/>
    <w:rsid w:val="00FF03DB"/>
    <w:rsid w:val="00FF0682"/>
    <w:rsid w:val="00FF079E"/>
    <w:rsid w:val="00FF1039"/>
    <w:rsid w:val="00FF107E"/>
    <w:rsid w:val="00FF1473"/>
    <w:rsid w:val="00FF16A2"/>
    <w:rsid w:val="00FF1BB7"/>
    <w:rsid w:val="00FF1FCC"/>
    <w:rsid w:val="00FF212F"/>
    <w:rsid w:val="00FF2238"/>
    <w:rsid w:val="00FF22A7"/>
    <w:rsid w:val="00FF346D"/>
    <w:rsid w:val="00FF3758"/>
    <w:rsid w:val="00FF38E2"/>
    <w:rsid w:val="00FF4649"/>
    <w:rsid w:val="00FF4784"/>
    <w:rsid w:val="00FF5331"/>
    <w:rsid w:val="00FF56C5"/>
    <w:rsid w:val="00FF5899"/>
    <w:rsid w:val="00FF6320"/>
    <w:rsid w:val="00FF7238"/>
    <w:rsid w:val="00FF74FA"/>
    <w:rsid w:val="00FF755B"/>
    <w:rsid w:val="00FF76FE"/>
    <w:rsid w:val="00FF79F9"/>
    <w:rsid w:val="0BA5F7BC"/>
    <w:rsid w:val="0C74E2C0"/>
    <w:rsid w:val="0C89FA60"/>
    <w:rsid w:val="0D361CAE"/>
    <w:rsid w:val="0DB9DEE2"/>
    <w:rsid w:val="1093BE81"/>
    <w:rsid w:val="109CFEDC"/>
    <w:rsid w:val="1301E473"/>
    <w:rsid w:val="1440C478"/>
    <w:rsid w:val="1533B1A5"/>
    <w:rsid w:val="17A24BF1"/>
    <w:rsid w:val="18D06CB7"/>
    <w:rsid w:val="1C23AC53"/>
    <w:rsid w:val="1C971AC3"/>
    <w:rsid w:val="20CC3B53"/>
    <w:rsid w:val="214ED4CE"/>
    <w:rsid w:val="2400368A"/>
    <w:rsid w:val="2410232F"/>
    <w:rsid w:val="278C4BBA"/>
    <w:rsid w:val="2A405F4B"/>
    <w:rsid w:val="2AC07EAE"/>
    <w:rsid w:val="2DE9C1FA"/>
    <w:rsid w:val="3121626F"/>
    <w:rsid w:val="34AA9383"/>
    <w:rsid w:val="3751D422"/>
    <w:rsid w:val="3E1E5170"/>
    <w:rsid w:val="40D052EB"/>
    <w:rsid w:val="44436049"/>
    <w:rsid w:val="44771481"/>
    <w:rsid w:val="478C8B3B"/>
    <w:rsid w:val="4B5AC76E"/>
    <w:rsid w:val="518AFEDA"/>
    <w:rsid w:val="52AFF0FF"/>
    <w:rsid w:val="57C11A67"/>
    <w:rsid w:val="60103B0D"/>
    <w:rsid w:val="60B47991"/>
    <w:rsid w:val="618E6E6A"/>
    <w:rsid w:val="62E3E8E6"/>
    <w:rsid w:val="6628D138"/>
    <w:rsid w:val="692ECBC4"/>
    <w:rsid w:val="6B325C53"/>
    <w:rsid w:val="6C22EADA"/>
    <w:rsid w:val="714AFF44"/>
    <w:rsid w:val="72048185"/>
    <w:rsid w:val="74088721"/>
    <w:rsid w:val="741531F4"/>
    <w:rsid w:val="74996716"/>
    <w:rsid w:val="74A972C7"/>
    <w:rsid w:val="76695297"/>
    <w:rsid w:val="768F35E8"/>
    <w:rsid w:val="78159875"/>
    <w:rsid w:val="7866EAFB"/>
    <w:rsid w:val="78D17A35"/>
    <w:rsid w:val="79667BCF"/>
    <w:rsid w:val="7BEF42F1"/>
    <w:rsid w:val="7C22D0F1"/>
    <w:rsid w:val="7C260F10"/>
    <w:rsid w:val="7C4BB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39C5D9"/>
  <w15:chartTrackingRefBased/>
  <w15:docId w15:val="{A427AE7E-CE9A-45E6-8821-7542FF4EA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3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1B0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D24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2F3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72F37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F37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F37"/>
    <w:rPr>
      <w:rFonts w:ascii="Tahom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F37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F37"/>
    <w:rPr>
      <w:rFonts w:ascii="Segoe UI" w:hAnsi="Segoe UI" w:cs="Segoe UI"/>
      <w:sz w:val="18"/>
      <w:szCs w:val="18"/>
      <w:lang w:val="en-US"/>
    </w:rPr>
  </w:style>
  <w:style w:type="paragraph" w:customStyle="1" w:styleId="paragraph">
    <w:name w:val="paragraph"/>
    <w:basedOn w:val="Normal"/>
    <w:rsid w:val="00A47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4762A"/>
  </w:style>
  <w:style w:type="character" w:customStyle="1" w:styleId="eop">
    <w:name w:val="eop"/>
    <w:basedOn w:val="DefaultParagraphFont"/>
    <w:rsid w:val="00A4762A"/>
  </w:style>
  <w:style w:type="character" w:customStyle="1" w:styleId="spellingerror">
    <w:name w:val="spellingerror"/>
    <w:basedOn w:val="DefaultParagraphFont"/>
    <w:rsid w:val="00A4762A"/>
  </w:style>
  <w:style w:type="table" w:styleId="TableGrid">
    <w:name w:val="Table Grid"/>
    <w:basedOn w:val="TableNormal"/>
    <w:uiPriority w:val="39"/>
    <w:rsid w:val="001D2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0684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3F3C5A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3F3C5A"/>
    <w:rPr>
      <w:rFonts w:eastAsiaTheme="minorEastAsia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CA55BC"/>
    <w:pPr>
      <w:tabs>
        <w:tab w:val="left" w:pos="384"/>
        <w:tab w:val="left" w:pos="500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65434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2185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90A17"/>
  </w:style>
  <w:style w:type="paragraph" w:styleId="Header">
    <w:name w:val="header"/>
    <w:basedOn w:val="Normal"/>
    <w:link w:val="HeaderChar"/>
    <w:uiPriority w:val="99"/>
    <w:unhideWhenUsed/>
    <w:rsid w:val="00E573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3F8"/>
  </w:style>
  <w:style w:type="paragraph" w:styleId="Footer">
    <w:name w:val="footer"/>
    <w:basedOn w:val="Normal"/>
    <w:link w:val="FooterChar"/>
    <w:uiPriority w:val="99"/>
    <w:unhideWhenUsed/>
    <w:rsid w:val="00E573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3F8"/>
  </w:style>
  <w:style w:type="paragraph" w:styleId="ListBullet">
    <w:name w:val="List Bullet"/>
    <w:basedOn w:val="Normal"/>
    <w:uiPriority w:val="99"/>
    <w:unhideWhenUsed/>
    <w:rsid w:val="00B83D72"/>
    <w:pPr>
      <w:numPr>
        <w:numId w:val="1"/>
      </w:numPr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0078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B437B8"/>
  </w:style>
  <w:style w:type="character" w:styleId="Strong">
    <w:name w:val="Strong"/>
    <w:basedOn w:val="DefaultParagraphFont"/>
    <w:uiPriority w:val="22"/>
    <w:qFormat/>
    <w:rsid w:val="00815DA9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642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13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22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0622C13673F341B552C02E4900EF44" ma:contentTypeVersion="4" ma:contentTypeDescription="Create a new document." ma:contentTypeScope="" ma:versionID="19a4bbe506268c60e101f5619b310186">
  <xsd:schema xmlns:xsd="http://www.w3.org/2001/XMLSchema" xmlns:xs="http://www.w3.org/2001/XMLSchema" xmlns:p="http://schemas.microsoft.com/office/2006/metadata/properties" xmlns:ns2="ce16b776-0bc5-4e27-a5af-d30248b7b0f2" targetNamespace="http://schemas.microsoft.com/office/2006/metadata/properties" ma:root="true" ma:fieldsID="d3dc2585c5d1b234d330f6f3b6c59375" ns2:_="">
    <xsd:import namespace="ce16b776-0bc5-4e27-a5af-d30248b7b0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16b776-0bc5-4e27-a5af-d30248b7b0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EF516-80A2-4DA0-8C25-2E9F3ADD8C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16b776-0bc5-4e27-a5af-d30248b7b0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CF1C97-5C7B-44EC-A088-CC4F1B76F8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0D34FC-4586-4DE4-AC6F-9CCC7E8FCA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9FAB481-F65B-4058-AC41-B0926029A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5</Words>
  <Characters>5332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6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st, Martin</dc:creator>
  <cp:lastModifiedBy>Radha S</cp:lastModifiedBy>
  <cp:revision>2</cp:revision>
  <dcterms:created xsi:type="dcterms:W3CDTF">2022-03-25T15:13:00Z</dcterms:created>
  <dcterms:modified xsi:type="dcterms:W3CDTF">2022-03-25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0622C13673F341B552C02E4900EF44</vt:lpwstr>
  </property>
  <property fmtid="{D5CDD505-2E9C-101B-9397-08002B2CF9AE}" pid="3" name="ZOTERO_PREF_1">
    <vt:lpwstr>&lt;data data-version="3" zotero-version="5.0.96.3"&gt;&lt;session id="BKhxqN0o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4" name="ZOTERO_PREF_2">
    <vt:lpwstr>ticJournalAbbreviations" value="true"/&gt;&lt;/prefs&gt;&lt;/data&gt;</vt:lpwstr>
  </property>
</Properties>
</file>